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B2B5E" w14:textId="77777777" w:rsidR="00CC7823" w:rsidRPr="002C239A" w:rsidRDefault="00CC7823" w:rsidP="00CC7823">
      <w:pPr>
        <w:rPr>
          <w:b/>
        </w:rPr>
      </w:pPr>
      <w:r>
        <w:rPr>
          <w:b/>
        </w:rPr>
        <w:t>Supplementary Table 1</w:t>
      </w:r>
      <w:r w:rsidRPr="001F7781">
        <w:rPr>
          <w:b/>
        </w:rPr>
        <w:t xml:space="preserve">. </w:t>
      </w:r>
      <w:r>
        <w:rPr>
          <w:b/>
        </w:rPr>
        <w:t>Location/Type of Malignancy</w:t>
      </w:r>
    </w:p>
    <w:tbl>
      <w:tblPr>
        <w:tblW w:w="0" w:type="auto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49"/>
        <w:gridCol w:w="3297"/>
      </w:tblGrid>
      <w:tr w:rsidR="00CC7823" w:rsidRPr="003A51FD" w14:paraId="2D149640" w14:textId="77777777" w:rsidTr="00EB7F75">
        <w:trPr>
          <w:cantSplit/>
          <w:trHeight w:val="279"/>
        </w:trPr>
        <w:tc>
          <w:tcPr>
            <w:tcW w:w="0" w:type="auto"/>
            <w:shd w:val="clear" w:color="auto" w:fill="FFFFFF"/>
            <w:vAlign w:val="center"/>
          </w:tcPr>
          <w:p w14:paraId="091B7A29" w14:textId="77777777" w:rsidR="00CC7823" w:rsidRPr="003A51FD" w:rsidRDefault="00CC7823" w:rsidP="00EB7F7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A51FD">
              <w:rPr>
                <w:rFonts w:cs="Times New Roman"/>
                <w:b/>
                <w:bCs/>
                <w:szCs w:val="24"/>
              </w:rPr>
              <w:t>Location/Type of Malignanc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2A3588" w14:textId="77777777" w:rsidR="00CC7823" w:rsidRPr="003A51FD" w:rsidRDefault="00CC7823" w:rsidP="00EB7F75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A51FD">
              <w:rPr>
                <w:rFonts w:cs="Times New Roman"/>
                <w:b/>
                <w:bCs/>
                <w:szCs w:val="24"/>
              </w:rPr>
              <w:t>No. of Patients</w:t>
            </w:r>
            <w:r w:rsidRPr="003A51FD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with Malignancy</w:t>
            </w:r>
          </w:p>
          <w:p w14:paraId="34549CEA" w14:textId="77777777" w:rsidR="00CC7823" w:rsidRPr="003A51FD" w:rsidRDefault="00CC7823" w:rsidP="00EB7F75">
            <w:pPr>
              <w:jc w:val="center"/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b/>
                <w:bCs/>
                <w:color w:val="000000" w:themeColor="text1"/>
                <w:szCs w:val="24"/>
              </w:rPr>
              <w:t>(n=1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26</w:t>
            </w:r>
            <w:r w:rsidRPr="003A51FD">
              <w:rPr>
                <w:rFonts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</w:tr>
      <w:tr w:rsidR="00CC7823" w:rsidRPr="003A51FD" w14:paraId="33E63438" w14:textId="77777777" w:rsidTr="00EB7F75">
        <w:trPr>
          <w:cantSplit/>
          <w:trHeight w:val="279"/>
        </w:trPr>
        <w:tc>
          <w:tcPr>
            <w:tcW w:w="0" w:type="auto"/>
            <w:shd w:val="clear" w:color="auto" w:fill="FFFFFF"/>
            <w:vAlign w:val="bottom"/>
          </w:tcPr>
          <w:p w14:paraId="09D4D58B" w14:textId="77777777" w:rsidR="00CC7823" w:rsidRPr="003A51FD" w:rsidRDefault="00CC7823" w:rsidP="00EB7F75">
            <w:pPr>
              <w:rPr>
                <w:rFonts w:cs="Times New Roman"/>
                <w:b/>
                <w:bCs/>
                <w:szCs w:val="24"/>
              </w:rPr>
            </w:pPr>
            <w:r w:rsidRPr="003A51FD">
              <w:rPr>
                <w:rFonts w:cs="Times New Roman"/>
                <w:szCs w:val="24"/>
              </w:rPr>
              <w:t>Genitourinary Tract (kidney, bladder, prostate)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10E321" w14:textId="77777777" w:rsidR="00CC7823" w:rsidRPr="003A51FD" w:rsidRDefault="00CC7823" w:rsidP="00EB7F7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A51FD">
              <w:rPr>
                <w:rFonts w:cs="Times New Roman"/>
                <w:szCs w:val="24"/>
              </w:rPr>
              <w:t>31 (</w:t>
            </w:r>
            <w:r>
              <w:rPr>
                <w:rFonts w:cs="Times New Roman"/>
                <w:szCs w:val="24"/>
              </w:rPr>
              <w:t>1</w:t>
            </w:r>
            <w:r w:rsidRPr="003A51FD">
              <w:rPr>
                <w:rFonts w:cs="Times New Roman"/>
                <w:szCs w:val="24"/>
              </w:rPr>
              <w:t>.8)</w:t>
            </w:r>
          </w:p>
        </w:tc>
      </w:tr>
      <w:tr w:rsidR="00CC7823" w:rsidRPr="003A51FD" w14:paraId="3F7D1234" w14:textId="77777777" w:rsidTr="00EB7F75">
        <w:trPr>
          <w:cantSplit/>
          <w:trHeight w:val="279"/>
        </w:trPr>
        <w:tc>
          <w:tcPr>
            <w:tcW w:w="0" w:type="auto"/>
            <w:shd w:val="clear" w:color="auto" w:fill="FFFFFF"/>
            <w:vAlign w:val="bottom"/>
          </w:tcPr>
          <w:p w14:paraId="216E09E8" w14:textId="77777777" w:rsidR="00CC7823" w:rsidRPr="003A51FD" w:rsidRDefault="00CC7823" w:rsidP="00EB7F75">
            <w:pPr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Colorectal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7EE0A7" w14:textId="77777777" w:rsidR="00CC7823" w:rsidRPr="003A51FD" w:rsidRDefault="00CC7823" w:rsidP="00EB7F75">
            <w:pPr>
              <w:jc w:val="center"/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</w:t>
            </w:r>
            <w:r w:rsidRPr="003A51FD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0</w:t>
            </w:r>
            <w:r w:rsidRPr="003A51FD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3A51FD">
              <w:rPr>
                <w:rFonts w:cs="Times New Roman"/>
                <w:szCs w:val="24"/>
              </w:rPr>
              <w:t>)</w:t>
            </w:r>
          </w:p>
        </w:tc>
      </w:tr>
      <w:tr w:rsidR="00CC7823" w:rsidRPr="003A51FD" w14:paraId="3AF170D5" w14:textId="77777777" w:rsidTr="00EB7F75">
        <w:trPr>
          <w:cantSplit/>
          <w:trHeight w:val="276"/>
        </w:trPr>
        <w:tc>
          <w:tcPr>
            <w:tcW w:w="0" w:type="auto"/>
            <w:shd w:val="clear" w:color="auto" w:fill="FFFFFF"/>
            <w:vAlign w:val="bottom"/>
          </w:tcPr>
          <w:p w14:paraId="3C301CD3" w14:textId="77777777" w:rsidR="00CC7823" w:rsidRPr="003A51FD" w:rsidRDefault="00CC7823" w:rsidP="00EB7F75">
            <w:pPr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 xml:space="preserve">Breast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CE8C84" w14:textId="77777777" w:rsidR="00CC7823" w:rsidRPr="003A51FD" w:rsidRDefault="00CC7823" w:rsidP="00EB7F75">
            <w:pPr>
              <w:jc w:val="center"/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</w:t>
            </w:r>
            <w:r w:rsidRPr="003A51FD">
              <w:rPr>
                <w:rFonts w:cs="Times New Roman"/>
                <w:szCs w:val="24"/>
              </w:rPr>
              <w:t xml:space="preserve"> (0.8)</w:t>
            </w:r>
          </w:p>
        </w:tc>
      </w:tr>
      <w:tr w:rsidR="00CC7823" w:rsidRPr="003A51FD" w14:paraId="1EEA157D" w14:textId="77777777" w:rsidTr="00EB7F75">
        <w:trPr>
          <w:cantSplit/>
          <w:trHeight w:val="276"/>
        </w:trPr>
        <w:tc>
          <w:tcPr>
            <w:tcW w:w="0" w:type="auto"/>
            <w:shd w:val="clear" w:color="auto" w:fill="FFFFFF"/>
            <w:vAlign w:val="bottom"/>
          </w:tcPr>
          <w:p w14:paraId="5B825CCA" w14:textId="77777777" w:rsidR="00CC7823" w:rsidRPr="003A51FD" w:rsidRDefault="00CC7823" w:rsidP="00EB7F75">
            <w:pPr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Lung (including pleural)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2EA12D" w14:textId="77777777" w:rsidR="00CC7823" w:rsidRPr="003A51FD" w:rsidRDefault="00CC7823" w:rsidP="00EB7F75">
            <w:pPr>
              <w:jc w:val="center"/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13 (</w:t>
            </w:r>
            <w:r>
              <w:rPr>
                <w:rFonts w:cs="Times New Roman"/>
                <w:szCs w:val="24"/>
              </w:rPr>
              <w:t>0.8</w:t>
            </w:r>
            <w:r w:rsidRPr="003A51FD">
              <w:rPr>
                <w:rFonts w:cs="Times New Roman"/>
                <w:szCs w:val="24"/>
              </w:rPr>
              <w:t>)</w:t>
            </w:r>
          </w:p>
        </w:tc>
      </w:tr>
      <w:tr w:rsidR="00CC7823" w:rsidRPr="003A51FD" w14:paraId="150E665A" w14:textId="77777777" w:rsidTr="00EB7F75">
        <w:trPr>
          <w:cantSplit/>
          <w:trHeight w:val="276"/>
        </w:trPr>
        <w:tc>
          <w:tcPr>
            <w:tcW w:w="0" w:type="auto"/>
            <w:shd w:val="clear" w:color="auto" w:fill="FFFFFF"/>
            <w:vAlign w:val="bottom"/>
          </w:tcPr>
          <w:p w14:paraId="15472398" w14:textId="77777777" w:rsidR="00CC7823" w:rsidRPr="003A51FD" w:rsidRDefault="00CC7823" w:rsidP="00EB7F75">
            <w:pPr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Liver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2D471F" w14:textId="77777777" w:rsidR="00CC7823" w:rsidRPr="003A51FD" w:rsidRDefault="00CC7823" w:rsidP="00EB7F75">
            <w:pPr>
              <w:jc w:val="center"/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11 (</w:t>
            </w:r>
            <w:r>
              <w:rPr>
                <w:rFonts w:cs="Times New Roman"/>
                <w:szCs w:val="24"/>
              </w:rPr>
              <w:t>0</w:t>
            </w:r>
            <w:r w:rsidRPr="003A51FD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3A51FD">
              <w:rPr>
                <w:rFonts w:cs="Times New Roman"/>
                <w:szCs w:val="24"/>
              </w:rPr>
              <w:t>)</w:t>
            </w:r>
          </w:p>
        </w:tc>
      </w:tr>
      <w:tr w:rsidR="00CC7823" w:rsidRPr="003A51FD" w14:paraId="10291A8E" w14:textId="77777777" w:rsidTr="00EB7F75">
        <w:trPr>
          <w:cantSplit/>
          <w:trHeight w:val="276"/>
        </w:trPr>
        <w:tc>
          <w:tcPr>
            <w:tcW w:w="0" w:type="auto"/>
            <w:shd w:val="clear" w:color="auto" w:fill="FFFFFF"/>
            <w:vAlign w:val="bottom"/>
          </w:tcPr>
          <w:p w14:paraId="6479485C" w14:textId="77777777" w:rsidR="00CC7823" w:rsidRPr="003A51FD" w:rsidRDefault="00CC7823" w:rsidP="00EB7F75">
            <w:pPr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Head, ear, nose, throat (including thyroid)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D9DE12" w14:textId="77777777" w:rsidR="00CC7823" w:rsidRPr="003A51FD" w:rsidRDefault="00CC7823" w:rsidP="00EB7F75">
            <w:pPr>
              <w:jc w:val="center"/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11 (</w:t>
            </w:r>
            <w:r>
              <w:rPr>
                <w:rFonts w:cs="Times New Roman"/>
                <w:szCs w:val="24"/>
              </w:rPr>
              <w:t>0.7</w:t>
            </w:r>
            <w:r w:rsidRPr="003A51FD">
              <w:rPr>
                <w:rFonts w:cs="Times New Roman"/>
                <w:szCs w:val="24"/>
              </w:rPr>
              <w:t>)</w:t>
            </w:r>
          </w:p>
        </w:tc>
      </w:tr>
      <w:tr w:rsidR="00CC7823" w:rsidRPr="003A51FD" w14:paraId="4F7E5F04" w14:textId="77777777" w:rsidTr="00EB7F75">
        <w:trPr>
          <w:cantSplit/>
          <w:trHeight w:val="276"/>
        </w:trPr>
        <w:tc>
          <w:tcPr>
            <w:tcW w:w="0" w:type="auto"/>
            <w:shd w:val="clear" w:color="auto" w:fill="FFFFFF"/>
            <w:vAlign w:val="bottom"/>
          </w:tcPr>
          <w:p w14:paraId="13EC6E0A" w14:textId="77777777" w:rsidR="00CC7823" w:rsidRPr="003A51FD" w:rsidRDefault="00CC7823" w:rsidP="00EB7F75">
            <w:pPr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Gastrointestinal (excluding colorectal, liver)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462ECD" w14:textId="77777777" w:rsidR="00CC7823" w:rsidRPr="003A51FD" w:rsidRDefault="00CC7823" w:rsidP="00EB7F75">
            <w:pPr>
              <w:jc w:val="center"/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10 (</w:t>
            </w:r>
            <w:r>
              <w:rPr>
                <w:rFonts w:cs="Times New Roman"/>
                <w:szCs w:val="24"/>
              </w:rPr>
              <w:t>0.6</w:t>
            </w:r>
            <w:r w:rsidRPr="003A51FD">
              <w:rPr>
                <w:rFonts w:cs="Times New Roman"/>
                <w:szCs w:val="24"/>
              </w:rPr>
              <w:t>)</w:t>
            </w:r>
          </w:p>
        </w:tc>
      </w:tr>
      <w:tr w:rsidR="00CC7823" w:rsidRPr="003A51FD" w14:paraId="29F2E662" w14:textId="77777777" w:rsidTr="00EB7F75">
        <w:trPr>
          <w:cantSplit/>
          <w:trHeight w:val="276"/>
        </w:trPr>
        <w:tc>
          <w:tcPr>
            <w:tcW w:w="0" w:type="auto"/>
            <w:shd w:val="clear" w:color="auto" w:fill="FFFFFF"/>
            <w:vAlign w:val="bottom"/>
          </w:tcPr>
          <w:p w14:paraId="3E0FEFB3" w14:textId="77777777" w:rsidR="00CC7823" w:rsidRPr="003A51FD" w:rsidRDefault="00CC7823" w:rsidP="00EB7F75">
            <w:pPr>
              <w:rPr>
                <w:rFonts w:cs="Times New Roman"/>
                <w:szCs w:val="24"/>
              </w:rPr>
            </w:pPr>
            <w:proofErr w:type="spellStart"/>
            <w:r w:rsidRPr="003A51FD">
              <w:rPr>
                <w:rFonts w:cs="Times New Roman"/>
                <w:szCs w:val="24"/>
              </w:rPr>
              <w:t>Gynaecological</w:t>
            </w:r>
            <w:proofErr w:type="spellEnd"/>
            <w:r w:rsidRPr="003A51FD">
              <w:rPr>
                <w:rFonts w:cs="Times New Roman"/>
                <w:szCs w:val="24"/>
              </w:rPr>
              <w:t xml:space="preserve"> (Cervical, Endometrial, </w:t>
            </w:r>
            <w:proofErr w:type="gramStart"/>
            <w:r w:rsidRPr="003A51FD">
              <w:rPr>
                <w:rFonts w:cs="Times New Roman"/>
                <w:szCs w:val="24"/>
              </w:rPr>
              <w:t>Ovarian)</w:t>
            </w:r>
            <w:r>
              <w:rPr>
                <w:rFonts w:cs="Times New Roman"/>
                <w:szCs w:val="24"/>
              </w:rPr>
              <w:t xml:space="preserve">   </w:t>
            </w:r>
            <w:proofErr w:type="gramEnd"/>
            <w:r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6B784D" w14:textId="77777777" w:rsidR="00CC7823" w:rsidRPr="003A51FD" w:rsidRDefault="00CC7823" w:rsidP="00EB7F75">
            <w:pPr>
              <w:jc w:val="center"/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9 (</w:t>
            </w:r>
            <w:r>
              <w:rPr>
                <w:rFonts w:cs="Times New Roman"/>
                <w:szCs w:val="24"/>
              </w:rPr>
              <w:t>0.5</w:t>
            </w:r>
            <w:r w:rsidRPr="003A51FD">
              <w:rPr>
                <w:rFonts w:cs="Times New Roman"/>
                <w:szCs w:val="24"/>
              </w:rPr>
              <w:t>)</w:t>
            </w:r>
          </w:p>
        </w:tc>
      </w:tr>
      <w:tr w:rsidR="00CC7823" w:rsidRPr="003A51FD" w14:paraId="19D50CAD" w14:textId="77777777" w:rsidTr="00EB7F75">
        <w:trPr>
          <w:cantSplit/>
          <w:trHeight w:val="276"/>
        </w:trPr>
        <w:tc>
          <w:tcPr>
            <w:tcW w:w="0" w:type="auto"/>
            <w:shd w:val="clear" w:color="auto" w:fill="FFFFFF"/>
            <w:vAlign w:val="bottom"/>
          </w:tcPr>
          <w:p w14:paraId="667D1138" w14:textId="77777777" w:rsidR="00CC7823" w:rsidRPr="003A51FD" w:rsidRDefault="00CC7823" w:rsidP="00EB7F75">
            <w:pPr>
              <w:rPr>
                <w:rFonts w:cs="Times New Roman"/>
                <w:szCs w:val="24"/>
              </w:rPr>
            </w:pPr>
            <w:proofErr w:type="spellStart"/>
            <w:r w:rsidRPr="003A51FD">
              <w:rPr>
                <w:rFonts w:cs="Times New Roman"/>
                <w:szCs w:val="24"/>
              </w:rPr>
              <w:t>Haematological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0A8674" w14:textId="77777777" w:rsidR="00CC7823" w:rsidRPr="003A51FD" w:rsidRDefault="00CC7823" w:rsidP="00EB7F7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3A51FD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0.5</w:t>
            </w:r>
            <w:r w:rsidRPr="003A51FD">
              <w:rPr>
                <w:rFonts w:cs="Times New Roman"/>
                <w:szCs w:val="24"/>
              </w:rPr>
              <w:t>)</w:t>
            </w:r>
          </w:p>
        </w:tc>
      </w:tr>
      <w:tr w:rsidR="00CC7823" w:rsidRPr="003A51FD" w14:paraId="4307F362" w14:textId="77777777" w:rsidTr="00EB7F75">
        <w:trPr>
          <w:cantSplit/>
          <w:trHeight w:val="276"/>
        </w:trPr>
        <w:tc>
          <w:tcPr>
            <w:tcW w:w="0" w:type="auto"/>
            <w:shd w:val="clear" w:color="auto" w:fill="FFFFFF"/>
            <w:vAlign w:val="bottom"/>
          </w:tcPr>
          <w:p w14:paraId="1D53F7FB" w14:textId="77777777" w:rsidR="00CC7823" w:rsidRPr="003A51FD" w:rsidRDefault="00CC7823" w:rsidP="00EB7F75">
            <w:pPr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Skin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5D1553" w14:textId="77777777" w:rsidR="00CC7823" w:rsidRPr="003A51FD" w:rsidRDefault="00CC7823" w:rsidP="00EB7F7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3A51FD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0.2</w:t>
            </w:r>
            <w:r w:rsidRPr="003A51FD">
              <w:rPr>
                <w:rFonts w:cs="Times New Roman"/>
                <w:szCs w:val="24"/>
              </w:rPr>
              <w:t>)</w:t>
            </w:r>
          </w:p>
        </w:tc>
      </w:tr>
      <w:tr w:rsidR="00CC7823" w:rsidRPr="003A51FD" w14:paraId="5DA85945" w14:textId="77777777" w:rsidTr="00EB7F75">
        <w:trPr>
          <w:cantSplit/>
          <w:trHeight w:val="276"/>
        </w:trPr>
        <w:tc>
          <w:tcPr>
            <w:tcW w:w="0" w:type="auto"/>
            <w:shd w:val="clear" w:color="auto" w:fill="FFFFFF"/>
            <w:vAlign w:val="bottom"/>
          </w:tcPr>
          <w:p w14:paraId="2310D576" w14:textId="77777777" w:rsidR="00CC7823" w:rsidRPr="003A51FD" w:rsidRDefault="00CC7823" w:rsidP="00EB7F75">
            <w:pPr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Central Nervous System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D9E80F" w14:textId="77777777" w:rsidR="00CC7823" w:rsidRPr="003A51FD" w:rsidRDefault="00CC7823" w:rsidP="00EB7F75">
            <w:pPr>
              <w:jc w:val="center"/>
              <w:rPr>
                <w:rFonts w:cs="Times New Roman"/>
                <w:szCs w:val="24"/>
              </w:rPr>
            </w:pPr>
            <w:r w:rsidRPr="003A51FD">
              <w:rPr>
                <w:rFonts w:cs="Times New Roman"/>
                <w:szCs w:val="24"/>
              </w:rPr>
              <w:t>1 (0.</w:t>
            </w:r>
            <w:r>
              <w:rPr>
                <w:rFonts w:cs="Times New Roman"/>
                <w:szCs w:val="24"/>
              </w:rPr>
              <w:t>1</w:t>
            </w:r>
            <w:r w:rsidRPr="003A51FD">
              <w:rPr>
                <w:rFonts w:cs="Times New Roman"/>
                <w:szCs w:val="24"/>
              </w:rPr>
              <w:t>)</w:t>
            </w:r>
          </w:p>
        </w:tc>
      </w:tr>
    </w:tbl>
    <w:p w14:paraId="26CC8370" w14:textId="77777777" w:rsidR="00CC7823" w:rsidRDefault="00CC7823" w:rsidP="00A16B3A">
      <w:pPr>
        <w:rPr>
          <w:b/>
        </w:rPr>
      </w:pPr>
    </w:p>
    <w:p w14:paraId="3BFA1E62" w14:textId="326DE033" w:rsidR="00A16B3A" w:rsidRPr="001F7781" w:rsidRDefault="00711859" w:rsidP="00A16B3A">
      <w:pPr>
        <w:rPr>
          <w:b/>
        </w:rPr>
      </w:pPr>
      <w:r>
        <w:rPr>
          <w:b/>
        </w:rPr>
        <w:t xml:space="preserve">Supplemental Table </w:t>
      </w:r>
      <w:r w:rsidR="00F5613D">
        <w:rPr>
          <w:b/>
        </w:rPr>
        <w:t>2</w:t>
      </w:r>
      <w:r>
        <w:rPr>
          <w:b/>
        </w:rPr>
        <w:t>.</w:t>
      </w:r>
      <w:r w:rsidRPr="001F7781">
        <w:rPr>
          <w:b/>
        </w:rPr>
        <w:t xml:space="preserve"> </w:t>
      </w:r>
      <w:r w:rsidR="00A16B3A" w:rsidRPr="001F7781">
        <w:rPr>
          <w:b/>
        </w:rPr>
        <w:t xml:space="preserve">Cox regression analysis of predictors of 5-Point </w:t>
      </w:r>
      <w:r w:rsidR="00A16B3A" w:rsidRPr="001F7781">
        <w:rPr>
          <w:b/>
          <w:bCs/>
        </w:rPr>
        <w:t xml:space="preserve">Major Adverse Cardiac and Cerebrovascular Events </w:t>
      </w:r>
      <w:r w:rsidR="00A16B3A" w:rsidRPr="001F7781">
        <w:rPr>
          <w:b/>
        </w:rPr>
        <w:t xml:space="preserve">with Target Lesion </w:t>
      </w:r>
      <w:proofErr w:type="spellStart"/>
      <w:r w:rsidR="00A16B3A" w:rsidRPr="001F7781">
        <w:rPr>
          <w:b/>
        </w:rPr>
        <w:t>Revascularisation</w:t>
      </w:r>
      <w:proofErr w:type="spellEnd"/>
    </w:p>
    <w:p w14:paraId="056C766A" w14:textId="2C7722FC" w:rsidR="00A16B3A" w:rsidRPr="001F7781" w:rsidRDefault="00A16B3A" w:rsidP="00A16B3A">
      <w:r w:rsidRPr="001F7781">
        <w:t xml:space="preserve">Abbreviations: </w:t>
      </w:r>
      <w:r w:rsidR="00A023D8" w:rsidRPr="001F7781">
        <w:t>BMS, bare metal stent</w:t>
      </w:r>
      <w:r w:rsidR="00A023D8">
        <w:t>;</w:t>
      </w:r>
      <w:r w:rsidR="00A023D8" w:rsidRPr="001F7781">
        <w:t xml:space="preserve"> </w:t>
      </w:r>
      <w:r w:rsidRPr="001F7781">
        <w:t>CABG, coronary artery bypass graft surgery; CI; confidence interval; COPD, chronic obstructive pulmonary disease;</w:t>
      </w:r>
      <w:r w:rsidR="00A023D8">
        <w:t xml:space="preserve"> </w:t>
      </w:r>
      <w:r w:rsidR="00A023D8" w:rsidRPr="001F7781">
        <w:t>DEB; drug eluting balloon; DES, drug eluting stent;</w:t>
      </w:r>
      <w:r w:rsidRPr="001F7781">
        <w:t xml:space="preserve"> GFR, glomerular filtration rate; HR, hazards ratio; PCI, percutaneous coronary intervention; </w:t>
      </w:r>
      <w:r w:rsidR="00A023D8" w:rsidRPr="001F7781">
        <w:t xml:space="preserve">POBA, plain old balloon angioplasty; </w:t>
      </w:r>
      <w:r w:rsidRPr="001F7781">
        <w:t xml:space="preserve">TIA, transient </w:t>
      </w:r>
      <w:proofErr w:type="spellStart"/>
      <w:r w:rsidRPr="001F7781">
        <w:t>ischaemic</w:t>
      </w:r>
      <w:proofErr w:type="spellEnd"/>
      <w:r w:rsidRPr="001F7781">
        <w:t xml:space="preserve"> attac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1180"/>
        <w:gridCol w:w="1052"/>
        <w:gridCol w:w="1089"/>
        <w:gridCol w:w="1108"/>
        <w:gridCol w:w="1033"/>
        <w:gridCol w:w="1065"/>
      </w:tblGrid>
      <w:tr w:rsidR="00A16B3A" w:rsidRPr="001F7781" w14:paraId="55BFFE44" w14:textId="77777777" w:rsidTr="00A023D8">
        <w:tc>
          <w:tcPr>
            <w:tcW w:w="2483" w:type="dxa"/>
            <w:vMerge w:val="restart"/>
          </w:tcPr>
          <w:p w14:paraId="2D0767B2" w14:textId="77777777" w:rsidR="00A16B3A" w:rsidRPr="001F7781" w:rsidRDefault="00A16B3A" w:rsidP="000A4E7F">
            <w:pPr>
              <w:rPr>
                <w:b/>
              </w:rPr>
            </w:pPr>
            <w:r w:rsidRPr="001F7781">
              <w:rPr>
                <w:b/>
              </w:rPr>
              <w:t>Variables</w:t>
            </w:r>
          </w:p>
        </w:tc>
        <w:tc>
          <w:tcPr>
            <w:tcW w:w="3321" w:type="dxa"/>
            <w:gridSpan w:val="3"/>
          </w:tcPr>
          <w:p w14:paraId="1021F16E" w14:textId="77777777" w:rsidR="00A16B3A" w:rsidRPr="001F7781" w:rsidRDefault="00A16B3A" w:rsidP="000A4E7F">
            <w:pPr>
              <w:rPr>
                <w:b/>
              </w:rPr>
            </w:pPr>
            <w:r w:rsidRPr="001F7781">
              <w:rPr>
                <w:b/>
              </w:rPr>
              <w:t>Univariate Analysis</w:t>
            </w:r>
          </w:p>
        </w:tc>
        <w:tc>
          <w:tcPr>
            <w:tcW w:w="3206" w:type="dxa"/>
            <w:gridSpan w:val="3"/>
          </w:tcPr>
          <w:p w14:paraId="0137D3AB" w14:textId="77777777" w:rsidR="00A16B3A" w:rsidRPr="001F7781" w:rsidRDefault="00A16B3A" w:rsidP="000A4E7F">
            <w:pPr>
              <w:rPr>
                <w:b/>
              </w:rPr>
            </w:pPr>
            <w:r w:rsidRPr="001F7781">
              <w:rPr>
                <w:b/>
              </w:rPr>
              <w:t>Multivariate Analysis</w:t>
            </w:r>
          </w:p>
        </w:tc>
      </w:tr>
      <w:tr w:rsidR="00A16B3A" w:rsidRPr="001F7781" w14:paraId="43D9F91C" w14:textId="77777777" w:rsidTr="00A023D8">
        <w:tc>
          <w:tcPr>
            <w:tcW w:w="2483" w:type="dxa"/>
            <w:vMerge/>
          </w:tcPr>
          <w:p w14:paraId="418A6AEB" w14:textId="77777777" w:rsidR="00A16B3A" w:rsidRPr="001F7781" w:rsidRDefault="00A16B3A" w:rsidP="000A4E7F"/>
        </w:tc>
        <w:tc>
          <w:tcPr>
            <w:tcW w:w="1180" w:type="dxa"/>
          </w:tcPr>
          <w:p w14:paraId="7634941B" w14:textId="77777777" w:rsidR="00A16B3A" w:rsidRPr="001F7781" w:rsidRDefault="00A16B3A" w:rsidP="000A4E7F">
            <w:pPr>
              <w:rPr>
                <w:b/>
              </w:rPr>
            </w:pPr>
            <w:r w:rsidRPr="001F7781">
              <w:rPr>
                <w:b/>
              </w:rPr>
              <w:t>HR</w:t>
            </w:r>
          </w:p>
        </w:tc>
        <w:tc>
          <w:tcPr>
            <w:tcW w:w="1052" w:type="dxa"/>
          </w:tcPr>
          <w:p w14:paraId="5A22CEBC" w14:textId="77777777" w:rsidR="00A16B3A" w:rsidRPr="001F7781" w:rsidRDefault="00A16B3A" w:rsidP="000A4E7F">
            <w:pPr>
              <w:rPr>
                <w:b/>
              </w:rPr>
            </w:pPr>
            <w:r w:rsidRPr="001F7781">
              <w:rPr>
                <w:b/>
              </w:rPr>
              <w:t>95% CI</w:t>
            </w:r>
          </w:p>
        </w:tc>
        <w:tc>
          <w:tcPr>
            <w:tcW w:w="1089" w:type="dxa"/>
          </w:tcPr>
          <w:p w14:paraId="0461F71D" w14:textId="77777777" w:rsidR="00A16B3A" w:rsidRPr="001F7781" w:rsidRDefault="00A16B3A" w:rsidP="000A4E7F">
            <w:pPr>
              <w:rPr>
                <w:b/>
              </w:rPr>
            </w:pPr>
            <w:r w:rsidRPr="001F7781">
              <w:rPr>
                <w:b/>
              </w:rPr>
              <w:t>p value</w:t>
            </w:r>
          </w:p>
        </w:tc>
        <w:tc>
          <w:tcPr>
            <w:tcW w:w="1108" w:type="dxa"/>
          </w:tcPr>
          <w:p w14:paraId="3D51CDD4" w14:textId="77777777" w:rsidR="00A16B3A" w:rsidRPr="001F7781" w:rsidRDefault="00A16B3A" w:rsidP="000A4E7F">
            <w:pPr>
              <w:rPr>
                <w:b/>
              </w:rPr>
            </w:pPr>
            <w:r w:rsidRPr="001F7781">
              <w:rPr>
                <w:b/>
              </w:rPr>
              <w:t>HR</w:t>
            </w:r>
          </w:p>
        </w:tc>
        <w:tc>
          <w:tcPr>
            <w:tcW w:w="1033" w:type="dxa"/>
          </w:tcPr>
          <w:p w14:paraId="065223FF" w14:textId="77777777" w:rsidR="00A16B3A" w:rsidRPr="001F7781" w:rsidRDefault="00A16B3A" w:rsidP="000A4E7F">
            <w:pPr>
              <w:rPr>
                <w:b/>
              </w:rPr>
            </w:pPr>
            <w:r w:rsidRPr="001F7781">
              <w:rPr>
                <w:b/>
              </w:rPr>
              <w:t>95% CI</w:t>
            </w:r>
          </w:p>
        </w:tc>
        <w:tc>
          <w:tcPr>
            <w:tcW w:w="1065" w:type="dxa"/>
          </w:tcPr>
          <w:p w14:paraId="183BA948" w14:textId="77777777" w:rsidR="00A16B3A" w:rsidRPr="001F7781" w:rsidRDefault="00A16B3A" w:rsidP="000A4E7F">
            <w:pPr>
              <w:rPr>
                <w:b/>
              </w:rPr>
            </w:pPr>
            <w:r w:rsidRPr="001F7781">
              <w:rPr>
                <w:b/>
              </w:rPr>
              <w:t>p value</w:t>
            </w:r>
          </w:p>
        </w:tc>
      </w:tr>
      <w:tr w:rsidR="00A16B3A" w:rsidRPr="001F7781" w14:paraId="667A47A7" w14:textId="77777777" w:rsidTr="00A023D8">
        <w:tc>
          <w:tcPr>
            <w:tcW w:w="2483" w:type="dxa"/>
          </w:tcPr>
          <w:p w14:paraId="1C368BBA" w14:textId="77777777" w:rsidR="00A16B3A" w:rsidRPr="001F7781" w:rsidRDefault="00A16B3A" w:rsidP="000A4E7F">
            <w:r w:rsidRPr="001F7781">
              <w:lastRenderedPageBreak/>
              <w:t>Age</w:t>
            </w:r>
          </w:p>
        </w:tc>
        <w:tc>
          <w:tcPr>
            <w:tcW w:w="1180" w:type="dxa"/>
            <w:shd w:val="clear" w:color="auto" w:fill="auto"/>
          </w:tcPr>
          <w:p w14:paraId="739B2F44" w14:textId="77777777" w:rsidR="00A16B3A" w:rsidRPr="001F7781" w:rsidRDefault="00A16B3A" w:rsidP="000A4E7F">
            <w:r w:rsidRPr="001F7781">
              <w:t>1.02</w:t>
            </w:r>
          </w:p>
        </w:tc>
        <w:tc>
          <w:tcPr>
            <w:tcW w:w="1052" w:type="dxa"/>
            <w:shd w:val="clear" w:color="auto" w:fill="auto"/>
          </w:tcPr>
          <w:p w14:paraId="23713599" w14:textId="77777777" w:rsidR="00A16B3A" w:rsidRPr="001F7781" w:rsidRDefault="00A16B3A" w:rsidP="000A4E7F">
            <w:r w:rsidRPr="001F7781">
              <w:t>1.01-1.03</w:t>
            </w:r>
          </w:p>
        </w:tc>
        <w:tc>
          <w:tcPr>
            <w:tcW w:w="1089" w:type="dxa"/>
            <w:shd w:val="clear" w:color="auto" w:fill="auto"/>
          </w:tcPr>
          <w:p w14:paraId="4921E5A7" w14:textId="77777777" w:rsidR="00A16B3A" w:rsidRPr="001F7781" w:rsidRDefault="00A16B3A" w:rsidP="000A4E7F">
            <w:pPr>
              <w:rPr>
                <w:b/>
              </w:rPr>
            </w:pPr>
            <w:r w:rsidRPr="001F7781">
              <w:rPr>
                <w:b/>
              </w:rPr>
              <w:t>&lt;0.001</w:t>
            </w:r>
          </w:p>
        </w:tc>
        <w:tc>
          <w:tcPr>
            <w:tcW w:w="1108" w:type="dxa"/>
            <w:shd w:val="clear" w:color="auto" w:fill="auto"/>
          </w:tcPr>
          <w:p w14:paraId="347424EA" w14:textId="2F216B9B" w:rsidR="00A16B3A" w:rsidRPr="001F7781" w:rsidRDefault="00A16B3A" w:rsidP="000A4E7F">
            <w:r w:rsidRPr="001F7781">
              <w:t>1.0</w:t>
            </w:r>
            <w:r w:rsidR="00A023D8">
              <w:t>2</w:t>
            </w:r>
          </w:p>
        </w:tc>
        <w:tc>
          <w:tcPr>
            <w:tcW w:w="1033" w:type="dxa"/>
            <w:shd w:val="clear" w:color="auto" w:fill="auto"/>
          </w:tcPr>
          <w:p w14:paraId="66B8F867" w14:textId="50BE7461" w:rsidR="00A16B3A" w:rsidRPr="001F7781" w:rsidRDefault="00A16B3A" w:rsidP="000A4E7F">
            <w:r w:rsidRPr="001F7781">
              <w:t>1.0</w:t>
            </w:r>
            <w:r w:rsidR="00A023D8">
              <w:t>0</w:t>
            </w:r>
            <w:r w:rsidRPr="001F7781">
              <w:t>-1.03</w:t>
            </w:r>
          </w:p>
        </w:tc>
        <w:tc>
          <w:tcPr>
            <w:tcW w:w="1065" w:type="dxa"/>
            <w:shd w:val="clear" w:color="auto" w:fill="auto"/>
          </w:tcPr>
          <w:p w14:paraId="611E67A0" w14:textId="10B129A6" w:rsidR="00A16B3A" w:rsidRPr="001F7781" w:rsidRDefault="00A16B3A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0</w:t>
            </w:r>
            <w:r w:rsidR="00A023D8">
              <w:rPr>
                <w:b/>
                <w:bCs/>
              </w:rPr>
              <w:t>9</w:t>
            </w:r>
          </w:p>
        </w:tc>
      </w:tr>
      <w:tr w:rsidR="00A023D8" w:rsidRPr="001F7781" w14:paraId="13B0931D" w14:textId="77777777" w:rsidTr="00A023D8">
        <w:tc>
          <w:tcPr>
            <w:tcW w:w="2483" w:type="dxa"/>
          </w:tcPr>
          <w:p w14:paraId="7C1BCC66" w14:textId="77777777" w:rsidR="00A16B3A" w:rsidRPr="001F7781" w:rsidRDefault="00A16B3A" w:rsidP="000A4E7F">
            <w:r w:rsidRPr="001F7781">
              <w:t>Female</w:t>
            </w:r>
          </w:p>
        </w:tc>
        <w:tc>
          <w:tcPr>
            <w:tcW w:w="1180" w:type="dxa"/>
            <w:shd w:val="clear" w:color="auto" w:fill="auto"/>
          </w:tcPr>
          <w:p w14:paraId="517D5320" w14:textId="77777777" w:rsidR="00A16B3A" w:rsidRPr="001F7781" w:rsidRDefault="00A16B3A" w:rsidP="000A4E7F">
            <w:r w:rsidRPr="001F7781">
              <w:t>0.82</w:t>
            </w:r>
          </w:p>
        </w:tc>
        <w:tc>
          <w:tcPr>
            <w:tcW w:w="1052" w:type="dxa"/>
            <w:shd w:val="clear" w:color="auto" w:fill="auto"/>
          </w:tcPr>
          <w:p w14:paraId="4FEAC605" w14:textId="77777777" w:rsidR="00A16B3A" w:rsidRPr="001F7781" w:rsidRDefault="00A16B3A" w:rsidP="000A4E7F">
            <w:r w:rsidRPr="001F7781">
              <w:t>0.66-1.03</w:t>
            </w:r>
          </w:p>
        </w:tc>
        <w:tc>
          <w:tcPr>
            <w:tcW w:w="1089" w:type="dxa"/>
            <w:shd w:val="clear" w:color="auto" w:fill="auto"/>
          </w:tcPr>
          <w:p w14:paraId="7CBB8E05" w14:textId="77777777" w:rsidR="00A16B3A" w:rsidRPr="001F7781" w:rsidRDefault="00A16B3A" w:rsidP="000A4E7F">
            <w:r w:rsidRPr="001F7781">
              <w:t>0.086</w:t>
            </w:r>
          </w:p>
        </w:tc>
        <w:tc>
          <w:tcPr>
            <w:tcW w:w="1108" w:type="dxa"/>
            <w:shd w:val="clear" w:color="auto" w:fill="auto"/>
          </w:tcPr>
          <w:p w14:paraId="42445EB6" w14:textId="0484749B" w:rsidR="00A16B3A" w:rsidRPr="001F7781" w:rsidRDefault="00A023D8" w:rsidP="000A4E7F">
            <w:r>
              <w:t>0.97</w:t>
            </w:r>
          </w:p>
        </w:tc>
        <w:tc>
          <w:tcPr>
            <w:tcW w:w="1033" w:type="dxa"/>
            <w:shd w:val="clear" w:color="auto" w:fill="auto"/>
          </w:tcPr>
          <w:p w14:paraId="53F2408F" w14:textId="49EBB8CC" w:rsidR="00A16B3A" w:rsidRPr="001F7781" w:rsidRDefault="00A023D8" w:rsidP="000A4E7F">
            <w:r>
              <w:t>0.71-1.33</w:t>
            </w:r>
          </w:p>
        </w:tc>
        <w:tc>
          <w:tcPr>
            <w:tcW w:w="1065" w:type="dxa"/>
            <w:shd w:val="clear" w:color="auto" w:fill="auto"/>
          </w:tcPr>
          <w:p w14:paraId="0FA3A2FE" w14:textId="195FC372" w:rsidR="00A16B3A" w:rsidRPr="001F7781" w:rsidRDefault="00A023D8" w:rsidP="000A4E7F">
            <w:r>
              <w:t>0.856</w:t>
            </w:r>
          </w:p>
        </w:tc>
      </w:tr>
      <w:tr w:rsidR="00A16B3A" w:rsidRPr="001F7781" w14:paraId="4BF76236" w14:textId="77777777" w:rsidTr="00A023D8">
        <w:tc>
          <w:tcPr>
            <w:tcW w:w="2483" w:type="dxa"/>
          </w:tcPr>
          <w:p w14:paraId="780872C8" w14:textId="77777777" w:rsidR="00A16B3A" w:rsidRPr="001F7781" w:rsidRDefault="00A16B3A" w:rsidP="000A4E7F">
            <w:r w:rsidRPr="001F7781">
              <w:t>Ethnicity</w:t>
            </w:r>
          </w:p>
          <w:p w14:paraId="77286C26" w14:textId="77777777" w:rsidR="00A16B3A" w:rsidRPr="001F7781" w:rsidRDefault="00A16B3A" w:rsidP="000A4E7F">
            <w:pPr>
              <w:ind w:left="720"/>
            </w:pPr>
            <w:r w:rsidRPr="001F7781">
              <w:t>Chinese</w:t>
            </w:r>
          </w:p>
          <w:p w14:paraId="64C9D3A1" w14:textId="77777777" w:rsidR="00A16B3A" w:rsidRPr="001F7781" w:rsidRDefault="00A16B3A" w:rsidP="000A4E7F">
            <w:pPr>
              <w:ind w:left="720"/>
            </w:pPr>
            <w:r w:rsidRPr="001F7781">
              <w:t>Malay</w:t>
            </w:r>
          </w:p>
          <w:p w14:paraId="2DC8C1FF" w14:textId="77777777" w:rsidR="00A16B3A" w:rsidRPr="001F7781" w:rsidRDefault="00A16B3A" w:rsidP="000A4E7F">
            <w:pPr>
              <w:ind w:left="720"/>
            </w:pPr>
            <w:r w:rsidRPr="001F7781">
              <w:t>Indian</w:t>
            </w:r>
          </w:p>
          <w:p w14:paraId="09C72CCE" w14:textId="77777777" w:rsidR="00A16B3A" w:rsidRPr="001F7781" w:rsidRDefault="00A16B3A" w:rsidP="000A4E7F">
            <w:pPr>
              <w:ind w:left="720"/>
            </w:pPr>
            <w:r w:rsidRPr="001F7781">
              <w:t>Others</w:t>
            </w:r>
          </w:p>
        </w:tc>
        <w:tc>
          <w:tcPr>
            <w:tcW w:w="1180" w:type="dxa"/>
            <w:shd w:val="clear" w:color="auto" w:fill="auto"/>
          </w:tcPr>
          <w:p w14:paraId="390E9428" w14:textId="77777777" w:rsidR="00A16B3A" w:rsidRPr="001F7781" w:rsidRDefault="00A16B3A" w:rsidP="000A4E7F"/>
          <w:p w14:paraId="7F569AA5" w14:textId="77777777" w:rsidR="00A16B3A" w:rsidRPr="001F7781" w:rsidRDefault="00A16B3A" w:rsidP="000A4E7F">
            <w:r w:rsidRPr="001F7781">
              <w:t>Reference</w:t>
            </w:r>
          </w:p>
          <w:p w14:paraId="38779D29" w14:textId="77777777" w:rsidR="00A16B3A" w:rsidRPr="001F7781" w:rsidRDefault="00A16B3A" w:rsidP="000A4E7F">
            <w:pPr>
              <w:rPr>
                <w:color w:val="000000" w:themeColor="text1"/>
              </w:rPr>
            </w:pPr>
            <w:r w:rsidRPr="001F7781">
              <w:rPr>
                <w:color w:val="000000" w:themeColor="text1"/>
              </w:rPr>
              <w:t>1.05</w:t>
            </w:r>
          </w:p>
          <w:p w14:paraId="5FD4F30D" w14:textId="77777777" w:rsidR="00A16B3A" w:rsidRPr="001F7781" w:rsidRDefault="00A16B3A" w:rsidP="000A4E7F">
            <w:pPr>
              <w:rPr>
                <w:color w:val="000000" w:themeColor="text1"/>
              </w:rPr>
            </w:pPr>
            <w:r w:rsidRPr="001F7781">
              <w:rPr>
                <w:color w:val="000000" w:themeColor="text1"/>
              </w:rPr>
              <w:t>0.92</w:t>
            </w:r>
          </w:p>
          <w:p w14:paraId="077D2CAB" w14:textId="77777777" w:rsidR="00A16B3A" w:rsidRPr="001F7781" w:rsidRDefault="00A16B3A" w:rsidP="000A4E7F">
            <w:r w:rsidRPr="001F7781">
              <w:rPr>
                <w:color w:val="000000" w:themeColor="text1"/>
              </w:rPr>
              <w:t>0.94</w:t>
            </w:r>
          </w:p>
        </w:tc>
        <w:tc>
          <w:tcPr>
            <w:tcW w:w="1052" w:type="dxa"/>
            <w:shd w:val="clear" w:color="auto" w:fill="auto"/>
          </w:tcPr>
          <w:p w14:paraId="682741A8" w14:textId="77777777" w:rsidR="00A16B3A" w:rsidRPr="001F7781" w:rsidRDefault="00A16B3A" w:rsidP="000A4E7F"/>
          <w:p w14:paraId="450ECA4F" w14:textId="77777777" w:rsidR="00A16B3A" w:rsidRPr="001F7781" w:rsidRDefault="00A16B3A" w:rsidP="000A4E7F">
            <w:r w:rsidRPr="001F7781">
              <w:t>1</w:t>
            </w:r>
          </w:p>
          <w:p w14:paraId="63741156" w14:textId="77777777" w:rsidR="00A16B3A" w:rsidRPr="001F7781" w:rsidRDefault="00A16B3A" w:rsidP="000A4E7F">
            <w:r w:rsidRPr="001F7781">
              <w:t>0.81-1.36</w:t>
            </w:r>
          </w:p>
          <w:p w14:paraId="76CA0BDF" w14:textId="77777777" w:rsidR="00A16B3A" w:rsidRPr="001F7781" w:rsidRDefault="00A16B3A" w:rsidP="000A4E7F">
            <w:r w:rsidRPr="001F7781">
              <w:t>0.71-1.18</w:t>
            </w:r>
          </w:p>
          <w:p w14:paraId="40365EFA" w14:textId="77777777" w:rsidR="00A16B3A" w:rsidRPr="001F7781" w:rsidRDefault="00A16B3A" w:rsidP="000A4E7F">
            <w:r w:rsidRPr="001F7781">
              <w:t>0.64-1.36</w:t>
            </w:r>
          </w:p>
        </w:tc>
        <w:tc>
          <w:tcPr>
            <w:tcW w:w="1089" w:type="dxa"/>
            <w:shd w:val="clear" w:color="auto" w:fill="auto"/>
          </w:tcPr>
          <w:p w14:paraId="00E66521" w14:textId="77777777" w:rsidR="00A16B3A" w:rsidRPr="001F7781" w:rsidRDefault="00A16B3A" w:rsidP="000A4E7F"/>
          <w:p w14:paraId="21C26155" w14:textId="77777777" w:rsidR="00A16B3A" w:rsidRPr="001F7781" w:rsidRDefault="00A16B3A" w:rsidP="000A4E7F"/>
          <w:p w14:paraId="391CB227" w14:textId="77777777" w:rsidR="00A16B3A" w:rsidRPr="001F7781" w:rsidRDefault="00A16B3A" w:rsidP="000A4E7F">
            <w:r w:rsidRPr="001F7781">
              <w:t>0.731</w:t>
            </w:r>
          </w:p>
          <w:p w14:paraId="1CEB50F5" w14:textId="77777777" w:rsidR="00A16B3A" w:rsidRPr="001F7781" w:rsidRDefault="00A16B3A" w:rsidP="000A4E7F">
            <w:r w:rsidRPr="001F7781">
              <w:t>0.506</w:t>
            </w:r>
          </w:p>
          <w:p w14:paraId="0A8D8D71" w14:textId="77777777" w:rsidR="00A16B3A" w:rsidRPr="001F7781" w:rsidRDefault="00A16B3A" w:rsidP="000A4E7F">
            <w:r w:rsidRPr="001F7781">
              <w:t>0.728</w:t>
            </w:r>
          </w:p>
        </w:tc>
        <w:tc>
          <w:tcPr>
            <w:tcW w:w="1108" w:type="dxa"/>
            <w:shd w:val="clear" w:color="auto" w:fill="A6A6A6" w:themeFill="background1" w:themeFillShade="A6"/>
          </w:tcPr>
          <w:p w14:paraId="7377D1A2" w14:textId="77777777" w:rsidR="00A16B3A" w:rsidRPr="001F7781" w:rsidRDefault="00A16B3A" w:rsidP="000A4E7F"/>
        </w:tc>
        <w:tc>
          <w:tcPr>
            <w:tcW w:w="1033" w:type="dxa"/>
            <w:shd w:val="clear" w:color="auto" w:fill="A6A6A6" w:themeFill="background1" w:themeFillShade="A6"/>
          </w:tcPr>
          <w:p w14:paraId="56B22CC9" w14:textId="77777777" w:rsidR="00A16B3A" w:rsidRPr="001F7781" w:rsidRDefault="00A16B3A" w:rsidP="000A4E7F"/>
        </w:tc>
        <w:tc>
          <w:tcPr>
            <w:tcW w:w="1065" w:type="dxa"/>
            <w:shd w:val="clear" w:color="auto" w:fill="A6A6A6" w:themeFill="background1" w:themeFillShade="A6"/>
          </w:tcPr>
          <w:p w14:paraId="0C6CFB75" w14:textId="77777777" w:rsidR="00A16B3A" w:rsidRPr="001F7781" w:rsidRDefault="00A16B3A" w:rsidP="000A4E7F"/>
        </w:tc>
      </w:tr>
      <w:tr w:rsidR="00A16B3A" w:rsidRPr="001F7781" w14:paraId="7157A54D" w14:textId="77777777" w:rsidTr="00A023D8">
        <w:tc>
          <w:tcPr>
            <w:tcW w:w="2483" w:type="dxa"/>
          </w:tcPr>
          <w:p w14:paraId="6C7F9FFC" w14:textId="77777777" w:rsidR="00A16B3A" w:rsidRPr="001F7781" w:rsidRDefault="00A16B3A" w:rsidP="000A4E7F">
            <w:r w:rsidRPr="001F7781">
              <w:t>Systolic blood pressure</w:t>
            </w:r>
          </w:p>
        </w:tc>
        <w:tc>
          <w:tcPr>
            <w:tcW w:w="1180" w:type="dxa"/>
            <w:shd w:val="clear" w:color="auto" w:fill="auto"/>
          </w:tcPr>
          <w:p w14:paraId="772975BD" w14:textId="77777777" w:rsidR="00A16B3A" w:rsidRPr="001F7781" w:rsidRDefault="00A16B3A" w:rsidP="000A4E7F">
            <w:r w:rsidRPr="001F7781">
              <w:t>1.00</w:t>
            </w:r>
          </w:p>
        </w:tc>
        <w:tc>
          <w:tcPr>
            <w:tcW w:w="1052" w:type="dxa"/>
            <w:shd w:val="clear" w:color="auto" w:fill="auto"/>
          </w:tcPr>
          <w:p w14:paraId="0C96C2C8" w14:textId="77777777" w:rsidR="00A16B3A" w:rsidRPr="001F7781" w:rsidRDefault="00A16B3A" w:rsidP="000A4E7F">
            <w:r w:rsidRPr="001F7781">
              <w:t>0.99-1.00</w:t>
            </w:r>
          </w:p>
        </w:tc>
        <w:tc>
          <w:tcPr>
            <w:tcW w:w="1089" w:type="dxa"/>
            <w:shd w:val="clear" w:color="auto" w:fill="auto"/>
          </w:tcPr>
          <w:p w14:paraId="0EBB3486" w14:textId="77777777" w:rsidR="00A16B3A" w:rsidRPr="001F7781" w:rsidRDefault="00A16B3A" w:rsidP="000A4E7F">
            <w:pPr>
              <w:rPr>
                <w:bCs/>
              </w:rPr>
            </w:pPr>
            <w:r w:rsidRPr="001F7781">
              <w:rPr>
                <w:bCs/>
              </w:rPr>
              <w:t>0.153</w:t>
            </w:r>
          </w:p>
        </w:tc>
        <w:tc>
          <w:tcPr>
            <w:tcW w:w="1108" w:type="dxa"/>
            <w:shd w:val="clear" w:color="auto" w:fill="auto"/>
          </w:tcPr>
          <w:p w14:paraId="3EDA9F31" w14:textId="77777777" w:rsidR="00A16B3A" w:rsidRPr="001F7781" w:rsidRDefault="00A16B3A" w:rsidP="000A4E7F">
            <w:r w:rsidRPr="001F7781">
              <w:t>1.00</w:t>
            </w:r>
          </w:p>
        </w:tc>
        <w:tc>
          <w:tcPr>
            <w:tcW w:w="1033" w:type="dxa"/>
            <w:shd w:val="clear" w:color="auto" w:fill="auto"/>
          </w:tcPr>
          <w:p w14:paraId="641A0293" w14:textId="44DD704D" w:rsidR="00A16B3A" w:rsidRPr="001F7781" w:rsidRDefault="00A023D8" w:rsidP="000A4E7F">
            <w:r>
              <w:t>1.00</w:t>
            </w:r>
            <w:r w:rsidR="00A16B3A" w:rsidRPr="001F7781">
              <w:t>-1.00</w:t>
            </w:r>
          </w:p>
        </w:tc>
        <w:tc>
          <w:tcPr>
            <w:tcW w:w="1065" w:type="dxa"/>
            <w:shd w:val="clear" w:color="auto" w:fill="auto"/>
          </w:tcPr>
          <w:p w14:paraId="54E1B132" w14:textId="673A9FDF" w:rsidR="00A16B3A" w:rsidRPr="001F7781" w:rsidRDefault="00A16B3A" w:rsidP="000A4E7F">
            <w:pPr>
              <w:rPr>
                <w:bCs/>
              </w:rPr>
            </w:pPr>
            <w:r w:rsidRPr="001F7781">
              <w:t>0.</w:t>
            </w:r>
            <w:r w:rsidR="00A023D8">
              <w:t>824</w:t>
            </w:r>
          </w:p>
        </w:tc>
      </w:tr>
      <w:tr w:rsidR="00A16B3A" w:rsidRPr="001F7781" w14:paraId="3D985FFE" w14:textId="77777777" w:rsidTr="00A023D8">
        <w:tc>
          <w:tcPr>
            <w:tcW w:w="2483" w:type="dxa"/>
          </w:tcPr>
          <w:p w14:paraId="4A6D6884" w14:textId="77777777" w:rsidR="00A16B3A" w:rsidRPr="001F7781" w:rsidRDefault="00A16B3A" w:rsidP="000A4E7F">
            <w:r w:rsidRPr="001F7781">
              <w:t>Smoking</w:t>
            </w:r>
          </w:p>
          <w:p w14:paraId="624F7F5F" w14:textId="77777777" w:rsidR="00A16B3A" w:rsidRPr="001F7781" w:rsidRDefault="00A16B3A" w:rsidP="000A4E7F">
            <w:pPr>
              <w:ind w:left="720"/>
            </w:pPr>
            <w:r w:rsidRPr="001F7781">
              <w:t>Non-smoker</w:t>
            </w:r>
          </w:p>
          <w:p w14:paraId="1ED63D2D" w14:textId="77777777" w:rsidR="00A16B3A" w:rsidRPr="001F7781" w:rsidRDefault="00A16B3A" w:rsidP="000A4E7F">
            <w:pPr>
              <w:ind w:left="720"/>
            </w:pPr>
            <w:r w:rsidRPr="001F7781">
              <w:t>Ex-smoker</w:t>
            </w:r>
          </w:p>
          <w:p w14:paraId="1BF59CC6" w14:textId="77777777" w:rsidR="00A16B3A" w:rsidRPr="001F7781" w:rsidRDefault="00A16B3A" w:rsidP="000A4E7F">
            <w:pPr>
              <w:ind w:left="720"/>
            </w:pPr>
            <w:r w:rsidRPr="001F7781">
              <w:t>Current smoker</w:t>
            </w:r>
          </w:p>
        </w:tc>
        <w:tc>
          <w:tcPr>
            <w:tcW w:w="1180" w:type="dxa"/>
            <w:shd w:val="clear" w:color="auto" w:fill="auto"/>
          </w:tcPr>
          <w:p w14:paraId="388C1EF6" w14:textId="77777777" w:rsidR="00A16B3A" w:rsidRPr="001F7781" w:rsidRDefault="00A16B3A" w:rsidP="000A4E7F"/>
          <w:p w14:paraId="728CA4B2" w14:textId="77777777" w:rsidR="00A16B3A" w:rsidRPr="001F7781" w:rsidRDefault="00A16B3A" w:rsidP="000A4E7F">
            <w:r w:rsidRPr="001F7781">
              <w:t>Reference</w:t>
            </w:r>
          </w:p>
          <w:p w14:paraId="18973EFF" w14:textId="77777777" w:rsidR="00A16B3A" w:rsidRPr="001F7781" w:rsidRDefault="00A16B3A" w:rsidP="000A4E7F">
            <w:r w:rsidRPr="001F7781">
              <w:t>0.96</w:t>
            </w:r>
          </w:p>
          <w:p w14:paraId="7D5879B3" w14:textId="77777777" w:rsidR="00A16B3A" w:rsidRPr="001F7781" w:rsidRDefault="00A16B3A" w:rsidP="000A4E7F">
            <w:r w:rsidRPr="001F7781">
              <w:t>0.83</w:t>
            </w:r>
          </w:p>
        </w:tc>
        <w:tc>
          <w:tcPr>
            <w:tcW w:w="1052" w:type="dxa"/>
            <w:shd w:val="clear" w:color="auto" w:fill="auto"/>
          </w:tcPr>
          <w:p w14:paraId="4641C9A7" w14:textId="77777777" w:rsidR="00A16B3A" w:rsidRPr="001F7781" w:rsidRDefault="00A16B3A" w:rsidP="000A4E7F"/>
          <w:p w14:paraId="64E1EECC" w14:textId="77777777" w:rsidR="00A16B3A" w:rsidRPr="001F7781" w:rsidRDefault="00A16B3A" w:rsidP="000A4E7F">
            <w:r w:rsidRPr="001F7781">
              <w:t>1</w:t>
            </w:r>
          </w:p>
          <w:p w14:paraId="4A92EDDD" w14:textId="77777777" w:rsidR="00A16B3A" w:rsidRPr="001F7781" w:rsidRDefault="00A16B3A" w:rsidP="000A4E7F">
            <w:r w:rsidRPr="001F7781">
              <w:t>0.73-1.26</w:t>
            </w:r>
          </w:p>
          <w:p w14:paraId="01BC0464" w14:textId="77777777" w:rsidR="00A16B3A" w:rsidRPr="001F7781" w:rsidRDefault="00A16B3A" w:rsidP="000A4E7F">
            <w:r w:rsidRPr="001F7781">
              <w:t>0.66-1.04</w:t>
            </w:r>
          </w:p>
        </w:tc>
        <w:tc>
          <w:tcPr>
            <w:tcW w:w="1089" w:type="dxa"/>
            <w:shd w:val="clear" w:color="auto" w:fill="auto"/>
          </w:tcPr>
          <w:p w14:paraId="25012049" w14:textId="77777777" w:rsidR="00A16B3A" w:rsidRPr="001F7781" w:rsidRDefault="00A16B3A" w:rsidP="000A4E7F"/>
          <w:p w14:paraId="37404D97" w14:textId="77777777" w:rsidR="00A16B3A" w:rsidRPr="001F7781" w:rsidRDefault="00A16B3A" w:rsidP="000A4E7F"/>
          <w:p w14:paraId="38ED65C2" w14:textId="77777777" w:rsidR="00A16B3A" w:rsidRPr="001F7781" w:rsidRDefault="00A16B3A" w:rsidP="000A4E7F">
            <w:r w:rsidRPr="001F7781">
              <w:t>0.764</w:t>
            </w:r>
          </w:p>
          <w:p w14:paraId="06659D65" w14:textId="77777777" w:rsidR="00A16B3A" w:rsidRPr="001F7781" w:rsidRDefault="00A16B3A" w:rsidP="000A4E7F">
            <w:r w:rsidRPr="001F7781">
              <w:t>0.108</w:t>
            </w:r>
          </w:p>
        </w:tc>
        <w:tc>
          <w:tcPr>
            <w:tcW w:w="1108" w:type="dxa"/>
            <w:shd w:val="clear" w:color="auto" w:fill="auto"/>
          </w:tcPr>
          <w:p w14:paraId="0353DDF9" w14:textId="77777777" w:rsidR="00A16B3A" w:rsidRPr="001F7781" w:rsidRDefault="00A16B3A" w:rsidP="000A4E7F"/>
          <w:p w14:paraId="4377485D" w14:textId="77777777" w:rsidR="00A16B3A" w:rsidRPr="001F7781" w:rsidRDefault="00A16B3A" w:rsidP="000A4E7F"/>
          <w:p w14:paraId="521FE663" w14:textId="5E66E160" w:rsidR="00A16B3A" w:rsidRPr="001F7781" w:rsidRDefault="00A023D8" w:rsidP="000A4E7F">
            <w:r>
              <w:t>1.04</w:t>
            </w:r>
          </w:p>
          <w:p w14:paraId="2CD64333" w14:textId="496ABFB9" w:rsidR="00A16B3A" w:rsidRPr="001F7781" w:rsidRDefault="00A16B3A" w:rsidP="000A4E7F">
            <w:r w:rsidRPr="001F7781">
              <w:t>1.0</w:t>
            </w:r>
            <w:r w:rsidR="00A023D8">
              <w:t>6</w:t>
            </w:r>
          </w:p>
        </w:tc>
        <w:tc>
          <w:tcPr>
            <w:tcW w:w="1033" w:type="dxa"/>
            <w:shd w:val="clear" w:color="auto" w:fill="auto"/>
          </w:tcPr>
          <w:p w14:paraId="32DCD033" w14:textId="77777777" w:rsidR="00A16B3A" w:rsidRPr="001F7781" w:rsidRDefault="00A16B3A" w:rsidP="000A4E7F"/>
          <w:p w14:paraId="5C2BF1BE" w14:textId="77777777" w:rsidR="00A16B3A" w:rsidRPr="001F7781" w:rsidRDefault="00A16B3A" w:rsidP="000A4E7F"/>
          <w:p w14:paraId="1CE5EF3A" w14:textId="7FB2341E" w:rsidR="00A16B3A" w:rsidRPr="001F7781" w:rsidRDefault="00A16B3A" w:rsidP="000A4E7F">
            <w:r w:rsidRPr="001F7781">
              <w:t>0.7</w:t>
            </w:r>
            <w:r w:rsidR="00A023D8">
              <w:t>3</w:t>
            </w:r>
            <w:r w:rsidRPr="001F7781">
              <w:t>-1.</w:t>
            </w:r>
            <w:r w:rsidR="00A023D8">
              <w:t>47</w:t>
            </w:r>
          </w:p>
          <w:p w14:paraId="3C173872" w14:textId="61C50863" w:rsidR="00A16B3A" w:rsidRPr="001F7781" w:rsidRDefault="00A16B3A" w:rsidP="000A4E7F">
            <w:r w:rsidRPr="001F7781">
              <w:t>0.</w:t>
            </w:r>
            <w:r w:rsidR="00A023D8">
              <w:t>78</w:t>
            </w:r>
            <w:r w:rsidRPr="001F7781">
              <w:t>-1.</w:t>
            </w:r>
            <w:r w:rsidR="00A023D8">
              <w:t>45</w:t>
            </w:r>
          </w:p>
        </w:tc>
        <w:tc>
          <w:tcPr>
            <w:tcW w:w="1065" w:type="dxa"/>
            <w:shd w:val="clear" w:color="auto" w:fill="auto"/>
          </w:tcPr>
          <w:p w14:paraId="61DD45FA" w14:textId="77777777" w:rsidR="00A16B3A" w:rsidRPr="001F7781" w:rsidRDefault="00A16B3A" w:rsidP="000A4E7F"/>
          <w:p w14:paraId="00D27C7D" w14:textId="77777777" w:rsidR="00A16B3A" w:rsidRPr="001F7781" w:rsidRDefault="00A16B3A" w:rsidP="000A4E7F"/>
          <w:p w14:paraId="25FE73C5" w14:textId="516E6D2B" w:rsidR="00A16B3A" w:rsidRPr="001F7781" w:rsidRDefault="00A16B3A" w:rsidP="000A4E7F">
            <w:r w:rsidRPr="001F7781">
              <w:t>0.8</w:t>
            </w:r>
            <w:r w:rsidR="00A023D8">
              <w:t>33</w:t>
            </w:r>
          </w:p>
          <w:p w14:paraId="2DAC146D" w14:textId="2454D80C" w:rsidR="00A16B3A" w:rsidRPr="001F7781" w:rsidRDefault="00A023D8" w:rsidP="000A4E7F">
            <w:r>
              <w:t>0.706</w:t>
            </w:r>
          </w:p>
        </w:tc>
      </w:tr>
      <w:tr w:rsidR="00A16B3A" w:rsidRPr="001F7781" w14:paraId="09A14D68" w14:textId="77777777" w:rsidTr="00A023D8">
        <w:tc>
          <w:tcPr>
            <w:tcW w:w="2483" w:type="dxa"/>
          </w:tcPr>
          <w:p w14:paraId="19A772EC" w14:textId="77777777" w:rsidR="00A16B3A" w:rsidRPr="001F7781" w:rsidRDefault="00A16B3A" w:rsidP="000A4E7F">
            <w:r w:rsidRPr="001F7781">
              <w:t>Hypertension</w:t>
            </w:r>
          </w:p>
        </w:tc>
        <w:tc>
          <w:tcPr>
            <w:tcW w:w="1180" w:type="dxa"/>
            <w:shd w:val="clear" w:color="auto" w:fill="auto"/>
          </w:tcPr>
          <w:p w14:paraId="47F08939" w14:textId="77777777" w:rsidR="00A16B3A" w:rsidRPr="001F7781" w:rsidRDefault="00A16B3A" w:rsidP="000A4E7F">
            <w:r w:rsidRPr="001F7781">
              <w:t>0.94</w:t>
            </w:r>
          </w:p>
        </w:tc>
        <w:tc>
          <w:tcPr>
            <w:tcW w:w="1052" w:type="dxa"/>
            <w:shd w:val="clear" w:color="auto" w:fill="auto"/>
          </w:tcPr>
          <w:p w14:paraId="71CD201A" w14:textId="77777777" w:rsidR="00A16B3A" w:rsidRPr="001F7781" w:rsidRDefault="00A16B3A" w:rsidP="000A4E7F">
            <w:r w:rsidRPr="001F7781">
              <w:t>0.73-1.21</w:t>
            </w:r>
          </w:p>
        </w:tc>
        <w:tc>
          <w:tcPr>
            <w:tcW w:w="1089" w:type="dxa"/>
            <w:shd w:val="clear" w:color="auto" w:fill="auto"/>
          </w:tcPr>
          <w:p w14:paraId="655581D3" w14:textId="77777777" w:rsidR="00A16B3A" w:rsidRPr="001F7781" w:rsidRDefault="00A16B3A" w:rsidP="000A4E7F">
            <w:r w:rsidRPr="001F7781">
              <w:t>0.628</w:t>
            </w:r>
          </w:p>
        </w:tc>
        <w:tc>
          <w:tcPr>
            <w:tcW w:w="1108" w:type="dxa"/>
            <w:shd w:val="clear" w:color="auto" w:fill="auto"/>
          </w:tcPr>
          <w:p w14:paraId="1C626993" w14:textId="4420DB81" w:rsidR="00A16B3A" w:rsidRPr="001F7781" w:rsidRDefault="00A16B3A" w:rsidP="000A4E7F">
            <w:r w:rsidRPr="001F7781">
              <w:t>0.</w:t>
            </w:r>
            <w:r w:rsidR="00A023D8">
              <w:t>84</w:t>
            </w:r>
          </w:p>
        </w:tc>
        <w:tc>
          <w:tcPr>
            <w:tcW w:w="1033" w:type="dxa"/>
            <w:shd w:val="clear" w:color="auto" w:fill="auto"/>
          </w:tcPr>
          <w:p w14:paraId="0678F1CA" w14:textId="24806316" w:rsidR="00A16B3A" w:rsidRPr="001F7781" w:rsidRDefault="00A16B3A" w:rsidP="000A4E7F">
            <w:r w:rsidRPr="001F7781">
              <w:t>0.</w:t>
            </w:r>
            <w:r w:rsidR="00A023D8">
              <w:t>60</w:t>
            </w:r>
            <w:r w:rsidRPr="001F7781">
              <w:t>-1.</w:t>
            </w:r>
            <w:r w:rsidR="00A023D8">
              <w:t>16</w:t>
            </w:r>
          </w:p>
        </w:tc>
        <w:tc>
          <w:tcPr>
            <w:tcW w:w="1065" w:type="dxa"/>
            <w:shd w:val="clear" w:color="auto" w:fill="auto"/>
          </w:tcPr>
          <w:p w14:paraId="68E08D80" w14:textId="5D5B2437" w:rsidR="00A16B3A" w:rsidRPr="001F7781" w:rsidRDefault="00A16B3A" w:rsidP="000A4E7F">
            <w:r w:rsidRPr="001F7781">
              <w:t>0.</w:t>
            </w:r>
            <w:r w:rsidR="00A023D8">
              <w:t>289</w:t>
            </w:r>
          </w:p>
        </w:tc>
      </w:tr>
      <w:tr w:rsidR="00A16B3A" w:rsidRPr="001F7781" w14:paraId="4EE8E4D6" w14:textId="77777777" w:rsidTr="00A023D8">
        <w:tc>
          <w:tcPr>
            <w:tcW w:w="2483" w:type="dxa"/>
          </w:tcPr>
          <w:p w14:paraId="0C234376" w14:textId="77777777" w:rsidR="00A16B3A" w:rsidRPr="001F7781" w:rsidRDefault="00A16B3A" w:rsidP="000A4E7F">
            <w:proofErr w:type="spellStart"/>
            <w:r w:rsidRPr="001F7781">
              <w:t>Dyslipidaemia</w:t>
            </w:r>
            <w:proofErr w:type="spellEnd"/>
          </w:p>
        </w:tc>
        <w:tc>
          <w:tcPr>
            <w:tcW w:w="1180" w:type="dxa"/>
            <w:shd w:val="clear" w:color="auto" w:fill="auto"/>
          </w:tcPr>
          <w:p w14:paraId="3FDFAD94" w14:textId="77777777" w:rsidR="00A16B3A" w:rsidRPr="001F7781" w:rsidRDefault="00A16B3A" w:rsidP="000A4E7F">
            <w:r w:rsidRPr="001F7781">
              <w:t>1.57</w:t>
            </w:r>
          </w:p>
        </w:tc>
        <w:tc>
          <w:tcPr>
            <w:tcW w:w="1052" w:type="dxa"/>
            <w:shd w:val="clear" w:color="auto" w:fill="auto"/>
          </w:tcPr>
          <w:p w14:paraId="0312EAF3" w14:textId="77777777" w:rsidR="00A16B3A" w:rsidRPr="001F7781" w:rsidRDefault="00A16B3A" w:rsidP="000A4E7F">
            <w:r w:rsidRPr="001F7781">
              <w:t>1.23-2.02</w:t>
            </w:r>
          </w:p>
        </w:tc>
        <w:tc>
          <w:tcPr>
            <w:tcW w:w="1089" w:type="dxa"/>
            <w:shd w:val="clear" w:color="auto" w:fill="auto"/>
          </w:tcPr>
          <w:p w14:paraId="07CC1A23" w14:textId="77777777" w:rsidR="00A16B3A" w:rsidRPr="001F7781" w:rsidRDefault="00A16B3A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&lt;0.001</w:t>
            </w:r>
          </w:p>
        </w:tc>
        <w:tc>
          <w:tcPr>
            <w:tcW w:w="1108" w:type="dxa"/>
            <w:shd w:val="clear" w:color="auto" w:fill="auto"/>
          </w:tcPr>
          <w:p w14:paraId="3C136A7D" w14:textId="099BB857" w:rsidR="00A16B3A" w:rsidRPr="001F7781" w:rsidRDefault="00A16B3A" w:rsidP="000A4E7F">
            <w:r w:rsidRPr="001F7781">
              <w:t>1.6</w:t>
            </w:r>
            <w:r w:rsidR="00A023D8">
              <w:t>6</w:t>
            </w:r>
          </w:p>
        </w:tc>
        <w:tc>
          <w:tcPr>
            <w:tcW w:w="1033" w:type="dxa"/>
            <w:shd w:val="clear" w:color="auto" w:fill="auto"/>
          </w:tcPr>
          <w:p w14:paraId="4FE9099A" w14:textId="7FBC8EB7" w:rsidR="00A16B3A" w:rsidRPr="001F7781" w:rsidRDefault="00A16B3A" w:rsidP="000A4E7F">
            <w:r w:rsidRPr="001F7781">
              <w:t>1.1</w:t>
            </w:r>
            <w:r w:rsidR="00A023D8">
              <w:t>9</w:t>
            </w:r>
            <w:r w:rsidRPr="001F7781">
              <w:t>-2.</w:t>
            </w:r>
            <w:r w:rsidR="00A023D8">
              <w:t>32</w:t>
            </w:r>
          </w:p>
        </w:tc>
        <w:tc>
          <w:tcPr>
            <w:tcW w:w="1065" w:type="dxa"/>
            <w:shd w:val="clear" w:color="auto" w:fill="auto"/>
          </w:tcPr>
          <w:p w14:paraId="3A223F73" w14:textId="77777777" w:rsidR="00A16B3A" w:rsidRPr="001F7781" w:rsidRDefault="00A16B3A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03</w:t>
            </w:r>
          </w:p>
        </w:tc>
      </w:tr>
      <w:tr w:rsidR="00A16B3A" w:rsidRPr="001F7781" w14:paraId="1178550A" w14:textId="77777777" w:rsidTr="00A023D8">
        <w:tc>
          <w:tcPr>
            <w:tcW w:w="2483" w:type="dxa"/>
          </w:tcPr>
          <w:p w14:paraId="579FB936" w14:textId="77777777" w:rsidR="00A16B3A" w:rsidRPr="001F7781" w:rsidRDefault="00A16B3A" w:rsidP="000A4E7F">
            <w:r w:rsidRPr="001F7781">
              <w:t>Diabetes</w:t>
            </w:r>
          </w:p>
        </w:tc>
        <w:tc>
          <w:tcPr>
            <w:tcW w:w="1180" w:type="dxa"/>
            <w:shd w:val="clear" w:color="auto" w:fill="auto"/>
          </w:tcPr>
          <w:p w14:paraId="259133CC" w14:textId="77777777" w:rsidR="00A16B3A" w:rsidRPr="001F7781" w:rsidRDefault="00A16B3A" w:rsidP="000A4E7F">
            <w:r w:rsidRPr="001F7781">
              <w:t>0.88</w:t>
            </w:r>
          </w:p>
        </w:tc>
        <w:tc>
          <w:tcPr>
            <w:tcW w:w="1052" w:type="dxa"/>
            <w:shd w:val="clear" w:color="auto" w:fill="auto"/>
          </w:tcPr>
          <w:p w14:paraId="4E7CD128" w14:textId="77777777" w:rsidR="00A16B3A" w:rsidRPr="001F7781" w:rsidRDefault="00A16B3A" w:rsidP="000A4E7F">
            <w:r w:rsidRPr="001F7781">
              <w:t>0.72-1.07</w:t>
            </w:r>
          </w:p>
        </w:tc>
        <w:tc>
          <w:tcPr>
            <w:tcW w:w="1089" w:type="dxa"/>
            <w:shd w:val="clear" w:color="auto" w:fill="auto"/>
          </w:tcPr>
          <w:p w14:paraId="2570C047" w14:textId="77777777" w:rsidR="00A16B3A" w:rsidRPr="001F7781" w:rsidRDefault="00A16B3A" w:rsidP="000A4E7F">
            <w:r w:rsidRPr="001F7781">
              <w:t>0.210</w:t>
            </w:r>
          </w:p>
        </w:tc>
        <w:tc>
          <w:tcPr>
            <w:tcW w:w="1108" w:type="dxa"/>
            <w:shd w:val="clear" w:color="auto" w:fill="auto"/>
          </w:tcPr>
          <w:p w14:paraId="718D27FA" w14:textId="273D5027" w:rsidR="00A16B3A" w:rsidRPr="001F7781" w:rsidRDefault="00A16B3A" w:rsidP="000A4E7F">
            <w:r w:rsidRPr="001F7781">
              <w:t>0.</w:t>
            </w:r>
            <w:r w:rsidR="00A023D8">
              <w:t>92</w:t>
            </w:r>
          </w:p>
        </w:tc>
        <w:tc>
          <w:tcPr>
            <w:tcW w:w="1033" w:type="dxa"/>
            <w:shd w:val="clear" w:color="auto" w:fill="auto"/>
          </w:tcPr>
          <w:p w14:paraId="4F4386E6" w14:textId="1A903536" w:rsidR="00A16B3A" w:rsidRPr="001F7781" w:rsidRDefault="00A16B3A" w:rsidP="000A4E7F">
            <w:r w:rsidRPr="001F7781">
              <w:t>0.</w:t>
            </w:r>
            <w:r w:rsidR="00A023D8">
              <w:t>70</w:t>
            </w:r>
            <w:r w:rsidRPr="001F7781">
              <w:t>-1.</w:t>
            </w:r>
            <w:r w:rsidR="00A023D8">
              <w:t>20</w:t>
            </w:r>
          </w:p>
        </w:tc>
        <w:tc>
          <w:tcPr>
            <w:tcW w:w="1065" w:type="dxa"/>
            <w:shd w:val="clear" w:color="auto" w:fill="auto"/>
          </w:tcPr>
          <w:p w14:paraId="6C9B00BD" w14:textId="4903CC79" w:rsidR="00A16B3A" w:rsidRPr="001F7781" w:rsidRDefault="00A16B3A" w:rsidP="000A4E7F">
            <w:r w:rsidRPr="001F7781">
              <w:t>0.</w:t>
            </w:r>
            <w:r w:rsidR="00A023D8">
              <w:t>538</w:t>
            </w:r>
          </w:p>
        </w:tc>
      </w:tr>
      <w:tr w:rsidR="00A16B3A" w:rsidRPr="001F7781" w14:paraId="44FC618D" w14:textId="77777777" w:rsidTr="00A023D8">
        <w:tc>
          <w:tcPr>
            <w:tcW w:w="2483" w:type="dxa"/>
          </w:tcPr>
          <w:p w14:paraId="50631635" w14:textId="77777777" w:rsidR="00A16B3A" w:rsidRPr="001F7781" w:rsidRDefault="00A16B3A" w:rsidP="000A4E7F">
            <w:r w:rsidRPr="001F7781">
              <w:t>History of acute myocardial infarction</w:t>
            </w:r>
          </w:p>
        </w:tc>
        <w:tc>
          <w:tcPr>
            <w:tcW w:w="1180" w:type="dxa"/>
            <w:shd w:val="clear" w:color="auto" w:fill="auto"/>
          </w:tcPr>
          <w:p w14:paraId="0457C43A" w14:textId="77777777" w:rsidR="00A16B3A" w:rsidRPr="001F7781" w:rsidRDefault="00A16B3A" w:rsidP="000A4E7F">
            <w:r w:rsidRPr="001F7781">
              <w:t>0.78</w:t>
            </w:r>
          </w:p>
        </w:tc>
        <w:tc>
          <w:tcPr>
            <w:tcW w:w="1052" w:type="dxa"/>
            <w:shd w:val="clear" w:color="auto" w:fill="auto"/>
          </w:tcPr>
          <w:p w14:paraId="360F97CC" w14:textId="77777777" w:rsidR="00A16B3A" w:rsidRPr="001F7781" w:rsidRDefault="00A16B3A" w:rsidP="000A4E7F">
            <w:r w:rsidRPr="001F7781">
              <w:t>0.61-0.99</w:t>
            </w:r>
          </w:p>
        </w:tc>
        <w:tc>
          <w:tcPr>
            <w:tcW w:w="1089" w:type="dxa"/>
            <w:shd w:val="clear" w:color="auto" w:fill="auto"/>
          </w:tcPr>
          <w:p w14:paraId="0F3F45D4" w14:textId="77777777" w:rsidR="00A16B3A" w:rsidRPr="001F7781" w:rsidRDefault="00A16B3A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38</w:t>
            </w:r>
          </w:p>
        </w:tc>
        <w:tc>
          <w:tcPr>
            <w:tcW w:w="1108" w:type="dxa"/>
            <w:shd w:val="clear" w:color="auto" w:fill="auto"/>
          </w:tcPr>
          <w:p w14:paraId="09668BE5" w14:textId="690BB8FF" w:rsidR="00A16B3A" w:rsidRPr="001F7781" w:rsidRDefault="00A16B3A" w:rsidP="000A4E7F">
            <w:r w:rsidRPr="001F7781">
              <w:t>0.8</w:t>
            </w:r>
            <w:r w:rsidR="00A023D8">
              <w:t>6</w:t>
            </w:r>
          </w:p>
        </w:tc>
        <w:tc>
          <w:tcPr>
            <w:tcW w:w="1033" w:type="dxa"/>
            <w:shd w:val="clear" w:color="auto" w:fill="auto"/>
          </w:tcPr>
          <w:p w14:paraId="3E11744F" w14:textId="46F011B5" w:rsidR="00A16B3A" w:rsidRPr="001F7781" w:rsidRDefault="00A16B3A" w:rsidP="000A4E7F">
            <w:r w:rsidRPr="001F7781">
              <w:t>0.6</w:t>
            </w:r>
            <w:r w:rsidR="00A023D8">
              <w:t>4</w:t>
            </w:r>
            <w:r w:rsidRPr="001F7781">
              <w:t>-1.</w:t>
            </w:r>
            <w:r w:rsidR="00A023D8">
              <w:t>16</w:t>
            </w:r>
          </w:p>
        </w:tc>
        <w:tc>
          <w:tcPr>
            <w:tcW w:w="1065" w:type="dxa"/>
            <w:shd w:val="clear" w:color="auto" w:fill="auto"/>
          </w:tcPr>
          <w:p w14:paraId="3EA7C34E" w14:textId="6A6A2EDC" w:rsidR="00A16B3A" w:rsidRPr="001F7781" w:rsidRDefault="00A16B3A" w:rsidP="000A4E7F">
            <w:r w:rsidRPr="001F7781">
              <w:t>0.</w:t>
            </w:r>
            <w:r w:rsidR="00A023D8">
              <w:t>314</w:t>
            </w:r>
          </w:p>
        </w:tc>
      </w:tr>
      <w:tr w:rsidR="00A16B3A" w:rsidRPr="001F7781" w14:paraId="783D1674" w14:textId="77777777" w:rsidTr="00A023D8">
        <w:tc>
          <w:tcPr>
            <w:tcW w:w="2483" w:type="dxa"/>
          </w:tcPr>
          <w:p w14:paraId="21372C60" w14:textId="77777777" w:rsidR="00A16B3A" w:rsidRPr="001F7781" w:rsidRDefault="00A16B3A" w:rsidP="000A4E7F">
            <w:r w:rsidRPr="001F7781">
              <w:t>History of stroke or TIA</w:t>
            </w:r>
          </w:p>
        </w:tc>
        <w:tc>
          <w:tcPr>
            <w:tcW w:w="1180" w:type="dxa"/>
            <w:shd w:val="clear" w:color="auto" w:fill="auto"/>
          </w:tcPr>
          <w:p w14:paraId="5CAE23A8" w14:textId="77777777" w:rsidR="00A16B3A" w:rsidRPr="001F7781" w:rsidRDefault="00A16B3A" w:rsidP="000A4E7F">
            <w:r w:rsidRPr="001F7781">
              <w:t>1.12</w:t>
            </w:r>
          </w:p>
        </w:tc>
        <w:tc>
          <w:tcPr>
            <w:tcW w:w="1052" w:type="dxa"/>
            <w:shd w:val="clear" w:color="auto" w:fill="auto"/>
          </w:tcPr>
          <w:p w14:paraId="1F9ADA7F" w14:textId="77777777" w:rsidR="00A16B3A" w:rsidRPr="001F7781" w:rsidRDefault="00A16B3A" w:rsidP="000A4E7F">
            <w:r w:rsidRPr="001F7781">
              <w:t>0.85-1.47</w:t>
            </w:r>
          </w:p>
        </w:tc>
        <w:tc>
          <w:tcPr>
            <w:tcW w:w="1089" w:type="dxa"/>
            <w:shd w:val="clear" w:color="auto" w:fill="auto"/>
          </w:tcPr>
          <w:p w14:paraId="12BCF449" w14:textId="77777777" w:rsidR="00A16B3A" w:rsidRPr="001F7781" w:rsidRDefault="00A16B3A" w:rsidP="000A4E7F">
            <w:r w:rsidRPr="001F7781">
              <w:t>0.433</w:t>
            </w:r>
          </w:p>
        </w:tc>
        <w:tc>
          <w:tcPr>
            <w:tcW w:w="1108" w:type="dxa"/>
            <w:shd w:val="clear" w:color="auto" w:fill="auto"/>
          </w:tcPr>
          <w:p w14:paraId="75F44632" w14:textId="698BA70D" w:rsidR="00A16B3A" w:rsidRPr="001F7781" w:rsidRDefault="00A16B3A" w:rsidP="000A4E7F">
            <w:r w:rsidRPr="001F7781">
              <w:t>1.</w:t>
            </w:r>
            <w:r w:rsidR="00A023D8">
              <w:t>12</w:t>
            </w:r>
          </w:p>
        </w:tc>
        <w:tc>
          <w:tcPr>
            <w:tcW w:w="1033" w:type="dxa"/>
            <w:shd w:val="clear" w:color="auto" w:fill="auto"/>
          </w:tcPr>
          <w:p w14:paraId="3735D66A" w14:textId="67484D76" w:rsidR="00A16B3A" w:rsidRPr="001F7781" w:rsidRDefault="00A16B3A" w:rsidP="000A4E7F">
            <w:r w:rsidRPr="001F7781">
              <w:t>0.</w:t>
            </w:r>
            <w:r w:rsidR="00A023D8">
              <w:t>80</w:t>
            </w:r>
            <w:r w:rsidRPr="001F7781">
              <w:t>-1.</w:t>
            </w:r>
            <w:r w:rsidR="00A023D8">
              <w:t>56</w:t>
            </w:r>
          </w:p>
        </w:tc>
        <w:tc>
          <w:tcPr>
            <w:tcW w:w="1065" w:type="dxa"/>
            <w:shd w:val="clear" w:color="auto" w:fill="auto"/>
          </w:tcPr>
          <w:p w14:paraId="276F69DD" w14:textId="043623D8" w:rsidR="00A16B3A" w:rsidRPr="001F7781" w:rsidRDefault="00A16B3A" w:rsidP="000A4E7F">
            <w:r w:rsidRPr="001F7781">
              <w:t>0.</w:t>
            </w:r>
            <w:r w:rsidR="00A023D8">
              <w:t>513</w:t>
            </w:r>
          </w:p>
        </w:tc>
      </w:tr>
      <w:tr w:rsidR="00A16B3A" w:rsidRPr="001F7781" w14:paraId="1FF5F1B3" w14:textId="77777777" w:rsidTr="00A023D8">
        <w:tc>
          <w:tcPr>
            <w:tcW w:w="2483" w:type="dxa"/>
          </w:tcPr>
          <w:p w14:paraId="5A9351CE" w14:textId="77777777" w:rsidR="00A16B3A" w:rsidRPr="001F7781" w:rsidRDefault="00A16B3A" w:rsidP="000A4E7F">
            <w:r w:rsidRPr="001F7781">
              <w:t>History of atrial fibrillation</w:t>
            </w:r>
          </w:p>
        </w:tc>
        <w:tc>
          <w:tcPr>
            <w:tcW w:w="1180" w:type="dxa"/>
            <w:shd w:val="clear" w:color="auto" w:fill="auto"/>
          </w:tcPr>
          <w:p w14:paraId="60B63ACE" w14:textId="77777777" w:rsidR="00A16B3A" w:rsidRPr="001F7781" w:rsidRDefault="00A16B3A" w:rsidP="000A4E7F">
            <w:r w:rsidRPr="001F7781">
              <w:t>0.72</w:t>
            </w:r>
          </w:p>
        </w:tc>
        <w:tc>
          <w:tcPr>
            <w:tcW w:w="1052" w:type="dxa"/>
            <w:shd w:val="clear" w:color="auto" w:fill="auto"/>
          </w:tcPr>
          <w:p w14:paraId="49FACB0D" w14:textId="77777777" w:rsidR="00A16B3A" w:rsidRPr="001F7781" w:rsidRDefault="00A16B3A" w:rsidP="000A4E7F">
            <w:r w:rsidRPr="001F7781">
              <w:t>0.55-0.95</w:t>
            </w:r>
          </w:p>
        </w:tc>
        <w:tc>
          <w:tcPr>
            <w:tcW w:w="1089" w:type="dxa"/>
            <w:shd w:val="clear" w:color="auto" w:fill="auto"/>
          </w:tcPr>
          <w:p w14:paraId="354C7FE0" w14:textId="77777777" w:rsidR="00A16B3A" w:rsidRPr="001F7781" w:rsidRDefault="00A16B3A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18</w:t>
            </w:r>
          </w:p>
        </w:tc>
        <w:tc>
          <w:tcPr>
            <w:tcW w:w="1108" w:type="dxa"/>
            <w:shd w:val="clear" w:color="auto" w:fill="auto"/>
          </w:tcPr>
          <w:p w14:paraId="52D27929" w14:textId="319BF633" w:rsidR="00A16B3A" w:rsidRPr="001F7781" w:rsidRDefault="00A16B3A" w:rsidP="000A4E7F">
            <w:r w:rsidRPr="001F7781">
              <w:t>0.9</w:t>
            </w:r>
            <w:r w:rsidR="00A023D8">
              <w:t>8</w:t>
            </w:r>
          </w:p>
        </w:tc>
        <w:tc>
          <w:tcPr>
            <w:tcW w:w="1033" w:type="dxa"/>
            <w:shd w:val="clear" w:color="auto" w:fill="auto"/>
          </w:tcPr>
          <w:p w14:paraId="6F7EE9FE" w14:textId="5C5D5280" w:rsidR="00A16B3A" w:rsidRPr="001F7781" w:rsidRDefault="00A16B3A" w:rsidP="000A4E7F">
            <w:r w:rsidRPr="001F7781">
              <w:t>0.</w:t>
            </w:r>
            <w:r w:rsidR="00A023D8">
              <w:t>69</w:t>
            </w:r>
            <w:r w:rsidRPr="001F7781">
              <w:t>-1.</w:t>
            </w:r>
            <w:r w:rsidR="00A023D8">
              <w:t>40</w:t>
            </w:r>
          </w:p>
        </w:tc>
        <w:tc>
          <w:tcPr>
            <w:tcW w:w="1065" w:type="dxa"/>
            <w:shd w:val="clear" w:color="auto" w:fill="auto"/>
          </w:tcPr>
          <w:p w14:paraId="72E395C7" w14:textId="3DFFD180" w:rsidR="00A16B3A" w:rsidRPr="001F7781" w:rsidRDefault="00A16B3A" w:rsidP="000A4E7F">
            <w:r w:rsidRPr="001F7781">
              <w:t>0.</w:t>
            </w:r>
            <w:r w:rsidR="00A023D8">
              <w:t>923</w:t>
            </w:r>
          </w:p>
        </w:tc>
      </w:tr>
      <w:tr w:rsidR="00A16B3A" w:rsidRPr="001F7781" w14:paraId="17AD3113" w14:textId="77777777" w:rsidTr="00A023D8">
        <w:tc>
          <w:tcPr>
            <w:tcW w:w="2483" w:type="dxa"/>
          </w:tcPr>
          <w:p w14:paraId="394623FD" w14:textId="77777777" w:rsidR="00A16B3A" w:rsidRPr="001F7781" w:rsidRDefault="00A16B3A" w:rsidP="000A4E7F">
            <w:r w:rsidRPr="001F7781">
              <w:lastRenderedPageBreak/>
              <w:t>History of congestive heart failure</w:t>
            </w:r>
          </w:p>
        </w:tc>
        <w:tc>
          <w:tcPr>
            <w:tcW w:w="1180" w:type="dxa"/>
            <w:shd w:val="clear" w:color="auto" w:fill="auto"/>
          </w:tcPr>
          <w:p w14:paraId="52DF7115" w14:textId="77777777" w:rsidR="00A16B3A" w:rsidRPr="001F7781" w:rsidRDefault="00A16B3A" w:rsidP="000A4E7F">
            <w:r w:rsidRPr="001F7781">
              <w:t>0.74</w:t>
            </w:r>
          </w:p>
        </w:tc>
        <w:tc>
          <w:tcPr>
            <w:tcW w:w="1052" w:type="dxa"/>
            <w:shd w:val="clear" w:color="auto" w:fill="auto"/>
          </w:tcPr>
          <w:p w14:paraId="61021A1A" w14:textId="77777777" w:rsidR="00A16B3A" w:rsidRPr="001F7781" w:rsidRDefault="00A16B3A" w:rsidP="000A4E7F">
            <w:r w:rsidRPr="001F7781">
              <w:t>0.60-0.91</w:t>
            </w:r>
          </w:p>
        </w:tc>
        <w:tc>
          <w:tcPr>
            <w:tcW w:w="1089" w:type="dxa"/>
            <w:shd w:val="clear" w:color="auto" w:fill="auto"/>
          </w:tcPr>
          <w:p w14:paraId="28B051BB" w14:textId="77777777" w:rsidR="00A16B3A" w:rsidRPr="001F7781" w:rsidRDefault="00A16B3A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05</w:t>
            </w:r>
          </w:p>
        </w:tc>
        <w:tc>
          <w:tcPr>
            <w:tcW w:w="1108" w:type="dxa"/>
            <w:shd w:val="clear" w:color="auto" w:fill="auto"/>
          </w:tcPr>
          <w:p w14:paraId="0F3C3732" w14:textId="29BF5374" w:rsidR="00A16B3A" w:rsidRPr="001F7781" w:rsidRDefault="00A16B3A" w:rsidP="000A4E7F">
            <w:r w:rsidRPr="001F7781">
              <w:t>0.9</w:t>
            </w:r>
            <w:r w:rsidR="00A023D8">
              <w:t>1</w:t>
            </w:r>
          </w:p>
        </w:tc>
        <w:tc>
          <w:tcPr>
            <w:tcW w:w="1033" w:type="dxa"/>
            <w:shd w:val="clear" w:color="auto" w:fill="auto"/>
          </w:tcPr>
          <w:p w14:paraId="141E3EDA" w14:textId="1D1191EB" w:rsidR="00A16B3A" w:rsidRPr="001F7781" w:rsidRDefault="00A16B3A" w:rsidP="000A4E7F">
            <w:r w:rsidRPr="001F7781">
              <w:t>0.</w:t>
            </w:r>
            <w:r w:rsidR="00A023D8">
              <w:t>67</w:t>
            </w:r>
            <w:r w:rsidRPr="001F7781">
              <w:t>-1.2</w:t>
            </w:r>
            <w:r w:rsidR="00A023D8">
              <w:t>1</w:t>
            </w:r>
          </w:p>
        </w:tc>
        <w:tc>
          <w:tcPr>
            <w:tcW w:w="1065" w:type="dxa"/>
            <w:shd w:val="clear" w:color="auto" w:fill="auto"/>
          </w:tcPr>
          <w:p w14:paraId="675DE1D2" w14:textId="179CA43B" w:rsidR="00A16B3A" w:rsidRPr="001F7781" w:rsidRDefault="00A16B3A" w:rsidP="000A4E7F">
            <w:pPr>
              <w:rPr>
                <w:b/>
                <w:bCs/>
              </w:rPr>
            </w:pPr>
            <w:r w:rsidRPr="001F7781">
              <w:t>0.</w:t>
            </w:r>
            <w:r w:rsidR="00A023D8">
              <w:t>504</w:t>
            </w:r>
          </w:p>
        </w:tc>
      </w:tr>
      <w:tr w:rsidR="00A16B3A" w:rsidRPr="001F7781" w14:paraId="3480C298" w14:textId="77777777" w:rsidTr="00A023D8">
        <w:tc>
          <w:tcPr>
            <w:tcW w:w="2483" w:type="dxa"/>
          </w:tcPr>
          <w:p w14:paraId="6A405C13" w14:textId="77777777" w:rsidR="00A16B3A" w:rsidRPr="001F7781" w:rsidRDefault="00A16B3A" w:rsidP="000A4E7F">
            <w:r w:rsidRPr="001F7781">
              <w:t>History of COPD / asthma</w:t>
            </w:r>
          </w:p>
        </w:tc>
        <w:tc>
          <w:tcPr>
            <w:tcW w:w="1180" w:type="dxa"/>
            <w:shd w:val="clear" w:color="auto" w:fill="auto"/>
          </w:tcPr>
          <w:p w14:paraId="42192B41" w14:textId="77777777" w:rsidR="00A16B3A" w:rsidRPr="001F7781" w:rsidRDefault="00A16B3A" w:rsidP="000A4E7F">
            <w:r w:rsidRPr="001F7781">
              <w:t>1.27</w:t>
            </w:r>
          </w:p>
        </w:tc>
        <w:tc>
          <w:tcPr>
            <w:tcW w:w="1052" w:type="dxa"/>
            <w:shd w:val="clear" w:color="auto" w:fill="auto"/>
          </w:tcPr>
          <w:p w14:paraId="5A9D3B19" w14:textId="77777777" w:rsidR="00A16B3A" w:rsidRPr="001F7781" w:rsidRDefault="00A16B3A" w:rsidP="000A4E7F">
            <w:r w:rsidRPr="001F7781">
              <w:t>0.89-1.82</w:t>
            </w:r>
          </w:p>
        </w:tc>
        <w:tc>
          <w:tcPr>
            <w:tcW w:w="1089" w:type="dxa"/>
            <w:shd w:val="clear" w:color="auto" w:fill="auto"/>
          </w:tcPr>
          <w:p w14:paraId="5CF109CB" w14:textId="77777777" w:rsidR="00A16B3A" w:rsidRPr="001F7781" w:rsidRDefault="00A16B3A" w:rsidP="000A4E7F">
            <w:r w:rsidRPr="001F7781">
              <w:t>0.189</w:t>
            </w:r>
          </w:p>
        </w:tc>
        <w:tc>
          <w:tcPr>
            <w:tcW w:w="1108" w:type="dxa"/>
            <w:shd w:val="clear" w:color="auto" w:fill="auto"/>
          </w:tcPr>
          <w:p w14:paraId="2611972D" w14:textId="155A0FD4" w:rsidR="00A16B3A" w:rsidRPr="001F7781" w:rsidRDefault="00A16B3A" w:rsidP="000A4E7F">
            <w:r w:rsidRPr="001F7781">
              <w:t>1.</w:t>
            </w:r>
            <w:r w:rsidR="00A023D8">
              <w:t>34</w:t>
            </w:r>
          </w:p>
        </w:tc>
        <w:tc>
          <w:tcPr>
            <w:tcW w:w="1033" w:type="dxa"/>
            <w:shd w:val="clear" w:color="auto" w:fill="auto"/>
          </w:tcPr>
          <w:p w14:paraId="0BE15871" w14:textId="6D56F578" w:rsidR="00A16B3A" w:rsidRPr="001F7781" w:rsidRDefault="00A16B3A" w:rsidP="000A4E7F">
            <w:r w:rsidRPr="001F7781">
              <w:t>0.8</w:t>
            </w:r>
            <w:r w:rsidR="00A023D8">
              <w:t>9</w:t>
            </w:r>
            <w:r w:rsidRPr="001F7781">
              <w:t>-</w:t>
            </w:r>
            <w:r w:rsidR="00A023D8">
              <w:t>2.01</w:t>
            </w:r>
          </w:p>
        </w:tc>
        <w:tc>
          <w:tcPr>
            <w:tcW w:w="1065" w:type="dxa"/>
            <w:shd w:val="clear" w:color="auto" w:fill="auto"/>
          </w:tcPr>
          <w:p w14:paraId="5F0A9847" w14:textId="42311DA9" w:rsidR="00A16B3A" w:rsidRPr="001F7781" w:rsidRDefault="00A16B3A" w:rsidP="000A4E7F">
            <w:r w:rsidRPr="001F7781">
              <w:t>0.</w:t>
            </w:r>
            <w:r w:rsidR="00A023D8">
              <w:t>166</w:t>
            </w:r>
          </w:p>
        </w:tc>
      </w:tr>
      <w:tr w:rsidR="00A16B3A" w:rsidRPr="001F7781" w14:paraId="349D6FB9" w14:textId="77777777" w:rsidTr="00A023D8">
        <w:tc>
          <w:tcPr>
            <w:tcW w:w="2483" w:type="dxa"/>
          </w:tcPr>
          <w:p w14:paraId="4AB62326" w14:textId="77777777" w:rsidR="00A16B3A" w:rsidRPr="001F7781" w:rsidRDefault="00A16B3A" w:rsidP="000A4E7F">
            <w:r w:rsidRPr="001F7781">
              <w:t>History of peripheral vascular disease</w:t>
            </w:r>
          </w:p>
        </w:tc>
        <w:tc>
          <w:tcPr>
            <w:tcW w:w="1180" w:type="dxa"/>
            <w:shd w:val="clear" w:color="auto" w:fill="auto"/>
          </w:tcPr>
          <w:p w14:paraId="486F5227" w14:textId="77777777" w:rsidR="00A16B3A" w:rsidRPr="001F7781" w:rsidRDefault="00A16B3A" w:rsidP="000A4E7F">
            <w:r w:rsidRPr="001F7781">
              <w:t>0.79</w:t>
            </w:r>
          </w:p>
        </w:tc>
        <w:tc>
          <w:tcPr>
            <w:tcW w:w="1052" w:type="dxa"/>
            <w:shd w:val="clear" w:color="auto" w:fill="auto"/>
          </w:tcPr>
          <w:p w14:paraId="71AF8AD7" w14:textId="77777777" w:rsidR="00A16B3A" w:rsidRPr="001F7781" w:rsidRDefault="00A16B3A" w:rsidP="000A4E7F">
            <w:r w:rsidRPr="001F7781">
              <w:t>0.56-1.11</w:t>
            </w:r>
          </w:p>
        </w:tc>
        <w:tc>
          <w:tcPr>
            <w:tcW w:w="1089" w:type="dxa"/>
            <w:shd w:val="clear" w:color="auto" w:fill="auto"/>
          </w:tcPr>
          <w:p w14:paraId="766E50CA" w14:textId="77777777" w:rsidR="00A16B3A" w:rsidRPr="001F7781" w:rsidRDefault="00A16B3A" w:rsidP="000A4E7F">
            <w:r w:rsidRPr="001F7781">
              <w:t>0.173</w:t>
            </w:r>
          </w:p>
        </w:tc>
        <w:tc>
          <w:tcPr>
            <w:tcW w:w="1108" w:type="dxa"/>
            <w:shd w:val="clear" w:color="auto" w:fill="auto"/>
          </w:tcPr>
          <w:p w14:paraId="011E4ACD" w14:textId="4947CBFA" w:rsidR="00A16B3A" w:rsidRPr="001F7781" w:rsidRDefault="00A023D8" w:rsidP="000A4E7F">
            <w:r>
              <w:t>1.00</w:t>
            </w:r>
          </w:p>
        </w:tc>
        <w:tc>
          <w:tcPr>
            <w:tcW w:w="1033" w:type="dxa"/>
            <w:shd w:val="clear" w:color="auto" w:fill="auto"/>
          </w:tcPr>
          <w:p w14:paraId="02283FDE" w14:textId="7C888131" w:rsidR="00A16B3A" w:rsidRPr="001F7781" w:rsidRDefault="00A023D8" w:rsidP="000A4E7F">
            <w:r>
              <w:t>0.64-1.57</w:t>
            </w:r>
          </w:p>
        </w:tc>
        <w:tc>
          <w:tcPr>
            <w:tcW w:w="1065" w:type="dxa"/>
            <w:shd w:val="clear" w:color="auto" w:fill="auto"/>
          </w:tcPr>
          <w:p w14:paraId="5D26CD43" w14:textId="425C631F" w:rsidR="00A16B3A" w:rsidRPr="001F7781" w:rsidRDefault="00A16B3A" w:rsidP="000A4E7F">
            <w:r w:rsidRPr="001F7781">
              <w:t>0.</w:t>
            </w:r>
            <w:r w:rsidR="00A023D8">
              <w:t>997</w:t>
            </w:r>
          </w:p>
        </w:tc>
      </w:tr>
      <w:tr w:rsidR="00A023D8" w:rsidRPr="001F7781" w14:paraId="325D1D2F" w14:textId="77777777" w:rsidTr="00A023D8">
        <w:tc>
          <w:tcPr>
            <w:tcW w:w="2483" w:type="dxa"/>
          </w:tcPr>
          <w:p w14:paraId="6A95ECEA" w14:textId="592D7F67" w:rsidR="00A023D8" w:rsidRPr="001F7781" w:rsidRDefault="00A023D8" w:rsidP="000A4E7F">
            <w:r>
              <w:t>History of malignancy</w:t>
            </w:r>
          </w:p>
        </w:tc>
        <w:tc>
          <w:tcPr>
            <w:tcW w:w="1180" w:type="dxa"/>
            <w:shd w:val="clear" w:color="auto" w:fill="auto"/>
          </w:tcPr>
          <w:p w14:paraId="14AECD96" w14:textId="0A2DAF95" w:rsidR="00A023D8" w:rsidRPr="001F7781" w:rsidRDefault="0056021D" w:rsidP="000A4E7F">
            <w:r>
              <w:t>1.01</w:t>
            </w:r>
          </w:p>
        </w:tc>
        <w:tc>
          <w:tcPr>
            <w:tcW w:w="1052" w:type="dxa"/>
            <w:shd w:val="clear" w:color="auto" w:fill="auto"/>
          </w:tcPr>
          <w:p w14:paraId="1111C1A5" w14:textId="4E7EF6BD" w:rsidR="00A023D8" w:rsidRPr="001F7781" w:rsidRDefault="0056021D" w:rsidP="000A4E7F">
            <w:r>
              <w:t>0.77-1.32</w:t>
            </w:r>
          </w:p>
        </w:tc>
        <w:tc>
          <w:tcPr>
            <w:tcW w:w="1089" w:type="dxa"/>
            <w:shd w:val="clear" w:color="auto" w:fill="auto"/>
          </w:tcPr>
          <w:p w14:paraId="713E9BB9" w14:textId="5C31D879" w:rsidR="00A023D8" w:rsidRPr="001F7781" w:rsidRDefault="0056021D" w:rsidP="000A4E7F">
            <w:r>
              <w:t>0.968</w:t>
            </w:r>
          </w:p>
        </w:tc>
        <w:tc>
          <w:tcPr>
            <w:tcW w:w="1108" w:type="dxa"/>
            <w:shd w:val="clear" w:color="auto" w:fill="auto"/>
          </w:tcPr>
          <w:p w14:paraId="09E8FEAC" w14:textId="16398BB7" w:rsidR="00A023D8" w:rsidRDefault="00A023D8" w:rsidP="000A4E7F">
            <w:r>
              <w:t>1.29</w:t>
            </w:r>
          </w:p>
        </w:tc>
        <w:tc>
          <w:tcPr>
            <w:tcW w:w="1033" w:type="dxa"/>
            <w:shd w:val="clear" w:color="auto" w:fill="auto"/>
          </w:tcPr>
          <w:p w14:paraId="4A7EC6B4" w14:textId="5A5062D2" w:rsidR="00A023D8" w:rsidRDefault="00A023D8" w:rsidP="000A4E7F">
            <w:r>
              <w:t>0.92-1.82</w:t>
            </w:r>
          </w:p>
        </w:tc>
        <w:tc>
          <w:tcPr>
            <w:tcW w:w="1065" w:type="dxa"/>
            <w:shd w:val="clear" w:color="auto" w:fill="auto"/>
          </w:tcPr>
          <w:p w14:paraId="7C99C665" w14:textId="4EC696D0" w:rsidR="00A023D8" w:rsidRPr="001F7781" w:rsidRDefault="00A023D8" w:rsidP="000A4E7F">
            <w:r>
              <w:t>0.146</w:t>
            </w:r>
          </w:p>
        </w:tc>
      </w:tr>
      <w:tr w:rsidR="00A16B3A" w:rsidRPr="001F7781" w14:paraId="2654839E" w14:textId="77777777" w:rsidTr="00A023D8">
        <w:tc>
          <w:tcPr>
            <w:tcW w:w="2483" w:type="dxa"/>
          </w:tcPr>
          <w:p w14:paraId="16D3D869" w14:textId="77777777" w:rsidR="00A16B3A" w:rsidRPr="001F7781" w:rsidRDefault="00A16B3A" w:rsidP="000A4E7F">
            <w:r w:rsidRPr="001F7781">
              <w:t>Chronic kidney disease (GFR categories)</w:t>
            </w:r>
          </w:p>
          <w:p w14:paraId="58220391" w14:textId="77777777" w:rsidR="00A16B3A" w:rsidRPr="001F7781" w:rsidRDefault="00A16B3A" w:rsidP="000A4E7F">
            <w:pPr>
              <w:ind w:left="720" w:hanging="120"/>
            </w:pPr>
            <w:r w:rsidRPr="001F7781">
              <w:t>Group 1 (G1)</w:t>
            </w:r>
          </w:p>
          <w:p w14:paraId="2BEFC032" w14:textId="77777777" w:rsidR="00A16B3A" w:rsidRPr="001F7781" w:rsidRDefault="00A16B3A" w:rsidP="000A4E7F">
            <w:pPr>
              <w:ind w:left="720" w:hanging="120"/>
            </w:pPr>
            <w:r w:rsidRPr="001F7781">
              <w:t>Group 2 (G2)</w:t>
            </w:r>
          </w:p>
          <w:p w14:paraId="27AD14EF" w14:textId="77777777" w:rsidR="00A16B3A" w:rsidRPr="001F7781" w:rsidRDefault="00A16B3A" w:rsidP="000A4E7F">
            <w:pPr>
              <w:ind w:left="720" w:hanging="120"/>
            </w:pPr>
            <w:r w:rsidRPr="001F7781">
              <w:t>Group 3 (G3)</w:t>
            </w:r>
          </w:p>
          <w:p w14:paraId="3608D557" w14:textId="77777777" w:rsidR="00A16B3A" w:rsidRPr="001F7781" w:rsidRDefault="00A16B3A" w:rsidP="000A4E7F">
            <w:pPr>
              <w:ind w:left="720" w:hanging="120"/>
            </w:pPr>
            <w:r w:rsidRPr="001F7781">
              <w:t>Group 3 (G4-5)</w:t>
            </w:r>
          </w:p>
          <w:p w14:paraId="0BED2D25" w14:textId="77777777" w:rsidR="00A16B3A" w:rsidRPr="001F7781" w:rsidRDefault="00A16B3A" w:rsidP="000A4E7F">
            <w:pPr>
              <w:ind w:left="600"/>
            </w:pPr>
            <w:r w:rsidRPr="001F7781">
              <w:t>Group 4 (Dialysis)</w:t>
            </w:r>
          </w:p>
        </w:tc>
        <w:tc>
          <w:tcPr>
            <w:tcW w:w="1180" w:type="dxa"/>
            <w:shd w:val="clear" w:color="auto" w:fill="auto"/>
          </w:tcPr>
          <w:p w14:paraId="24E9A34F" w14:textId="77777777" w:rsidR="00A16B3A" w:rsidRPr="001F7781" w:rsidRDefault="00A16B3A" w:rsidP="000A4E7F"/>
          <w:p w14:paraId="322AD063" w14:textId="77777777" w:rsidR="00A16B3A" w:rsidRPr="001F7781" w:rsidRDefault="00A16B3A" w:rsidP="000A4E7F"/>
          <w:p w14:paraId="2F8932C5" w14:textId="77777777" w:rsidR="00A16B3A" w:rsidRPr="001F7781" w:rsidRDefault="00A16B3A" w:rsidP="000A4E7F">
            <w:r w:rsidRPr="001F7781">
              <w:t>Reference</w:t>
            </w:r>
          </w:p>
          <w:p w14:paraId="3D6D6A03" w14:textId="77777777" w:rsidR="00A16B3A" w:rsidRPr="001F7781" w:rsidRDefault="00A16B3A" w:rsidP="000A4E7F">
            <w:r w:rsidRPr="001F7781">
              <w:t>1.12</w:t>
            </w:r>
          </w:p>
          <w:p w14:paraId="2988C2A4" w14:textId="77777777" w:rsidR="00A16B3A" w:rsidRPr="001F7781" w:rsidRDefault="00A16B3A" w:rsidP="000A4E7F">
            <w:r w:rsidRPr="001F7781">
              <w:t>1.40</w:t>
            </w:r>
          </w:p>
          <w:p w14:paraId="7E9FE757" w14:textId="77777777" w:rsidR="00A16B3A" w:rsidRPr="001F7781" w:rsidRDefault="00A16B3A" w:rsidP="000A4E7F">
            <w:r w:rsidRPr="001F7781">
              <w:t>2.10</w:t>
            </w:r>
          </w:p>
          <w:p w14:paraId="577AE5AC" w14:textId="77777777" w:rsidR="00A16B3A" w:rsidRPr="001F7781" w:rsidRDefault="00A16B3A" w:rsidP="000A4E7F">
            <w:r w:rsidRPr="001F7781">
              <w:t>1.12</w:t>
            </w:r>
          </w:p>
        </w:tc>
        <w:tc>
          <w:tcPr>
            <w:tcW w:w="1052" w:type="dxa"/>
            <w:shd w:val="clear" w:color="auto" w:fill="auto"/>
          </w:tcPr>
          <w:p w14:paraId="20C9D512" w14:textId="77777777" w:rsidR="00A16B3A" w:rsidRPr="001F7781" w:rsidRDefault="00A16B3A" w:rsidP="000A4E7F"/>
          <w:p w14:paraId="79FFE85B" w14:textId="77777777" w:rsidR="00A16B3A" w:rsidRPr="001F7781" w:rsidRDefault="00A16B3A" w:rsidP="000A4E7F"/>
          <w:p w14:paraId="6981DC93" w14:textId="77777777" w:rsidR="00A16B3A" w:rsidRPr="001F7781" w:rsidRDefault="00A16B3A" w:rsidP="000A4E7F">
            <w:r w:rsidRPr="001F7781">
              <w:t>1</w:t>
            </w:r>
          </w:p>
          <w:p w14:paraId="35F7D46F" w14:textId="77777777" w:rsidR="00A16B3A" w:rsidRPr="001F7781" w:rsidRDefault="00A16B3A" w:rsidP="000A4E7F">
            <w:r w:rsidRPr="001F7781">
              <w:t>0.85-1.46</w:t>
            </w:r>
          </w:p>
          <w:p w14:paraId="7F9D88C7" w14:textId="77777777" w:rsidR="00A16B3A" w:rsidRPr="001F7781" w:rsidRDefault="00A16B3A" w:rsidP="000A4E7F">
            <w:r w:rsidRPr="001F7781">
              <w:t>1.05-1.85</w:t>
            </w:r>
          </w:p>
          <w:p w14:paraId="59952E0E" w14:textId="77777777" w:rsidR="00A16B3A" w:rsidRPr="001F7781" w:rsidRDefault="00A16B3A" w:rsidP="000A4E7F">
            <w:r w:rsidRPr="001F7781">
              <w:t>1.35-3.25</w:t>
            </w:r>
          </w:p>
          <w:p w14:paraId="4B14C15A" w14:textId="77777777" w:rsidR="00A16B3A" w:rsidRPr="001F7781" w:rsidRDefault="00A16B3A" w:rsidP="000A4E7F">
            <w:r w:rsidRPr="001F7781">
              <w:t>0.81-1.56</w:t>
            </w:r>
          </w:p>
        </w:tc>
        <w:tc>
          <w:tcPr>
            <w:tcW w:w="1089" w:type="dxa"/>
            <w:shd w:val="clear" w:color="auto" w:fill="auto"/>
          </w:tcPr>
          <w:p w14:paraId="764A739B" w14:textId="77777777" w:rsidR="00A16B3A" w:rsidRPr="001F7781" w:rsidRDefault="00A16B3A" w:rsidP="000A4E7F"/>
          <w:p w14:paraId="21420050" w14:textId="77777777" w:rsidR="00A16B3A" w:rsidRPr="001F7781" w:rsidRDefault="00A16B3A" w:rsidP="000A4E7F"/>
          <w:p w14:paraId="7C12D267" w14:textId="77777777" w:rsidR="00A16B3A" w:rsidRPr="001F7781" w:rsidRDefault="00A16B3A" w:rsidP="000A4E7F"/>
          <w:p w14:paraId="791EB559" w14:textId="77777777" w:rsidR="00A16B3A" w:rsidRPr="001F7781" w:rsidRDefault="00A16B3A" w:rsidP="000A4E7F">
            <w:r w:rsidRPr="001F7781">
              <w:t>0.418</w:t>
            </w:r>
          </w:p>
          <w:p w14:paraId="2A2001F5" w14:textId="77777777" w:rsidR="00A16B3A" w:rsidRPr="001F7781" w:rsidRDefault="00A16B3A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20</w:t>
            </w:r>
          </w:p>
          <w:p w14:paraId="28F7D9C4" w14:textId="77777777" w:rsidR="00A16B3A" w:rsidRPr="001F7781" w:rsidRDefault="00A16B3A" w:rsidP="000A4E7F">
            <w:r w:rsidRPr="001F7781">
              <w:t>0.001</w:t>
            </w:r>
          </w:p>
          <w:p w14:paraId="4769EBCD" w14:textId="77777777" w:rsidR="00A16B3A" w:rsidRPr="001F7781" w:rsidRDefault="00A16B3A" w:rsidP="000A4E7F">
            <w:r w:rsidRPr="001F7781">
              <w:t>0.483</w:t>
            </w:r>
          </w:p>
        </w:tc>
        <w:tc>
          <w:tcPr>
            <w:tcW w:w="1108" w:type="dxa"/>
            <w:shd w:val="clear" w:color="auto" w:fill="auto"/>
          </w:tcPr>
          <w:p w14:paraId="4587E8C5" w14:textId="77777777" w:rsidR="00A16B3A" w:rsidRPr="001F7781" w:rsidRDefault="00A16B3A" w:rsidP="000A4E7F"/>
          <w:p w14:paraId="09F9AA7B" w14:textId="77777777" w:rsidR="00A16B3A" w:rsidRPr="001F7781" w:rsidRDefault="00A16B3A" w:rsidP="000A4E7F"/>
          <w:p w14:paraId="4A0DED27" w14:textId="77777777" w:rsidR="00A16B3A" w:rsidRPr="001F7781" w:rsidRDefault="00A16B3A" w:rsidP="000A4E7F">
            <w:r w:rsidRPr="001F7781">
              <w:t>Reference</w:t>
            </w:r>
          </w:p>
          <w:p w14:paraId="134FBB0D" w14:textId="424E90EB" w:rsidR="00A16B3A" w:rsidRPr="001F7781" w:rsidRDefault="00A16B3A" w:rsidP="000A4E7F">
            <w:r w:rsidRPr="001F7781">
              <w:t>0.9</w:t>
            </w:r>
            <w:r w:rsidR="00A023D8">
              <w:t>9</w:t>
            </w:r>
          </w:p>
          <w:p w14:paraId="74C798F1" w14:textId="6290FA22" w:rsidR="00A16B3A" w:rsidRPr="001F7781" w:rsidRDefault="00A16B3A" w:rsidP="000A4E7F">
            <w:r w:rsidRPr="001F7781">
              <w:t>0.7</w:t>
            </w:r>
            <w:r w:rsidR="00A023D8">
              <w:t>9</w:t>
            </w:r>
          </w:p>
          <w:p w14:paraId="284350BC" w14:textId="11612F2B" w:rsidR="00A16B3A" w:rsidRPr="001F7781" w:rsidRDefault="00A023D8" w:rsidP="000A4E7F">
            <w:r>
              <w:t>1.14</w:t>
            </w:r>
          </w:p>
          <w:p w14:paraId="397D0773" w14:textId="401096E8" w:rsidR="00A16B3A" w:rsidRPr="001F7781" w:rsidRDefault="00A16B3A" w:rsidP="000A4E7F">
            <w:r w:rsidRPr="001F7781">
              <w:t>0.6</w:t>
            </w:r>
            <w:r w:rsidR="00A023D8">
              <w:t>9</w:t>
            </w:r>
          </w:p>
        </w:tc>
        <w:tc>
          <w:tcPr>
            <w:tcW w:w="1033" w:type="dxa"/>
            <w:shd w:val="clear" w:color="auto" w:fill="auto"/>
          </w:tcPr>
          <w:p w14:paraId="0C93A7BD" w14:textId="77777777" w:rsidR="00A16B3A" w:rsidRPr="001F7781" w:rsidRDefault="00A16B3A" w:rsidP="000A4E7F"/>
          <w:p w14:paraId="1796B2CA" w14:textId="77777777" w:rsidR="00A16B3A" w:rsidRPr="001F7781" w:rsidRDefault="00A16B3A" w:rsidP="000A4E7F"/>
          <w:p w14:paraId="0B559A8C" w14:textId="77777777" w:rsidR="00A16B3A" w:rsidRPr="001F7781" w:rsidRDefault="00A16B3A" w:rsidP="000A4E7F">
            <w:r w:rsidRPr="001F7781">
              <w:t>1</w:t>
            </w:r>
          </w:p>
          <w:p w14:paraId="6E1691F2" w14:textId="43AEB5D8" w:rsidR="00A16B3A" w:rsidRPr="001F7781" w:rsidRDefault="00A16B3A" w:rsidP="000A4E7F">
            <w:r w:rsidRPr="001F7781">
              <w:t>0.7</w:t>
            </w:r>
            <w:r w:rsidR="00A023D8">
              <w:t>3</w:t>
            </w:r>
            <w:r w:rsidRPr="001F7781">
              <w:t>-1.3</w:t>
            </w:r>
            <w:r w:rsidR="00A023D8">
              <w:t>6</w:t>
            </w:r>
          </w:p>
          <w:p w14:paraId="72E9EDBE" w14:textId="5D46CA7D" w:rsidR="00A16B3A" w:rsidRPr="001F7781" w:rsidRDefault="00A16B3A" w:rsidP="000A4E7F">
            <w:r w:rsidRPr="001F7781">
              <w:t>0.54-1.1</w:t>
            </w:r>
            <w:r w:rsidR="00A023D8">
              <w:t>6</w:t>
            </w:r>
          </w:p>
          <w:p w14:paraId="1352838B" w14:textId="362F3633" w:rsidR="00A16B3A" w:rsidRPr="001F7781" w:rsidRDefault="00A16B3A" w:rsidP="000A4E7F">
            <w:r w:rsidRPr="001F7781">
              <w:t>0.</w:t>
            </w:r>
            <w:r w:rsidR="00A023D8">
              <w:t>60</w:t>
            </w:r>
            <w:r w:rsidRPr="001F7781">
              <w:t>-</w:t>
            </w:r>
            <w:r w:rsidR="00A023D8">
              <w:t>2.14</w:t>
            </w:r>
          </w:p>
          <w:p w14:paraId="5F8D262A" w14:textId="72E549A8" w:rsidR="00A16B3A" w:rsidRPr="001F7781" w:rsidRDefault="00A16B3A" w:rsidP="000A4E7F">
            <w:r w:rsidRPr="001F7781">
              <w:t>0.4</w:t>
            </w:r>
            <w:r w:rsidR="00A023D8">
              <w:t>4</w:t>
            </w:r>
            <w:r w:rsidRPr="001F7781">
              <w:t>-1.0</w:t>
            </w:r>
            <w:r w:rsidR="00A023D8">
              <w:t>9</w:t>
            </w:r>
          </w:p>
        </w:tc>
        <w:tc>
          <w:tcPr>
            <w:tcW w:w="1065" w:type="dxa"/>
            <w:shd w:val="clear" w:color="auto" w:fill="auto"/>
          </w:tcPr>
          <w:p w14:paraId="44FDFBB7" w14:textId="77777777" w:rsidR="00A16B3A" w:rsidRPr="001F7781" w:rsidRDefault="00A16B3A" w:rsidP="000A4E7F"/>
          <w:p w14:paraId="5EAE68E1" w14:textId="77777777" w:rsidR="00A16B3A" w:rsidRPr="001F7781" w:rsidRDefault="00A16B3A" w:rsidP="000A4E7F"/>
          <w:p w14:paraId="63FA71ED" w14:textId="77777777" w:rsidR="00A16B3A" w:rsidRPr="001F7781" w:rsidRDefault="00A16B3A" w:rsidP="000A4E7F"/>
          <w:p w14:paraId="19F18A69" w14:textId="4DCF79B2" w:rsidR="00A16B3A" w:rsidRPr="001F7781" w:rsidRDefault="00A16B3A" w:rsidP="000A4E7F">
            <w:r w:rsidRPr="001F7781">
              <w:t>0.</w:t>
            </w:r>
            <w:r w:rsidR="00A023D8">
              <w:t>973</w:t>
            </w:r>
          </w:p>
          <w:p w14:paraId="6257948A" w14:textId="36DE9B40" w:rsidR="00A16B3A" w:rsidRPr="001F7781" w:rsidRDefault="00A16B3A" w:rsidP="000A4E7F">
            <w:r w:rsidRPr="001F7781">
              <w:t>0.</w:t>
            </w:r>
            <w:r w:rsidR="00A023D8">
              <w:t>233</w:t>
            </w:r>
          </w:p>
          <w:p w14:paraId="54EA6D64" w14:textId="7904E7AD" w:rsidR="00A16B3A" w:rsidRPr="001F7781" w:rsidRDefault="00A16B3A" w:rsidP="000A4E7F">
            <w:r w:rsidRPr="001F7781">
              <w:t>0.</w:t>
            </w:r>
            <w:r w:rsidR="00A023D8">
              <w:t>691</w:t>
            </w:r>
          </w:p>
          <w:p w14:paraId="40736773" w14:textId="3DE77F4A" w:rsidR="00A16B3A" w:rsidRPr="001F7781" w:rsidRDefault="00A16B3A" w:rsidP="000A4E7F">
            <w:r w:rsidRPr="001F7781">
              <w:t>0.</w:t>
            </w:r>
            <w:r w:rsidR="00A023D8">
              <w:t>110</w:t>
            </w:r>
          </w:p>
        </w:tc>
      </w:tr>
      <w:tr w:rsidR="00A16B3A" w:rsidRPr="001F7781" w14:paraId="7D26DFB4" w14:textId="77777777" w:rsidTr="00A023D8">
        <w:tc>
          <w:tcPr>
            <w:tcW w:w="2483" w:type="dxa"/>
          </w:tcPr>
          <w:p w14:paraId="1349F9E6" w14:textId="77777777" w:rsidR="00A16B3A" w:rsidRPr="001F7781" w:rsidRDefault="00A16B3A" w:rsidP="000A4E7F">
            <w:r w:rsidRPr="001F7781">
              <w:t>Previous PCI</w:t>
            </w:r>
          </w:p>
        </w:tc>
        <w:tc>
          <w:tcPr>
            <w:tcW w:w="1180" w:type="dxa"/>
            <w:shd w:val="clear" w:color="auto" w:fill="auto"/>
          </w:tcPr>
          <w:p w14:paraId="1804BA8F" w14:textId="77777777" w:rsidR="00A16B3A" w:rsidRPr="001F7781" w:rsidRDefault="00A16B3A" w:rsidP="000A4E7F">
            <w:r w:rsidRPr="001F7781">
              <w:t>1.08</w:t>
            </w:r>
          </w:p>
        </w:tc>
        <w:tc>
          <w:tcPr>
            <w:tcW w:w="1052" w:type="dxa"/>
            <w:shd w:val="clear" w:color="auto" w:fill="auto"/>
          </w:tcPr>
          <w:p w14:paraId="0875B6CD" w14:textId="77777777" w:rsidR="00A16B3A" w:rsidRPr="001F7781" w:rsidRDefault="00A16B3A" w:rsidP="000A4E7F">
            <w:r w:rsidRPr="001F7781">
              <w:t>0.88-1.32</w:t>
            </w:r>
          </w:p>
        </w:tc>
        <w:tc>
          <w:tcPr>
            <w:tcW w:w="1089" w:type="dxa"/>
            <w:shd w:val="clear" w:color="auto" w:fill="auto"/>
          </w:tcPr>
          <w:p w14:paraId="26F28874" w14:textId="77777777" w:rsidR="00A16B3A" w:rsidRPr="001F7781" w:rsidRDefault="00A16B3A" w:rsidP="000A4E7F">
            <w:r w:rsidRPr="001F7781">
              <w:t>0.458</w:t>
            </w:r>
          </w:p>
        </w:tc>
        <w:tc>
          <w:tcPr>
            <w:tcW w:w="1108" w:type="dxa"/>
            <w:shd w:val="clear" w:color="auto" w:fill="auto"/>
          </w:tcPr>
          <w:p w14:paraId="41698389" w14:textId="350AF6DB" w:rsidR="00A16B3A" w:rsidRPr="001F7781" w:rsidRDefault="00A16B3A" w:rsidP="000A4E7F">
            <w:r w:rsidRPr="001F7781">
              <w:t>1.1</w:t>
            </w:r>
            <w:r w:rsidR="00A023D8">
              <w:t>2</w:t>
            </w:r>
          </w:p>
        </w:tc>
        <w:tc>
          <w:tcPr>
            <w:tcW w:w="1033" w:type="dxa"/>
            <w:shd w:val="clear" w:color="auto" w:fill="auto"/>
          </w:tcPr>
          <w:p w14:paraId="07E7FDDB" w14:textId="193CAF31" w:rsidR="00A16B3A" w:rsidRPr="001F7781" w:rsidRDefault="00A16B3A" w:rsidP="000A4E7F">
            <w:r w:rsidRPr="001F7781">
              <w:t>0.8</w:t>
            </w:r>
            <w:r w:rsidR="00A023D8">
              <w:t>8</w:t>
            </w:r>
            <w:r w:rsidRPr="001F7781">
              <w:t>-1.</w:t>
            </w:r>
            <w:r w:rsidR="00A023D8">
              <w:t>43</w:t>
            </w:r>
          </w:p>
        </w:tc>
        <w:tc>
          <w:tcPr>
            <w:tcW w:w="1065" w:type="dxa"/>
            <w:shd w:val="clear" w:color="auto" w:fill="auto"/>
          </w:tcPr>
          <w:p w14:paraId="6A02814A" w14:textId="34153DBA" w:rsidR="00A16B3A" w:rsidRPr="001F7781" w:rsidRDefault="00A16B3A" w:rsidP="000A4E7F">
            <w:r w:rsidRPr="001F7781">
              <w:t>0.</w:t>
            </w:r>
            <w:r w:rsidR="00A023D8">
              <w:t>3</w:t>
            </w:r>
            <w:r w:rsidRPr="001F7781">
              <w:t>6</w:t>
            </w:r>
            <w:r w:rsidR="00A023D8">
              <w:t>6</w:t>
            </w:r>
          </w:p>
        </w:tc>
      </w:tr>
      <w:tr w:rsidR="00A16B3A" w:rsidRPr="001F7781" w14:paraId="1DE47DC4" w14:textId="77777777" w:rsidTr="00A023D8">
        <w:tc>
          <w:tcPr>
            <w:tcW w:w="2483" w:type="dxa"/>
          </w:tcPr>
          <w:p w14:paraId="5760E4D7" w14:textId="77777777" w:rsidR="00A16B3A" w:rsidRPr="001F7781" w:rsidRDefault="00A16B3A" w:rsidP="000A4E7F">
            <w:r w:rsidRPr="001F7781">
              <w:t>Previous CABG</w:t>
            </w:r>
          </w:p>
        </w:tc>
        <w:tc>
          <w:tcPr>
            <w:tcW w:w="1180" w:type="dxa"/>
            <w:shd w:val="clear" w:color="auto" w:fill="auto"/>
          </w:tcPr>
          <w:p w14:paraId="3B37EE0A" w14:textId="77777777" w:rsidR="00A16B3A" w:rsidRPr="001F7781" w:rsidRDefault="00A16B3A" w:rsidP="000A4E7F">
            <w:r w:rsidRPr="001F7781">
              <w:t>0.90</w:t>
            </w:r>
          </w:p>
        </w:tc>
        <w:tc>
          <w:tcPr>
            <w:tcW w:w="1052" w:type="dxa"/>
            <w:shd w:val="clear" w:color="auto" w:fill="auto"/>
          </w:tcPr>
          <w:p w14:paraId="6BB3B89E" w14:textId="77777777" w:rsidR="00A16B3A" w:rsidRPr="001F7781" w:rsidRDefault="00A16B3A" w:rsidP="000A4E7F">
            <w:r w:rsidRPr="001F7781">
              <w:t>0.67-1.21</w:t>
            </w:r>
          </w:p>
        </w:tc>
        <w:tc>
          <w:tcPr>
            <w:tcW w:w="1089" w:type="dxa"/>
            <w:shd w:val="clear" w:color="auto" w:fill="auto"/>
          </w:tcPr>
          <w:p w14:paraId="68BE6E12" w14:textId="77777777" w:rsidR="00A16B3A" w:rsidRPr="001F7781" w:rsidRDefault="00A16B3A" w:rsidP="000A4E7F">
            <w:r w:rsidRPr="001F7781">
              <w:t>0.485</w:t>
            </w:r>
          </w:p>
        </w:tc>
        <w:tc>
          <w:tcPr>
            <w:tcW w:w="1108" w:type="dxa"/>
            <w:shd w:val="clear" w:color="auto" w:fill="auto"/>
          </w:tcPr>
          <w:p w14:paraId="6C919F4C" w14:textId="20D49426" w:rsidR="00A16B3A" w:rsidRPr="001F7781" w:rsidRDefault="00A023D8" w:rsidP="000A4E7F">
            <w:r>
              <w:t>0.99</w:t>
            </w:r>
          </w:p>
        </w:tc>
        <w:tc>
          <w:tcPr>
            <w:tcW w:w="1033" w:type="dxa"/>
            <w:shd w:val="clear" w:color="auto" w:fill="auto"/>
          </w:tcPr>
          <w:p w14:paraId="299922FE" w14:textId="3357C97F" w:rsidR="00A16B3A" w:rsidRPr="001F7781" w:rsidRDefault="00A16B3A" w:rsidP="000A4E7F">
            <w:r w:rsidRPr="001F7781">
              <w:t>0.</w:t>
            </w:r>
            <w:r w:rsidR="00A023D8">
              <w:t>70</w:t>
            </w:r>
            <w:r w:rsidRPr="001F7781">
              <w:t>-1.4</w:t>
            </w:r>
            <w:r w:rsidR="00A023D8">
              <w:t>1</w:t>
            </w:r>
          </w:p>
        </w:tc>
        <w:tc>
          <w:tcPr>
            <w:tcW w:w="1065" w:type="dxa"/>
            <w:shd w:val="clear" w:color="auto" w:fill="auto"/>
          </w:tcPr>
          <w:p w14:paraId="72E031D4" w14:textId="09C13593" w:rsidR="00A16B3A" w:rsidRPr="001F7781" w:rsidRDefault="00A16B3A" w:rsidP="000A4E7F">
            <w:r w:rsidRPr="001F7781">
              <w:t>0.</w:t>
            </w:r>
            <w:r w:rsidR="00A023D8">
              <w:t>969</w:t>
            </w:r>
          </w:p>
        </w:tc>
      </w:tr>
      <w:tr w:rsidR="00A16B3A" w:rsidRPr="001F7781" w14:paraId="030C9C21" w14:textId="77777777" w:rsidTr="00A023D8">
        <w:tc>
          <w:tcPr>
            <w:tcW w:w="2483" w:type="dxa"/>
          </w:tcPr>
          <w:p w14:paraId="61B98378" w14:textId="77777777" w:rsidR="00A16B3A" w:rsidRPr="001F7781" w:rsidRDefault="00A16B3A" w:rsidP="000A4E7F">
            <w:r w:rsidRPr="001F7781">
              <w:t>Choice of second anti-platelet</w:t>
            </w:r>
          </w:p>
          <w:p w14:paraId="24F5866F" w14:textId="3F5873FE" w:rsidR="00A16B3A" w:rsidRPr="001F7781" w:rsidRDefault="00A16B3A" w:rsidP="00A023D8">
            <w:pPr>
              <w:ind w:firstLine="594"/>
            </w:pPr>
            <w:r w:rsidRPr="001F7781">
              <w:t>Clopidogrel</w:t>
            </w:r>
          </w:p>
          <w:p w14:paraId="7A33231E" w14:textId="0E53A769" w:rsidR="00A16B3A" w:rsidRPr="001F7781" w:rsidRDefault="00A16B3A" w:rsidP="00A023D8">
            <w:pPr>
              <w:ind w:firstLine="594"/>
            </w:pPr>
            <w:r w:rsidRPr="001F7781">
              <w:t>Ticagrelor</w:t>
            </w:r>
          </w:p>
          <w:p w14:paraId="16D72B17" w14:textId="3A4A1AC5" w:rsidR="00A16B3A" w:rsidRPr="001F7781" w:rsidRDefault="00A16B3A" w:rsidP="00A023D8">
            <w:pPr>
              <w:ind w:firstLine="594"/>
            </w:pPr>
            <w:r w:rsidRPr="001F7781">
              <w:t>Prasugrel</w:t>
            </w:r>
          </w:p>
        </w:tc>
        <w:tc>
          <w:tcPr>
            <w:tcW w:w="1180" w:type="dxa"/>
            <w:shd w:val="clear" w:color="auto" w:fill="auto"/>
          </w:tcPr>
          <w:p w14:paraId="579CC820" w14:textId="77777777" w:rsidR="00A16B3A" w:rsidRPr="001F7781" w:rsidRDefault="00A16B3A" w:rsidP="000A4E7F"/>
          <w:p w14:paraId="34B66B5D" w14:textId="77777777" w:rsidR="00A16B3A" w:rsidRPr="001F7781" w:rsidRDefault="00A16B3A" w:rsidP="000A4E7F"/>
          <w:p w14:paraId="55418C4D" w14:textId="77777777" w:rsidR="00A16B3A" w:rsidRPr="001F7781" w:rsidRDefault="00A16B3A" w:rsidP="000A4E7F">
            <w:r w:rsidRPr="001F7781">
              <w:t>Reference</w:t>
            </w:r>
          </w:p>
          <w:p w14:paraId="4EB044AE" w14:textId="77777777" w:rsidR="00A16B3A" w:rsidRPr="001F7781" w:rsidRDefault="00A16B3A" w:rsidP="000A4E7F">
            <w:r w:rsidRPr="001F7781">
              <w:t>1.16</w:t>
            </w:r>
          </w:p>
          <w:p w14:paraId="5B47B7D4" w14:textId="77777777" w:rsidR="00A16B3A" w:rsidRPr="001F7781" w:rsidRDefault="00A16B3A" w:rsidP="000A4E7F">
            <w:r w:rsidRPr="001F7781">
              <w:t>1.20</w:t>
            </w:r>
          </w:p>
        </w:tc>
        <w:tc>
          <w:tcPr>
            <w:tcW w:w="1052" w:type="dxa"/>
            <w:shd w:val="clear" w:color="auto" w:fill="auto"/>
          </w:tcPr>
          <w:p w14:paraId="69641A14" w14:textId="77777777" w:rsidR="00A16B3A" w:rsidRPr="001F7781" w:rsidRDefault="00A16B3A" w:rsidP="000A4E7F"/>
          <w:p w14:paraId="404957D8" w14:textId="77777777" w:rsidR="00A16B3A" w:rsidRPr="001F7781" w:rsidRDefault="00A16B3A" w:rsidP="000A4E7F"/>
          <w:p w14:paraId="58BBC67E" w14:textId="77777777" w:rsidR="00A16B3A" w:rsidRPr="001F7781" w:rsidRDefault="00A16B3A" w:rsidP="000A4E7F"/>
          <w:p w14:paraId="36BAC57D" w14:textId="77777777" w:rsidR="00A16B3A" w:rsidRPr="001F7781" w:rsidRDefault="00A16B3A" w:rsidP="000A4E7F">
            <w:r w:rsidRPr="001F7781">
              <w:t>0.92-1.48</w:t>
            </w:r>
          </w:p>
          <w:p w14:paraId="36370D99" w14:textId="77777777" w:rsidR="00A16B3A" w:rsidRPr="001F7781" w:rsidRDefault="00A16B3A" w:rsidP="000A4E7F">
            <w:r w:rsidRPr="001F7781">
              <w:t>0.71-2.03</w:t>
            </w:r>
          </w:p>
        </w:tc>
        <w:tc>
          <w:tcPr>
            <w:tcW w:w="1089" w:type="dxa"/>
            <w:shd w:val="clear" w:color="auto" w:fill="auto"/>
          </w:tcPr>
          <w:p w14:paraId="79118178" w14:textId="77777777" w:rsidR="00A16B3A" w:rsidRPr="001F7781" w:rsidRDefault="00A16B3A" w:rsidP="000A4E7F"/>
          <w:p w14:paraId="2FA0BF19" w14:textId="77777777" w:rsidR="00A16B3A" w:rsidRPr="001F7781" w:rsidRDefault="00A16B3A" w:rsidP="000A4E7F"/>
          <w:p w14:paraId="44CFE824" w14:textId="77777777" w:rsidR="00A16B3A" w:rsidRPr="001F7781" w:rsidRDefault="00A16B3A" w:rsidP="000A4E7F"/>
          <w:p w14:paraId="7709808C" w14:textId="77777777" w:rsidR="00A16B3A" w:rsidRPr="001F7781" w:rsidRDefault="00A16B3A" w:rsidP="000A4E7F">
            <w:r w:rsidRPr="001F7781">
              <w:t>0.211</w:t>
            </w:r>
          </w:p>
          <w:p w14:paraId="42956209" w14:textId="77777777" w:rsidR="00A16B3A" w:rsidRPr="001F7781" w:rsidRDefault="00A16B3A" w:rsidP="000A4E7F">
            <w:r w:rsidRPr="001F7781">
              <w:t>0.488</w:t>
            </w:r>
          </w:p>
        </w:tc>
        <w:tc>
          <w:tcPr>
            <w:tcW w:w="1108" w:type="dxa"/>
            <w:shd w:val="clear" w:color="auto" w:fill="A6A6A6" w:themeFill="background1" w:themeFillShade="A6"/>
          </w:tcPr>
          <w:p w14:paraId="77DED1C0" w14:textId="77777777" w:rsidR="00A16B3A" w:rsidRPr="001F7781" w:rsidRDefault="00A16B3A" w:rsidP="000A4E7F"/>
          <w:p w14:paraId="3A21B4D4" w14:textId="77777777" w:rsidR="00A16B3A" w:rsidRPr="001F7781" w:rsidRDefault="00A16B3A" w:rsidP="000A4E7F"/>
          <w:p w14:paraId="3A22E914" w14:textId="77777777" w:rsidR="00A16B3A" w:rsidRPr="001F7781" w:rsidRDefault="00A16B3A" w:rsidP="000A4E7F"/>
        </w:tc>
        <w:tc>
          <w:tcPr>
            <w:tcW w:w="1033" w:type="dxa"/>
            <w:shd w:val="clear" w:color="auto" w:fill="A6A6A6" w:themeFill="background1" w:themeFillShade="A6"/>
          </w:tcPr>
          <w:p w14:paraId="685489B7" w14:textId="77777777" w:rsidR="00A16B3A" w:rsidRPr="001F7781" w:rsidRDefault="00A16B3A" w:rsidP="000A4E7F"/>
        </w:tc>
        <w:tc>
          <w:tcPr>
            <w:tcW w:w="1065" w:type="dxa"/>
            <w:shd w:val="clear" w:color="auto" w:fill="A6A6A6" w:themeFill="background1" w:themeFillShade="A6"/>
          </w:tcPr>
          <w:p w14:paraId="0E342F70" w14:textId="77777777" w:rsidR="00A16B3A" w:rsidRPr="001F7781" w:rsidRDefault="00A16B3A" w:rsidP="000A4E7F"/>
        </w:tc>
      </w:tr>
      <w:tr w:rsidR="00A16B3A" w:rsidRPr="001F7781" w14:paraId="294DA8E5" w14:textId="77777777" w:rsidTr="00A023D8"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E598F" w14:textId="77777777" w:rsidR="00A16B3A" w:rsidRPr="001F7781" w:rsidRDefault="00A16B3A" w:rsidP="000A4E7F">
            <w:proofErr w:type="spellStart"/>
            <w:r w:rsidRPr="001F7781">
              <w:t>Haemoglobin</w:t>
            </w:r>
            <w:proofErr w:type="spellEnd"/>
            <w:r w:rsidRPr="001F7781">
              <w:t xml:space="preserve"> </w:t>
            </w:r>
          </w:p>
          <w:p w14:paraId="284E85F0" w14:textId="47F1D72D" w:rsidR="00A16B3A" w:rsidRPr="001F7781" w:rsidRDefault="00A16B3A" w:rsidP="00A023D8">
            <w:pPr>
              <w:ind w:firstLine="594"/>
            </w:pPr>
            <w:r w:rsidRPr="001F7781">
              <w:lastRenderedPageBreak/>
              <w:t>Hb&gt; 12</w:t>
            </w:r>
          </w:p>
          <w:p w14:paraId="67752180" w14:textId="23D8AA7F" w:rsidR="00A16B3A" w:rsidRPr="001F7781" w:rsidRDefault="00A16B3A" w:rsidP="00A023D8">
            <w:pPr>
              <w:ind w:firstLine="594"/>
            </w:pPr>
            <w:r w:rsidRPr="001F7781">
              <w:t>Hb 10-11.9</w:t>
            </w:r>
          </w:p>
          <w:p w14:paraId="13931920" w14:textId="4A11991C" w:rsidR="00A16B3A" w:rsidRPr="001F7781" w:rsidRDefault="00A16B3A" w:rsidP="00A023D8">
            <w:pPr>
              <w:ind w:firstLine="594"/>
            </w:pPr>
            <w:r w:rsidRPr="001F7781">
              <w:t>Hb&lt;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78A24" w14:textId="77777777" w:rsidR="00A16B3A" w:rsidRPr="001F7781" w:rsidRDefault="00A16B3A" w:rsidP="000A4E7F"/>
          <w:p w14:paraId="26BB2C52" w14:textId="77777777" w:rsidR="00A16B3A" w:rsidRPr="001F7781" w:rsidRDefault="00A16B3A" w:rsidP="000A4E7F">
            <w:r w:rsidRPr="001F7781">
              <w:lastRenderedPageBreak/>
              <w:t>Reference</w:t>
            </w:r>
          </w:p>
          <w:p w14:paraId="75A003D4" w14:textId="77777777" w:rsidR="00A16B3A" w:rsidRPr="001F7781" w:rsidRDefault="00A16B3A" w:rsidP="000A4E7F">
            <w:r w:rsidRPr="001F7781">
              <w:t>1.43</w:t>
            </w:r>
          </w:p>
          <w:p w14:paraId="16BFC525" w14:textId="77777777" w:rsidR="00A16B3A" w:rsidRPr="001F7781" w:rsidRDefault="00A16B3A" w:rsidP="000A4E7F">
            <w:r w:rsidRPr="001F7781">
              <w:t>1.9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AC9EC" w14:textId="77777777" w:rsidR="00A16B3A" w:rsidRPr="001F7781" w:rsidRDefault="00A16B3A" w:rsidP="000A4E7F"/>
          <w:p w14:paraId="11214664" w14:textId="77777777" w:rsidR="00A16B3A" w:rsidRPr="001F7781" w:rsidRDefault="00A16B3A" w:rsidP="000A4E7F">
            <w:r w:rsidRPr="001F7781">
              <w:lastRenderedPageBreak/>
              <w:t>1</w:t>
            </w:r>
          </w:p>
          <w:p w14:paraId="44963422" w14:textId="77777777" w:rsidR="00A16B3A" w:rsidRPr="001F7781" w:rsidRDefault="00A16B3A" w:rsidP="000A4E7F">
            <w:r w:rsidRPr="001F7781">
              <w:t>1.14-1.79</w:t>
            </w:r>
          </w:p>
          <w:p w14:paraId="515AD2F8" w14:textId="77777777" w:rsidR="00A16B3A" w:rsidRPr="001F7781" w:rsidRDefault="00A16B3A" w:rsidP="000A4E7F">
            <w:r w:rsidRPr="001F7781">
              <w:t>1.38-2.68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C4D09" w14:textId="77777777" w:rsidR="00A16B3A" w:rsidRPr="001F7781" w:rsidRDefault="00A16B3A" w:rsidP="000A4E7F"/>
          <w:p w14:paraId="04041D0D" w14:textId="77777777" w:rsidR="00A16B3A" w:rsidRPr="001F7781" w:rsidRDefault="00A16B3A" w:rsidP="000A4E7F"/>
          <w:p w14:paraId="2CDB39D7" w14:textId="77777777" w:rsidR="00A16B3A" w:rsidRPr="001F7781" w:rsidRDefault="00A16B3A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02</w:t>
            </w:r>
          </w:p>
          <w:p w14:paraId="7146B6D5" w14:textId="77777777" w:rsidR="00A16B3A" w:rsidRPr="001F7781" w:rsidRDefault="00A16B3A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&lt;0.0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0FF64" w14:textId="77777777" w:rsidR="00A16B3A" w:rsidRPr="001F7781" w:rsidRDefault="00A16B3A" w:rsidP="000A4E7F"/>
          <w:p w14:paraId="12B27C78" w14:textId="77777777" w:rsidR="00A16B3A" w:rsidRPr="001F7781" w:rsidRDefault="00A16B3A" w:rsidP="000A4E7F">
            <w:r w:rsidRPr="001F7781">
              <w:lastRenderedPageBreak/>
              <w:t>Reference</w:t>
            </w:r>
          </w:p>
          <w:p w14:paraId="645DB29A" w14:textId="78894A03" w:rsidR="00A16B3A" w:rsidRPr="001F7781" w:rsidRDefault="00A16B3A" w:rsidP="000A4E7F">
            <w:r w:rsidRPr="001F7781">
              <w:t>1.2</w:t>
            </w:r>
            <w:r w:rsidR="00A023D8">
              <w:t>3</w:t>
            </w:r>
          </w:p>
          <w:p w14:paraId="7999A1D2" w14:textId="30E6E9C4" w:rsidR="00A16B3A" w:rsidRPr="001F7781" w:rsidRDefault="00A16B3A" w:rsidP="000A4E7F">
            <w:r w:rsidRPr="001F7781">
              <w:t>1.</w:t>
            </w:r>
            <w:r w:rsidR="00A023D8">
              <w:t>8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1FA5D" w14:textId="77777777" w:rsidR="00A16B3A" w:rsidRPr="001F7781" w:rsidRDefault="00A16B3A" w:rsidP="000A4E7F"/>
          <w:p w14:paraId="194E8C0B" w14:textId="77777777" w:rsidR="00A16B3A" w:rsidRPr="001F7781" w:rsidRDefault="00A16B3A" w:rsidP="000A4E7F">
            <w:r w:rsidRPr="001F7781">
              <w:lastRenderedPageBreak/>
              <w:t>1</w:t>
            </w:r>
          </w:p>
          <w:p w14:paraId="755F35B2" w14:textId="21ACCA7B" w:rsidR="00A16B3A" w:rsidRPr="001F7781" w:rsidRDefault="00A16B3A" w:rsidP="000A4E7F">
            <w:r w:rsidRPr="001F7781">
              <w:t>0.</w:t>
            </w:r>
            <w:r w:rsidR="00A023D8">
              <w:t>90</w:t>
            </w:r>
            <w:r w:rsidRPr="001F7781">
              <w:t>-1.68</w:t>
            </w:r>
          </w:p>
          <w:p w14:paraId="609BD43D" w14:textId="4153B5CD" w:rsidR="00A16B3A" w:rsidRPr="001F7781" w:rsidRDefault="00A16B3A" w:rsidP="000A4E7F">
            <w:r w:rsidRPr="001F7781">
              <w:t>1.</w:t>
            </w:r>
            <w:r w:rsidR="00A023D8">
              <w:t>22</w:t>
            </w:r>
            <w:r w:rsidRPr="001F7781">
              <w:t>-2.</w:t>
            </w:r>
            <w:r w:rsidR="00A023D8">
              <w:t>9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A1BA0" w14:textId="77777777" w:rsidR="00A16B3A" w:rsidRPr="001F7781" w:rsidRDefault="00A16B3A" w:rsidP="000A4E7F"/>
          <w:p w14:paraId="4B729F71" w14:textId="77777777" w:rsidR="00A16B3A" w:rsidRPr="001F7781" w:rsidRDefault="00A16B3A" w:rsidP="000A4E7F"/>
          <w:p w14:paraId="075B957C" w14:textId="19DE2A70" w:rsidR="00A16B3A" w:rsidRPr="001F7781" w:rsidRDefault="00A16B3A" w:rsidP="000A4E7F">
            <w:r w:rsidRPr="001F7781">
              <w:t>0.</w:t>
            </w:r>
            <w:r w:rsidR="00A023D8">
              <w:t>201</w:t>
            </w:r>
          </w:p>
          <w:p w14:paraId="5F826AF2" w14:textId="00F273CD" w:rsidR="00A16B3A" w:rsidRPr="001F7781" w:rsidRDefault="00A16B3A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0</w:t>
            </w:r>
            <w:r w:rsidR="00A023D8">
              <w:rPr>
                <w:b/>
                <w:bCs/>
              </w:rPr>
              <w:t>4</w:t>
            </w:r>
          </w:p>
        </w:tc>
      </w:tr>
      <w:tr w:rsidR="0056021D" w:rsidRPr="001F7781" w14:paraId="5A9D837B" w14:textId="77777777" w:rsidTr="00A023D8"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A5D5" w14:textId="77777777" w:rsidR="0056021D" w:rsidRPr="001F7781" w:rsidRDefault="0056021D" w:rsidP="0056021D">
            <w:r w:rsidRPr="001F7781">
              <w:lastRenderedPageBreak/>
              <w:t>Type of PCI</w:t>
            </w:r>
          </w:p>
          <w:p w14:paraId="07E2752F" w14:textId="3650A7AC" w:rsidR="0056021D" w:rsidRDefault="0056021D" w:rsidP="0056021D">
            <w:pPr>
              <w:ind w:firstLine="452"/>
            </w:pPr>
            <w:r w:rsidRPr="001F7781">
              <w:t>2</w:t>
            </w:r>
            <w:r w:rsidRPr="001F7781">
              <w:rPr>
                <w:vertAlign w:val="superscript"/>
              </w:rPr>
              <w:t>nd</w:t>
            </w:r>
            <w:r w:rsidRPr="001F7781">
              <w:t xml:space="preserve"> Generation DES</w:t>
            </w:r>
          </w:p>
          <w:p w14:paraId="4F3D51A7" w14:textId="450100E9" w:rsidR="0056021D" w:rsidRPr="001F7781" w:rsidRDefault="0056021D" w:rsidP="0056021D">
            <w:pPr>
              <w:ind w:firstLine="452"/>
            </w:pPr>
            <w:r w:rsidRPr="001F7781">
              <w:t>BMS</w:t>
            </w:r>
          </w:p>
          <w:p w14:paraId="15B63DD4" w14:textId="501C7604" w:rsidR="0056021D" w:rsidRPr="001F7781" w:rsidRDefault="0056021D" w:rsidP="0056021D">
            <w:pPr>
              <w:ind w:firstLine="452"/>
            </w:pPr>
            <w:r w:rsidRPr="001F7781">
              <w:t>POBA</w:t>
            </w:r>
          </w:p>
          <w:p w14:paraId="0B6EB8DF" w14:textId="6EE85543" w:rsidR="0056021D" w:rsidRPr="001F7781" w:rsidRDefault="0056021D" w:rsidP="0056021D">
            <w:pPr>
              <w:ind w:firstLine="452"/>
            </w:pPr>
            <w:r w:rsidRPr="001F7781">
              <w:t>DEB</w:t>
            </w:r>
          </w:p>
          <w:p w14:paraId="3E6F556F" w14:textId="621BD510" w:rsidR="0056021D" w:rsidRPr="001F7781" w:rsidRDefault="0056021D" w:rsidP="0056021D">
            <w:pPr>
              <w:ind w:firstLine="452"/>
            </w:pPr>
            <w:r w:rsidRPr="001F7781">
              <w:t>Thrombectom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470B7" w14:textId="77777777" w:rsidR="0056021D" w:rsidRPr="001F7781" w:rsidRDefault="0056021D" w:rsidP="0056021D"/>
          <w:p w14:paraId="33E4E889" w14:textId="77777777" w:rsidR="0056021D" w:rsidRPr="001F7781" w:rsidRDefault="0056021D" w:rsidP="0056021D">
            <w:r w:rsidRPr="001F7781">
              <w:t>Reference</w:t>
            </w:r>
          </w:p>
          <w:p w14:paraId="6FB99141" w14:textId="54D092B8" w:rsidR="0056021D" w:rsidRPr="001F7781" w:rsidRDefault="0056021D" w:rsidP="0056021D">
            <w:r w:rsidRPr="001F7781">
              <w:t>1.</w:t>
            </w:r>
            <w:r>
              <w:t>92</w:t>
            </w:r>
          </w:p>
          <w:p w14:paraId="3D066160" w14:textId="194C5B31" w:rsidR="0056021D" w:rsidRDefault="0056021D" w:rsidP="0056021D">
            <w:r>
              <w:t>1.28</w:t>
            </w:r>
          </w:p>
          <w:p w14:paraId="38D275F8" w14:textId="6CA1BA8B" w:rsidR="0056021D" w:rsidRDefault="0056021D" w:rsidP="0056021D">
            <w:r>
              <w:t>1.06</w:t>
            </w:r>
          </w:p>
          <w:p w14:paraId="502D4B2E" w14:textId="52E9993E" w:rsidR="0056021D" w:rsidRPr="001F7781" w:rsidRDefault="0056021D" w:rsidP="0056021D">
            <w:r>
              <w:t>1.5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A8A07" w14:textId="77777777" w:rsidR="0056021D" w:rsidRPr="001F7781" w:rsidRDefault="0056021D" w:rsidP="0056021D"/>
          <w:p w14:paraId="224DEA1D" w14:textId="77777777" w:rsidR="0056021D" w:rsidRPr="001F7781" w:rsidRDefault="0056021D" w:rsidP="0056021D">
            <w:r w:rsidRPr="001F7781">
              <w:t>1</w:t>
            </w:r>
          </w:p>
          <w:p w14:paraId="221B1D86" w14:textId="7C01268B" w:rsidR="0056021D" w:rsidRDefault="0056021D" w:rsidP="0056021D">
            <w:r>
              <w:t>1.14</w:t>
            </w:r>
            <w:r w:rsidRPr="001F7781">
              <w:t>-</w:t>
            </w:r>
            <w:r>
              <w:t>3.23</w:t>
            </w:r>
          </w:p>
          <w:p w14:paraId="05485FFF" w14:textId="28B638CE" w:rsidR="0056021D" w:rsidRPr="001F7781" w:rsidRDefault="0056021D" w:rsidP="0056021D">
            <w:r>
              <w:t>0.81-2.01</w:t>
            </w:r>
          </w:p>
          <w:p w14:paraId="44976399" w14:textId="5A431845" w:rsidR="0056021D" w:rsidRDefault="0056021D" w:rsidP="0056021D">
            <w:r>
              <w:t>0.71</w:t>
            </w:r>
            <w:r w:rsidRPr="001F7781">
              <w:t>-</w:t>
            </w:r>
            <w:r>
              <w:t>1.58</w:t>
            </w:r>
          </w:p>
          <w:p w14:paraId="74AA04F7" w14:textId="2C490F45" w:rsidR="0056021D" w:rsidRPr="001F7781" w:rsidRDefault="0056021D" w:rsidP="0056021D">
            <w:r>
              <w:t>0.39-6.28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C1988" w14:textId="77777777" w:rsidR="0056021D" w:rsidRPr="001F7781" w:rsidRDefault="0056021D" w:rsidP="0056021D"/>
          <w:p w14:paraId="226C3B91" w14:textId="77777777" w:rsidR="0056021D" w:rsidRPr="001F7781" w:rsidRDefault="0056021D" w:rsidP="0056021D"/>
          <w:p w14:paraId="2D35F641" w14:textId="36480BFB" w:rsidR="0056021D" w:rsidRPr="0056021D" w:rsidRDefault="0056021D" w:rsidP="0056021D">
            <w:pPr>
              <w:rPr>
                <w:b/>
                <w:bCs/>
              </w:rPr>
            </w:pPr>
            <w:r w:rsidRPr="0056021D">
              <w:rPr>
                <w:b/>
                <w:bCs/>
              </w:rPr>
              <w:t>0.014</w:t>
            </w:r>
          </w:p>
          <w:p w14:paraId="0A34E785" w14:textId="75864DFE" w:rsidR="0056021D" w:rsidRPr="0056021D" w:rsidRDefault="0056021D" w:rsidP="0056021D">
            <w:r w:rsidRPr="0056021D">
              <w:t>0.</w:t>
            </w:r>
            <w:r>
              <w:t>292</w:t>
            </w:r>
          </w:p>
          <w:p w14:paraId="2AA28CDE" w14:textId="7DDD336F" w:rsidR="0056021D" w:rsidRDefault="0056021D" w:rsidP="0056021D">
            <w:r>
              <w:t>0.778</w:t>
            </w:r>
          </w:p>
          <w:p w14:paraId="398D6F18" w14:textId="038848E7" w:rsidR="0056021D" w:rsidRPr="001F7781" w:rsidRDefault="0056021D" w:rsidP="0056021D">
            <w:r>
              <w:t>0.53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C882C" w14:textId="77777777" w:rsidR="0056021D" w:rsidRPr="001F7781" w:rsidRDefault="0056021D" w:rsidP="0056021D"/>
          <w:p w14:paraId="71A0F29F" w14:textId="77777777" w:rsidR="0056021D" w:rsidRPr="001F7781" w:rsidRDefault="0056021D" w:rsidP="0056021D">
            <w:r w:rsidRPr="001F7781">
              <w:t>Reference</w:t>
            </w:r>
          </w:p>
          <w:p w14:paraId="4688BA84" w14:textId="12917EB8" w:rsidR="0056021D" w:rsidRPr="001F7781" w:rsidRDefault="0056021D" w:rsidP="0056021D">
            <w:r w:rsidRPr="001F7781">
              <w:t>1.2</w:t>
            </w:r>
            <w:r>
              <w:t>2</w:t>
            </w:r>
          </w:p>
          <w:p w14:paraId="11A3639C" w14:textId="2B2712FF" w:rsidR="0056021D" w:rsidRDefault="0056021D" w:rsidP="0056021D">
            <w:r>
              <w:t>2.95</w:t>
            </w:r>
          </w:p>
          <w:p w14:paraId="15107E28" w14:textId="33CB80F8" w:rsidR="0056021D" w:rsidRDefault="0056021D" w:rsidP="0056021D">
            <w:r>
              <w:t>0.94</w:t>
            </w:r>
          </w:p>
          <w:p w14:paraId="01EBACD6" w14:textId="3E533A4F" w:rsidR="0056021D" w:rsidRPr="001F7781" w:rsidRDefault="0056021D" w:rsidP="0056021D">
            <w:r>
              <w:t>0.7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5E7B5" w14:textId="77777777" w:rsidR="0056021D" w:rsidRPr="001F7781" w:rsidRDefault="0056021D" w:rsidP="0056021D"/>
          <w:p w14:paraId="0866E9FE" w14:textId="77777777" w:rsidR="0056021D" w:rsidRPr="001F7781" w:rsidRDefault="0056021D" w:rsidP="0056021D">
            <w:r w:rsidRPr="001F7781">
              <w:t>1</w:t>
            </w:r>
          </w:p>
          <w:p w14:paraId="6F2B6394" w14:textId="0F9D0565" w:rsidR="0056021D" w:rsidRDefault="0056021D" w:rsidP="0056021D">
            <w:r w:rsidRPr="001F7781">
              <w:t>0.</w:t>
            </w:r>
            <w:r>
              <w:t>64</w:t>
            </w:r>
            <w:r w:rsidRPr="001F7781">
              <w:t>-</w:t>
            </w:r>
            <w:r>
              <w:t>2.34</w:t>
            </w:r>
          </w:p>
          <w:p w14:paraId="15E4A8F8" w14:textId="3175D739" w:rsidR="0056021D" w:rsidRPr="001F7781" w:rsidRDefault="0056021D" w:rsidP="0056021D">
            <w:r>
              <w:t>1.59-5.48</w:t>
            </w:r>
          </w:p>
          <w:p w14:paraId="319D8DAF" w14:textId="77777777" w:rsidR="0056021D" w:rsidRDefault="0056021D" w:rsidP="0056021D">
            <w:r>
              <w:t>0.60</w:t>
            </w:r>
            <w:r w:rsidRPr="001F7781">
              <w:t>-</w:t>
            </w:r>
            <w:r>
              <w:t>1.48</w:t>
            </w:r>
          </w:p>
          <w:p w14:paraId="49523B4C" w14:textId="2346D15C" w:rsidR="0056021D" w:rsidRPr="001F7781" w:rsidRDefault="0056021D" w:rsidP="0056021D">
            <w:r>
              <w:t>0.18-3.5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5013E" w14:textId="77777777" w:rsidR="0056021D" w:rsidRPr="001F7781" w:rsidRDefault="0056021D" w:rsidP="0056021D"/>
          <w:p w14:paraId="5E8D894E" w14:textId="77777777" w:rsidR="0056021D" w:rsidRPr="001F7781" w:rsidRDefault="0056021D" w:rsidP="0056021D"/>
          <w:p w14:paraId="76D950BF" w14:textId="7CC1E423" w:rsidR="0056021D" w:rsidRPr="001F7781" w:rsidRDefault="0056021D" w:rsidP="0056021D">
            <w:r w:rsidRPr="001F7781">
              <w:t>0.</w:t>
            </w:r>
            <w:r>
              <w:t>547</w:t>
            </w:r>
          </w:p>
          <w:p w14:paraId="30D70F5C" w14:textId="77777777" w:rsidR="0056021D" w:rsidRDefault="0056021D" w:rsidP="0056021D">
            <w:pPr>
              <w:rPr>
                <w:b/>
                <w:bCs/>
              </w:rPr>
            </w:pPr>
            <w:r w:rsidRPr="00A023D8">
              <w:rPr>
                <w:b/>
                <w:bCs/>
              </w:rPr>
              <w:t>0.001</w:t>
            </w:r>
          </w:p>
          <w:p w14:paraId="53C1B64C" w14:textId="77777777" w:rsidR="0056021D" w:rsidRDefault="0056021D" w:rsidP="0056021D">
            <w:r>
              <w:t>0.792</w:t>
            </w:r>
          </w:p>
          <w:p w14:paraId="72B9BD3B" w14:textId="64BBF789" w:rsidR="0056021D" w:rsidRPr="00A023D8" w:rsidRDefault="0056021D" w:rsidP="0056021D">
            <w:r>
              <w:t>0.761</w:t>
            </w:r>
          </w:p>
        </w:tc>
      </w:tr>
      <w:tr w:rsidR="0056021D" w:rsidRPr="001F7781" w14:paraId="71BD6BF2" w14:textId="77777777" w:rsidTr="00A023D8">
        <w:trPr>
          <w:trHeight w:val="694"/>
        </w:trPr>
        <w:tc>
          <w:tcPr>
            <w:tcW w:w="2483" w:type="dxa"/>
            <w:tcBorders>
              <w:top w:val="single" w:sz="4" w:space="0" w:color="auto"/>
            </w:tcBorders>
          </w:tcPr>
          <w:p w14:paraId="23553102" w14:textId="77777777" w:rsidR="0056021D" w:rsidRPr="001F7781" w:rsidRDefault="0056021D" w:rsidP="0056021D">
            <w:r w:rsidRPr="001F7781">
              <w:t>Site of puncture</w:t>
            </w:r>
          </w:p>
          <w:p w14:paraId="1645EF13" w14:textId="77777777" w:rsidR="0056021D" w:rsidRPr="001F7781" w:rsidRDefault="0056021D" w:rsidP="0056021D">
            <w:pPr>
              <w:ind w:left="720"/>
            </w:pPr>
            <w:r w:rsidRPr="001F7781">
              <w:t>Radial</w:t>
            </w:r>
          </w:p>
          <w:p w14:paraId="13F15B1C" w14:textId="77777777" w:rsidR="0056021D" w:rsidRPr="001F7781" w:rsidRDefault="0056021D" w:rsidP="0056021D">
            <w:pPr>
              <w:ind w:left="720"/>
            </w:pPr>
            <w:r w:rsidRPr="001F7781">
              <w:t>Femoral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</w:tcPr>
          <w:p w14:paraId="2D410548" w14:textId="77777777" w:rsidR="0056021D" w:rsidRPr="001F7781" w:rsidRDefault="0056021D" w:rsidP="0056021D"/>
          <w:p w14:paraId="32747944" w14:textId="77777777" w:rsidR="0056021D" w:rsidRPr="001F7781" w:rsidRDefault="0056021D" w:rsidP="0056021D">
            <w:r w:rsidRPr="001F7781">
              <w:t>Reference</w:t>
            </w:r>
          </w:p>
          <w:p w14:paraId="395D04F0" w14:textId="77777777" w:rsidR="0056021D" w:rsidRPr="001F7781" w:rsidRDefault="0056021D" w:rsidP="0056021D">
            <w:r w:rsidRPr="001F7781">
              <w:t>1.2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</w:tcPr>
          <w:p w14:paraId="40933FDB" w14:textId="77777777" w:rsidR="0056021D" w:rsidRPr="001F7781" w:rsidRDefault="0056021D" w:rsidP="0056021D"/>
          <w:p w14:paraId="6C059823" w14:textId="77777777" w:rsidR="0056021D" w:rsidRPr="001F7781" w:rsidRDefault="0056021D" w:rsidP="0056021D">
            <w:r w:rsidRPr="001F7781">
              <w:t>1</w:t>
            </w:r>
          </w:p>
          <w:p w14:paraId="2DAA5FEA" w14:textId="77777777" w:rsidR="0056021D" w:rsidRPr="001F7781" w:rsidRDefault="0056021D" w:rsidP="0056021D">
            <w:r w:rsidRPr="001F7781">
              <w:t>1.04-1.54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</w:tcPr>
          <w:p w14:paraId="7C2E6EBE" w14:textId="77777777" w:rsidR="0056021D" w:rsidRPr="001F7781" w:rsidRDefault="0056021D" w:rsidP="0056021D"/>
          <w:p w14:paraId="1C5B6DF4" w14:textId="77777777" w:rsidR="0056021D" w:rsidRPr="001F7781" w:rsidRDefault="0056021D" w:rsidP="0056021D"/>
          <w:p w14:paraId="7A95F816" w14:textId="77777777" w:rsidR="0056021D" w:rsidRPr="001F7781" w:rsidRDefault="0056021D" w:rsidP="0056021D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2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14:paraId="665B6B03" w14:textId="77777777" w:rsidR="0056021D" w:rsidRPr="001F7781" w:rsidRDefault="0056021D" w:rsidP="0056021D"/>
          <w:p w14:paraId="5C253837" w14:textId="77777777" w:rsidR="0056021D" w:rsidRPr="001F7781" w:rsidRDefault="0056021D" w:rsidP="0056021D">
            <w:r w:rsidRPr="001F7781">
              <w:t>Reference</w:t>
            </w:r>
          </w:p>
          <w:p w14:paraId="1AEA85ED" w14:textId="1AADB1AB" w:rsidR="0056021D" w:rsidRPr="001F7781" w:rsidRDefault="0056021D" w:rsidP="0056021D">
            <w:r w:rsidRPr="001F7781">
              <w:t>1.2</w:t>
            </w:r>
            <w:r>
              <w:t>3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322096D0" w14:textId="77777777" w:rsidR="0056021D" w:rsidRPr="001F7781" w:rsidRDefault="0056021D" w:rsidP="0056021D"/>
          <w:p w14:paraId="27466881" w14:textId="77777777" w:rsidR="0056021D" w:rsidRPr="001F7781" w:rsidRDefault="0056021D" w:rsidP="0056021D">
            <w:r w:rsidRPr="001F7781">
              <w:t>1</w:t>
            </w:r>
          </w:p>
          <w:p w14:paraId="5323E684" w14:textId="06642D28" w:rsidR="0056021D" w:rsidRPr="001F7781" w:rsidRDefault="0056021D" w:rsidP="0056021D">
            <w:r w:rsidRPr="001F7781">
              <w:t>0.9</w:t>
            </w:r>
            <w:r>
              <w:t>6</w:t>
            </w:r>
            <w:r w:rsidRPr="001F7781">
              <w:t>-1.</w:t>
            </w:r>
            <w:r>
              <w:t>59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14:paraId="234F4500" w14:textId="77777777" w:rsidR="0056021D" w:rsidRPr="001F7781" w:rsidRDefault="0056021D" w:rsidP="0056021D"/>
          <w:p w14:paraId="3316CBD2" w14:textId="77777777" w:rsidR="0056021D" w:rsidRPr="001F7781" w:rsidRDefault="0056021D" w:rsidP="0056021D"/>
          <w:p w14:paraId="0C960152" w14:textId="2B35E256" w:rsidR="0056021D" w:rsidRPr="001F7781" w:rsidRDefault="0056021D" w:rsidP="0056021D">
            <w:r w:rsidRPr="001F7781">
              <w:t>0.</w:t>
            </w:r>
            <w:r>
              <w:t>106</w:t>
            </w:r>
          </w:p>
        </w:tc>
      </w:tr>
      <w:tr w:rsidR="0056021D" w:rsidRPr="001F7781" w14:paraId="43BB41C9" w14:textId="77777777" w:rsidTr="00A023D8">
        <w:tc>
          <w:tcPr>
            <w:tcW w:w="2483" w:type="dxa"/>
          </w:tcPr>
          <w:p w14:paraId="0AE315DC" w14:textId="77777777" w:rsidR="0056021D" w:rsidRPr="001F7781" w:rsidRDefault="0056021D" w:rsidP="0056021D">
            <w:r w:rsidRPr="001F7781">
              <w:t>Left ventricular ejection fraction</w:t>
            </w:r>
          </w:p>
        </w:tc>
        <w:tc>
          <w:tcPr>
            <w:tcW w:w="1180" w:type="dxa"/>
            <w:shd w:val="clear" w:color="auto" w:fill="auto"/>
          </w:tcPr>
          <w:p w14:paraId="44CA3E9C" w14:textId="77777777" w:rsidR="0056021D" w:rsidRPr="001F7781" w:rsidRDefault="0056021D" w:rsidP="0056021D">
            <w:r w:rsidRPr="001F7781">
              <w:t>0.99</w:t>
            </w:r>
          </w:p>
        </w:tc>
        <w:tc>
          <w:tcPr>
            <w:tcW w:w="1052" w:type="dxa"/>
            <w:shd w:val="clear" w:color="auto" w:fill="auto"/>
          </w:tcPr>
          <w:p w14:paraId="1DD0CE86" w14:textId="77777777" w:rsidR="0056021D" w:rsidRPr="001F7781" w:rsidRDefault="0056021D" w:rsidP="0056021D">
            <w:r w:rsidRPr="001F7781">
              <w:t>0.98-0.99</w:t>
            </w:r>
          </w:p>
        </w:tc>
        <w:tc>
          <w:tcPr>
            <w:tcW w:w="1089" w:type="dxa"/>
            <w:shd w:val="clear" w:color="auto" w:fill="auto"/>
          </w:tcPr>
          <w:p w14:paraId="6E8FBB13" w14:textId="77777777" w:rsidR="0056021D" w:rsidRPr="001F7781" w:rsidRDefault="0056021D" w:rsidP="0056021D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&lt;0.001</w:t>
            </w:r>
          </w:p>
        </w:tc>
        <w:tc>
          <w:tcPr>
            <w:tcW w:w="1108" w:type="dxa"/>
            <w:shd w:val="clear" w:color="auto" w:fill="auto"/>
          </w:tcPr>
          <w:p w14:paraId="1B08C449" w14:textId="77777777" w:rsidR="0056021D" w:rsidRPr="001F7781" w:rsidRDefault="0056021D" w:rsidP="0056021D">
            <w:r w:rsidRPr="001F7781">
              <w:t>0.99</w:t>
            </w:r>
          </w:p>
        </w:tc>
        <w:tc>
          <w:tcPr>
            <w:tcW w:w="1033" w:type="dxa"/>
            <w:shd w:val="clear" w:color="auto" w:fill="auto"/>
          </w:tcPr>
          <w:p w14:paraId="3A5EEC14" w14:textId="77777777" w:rsidR="0056021D" w:rsidRPr="001F7781" w:rsidRDefault="0056021D" w:rsidP="0056021D">
            <w:r w:rsidRPr="001F7781">
              <w:t>0.98-1.00</w:t>
            </w:r>
          </w:p>
        </w:tc>
        <w:tc>
          <w:tcPr>
            <w:tcW w:w="1065" w:type="dxa"/>
            <w:shd w:val="clear" w:color="auto" w:fill="auto"/>
          </w:tcPr>
          <w:p w14:paraId="669380A6" w14:textId="43F05FBA" w:rsidR="0056021D" w:rsidRPr="001F7781" w:rsidRDefault="0056021D" w:rsidP="0056021D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0</w:t>
            </w:r>
            <w:r>
              <w:rPr>
                <w:b/>
                <w:bCs/>
              </w:rPr>
              <w:t>6</w:t>
            </w:r>
          </w:p>
        </w:tc>
      </w:tr>
    </w:tbl>
    <w:p w14:paraId="07FBDA60" w14:textId="77777777" w:rsidR="00711859" w:rsidRDefault="00711859" w:rsidP="00711859"/>
    <w:p w14:paraId="479824BA" w14:textId="46411395" w:rsidR="006F59D3" w:rsidRPr="001F7781" w:rsidRDefault="006F59D3" w:rsidP="006F59D3">
      <w:pPr>
        <w:rPr>
          <w:b/>
        </w:rPr>
      </w:pPr>
      <w:r>
        <w:rPr>
          <w:b/>
        </w:rPr>
        <w:t xml:space="preserve">Supplemental Table </w:t>
      </w:r>
      <w:r w:rsidR="00F5613D">
        <w:rPr>
          <w:b/>
        </w:rPr>
        <w:t>3</w:t>
      </w:r>
      <w:r>
        <w:rPr>
          <w:b/>
        </w:rPr>
        <w:t>.</w:t>
      </w:r>
      <w:r w:rsidRPr="001F7781">
        <w:rPr>
          <w:b/>
        </w:rPr>
        <w:t xml:space="preserve"> Cox regression analysis of predictors of Target Lesion </w:t>
      </w:r>
      <w:proofErr w:type="spellStart"/>
      <w:r w:rsidRPr="001F7781">
        <w:rPr>
          <w:b/>
        </w:rPr>
        <w:t>Revascularisation</w:t>
      </w:r>
      <w:proofErr w:type="spellEnd"/>
    </w:p>
    <w:p w14:paraId="32C5BD60" w14:textId="094462ED" w:rsidR="006F59D3" w:rsidRPr="001F7781" w:rsidRDefault="006F59D3" w:rsidP="006F59D3">
      <w:r w:rsidRPr="001F7781">
        <w:t>Abbreviations: CABG, coronary artery bypass graft surgery; CI; confidence interval; COPD, chronic obstructive pulmonary disease;</w:t>
      </w:r>
      <w:r>
        <w:t xml:space="preserve"> </w:t>
      </w:r>
      <w:r w:rsidRPr="001F7781">
        <w:t xml:space="preserve">GFR, glomerular filtration rate; HR, hazards ratio; PCI, percutaneous coronary intervention; TIA, transient </w:t>
      </w:r>
      <w:proofErr w:type="spellStart"/>
      <w:r w:rsidRPr="001F7781">
        <w:t>ischaemic</w:t>
      </w:r>
      <w:proofErr w:type="spellEnd"/>
      <w:r w:rsidRPr="001F7781">
        <w:t xml:space="preserve"> attac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1180"/>
        <w:gridCol w:w="1052"/>
        <w:gridCol w:w="1089"/>
        <w:gridCol w:w="1108"/>
        <w:gridCol w:w="1033"/>
        <w:gridCol w:w="1065"/>
      </w:tblGrid>
      <w:tr w:rsidR="006F59D3" w:rsidRPr="001F7781" w14:paraId="58A23774" w14:textId="77777777" w:rsidTr="000A4E7F">
        <w:tc>
          <w:tcPr>
            <w:tcW w:w="2483" w:type="dxa"/>
            <w:vMerge w:val="restart"/>
          </w:tcPr>
          <w:p w14:paraId="66FEE27D" w14:textId="77777777" w:rsidR="006F59D3" w:rsidRPr="001F7781" w:rsidRDefault="006F59D3" w:rsidP="000A4E7F">
            <w:pPr>
              <w:rPr>
                <w:b/>
              </w:rPr>
            </w:pPr>
            <w:r w:rsidRPr="001F7781">
              <w:rPr>
                <w:b/>
              </w:rPr>
              <w:t>Variables</w:t>
            </w:r>
          </w:p>
        </w:tc>
        <w:tc>
          <w:tcPr>
            <w:tcW w:w="3321" w:type="dxa"/>
            <w:gridSpan w:val="3"/>
          </w:tcPr>
          <w:p w14:paraId="5B43D4B6" w14:textId="77777777" w:rsidR="006F59D3" w:rsidRPr="001F7781" w:rsidRDefault="006F59D3" w:rsidP="000A4E7F">
            <w:pPr>
              <w:rPr>
                <w:b/>
              </w:rPr>
            </w:pPr>
            <w:r w:rsidRPr="001F7781">
              <w:rPr>
                <w:b/>
              </w:rPr>
              <w:t>Univariate Analysis</w:t>
            </w:r>
          </w:p>
        </w:tc>
        <w:tc>
          <w:tcPr>
            <w:tcW w:w="3206" w:type="dxa"/>
            <w:gridSpan w:val="3"/>
          </w:tcPr>
          <w:p w14:paraId="54443B42" w14:textId="77777777" w:rsidR="006F59D3" w:rsidRPr="001F7781" w:rsidRDefault="006F59D3" w:rsidP="000A4E7F">
            <w:pPr>
              <w:rPr>
                <w:b/>
              </w:rPr>
            </w:pPr>
            <w:r w:rsidRPr="001F7781">
              <w:rPr>
                <w:b/>
              </w:rPr>
              <w:t>Multivariate Analysis</w:t>
            </w:r>
          </w:p>
        </w:tc>
      </w:tr>
      <w:tr w:rsidR="006F59D3" w:rsidRPr="001F7781" w14:paraId="6909C328" w14:textId="77777777" w:rsidTr="000A4E7F">
        <w:tc>
          <w:tcPr>
            <w:tcW w:w="2483" w:type="dxa"/>
            <w:vMerge/>
          </w:tcPr>
          <w:p w14:paraId="62364D3B" w14:textId="77777777" w:rsidR="006F59D3" w:rsidRPr="001F7781" w:rsidRDefault="006F59D3" w:rsidP="000A4E7F"/>
        </w:tc>
        <w:tc>
          <w:tcPr>
            <w:tcW w:w="1180" w:type="dxa"/>
          </w:tcPr>
          <w:p w14:paraId="583DC672" w14:textId="77777777" w:rsidR="006F59D3" w:rsidRPr="001F7781" w:rsidRDefault="006F59D3" w:rsidP="000A4E7F">
            <w:pPr>
              <w:rPr>
                <w:b/>
              </w:rPr>
            </w:pPr>
            <w:r w:rsidRPr="001F7781">
              <w:rPr>
                <w:b/>
              </w:rPr>
              <w:t>HR</w:t>
            </w:r>
          </w:p>
        </w:tc>
        <w:tc>
          <w:tcPr>
            <w:tcW w:w="1052" w:type="dxa"/>
          </w:tcPr>
          <w:p w14:paraId="54F2E079" w14:textId="77777777" w:rsidR="006F59D3" w:rsidRPr="001F7781" w:rsidRDefault="006F59D3" w:rsidP="000A4E7F">
            <w:pPr>
              <w:rPr>
                <w:b/>
              </w:rPr>
            </w:pPr>
            <w:r w:rsidRPr="001F7781">
              <w:rPr>
                <w:b/>
              </w:rPr>
              <w:t>95% CI</w:t>
            </w:r>
          </w:p>
        </w:tc>
        <w:tc>
          <w:tcPr>
            <w:tcW w:w="1089" w:type="dxa"/>
          </w:tcPr>
          <w:p w14:paraId="049A72BA" w14:textId="77777777" w:rsidR="006F59D3" w:rsidRPr="001F7781" w:rsidRDefault="006F59D3" w:rsidP="000A4E7F">
            <w:pPr>
              <w:rPr>
                <w:b/>
              </w:rPr>
            </w:pPr>
            <w:r w:rsidRPr="001F7781">
              <w:rPr>
                <w:b/>
              </w:rPr>
              <w:t>p value</w:t>
            </w:r>
          </w:p>
        </w:tc>
        <w:tc>
          <w:tcPr>
            <w:tcW w:w="1108" w:type="dxa"/>
          </w:tcPr>
          <w:p w14:paraId="34300B35" w14:textId="77777777" w:rsidR="006F59D3" w:rsidRPr="001F7781" w:rsidRDefault="006F59D3" w:rsidP="000A4E7F">
            <w:pPr>
              <w:rPr>
                <w:b/>
              </w:rPr>
            </w:pPr>
            <w:r w:rsidRPr="001F7781">
              <w:rPr>
                <w:b/>
              </w:rPr>
              <w:t>HR</w:t>
            </w:r>
          </w:p>
        </w:tc>
        <w:tc>
          <w:tcPr>
            <w:tcW w:w="1033" w:type="dxa"/>
          </w:tcPr>
          <w:p w14:paraId="322ACE97" w14:textId="77777777" w:rsidR="006F59D3" w:rsidRPr="001F7781" w:rsidRDefault="006F59D3" w:rsidP="000A4E7F">
            <w:pPr>
              <w:rPr>
                <w:b/>
              </w:rPr>
            </w:pPr>
            <w:r w:rsidRPr="001F7781">
              <w:rPr>
                <w:b/>
              </w:rPr>
              <w:t>95% CI</w:t>
            </w:r>
          </w:p>
        </w:tc>
        <w:tc>
          <w:tcPr>
            <w:tcW w:w="1065" w:type="dxa"/>
          </w:tcPr>
          <w:p w14:paraId="2F4444A2" w14:textId="77777777" w:rsidR="006F59D3" w:rsidRPr="001F7781" w:rsidRDefault="006F59D3" w:rsidP="000A4E7F">
            <w:pPr>
              <w:rPr>
                <w:b/>
              </w:rPr>
            </w:pPr>
            <w:r w:rsidRPr="001F7781">
              <w:rPr>
                <w:b/>
              </w:rPr>
              <w:t>p value</w:t>
            </w:r>
          </w:p>
        </w:tc>
      </w:tr>
      <w:tr w:rsidR="006F59D3" w:rsidRPr="001F7781" w14:paraId="644DD332" w14:textId="77777777" w:rsidTr="000A4E7F">
        <w:tc>
          <w:tcPr>
            <w:tcW w:w="2483" w:type="dxa"/>
          </w:tcPr>
          <w:p w14:paraId="3690BA3C" w14:textId="77777777" w:rsidR="006F59D3" w:rsidRPr="001F7781" w:rsidRDefault="006F59D3" w:rsidP="000A4E7F">
            <w:r w:rsidRPr="001F7781">
              <w:t>Age</w:t>
            </w:r>
          </w:p>
        </w:tc>
        <w:tc>
          <w:tcPr>
            <w:tcW w:w="1180" w:type="dxa"/>
            <w:shd w:val="clear" w:color="auto" w:fill="auto"/>
          </w:tcPr>
          <w:p w14:paraId="69456E6E" w14:textId="08AFCFB7" w:rsidR="006F59D3" w:rsidRPr="001F7781" w:rsidRDefault="006F59D3" w:rsidP="000A4E7F">
            <w:r>
              <w:t>0.98</w:t>
            </w:r>
          </w:p>
        </w:tc>
        <w:tc>
          <w:tcPr>
            <w:tcW w:w="1052" w:type="dxa"/>
            <w:shd w:val="clear" w:color="auto" w:fill="auto"/>
          </w:tcPr>
          <w:p w14:paraId="27AA5B9D" w14:textId="647D5E05" w:rsidR="006F59D3" w:rsidRPr="001F7781" w:rsidRDefault="006F59D3" w:rsidP="000A4E7F">
            <w:r>
              <w:t>0.96</w:t>
            </w:r>
            <w:r w:rsidRPr="001F7781">
              <w:t>-1.0</w:t>
            </w:r>
            <w:r>
              <w:t>0</w:t>
            </w:r>
          </w:p>
        </w:tc>
        <w:tc>
          <w:tcPr>
            <w:tcW w:w="1089" w:type="dxa"/>
            <w:shd w:val="clear" w:color="auto" w:fill="auto"/>
          </w:tcPr>
          <w:p w14:paraId="4D894DDB" w14:textId="29262EE5" w:rsidR="006F59D3" w:rsidRPr="001F7781" w:rsidRDefault="006F59D3" w:rsidP="000A4E7F">
            <w:pPr>
              <w:rPr>
                <w:b/>
              </w:rPr>
            </w:pPr>
            <w:r w:rsidRPr="001F7781">
              <w:t>0.</w:t>
            </w:r>
            <w:r>
              <w:t>104</w:t>
            </w:r>
          </w:p>
        </w:tc>
        <w:tc>
          <w:tcPr>
            <w:tcW w:w="1108" w:type="dxa"/>
            <w:shd w:val="clear" w:color="auto" w:fill="auto"/>
          </w:tcPr>
          <w:p w14:paraId="277CB0C3" w14:textId="3979FB46" w:rsidR="006F59D3" w:rsidRPr="001F7781" w:rsidRDefault="006F59D3" w:rsidP="000A4E7F">
            <w:r>
              <w:t>0.98</w:t>
            </w:r>
          </w:p>
        </w:tc>
        <w:tc>
          <w:tcPr>
            <w:tcW w:w="1033" w:type="dxa"/>
            <w:shd w:val="clear" w:color="auto" w:fill="auto"/>
          </w:tcPr>
          <w:p w14:paraId="7595F963" w14:textId="689B2430" w:rsidR="006F59D3" w:rsidRPr="001F7781" w:rsidRDefault="006F59D3" w:rsidP="000A4E7F">
            <w:r>
              <w:t>0.94</w:t>
            </w:r>
            <w:r w:rsidRPr="001F7781">
              <w:t>-1.0</w:t>
            </w:r>
            <w:r>
              <w:t>2</w:t>
            </w:r>
          </w:p>
        </w:tc>
        <w:tc>
          <w:tcPr>
            <w:tcW w:w="1065" w:type="dxa"/>
            <w:shd w:val="clear" w:color="auto" w:fill="auto"/>
          </w:tcPr>
          <w:p w14:paraId="158D2EEC" w14:textId="3698F7CD" w:rsidR="006F59D3" w:rsidRPr="006F59D3" w:rsidRDefault="006F59D3" w:rsidP="000A4E7F">
            <w:r w:rsidRPr="006F59D3">
              <w:t>0.</w:t>
            </w:r>
            <w:r>
              <w:t>233</w:t>
            </w:r>
          </w:p>
        </w:tc>
      </w:tr>
      <w:tr w:rsidR="006F59D3" w:rsidRPr="001F7781" w14:paraId="28E03D0A" w14:textId="77777777" w:rsidTr="000A4E7F">
        <w:tc>
          <w:tcPr>
            <w:tcW w:w="2483" w:type="dxa"/>
          </w:tcPr>
          <w:p w14:paraId="18AC1F9A" w14:textId="77777777" w:rsidR="006F59D3" w:rsidRPr="001F7781" w:rsidRDefault="006F59D3" w:rsidP="000A4E7F">
            <w:r w:rsidRPr="001F7781">
              <w:lastRenderedPageBreak/>
              <w:t>Female</w:t>
            </w:r>
          </w:p>
        </w:tc>
        <w:tc>
          <w:tcPr>
            <w:tcW w:w="1180" w:type="dxa"/>
            <w:shd w:val="clear" w:color="auto" w:fill="auto"/>
          </w:tcPr>
          <w:p w14:paraId="1E4502C8" w14:textId="4C072724" w:rsidR="006F59D3" w:rsidRPr="001F7781" w:rsidRDefault="006F59D3" w:rsidP="000A4E7F">
            <w:r w:rsidRPr="001F7781">
              <w:t>0.8</w:t>
            </w:r>
            <w:r>
              <w:t>7</w:t>
            </w:r>
          </w:p>
        </w:tc>
        <w:tc>
          <w:tcPr>
            <w:tcW w:w="1052" w:type="dxa"/>
            <w:shd w:val="clear" w:color="auto" w:fill="auto"/>
          </w:tcPr>
          <w:p w14:paraId="58887019" w14:textId="45729D24" w:rsidR="006F59D3" w:rsidRPr="001F7781" w:rsidRDefault="006F59D3" w:rsidP="000A4E7F">
            <w:r w:rsidRPr="001F7781">
              <w:t>0.</w:t>
            </w:r>
            <w:r>
              <w:t>45</w:t>
            </w:r>
            <w:r w:rsidRPr="001F7781">
              <w:t>-1.</w:t>
            </w:r>
            <w:r>
              <w:t>67</w:t>
            </w:r>
          </w:p>
        </w:tc>
        <w:tc>
          <w:tcPr>
            <w:tcW w:w="1089" w:type="dxa"/>
            <w:shd w:val="clear" w:color="auto" w:fill="auto"/>
          </w:tcPr>
          <w:p w14:paraId="054146D4" w14:textId="32A009A1" w:rsidR="006F59D3" w:rsidRPr="001F7781" w:rsidRDefault="006F59D3" w:rsidP="000A4E7F">
            <w:r w:rsidRPr="001F7781">
              <w:t>0.</w:t>
            </w:r>
            <w:r>
              <w:t>677</w:t>
            </w:r>
          </w:p>
        </w:tc>
        <w:tc>
          <w:tcPr>
            <w:tcW w:w="1108" w:type="dxa"/>
            <w:shd w:val="clear" w:color="auto" w:fill="auto"/>
          </w:tcPr>
          <w:p w14:paraId="3446DB07" w14:textId="5EC468E6" w:rsidR="006F59D3" w:rsidRPr="001F7781" w:rsidRDefault="006F59D3" w:rsidP="000A4E7F">
            <w:r>
              <w:t>0.84</w:t>
            </w:r>
          </w:p>
        </w:tc>
        <w:tc>
          <w:tcPr>
            <w:tcW w:w="1033" w:type="dxa"/>
            <w:shd w:val="clear" w:color="auto" w:fill="auto"/>
          </w:tcPr>
          <w:p w14:paraId="1D4D753C" w14:textId="6D82E041" w:rsidR="006F59D3" w:rsidRPr="001F7781" w:rsidRDefault="006F59D3" w:rsidP="000A4E7F">
            <w:r>
              <w:t>0.24-3.00</w:t>
            </w:r>
          </w:p>
        </w:tc>
        <w:tc>
          <w:tcPr>
            <w:tcW w:w="1065" w:type="dxa"/>
            <w:shd w:val="clear" w:color="auto" w:fill="auto"/>
          </w:tcPr>
          <w:p w14:paraId="3F974288" w14:textId="60C6A54E" w:rsidR="006F59D3" w:rsidRPr="001F7781" w:rsidRDefault="006F59D3" w:rsidP="000A4E7F">
            <w:r>
              <w:t>0.793</w:t>
            </w:r>
          </w:p>
        </w:tc>
      </w:tr>
      <w:tr w:rsidR="006F59D3" w:rsidRPr="001F7781" w14:paraId="47059997" w14:textId="77777777" w:rsidTr="000A4E7F">
        <w:tc>
          <w:tcPr>
            <w:tcW w:w="2483" w:type="dxa"/>
          </w:tcPr>
          <w:p w14:paraId="3D92761C" w14:textId="77777777" w:rsidR="006F59D3" w:rsidRPr="001F7781" w:rsidRDefault="006F59D3" w:rsidP="000A4E7F">
            <w:r w:rsidRPr="001F7781">
              <w:t>Ethnicity</w:t>
            </w:r>
          </w:p>
          <w:p w14:paraId="36C9E2F8" w14:textId="77777777" w:rsidR="006F59D3" w:rsidRPr="001F7781" w:rsidRDefault="006F59D3" w:rsidP="000A4E7F">
            <w:pPr>
              <w:ind w:left="720"/>
            </w:pPr>
            <w:r w:rsidRPr="001F7781">
              <w:t>Chinese</w:t>
            </w:r>
          </w:p>
          <w:p w14:paraId="7A1512EA" w14:textId="77777777" w:rsidR="006F59D3" w:rsidRPr="001F7781" w:rsidRDefault="006F59D3" w:rsidP="000A4E7F">
            <w:pPr>
              <w:ind w:left="720"/>
            </w:pPr>
            <w:r w:rsidRPr="001F7781">
              <w:t>Malay</w:t>
            </w:r>
          </w:p>
          <w:p w14:paraId="15839E83" w14:textId="77777777" w:rsidR="006F59D3" w:rsidRPr="001F7781" w:rsidRDefault="006F59D3" w:rsidP="000A4E7F">
            <w:pPr>
              <w:ind w:left="720"/>
            </w:pPr>
            <w:r w:rsidRPr="001F7781">
              <w:t>Indian</w:t>
            </w:r>
          </w:p>
          <w:p w14:paraId="7564B2AC" w14:textId="77777777" w:rsidR="006F59D3" w:rsidRPr="001F7781" w:rsidRDefault="006F59D3" w:rsidP="000A4E7F">
            <w:pPr>
              <w:ind w:left="720"/>
            </w:pPr>
            <w:r w:rsidRPr="001F7781">
              <w:t>Others</w:t>
            </w:r>
          </w:p>
        </w:tc>
        <w:tc>
          <w:tcPr>
            <w:tcW w:w="1180" w:type="dxa"/>
            <w:shd w:val="clear" w:color="auto" w:fill="auto"/>
          </w:tcPr>
          <w:p w14:paraId="33275B55" w14:textId="77777777" w:rsidR="006F59D3" w:rsidRPr="001F7781" w:rsidRDefault="006F59D3" w:rsidP="000A4E7F"/>
          <w:p w14:paraId="07E7A69F" w14:textId="77777777" w:rsidR="006F59D3" w:rsidRPr="001F7781" w:rsidRDefault="006F59D3" w:rsidP="000A4E7F">
            <w:r w:rsidRPr="001F7781">
              <w:t>Reference</w:t>
            </w:r>
          </w:p>
          <w:p w14:paraId="5CEFD3F6" w14:textId="1C56E8E9" w:rsidR="006F59D3" w:rsidRPr="001F7781" w:rsidRDefault="006F59D3" w:rsidP="000A4E7F">
            <w:pPr>
              <w:rPr>
                <w:color w:val="000000" w:themeColor="text1"/>
              </w:rPr>
            </w:pPr>
            <w:r w:rsidRPr="001F778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3</w:t>
            </w:r>
          </w:p>
          <w:p w14:paraId="77A37907" w14:textId="16CF83E0" w:rsidR="006F59D3" w:rsidRPr="001F7781" w:rsidRDefault="006F59D3" w:rsidP="000A4E7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33</w:t>
            </w:r>
          </w:p>
          <w:p w14:paraId="5566FAA0" w14:textId="3365841C" w:rsidR="006F59D3" w:rsidRPr="001F7781" w:rsidRDefault="006F59D3" w:rsidP="000A4E7F">
            <w:r w:rsidRPr="001F7781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6AA9BA58" w14:textId="77777777" w:rsidR="006F59D3" w:rsidRPr="001F7781" w:rsidRDefault="006F59D3" w:rsidP="000A4E7F"/>
          <w:p w14:paraId="0C5EA33B" w14:textId="77777777" w:rsidR="006F59D3" w:rsidRPr="001F7781" w:rsidRDefault="006F59D3" w:rsidP="000A4E7F">
            <w:r w:rsidRPr="001F7781">
              <w:t>1</w:t>
            </w:r>
          </w:p>
          <w:p w14:paraId="25A8B912" w14:textId="5BDDEE1A" w:rsidR="006F59D3" w:rsidRPr="001F7781" w:rsidRDefault="006F59D3" w:rsidP="000A4E7F">
            <w:r w:rsidRPr="001F7781">
              <w:t>0.</w:t>
            </w:r>
            <w:r>
              <w:t>58</w:t>
            </w:r>
            <w:r w:rsidRPr="001F7781">
              <w:t>-</w:t>
            </w:r>
            <w:r>
              <w:t>2.60</w:t>
            </w:r>
          </w:p>
          <w:p w14:paraId="54D0A893" w14:textId="1613183E" w:rsidR="006F59D3" w:rsidRPr="001F7781" w:rsidRDefault="006F59D3" w:rsidP="000A4E7F">
            <w:r w:rsidRPr="001F7781">
              <w:t>0.7</w:t>
            </w:r>
            <w:r>
              <w:t>5</w:t>
            </w:r>
            <w:r w:rsidRPr="001F7781">
              <w:t>-</w:t>
            </w:r>
            <w:r>
              <w:t>2.36</w:t>
            </w:r>
          </w:p>
          <w:p w14:paraId="63E002B7" w14:textId="10BED68A" w:rsidR="006F59D3" w:rsidRPr="001F7781" w:rsidRDefault="006F59D3" w:rsidP="000A4E7F">
            <w:r w:rsidRPr="001F7781">
              <w:t>0.</w:t>
            </w:r>
            <w:r>
              <w:t>36</w:t>
            </w:r>
            <w:r w:rsidRPr="001F7781">
              <w:t>-</w:t>
            </w:r>
            <w:r>
              <w:t>2.39</w:t>
            </w:r>
          </w:p>
        </w:tc>
        <w:tc>
          <w:tcPr>
            <w:tcW w:w="1089" w:type="dxa"/>
            <w:shd w:val="clear" w:color="auto" w:fill="auto"/>
          </w:tcPr>
          <w:p w14:paraId="23D5153A" w14:textId="77777777" w:rsidR="006F59D3" w:rsidRPr="001F7781" w:rsidRDefault="006F59D3" w:rsidP="000A4E7F"/>
          <w:p w14:paraId="409C1761" w14:textId="77777777" w:rsidR="006F59D3" w:rsidRPr="001F7781" w:rsidRDefault="006F59D3" w:rsidP="000A4E7F"/>
          <w:p w14:paraId="3F39BEC1" w14:textId="64385331" w:rsidR="006F59D3" w:rsidRPr="001F7781" w:rsidRDefault="006F59D3" w:rsidP="000A4E7F">
            <w:r w:rsidRPr="001F7781">
              <w:t>0.</w:t>
            </w:r>
            <w:r>
              <w:t>595</w:t>
            </w:r>
          </w:p>
          <w:p w14:paraId="2557B5C7" w14:textId="2F250B45" w:rsidR="006F59D3" w:rsidRPr="001F7781" w:rsidRDefault="006F59D3" w:rsidP="000A4E7F">
            <w:r w:rsidRPr="001F7781">
              <w:t>0.</w:t>
            </w:r>
            <w:r>
              <w:t>338</w:t>
            </w:r>
          </w:p>
          <w:p w14:paraId="30E54798" w14:textId="55C3FB5D" w:rsidR="006F59D3" w:rsidRPr="001F7781" w:rsidRDefault="006F59D3" w:rsidP="000A4E7F">
            <w:r w:rsidRPr="001F7781">
              <w:t>0.</w:t>
            </w:r>
            <w:r>
              <w:t>885</w:t>
            </w:r>
          </w:p>
        </w:tc>
        <w:tc>
          <w:tcPr>
            <w:tcW w:w="1108" w:type="dxa"/>
            <w:shd w:val="clear" w:color="auto" w:fill="A6A6A6" w:themeFill="background1" w:themeFillShade="A6"/>
          </w:tcPr>
          <w:p w14:paraId="66F863D0" w14:textId="77777777" w:rsidR="006F59D3" w:rsidRPr="001F7781" w:rsidRDefault="006F59D3" w:rsidP="000A4E7F"/>
        </w:tc>
        <w:tc>
          <w:tcPr>
            <w:tcW w:w="1033" w:type="dxa"/>
            <w:shd w:val="clear" w:color="auto" w:fill="A6A6A6" w:themeFill="background1" w:themeFillShade="A6"/>
          </w:tcPr>
          <w:p w14:paraId="621A1B58" w14:textId="77777777" w:rsidR="006F59D3" w:rsidRPr="001F7781" w:rsidRDefault="006F59D3" w:rsidP="000A4E7F"/>
        </w:tc>
        <w:tc>
          <w:tcPr>
            <w:tcW w:w="1065" w:type="dxa"/>
            <w:shd w:val="clear" w:color="auto" w:fill="A6A6A6" w:themeFill="background1" w:themeFillShade="A6"/>
          </w:tcPr>
          <w:p w14:paraId="1E97F7AE" w14:textId="77777777" w:rsidR="006F59D3" w:rsidRPr="001F7781" w:rsidRDefault="006F59D3" w:rsidP="000A4E7F"/>
        </w:tc>
      </w:tr>
      <w:tr w:rsidR="006F59D3" w:rsidRPr="001F7781" w14:paraId="7FE02D9E" w14:textId="77777777" w:rsidTr="000A4E7F">
        <w:tc>
          <w:tcPr>
            <w:tcW w:w="2483" w:type="dxa"/>
          </w:tcPr>
          <w:p w14:paraId="3CE2055B" w14:textId="77777777" w:rsidR="006F59D3" w:rsidRPr="001F7781" w:rsidRDefault="006F59D3" w:rsidP="000A4E7F">
            <w:r w:rsidRPr="001F7781">
              <w:t>Systolic blood pressure</w:t>
            </w:r>
          </w:p>
        </w:tc>
        <w:tc>
          <w:tcPr>
            <w:tcW w:w="1180" w:type="dxa"/>
            <w:shd w:val="clear" w:color="auto" w:fill="auto"/>
          </w:tcPr>
          <w:p w14:paraId="45F4432F" w14:textId="54293AB7" w:rsidR="006F59D3" w:rsidRPr="001F7781" w:rsidRDefault="006F59D3" w:rsidP="000A4E7F">
            <w:r>
              <w:t>1.00</w:t>
            </w:r>
          </w:p>
        </w:tc>
        <w:tc>
          <w:tcPr>
            <w:tcW w:w="1052" w:type="dxa"/>
            <w:shd w:val="clear" w:color="auto" w:fill="auto"/>
          </w:tcPr>
          <w:p w14:paraId="46C234B8" w14:textId="3F3D7D38" w:rsidR="006F59D3" w:rsidRPr="001F7781" w:rsidRDefault="006F59D3" w:rsidP="000A4E7F">
            <w:r w:rsidRPr="001F7781">
              <w:t>0.99-1.0</w:t>
            </w:r>
            <w:r>
              <w:t>1</w:t>
            </w:r>
          </w:p>
        </w:tc>
        <w:tc>
          <w:tcPr>
            <w:tcW w:w="1089" w:type="dxa"/>
            <w:shd w:val="clear" w:color="auto" w:fill="auto"/>
          </w:tcPr>
          <w:p w14:paraId="236D5E19" w14:textId="274693FB" w:rsidR="006F59D3" w:rsidRPr="001F7781" w:rsidRDefault="006F59D3" w:rsidP="000A4E7F">
            <w:pPr>
              <w:rPr>
                <w:bCs/>
              </w:rPr>
            </w:pPr>
            <w:r w:rsidRPr="001F7781">
              <w:rPr>
                <w:bCs/>
              </w:rPr>
              <w:t>0.</w:t>
            </w:r>
            <w:r>
              <w:rPr>
                <w:bCs/>
              </w:rPr>
              <w:t>903</w:t>
            </w:r>
          </w:p>
        </w:tc>
        <w:tc>
          <w:tcPr>
            <w:tcW w:w="1108" w:type="dxa"/>
            <w:shd w:val="clear" w:color="auto" w:fill="auto"/>
          </w:tcPr>
          <w:p w14:paraId="35BFA419" w14:textId="77777777" w:rsidR="006F59D3" w:rsidRPr="001F7781" w:rsidRDefault="006F59D3" w:rsidP="000A4E7F">
            <w:r w:rsidRPr="001F7781">
              <w:t>1.00</w:t>
            </w:r>
          </w:p>
        </w:tc>
        <w:tc>
          <w:tcPr>
            <w:tcW w:w="1033" w:type="dxa"/>
            <w:shd w:val="clear" w:color="auto" w:fill="auto"/>
          </w:tcPr>
          <w:p w14:paraId="140723B5" w14:textId="21387A42" w:rsidR="006F59D3" w:rsidRPr="001F7781" w:rsidRDefault="006F59D3" w:rsidP="000A4E7F">
            <w:r>
              <w:t>0.98</w:t>
            </w:r>
            <w:r w:rsidRPr="001F7781">
              <w:t>-1.0</w:t>
            </w:r>
            <w:r>
              <w:t>1</w:t>
            </w:r>
          </w:p>
        </w:tc>
        <w:tc>
          <w:tcPr>
            <w:tcW w:w="1065" w:type="dxa"/>
            <w:shd w:val="clear" w:color="auto" w:fill="auto"/>
          </w:tcPr>
          <w:p w14:paraId="70F19B50" w14:textId="00B98E33" w:rsidR="006F59D3" w:rsidRPr="001F7781" w:rsidRDefault="006F59D3" w:rsidP="000A4E7F">
            <w:pPr>
              <w:rPr>
                <w:bCs/>
              </w:rPr>
            </w:pPr>
            <w:r w:rsidRPr="001F7781">
              <w:t>0.</w:t>
            </w:r>
            <w:r>
              <w:t>856</w:t>
            </w:r>
          </w:p>
        </w:tc>
      </w:tr>
      <w:tr w:rsidR="006F59D3" w:rsidRPr="001F7781" w14:paraId="6FF74ED3" w14:textId="77777777" w:rsidTr="000A4E7F">
        <w:tc>
          <w:tcPr>
            <w:tcW w:w="2483" w:type="dxa"/>
          </w:tcPr>
          <w:p w14:paraId="5642F36B" w14:textId="77777777" w:rsidR="006F59D3" w:rsidRPr="001F7781" w:rsidRDefault="006F59D3" w:rsidP="000A4E7F">
            <w:r w:rsidRPr="001F7781">
              <w:t>Smoking</w:t>
            </w:r>
          </w:p>
          <w:p w14:paraId="618134CC" w14:textId="77777777" w:rsidR="006F59D3" w:rsidRPr="001F7781" w:rsidRDefault="006F59D3" w:rsidP="000A4E7F">
            <w:pPr>
              <w:ind w:left="720"/>
            </w:pPr>
            <w:r w:rsidRPr="001F7781">
              <w:t>Non-smoker</w:t>
            </w:r>
          </w:p>
          <w:p w14:paraId="34D369A6" w14:textId="77777777" w:rsidR="006F59D3" w:rsidRPr="001F7781" w:rsidRDefault="006F59D3" w:rsidP="000A4E7F">
            <w:pPr>
              <w:ind w:left="720"/>
            </w:pPr>
            <w:r w:rsidRPr="001F7781">
              <w:t>Ex-smoker</w:t>
            </w:r>
          </w:p>
          <w:p w14:paraId="2D88E298" w14:textId="77777777" w:rsidR="006F59D3" w:rsidRPr="001F7781" w:rsidRDefault="006F59D3" w:rsidP="000A4E7F">
            <w:pPr>
              <w:ind w:left="720"/>
            </w:pPr>
            <w:r w:rsidRPr="001F7781">
              <w:t>Current smoker</w:t>
            </w:r>
          </w:p>
        </w:tc>
        <w:tc>
          <w:tcPr>
            <w:tcW w:w="1180" w:type="dxa"/>
            <w:shd w:val="clear" w:color="auto" w:fill="auto"/>
          </w:tcPr>
          <w:p w14:paraId="77699A29" w14:textId="77777777" w:rsidR="006F59D3" w:rsidRPr="001F7781" w:rsidRDefault="006F59D3" w:rsidP="000A4E7F"/>
          <w:p w14:paraId="294C18E6" w14:textId="77777777" w:rsidR="006F59D3" w:rsidRPr="001F7781" w:rsidRDefault="006F59D3" w:rsidP="000A4E7F">
            <w:r w:rsidRPr="001F7781">
              <w:t>Reference</w:t>
            </w:r>
          </w:p>
          <w:p w14:paraId="6763E8B9" w14:textId="2F7D9353" w:rsidR="006F59D3" w:rsidRPr="001F7781" w:rsidRDefault="006F59D3" w:rsidP="000A4E7F">
            <w:r>
              <w:t>1.05</w:t>
            </w:r>
          </w:p>
          <w:p w14:paraId="7EE3F1BF" w14:textId="69FE0766" w:rsidR="006F59D3" w:rsidRPr="001F7781" w:rsidRDefault="006F59D3" w:rsidP="000A4E7F">
            <w:r w:rsidRPr="001F7781">
              <w:t>0.</w:t>
            </w:r>
            <w:r>
              <w:t>69</w:t>
            </w:r>
          </w:p>
        </w:tc>
        <w:tc>
          <w:tcPr>
            <w:tcW w:w="1052" w:type="dxa"/>
            <w:shd w:val="clear" w:color="auto" w:fill="auto"/>
          </w:tcPr>
          <w:p w14:paraId="09BE25D9" w14:textId="77777777" w:rsidR="006F59D3" w:rsidRPr="001F7781" w:rsidRDefault="006F59D3" w:rsidP="000A4E7F"/>
          <w:p w14:paraId="5EBEBA3D" w14:textId="77777777" w:rsidR="006F59D3" w:rsidRPr="001F7781" w:rsidRDefault="006F59D3" w:rsidP="000A4E7F">
            <w:r w:rsidRPr="001F7781">
              <w:t>1</w:t>
            </w:r>
          </w:p>
          <w:p w14:paraId="55FBB024" w14:textId="257E74D6" w:rsidR="006F59D3" w:rsidRPr="001F7781" w:rsidRDefault="006F59D3" w:rsidP="000A4E7F">
            <w:r w:rsidRPr="001F7781">
              <w:t>0.</w:t>
            </w:r>
            <w:r>
              <w:t>5</w:t>
            </w:r>
            <w:r w:rsidRPr="001F7781">
              <w:t>3-</w:t>
            </w:r>
            <w:r>
              <w:t>2.07</w:t>
            </w:r>
          </w:p>
          <w:p w14:paraId="33A14A31" w14:textId="10E8C363" w:rsidR="006F59D3" w:rsidRPr="001F7781" w:rsidRDefault="006F59D3" w:rsidP="000A4E7F">
            <w:r w:rsidRPr="001F7781">
              <w:t>0.</w:t>
            </w:r>
            <w:r>
              <w:t>41</w:t>
            </w:r>
            <w:r w:rsidRPr="001F7781">
              <w:t>-</w:t>
            </w:r>
            <w:r>
              <w:t>1.17</w:t>
            </w:r>
          </w:p>
        </w:tc>
        <w:tc>
          <w:tcPr>
            <w:tcW w:w="1089" w:type="dxa"/>
            <w:shd w:val="clear" w:color="auto" w:fill="auto"/>
          </w:tcPr>
          <w:p w14:paraId="4DA80FF8" w14:textId="77777777" w:rsidR="006F59D3" w:rsidRPr="001F7781" w:rsidRDefault="006F59D3" w:rsidP="000A4E7F"/>
          <w:p w14:paraId="43797296" w14:textId="77777777" w:rsidR="006F59D3" w:rsidRPr="001F7781" w:rsidRDefault="006F59D3" w:rsidP="000A4E7F"/>
          <w:p w14:paraId="252DC800" w14:textId="3E6C1999" w:rsidR="006F59D3" w:rsidRPr="001F7781" w:rsidRDefault="006F59D3" w:rsidP="000A4E7F">
            <w:r w:rsidRPr="001F7781">
              <w:t>0.</w:t>
            </w:r>
            <w:r>
              <w:t>886</w:t>
            </w:r>
          </w:p>
          <w:p w14:paraId="685E63DE" w14:textId="211B8E31" w:rsidR="006F59D3" w:rsidRPr="001F7781" w:rsidRDefault="006F59D3" w:rsidP="000A4E7F">
            <w:r w:rsidRPr="001F7781">
              <w:t>0.1</w:t>
            </w:r>
            <w:r>
              <w:t>70</w:t>
            </w:r>
          </w:p>
        </w:tc>
        <w:tc>
          <w:tcPr>
            <w:tcW w:w="1108" w:type="dxa"/>
            <w:shd w:val="clear" w:color="auto" w:fill="auto"/>
          </w:tcPr>
          <w:p w14:paraId="082A1A83" w14:textId="77777777" w:rsidR="006F59D3" w:rsidRPr="001F7781" w:rsidRDefault="006F59D3" w:rsidP="000A4E7F"/>
          <w:p w14:paraId="5247C56B" w14:textId="77777777" w:rsidR="006F59D3" w:rsidRPr="001F7781" w:rsidRDefault="006F59D3" w:rsidP="000A4E7F"/>
          <w:p w14:paraId="266D6BB2" w14:textId="1223C746" w:rsidR="006F59D3" w:rsidRPr="001F7781" w:rsidRDefault="006F59D3" w:rsidP="000A4E7F">
            <w:r>
              <w:t>1.31</w:t>
            </w:r>
          </w:p>
          <w:p w14:paraId="4EC94CA0" w14:textId="7D04E0B9" w:rsidR="006F59D3" w:rsidRPr="001F7781" w:rsidRDefault="006F59D3" w:rsidP="000A4E7F">
            <w:r>
              <w:t>0.68</w:t>
            </w:r>
          </w:p>
        </w:tc>
        <w:tc>
          <w:tcPr>
            <w:tcW w:w="1033" w:type="dxa"/>
            <w:shd w:val="clear" w:color="auto" w:fill="auto"/>
          </w:tcPr>
          <w:p w14:paraId="1B8D8279" w14:textId="77777777" w:rsidR="006F59D3" w:rsidRPr="001F7781" w:rsidRDefault="006F59D3" w:rsidP="000A4E7F"/>
          <w:p w14:paraId="1ED32876" w14:textId="77777777" w:rsidR="006F59D3" w:rsidRPr="001F7781" w:rsidRDefault="006F59D3" w:rsidP="000A4E7F"/>
          <w:p w14:paraId="25C3FBCE" w14:textId="149AF683" w:rsidR="006F59D3" w:rsidRPr="001F7781" w:rsidRDefault="006F59D3" w:rsidP="000A4E7F">
            <w:r w:rsidRPr="001F7781">
              <w:t>0.</w:t>
            </w:r>
            <w:r>
              <w:t>42</w:t>
            </w:r>
            <w:r w:rsidRPr="001F7781">
              <w:t>-</w:t>
            </w:r>
            <w:r>
              <w:t>4</w:t>
            </w:r>
            <w:r w:rsidRPr="001F7781">
              <w:t>.</w:t>
            </w:r>
            <w:r>
              <w:t>09</w:t>
            </w:r>
          </w:p>
          <w:p w14:paraId="6A9FC581" w14:textId="7F46876A" w:rsidR="006F59D3" w:rsidRPr="001F7781" w:rsidRDefault="006F59D3" w:rsidP="000A4E7F">
            <w:r>
              <w:t>0.28</w:t>
            </w:r>
            <w:r w:rsidRPr="001F7781">
              <w:t>-</w:t>
            </w:r>
            <w:r>
              <w:t>1.66</w:t>
            </w:r>
          </w:p>
        </w:tc>
        <w:tc>
          <w:tcPr>
            <w:tcW w:w="1065" w:type="dxa"/>
            <w:shd w:val="clear" w:color="auto" w:fill="auto"/>
          </w:tcPr>
          <w:p w14:paraId="0E68E47F" w14:textId="77777777" w:rsidR="006F59D3" w:rsidRPr="001F7781" w:rsidRDefault="006F59D3" w:rsidP="000A4E7F"/>
          <w:p w14:paraId="69128E90" w14:textId="77777777" w:rsidR="006F59D3" w:rsidRPr="001F7781" w:rsidRDefault="006F59D3" w:rsidP="000A4E7F"/>
          <w:p w14:paraId="07F40D85" w14:textId="00C5C5DE" w:rsidR="006F59D3" w:rsidRPr="001F7781" w:rsidRDefault="006F59D3" w:rsidP="000A4E7F">
            <w:r w:rsidRPr="001F7781">
              <w:t>0.</w:t>
            </w:r>
            <w:r>
              <w:t>648</w:t>
            </w:r>
          </w:p>
          <w:p w14:paraId="38B76DAD" w14:textId="2B7B1DF1" w:rsidR="006F59D3" w:rsidRPr="001F7781" w:rsidRDefault="006F59D3" w:rsidP="000A4E7F">
            <w:r>
              <w:t>0.400</w:t>
            </w:r>
          </w:p>
        </w:tc>
      </w:tr>
      <w:tr w:rsidR="006F59D3" w:rsidRPr="001F7781" w14:paraId="440199B7" w14:textId="77777777" w:rsidTr="000A4E7F">
        <w:tc>
          <w:tcPr>
            <w:tcW w:w="2483" w:type="dxa"/>
          </w:tcPr>
          <w:p w14:paraId="7D97F1B4" w14:textId="77777777" w:rsidR="006F59D3" w:rsidRPr="001F7781" w:rsidRDefault="006F59D3" w:rsidP="000A4E7F">
            <w:r w:rsidRPr="001F7781">
              <w:t>Hypertension</w:t>
            </w:r>
          </w:p>
        </w:tc>
        <w:tc>
          <w:tcPr>
            <w:tcW w:w="1180" w:type="dxa"/>
            <w:shd w:val="clear" w:color="auto" w:fill="auto"/>
          </w:tcPr>
          <w:p w14:paraId="49208CBD" w14:textId="7F60FD0E" w:rsidR="006F59D3" w:rsidRPr="001F7781" w:rsidRDefault="006F59D3" w:rsidP="000A4E7F">
            <w:r>
              <w:t>1.02</w:t>
            </w:r>
          </w:p>
        </w:tc>
        <w:tc>
          <w:tcPr>
            <w:tcW w:w="1052" w:type="dxa"/>
            <w:shd w:val="clear" w:color="auto" w:fill="auto"/>
          </w:tcPr>
          <w:p w14:paraId="00C3FC5D" w14:textId="4D30A6BB" w:rsidR="006F59D3" w:rsidRPr="001F7781" w:rsidRDefault="006F59D3" w:rsidP="000A4E7F">
            <w:r w:rsidRPr="001F7781">
              <w:t>0.</w:t>
            </w:r>
            <w:r>
              <w:t>57</w:t>
            </w:r>
            <w:r w:rsidRPr="001F7781">
              <w:t>-1.</w:t>
            </w:r>
            <w:r>
              <w:t>81</w:t>
            </w:r>
          </w:p>
        </w:tc>
        <w:tc>
          <w:tcPr>
            <w:tcW w:w="1089" w:type="dxa"/>
            <w:shd w:val="clear" w:color="auto" w:fill="auto"/>
          </w:tcPr>
          <w:p w14:paraId="79B53D1F" w14:textId="0F6BC16E" w:rsidR="006F59D3" w:rsidRPr="001F7781" w:rsidRDefault="006F59D3" w:rsidP="000A4E7F">
            <w:r w:rsidRPr="001F7781">
              <w:t>0.</w:t>
            </w:r>
            <w:r>
              <w:t>957</w:t>
            </w:r>
          </w:p>
        </w:tc>
        <w:tc>
          <w:tcPr>
            <w:tcW w:w="1108" w:type="dxa"/>
            <w:shd w:val="clear" w:color="auto" w:fill="auto"/>
          </w:tcPr>
          <w:p w14:paraId="38F6B717" w14:textId="30E246B0" w:rsidR="006F59D3" w:rsidRPr="001F7781" w:rsidRDefault="006F59D3" w:rsidP="000A4E7F">
            <w:r w:rsidRPr="001F7781">
              <w:t>0.</w:t>
            </w:r>
            <w:r>
              <w:t>44</w:t>
            </w:r>
          </w:p>
        </w:tc>
        <w:tc>
          <w:tcPr>
            <w:tcW w:w="1033" w:type="dxa"/>
            <w:shd w:val="clear" w:color="auto" w:fill="auto"/>
          </w:tcPr>
          <w:p w14:paraId="6BDAB0DD" w14:textId="2D7A8FDA" w:rsidR="006F59D3" w:rsidRPr="001F7781" w:rsidRDefault="006F59D3" w:rsidP="000A4E7F">
            <w:r w:rsidRPr="001F7781">
              <w:t>0.</w:t>
            </w:r>
            <w:r>
              <w:t>17</w:t>
            </w:r>
            <w:r w:rsidRPr="001F7781">
              <w:t>-1.</w:t>
            </w:r>
            <w:r>
              <w:t>16</w:t>
            </w:r>
          </w:p>
        </w:tc>
        <w:tc>
          <w:tcPr>
            <w:tcW w:w="1065" w:type="dxa"/>
            <w:shd w:val="clear" w:color="auto" w:fill="auto"/>
          </w:tcPr>
          <w:p w14:paraId="3FC00160" w14:textId="4BDB90C8" w:rsidR="006F59D3" w:rsidRPr="001F7781" w:rsidRDefault="006F59D3" w:rsidP="000A4E7F">
            <w:r w:rsidRPr="001F7781">
              <w:t>0.</w:t>
            </w:r>
            <w:r>
              <w:t>098</w:t>
            </w:r>
          </w:p>
        </w:tc>
      </w:tr>
      <w:tr w:rsidR="006F59D3" w:rsidRPr="001F7781" w14:paraId="2660B863" w14:textId="77777777" w:rsidTr="000A4E7F">
        <w:tc>
          <w:tcPr>
            <w:tcW w:w="2483" w:type="dxa"/>
          </w:tcPr>
          <w:p w14:paraId="0C72D328" w14:textId="77777777" w:rsidR="006F59D3" w:rsidRPr="001F7781" w:rsidRDefault="006F59D3" w:rsidP="000A4E7F">
            <w:proofErr w:type="spellStart"/>
            <w:r w:rsidRPr="001F7781">
              <w:t>Dyslipidaemia</w:t>
            </w:r>
            <w:proofErr w:type="spellEnd"/>
          </w:p>
        </w:tc>
        <w:tc>
          <w:tcPr>
            <w:tcW w:w="1180" w:type="dxa"/>
            <w:shd w:val="clear" w:color="auto" w:fill="auto"/>
          </w:tcPr>
          <w:p w14:paraId="2C1B588F" w14:textId="68B4E491" w:rsidR="006F59D3" w:rsidRPr="001F7781" w:rsidRDefault="006F59D3" w:rsidP="000A4E7F">
            <w:r w:rsidRPr="001F7781">
              <w:t>1.</w:t>
            </w:r>
            <w:r>
              <w:t>61</w:t>
            </w:r>
          </w:p>
        </w:tc>
        <w:tc>
          <w:tcPr>
            <w:tcW w:w="1052" w:type="dxa"/>
            <w:shd w:val="clear" w:color="auto" w:fill="auto"/>
          </w:tcPr>
          <w:p w14:paraId="3021342D" w14:textId="19C4F195" w:rsidR="006F59D3" w:rsidRPr="001F7781" w:rsidRDefault="006F59D3" w:rsidP="000A4E7F">
            <w:r>
              <w:t>0.73</w:t>
            </w:r>
            <w:r w:rsidRPr="001F7781">
              <w:t>-</w:t>
            </w:r>
            <w:r>
              <w:t>3.54</w:t>
            </w:r>
          </w:p>
        </w:tc>
        <w:tc>
          <w:tcPr>
            <w:tcW w:w="1089" w:type="dxa"/>
            <w:shd w:val="clear" w:color="auto" w:fill="auto"/>
          </w:tcPr>
          <w:p w14:paraId="04DB6E1B" w14:textId="6A64D488" w:rsidR="006F59D3" w:rsidRPr="006F59D3" w:rsidRDefault="006F59D3" w:rsidP="000A4E7F">
            <w:r w:rsidRPr="006F59D3">
              <w:t>0.236</w:t>
            </w:r>
          </w:p>
        </w:tc>
        <w:tc>
          <w:tcPr>
            <w:tcW w:w="1108" w:type="dxa"/>
            <w:shd w:val="clear" w:color="auto" w:fill="auto"/>
          </w:tcPr>
          <w:p w14:paraId="711BA76C" w14:textId="7B75AF80" w:rsidR="006F59D3" w:rsidRPr="001F7781" w:rsidRDefault="006F59D3" w:rsidP="000A4E7F">
            <w:r>
              <w:t>0</w:t>
            </w:r>
            <w:r w:rsidRPr="001F7781">
              <w:t>.</w:t>
            </w:r>
            <w:r>
              <w:t>73</w:t>
            </w:r>
          </w:p>
        </w:tc>
        <w:tc>
          <w:tcPr>
            <w:tcW w:w="1033" w:type="dxa"/>
            <w:shd w:val="clear" w:color="auto" w:fill="auto"/>
          </w:tcPr>
          <w:p w14:paraId="4CF2BB1E" w14:textId="1DE5E2EC" w:rsidR="006F59D3" w:rsidRPr="001F7781" w:rsidRDefault="006F59D3" w:rsidP="000A4E7F">
            <w:r>
              <w:t>0</w:t>
            </w:r>
            <w:r w:rsidRPr="001F7781">
              <w:t>.</w:t>
            </w:r>
            <w:r>
              <w:t>18</w:t>
            </w:r>
            <w:r w:rsidRPr="001F7781">
              <w:t>-</w:t>
            </w:r>
            <w:r>
              <w:t>3</w:t>
            </w:r>
            <w:r w:rsidRPr="001F7781">
              <w:t>.</w:t>
            </w:r>
            <w:r>
              <w:t>03</w:t>
            </w:r>
          </w:p>
        </w:tc>
        <w:tc>
          <w:tcPr>
            <w:tcW w:w="1065" w:type="dxa"/>
            <w:shd w:val="clear" w:color="auto" w:fill="auto"/>
          </w:tcPr>
          <w:p w14:paraId="1701427F" w14:textId="14ED73EF" w:rsidR="006F59D3" w:rsidRPr="006F59D3" w:rsidRDefault="006F59D3" w:rsidP="000A4E7F">
            <w:r w:rsidRPr="006F59D3">
              <w:t>0.</w:t>
            </w:r>
            <w:r>
              <w:t>669</w:t>
            </w:r>
          </w:p>
        </w:tc>
      </w:tr>
      <w:tr w:rsidR="006F59D3" w:rsidRPr="001F7781" w14:paraId="561BAAAE" w14:textId="77777777" w:rsidTr="000A4E7F">
        <w:tc>
          <w:tcPr>
            <w:tcW w:w="2483" w:type="dxa"/>
          </w:tcPr>
          <w:p w14:paraId="678E74EB" w14:textId="77777777" w:rsidR="006F59D3" w:rsidRPr="001F7781" w:rsidRDefault="006F59D3" w:rsidP="000A4E7F">
            <w:r w:rsidRPr="001F7781">
              <w:t>Diabetes</w:t>
            </w:r>
          </w:p>
        </w:tc>
        <w:tc>
          <w:tcPr>
            <w:tcW w:w="1180" w:type="dxa"/>
            <w:shd w:val="clear" w:color="auto" w:fill="auto"/>
          </w:tcPr>
          <w:p w14:paraId="5F285C19" w14:textId="50C0BA75" w:rsidR="006F59D3" w:rsidRPr="001F7781" w:rsidRDefault="006F59D3" w:rsidP="000A4E7F">
            <w:r w:rsidRPr="001F7781">
              <w:t>0.</w:t>
            </w:r>
            <w:r>
              <w:t>96</w:t>
            </w:r>
          </w:p>
        </w:tc>
        <w:tc>
          <w:tcPr>
            <w:tcW w:w="1052" w:type="dxa"/>
            <w:shd w:val="clear" w:color="auto" w:fill="auto"/>
          </w:tcPr>
          <w:p w14:paraId="2A62072C" w14:textId="5DBF468A" w:rsidR="006F59D3" w:rsidRPr="001F7781" w:rsidRDefault="006F59D3" w:rsidP="000A4E7F">
            <w:r w:rsidRPr="001F7781">
              <w:t>0.</w:t>
            </w:r>
            <w:r>
              <w:t>59</w:t>
            </w:r>
            <w:r w:rsidRPr="001F7781">
              <w:t>-1.</w:t>
            </w:r>
            <w:r>
              <w:t>57</w:t>
            </w:r>
          </w:p>
        </w:tc>
        <w:tc>
          <w:tcPr>
            <w:tcW w:w="1089" w:type="dxa"/>
            <w:shd w:val="clear" w:color="auto" w:fill="auto"/>
          </w:tcPr>
          <w:p w14:paraId="0DB9DF88" w14:textId="582C50E0" w:rsidR="006F59D3" w:rsidRPr="001F7781" w:rsidRDefault="006F59D3" w:rsidP="000A4E7F">
            <w:r w:rsidRPr="001F7781">
              <w:t>0.</w:t>
            </w:r>
            <w:r>
              <w:t>871</w:t>
            </w:r>
          </w:p>
        </w:tc>
        <w:tc>
          <w:tcPr>
            <w:tcW w:w="1108" w:type="dxa"/>
            <w:shd w:val="clear" w:color="auto" w:fill="auto"/>
          </w:tcPr>
          <w:p w14:paraId="2EC10EE4" w14:textId="70F90ABB" w:rsidR="006F59D3" w:rsidRPr="001F7781" w:rsidRDefault="006F59D3" w:rsidP="000A4E7F">
            <w:r>
              <w:t>1.93</w:t>
            </w:r>
          </w:p>
        </w:tc>
        <w:tc>
          <w:tcPr>
            <w:tcW w:w="1033" w:type="dxa"/>
            <w:shd w:val="clear" w:color="auto" w:fill="auto"/>
          </w:tcPr>
          <w:p w14:paraId="3F651A4B" w14:textId="3E2009DF" w:rsidR="006F59D3" w:rsidRPr="001F7781" w:rsidRDefault="006F59D3" w:rsidP="000A4E7F">
            <w:r w:rsidRPr="001F7781">
              <w:t>0.</w:t>
            </w:r>
            <w:r>
              <w:t>79</w:t>
            </w:r>
            <w:r w:rsidRPr="001F7781">
              <w:t>-</w:t>
            </w:r>
            <w:r>
              <w:t>4.67</w:t>
            </w:r>
          </w:p>
        </w:tc>
        <w:tc>
          <w:tcPr>
            <w:tcW w:w="1065" w:type="dxa"/>
            <w:shd w:val="clear" w:color="auto" w:fill="auto"/>
          </w:tcPr>
          <w:p w14:paraId="24AE8471" w14:textId="22A13717" w:rsidR="006F59D3" w:rsidRPr="001F7781" w:rsidRDefault="006F59D3" w:rsidP="000A4E7F">
            <w:r w:rsidRPr="001F7781">
              <w:t>0.</w:t>
            </w:r>
            <w:r>
              <w:t>148</w:t>
            </w:r>
          </w:p>
        </w:tc>
      </w:tr>
      <w:tr w:rsidR="006F59D3" w:rsidRPr="001F7781" w14:paraId="3B57F529" w14:textId="77777777" w:rsidTr="000A4E7F">
        <w:tc>
          <w:tcPr>
            <w:tcW w:w="2483" w:type="dxa"/>
          </w:tcPr>
          <w:p w14:paraId="7E6FC7EC" w14:textId="77777777" w:rsidR="006F59D3" w:rsidRPr="001F7781" w:rsidRDefault="006F59D3" w:rsidP="000A4E7F">
            <w:r w:rsidRPr="001F7781">
              <w:t>History of acute myocardial infarction</w:t>
            </w:r>
          </w:p>
        </w:tc>
        <w:tc>
          <w:tcPr>
            <w:tcW w:w="1180" w:type="dxa"/>
            <w:shd w:val="clear" w:color="auto" w:fill="auto"/>
          </w:tcPr>
          <w:p w14:paraId="2155AC76" w14:textId="75A9D30B" w:rsidR="006F59D3" w:rsidRPr="001F7781" w:rsidRDefault="006F59D3" w:rsidP="000A4E7F">
            <w:r>
              <w:t>1.24</w:t>
            </w:r>
          </w:p>
        </w:tc>
        <w:tc>
          <w:tcPr>
            <w:tcW w:w="1052" w:type="dxa"/>
            <w:shd w:val="clear" w:color="auto" w:fill="auto"/>
          </w:tcPr>
          <w:p w14:paraId="6EC5EAEE" w14:textId="355EC201" w:rsidR="006F59D3" w:rsidRPr="001F7781" w:rsidRDefault="006F59D3" w:rsidP="000A4E7F">
            <w:r w:rsidRPr="001F7781">
              <w:t>0.</w:t>
            </w:r>
            <w:r>
              <w:t>75</w:t>
            </w:r>
            <w:r w:rsidRPr="001F7781">
              <w:t>-</w:t>
            </w:r>
            <w:r>
              <w:t>2.05</w:t>
            </w:r>
          </w:p>
        </w:tc>
        <w:tc>
          <w:tcPr>
            <w:tcW w:w="1089" w:type="dxa"/>
            <w:shd w:val="clear" w:color="auto" w:fill="auto"/>
          </w:tcPr>
          <w:p w14:paraId="39D291EA" w14:textId="2E1D017C" w:rsidR="006F59D3" w:rsidRPr="006F59D3" w:rsidRDefault="006F59D3" w:rsidP="000A4E7F">
            <w:r w:rsidRPr="006F59D3">
              <w:t>0.404</w:t>
            </w:r>
          </w:p>
        </w:tc>
        <w:tc>
          <w:tcPr>
            <w:tcW w:w="1108" w:type="dxa"/>
            <w:shd w:val="clear" w:color="auto" w:fill="auto"/>
          </w:tcPr>
          <w:p w14:paraId="5E3495BF" w14:textId="6310786C" w:rsidR="006F59D3" w:rsidRPr="001F7781" w:rsidRDefault="006F59D3" w:rsidP="000A4E7F">
            <w:r>
              <w:t>1.54</w:t>
            </w:r>
          </w:p>
        </w:tc>
        <w:tc>
          <w:tcPr>
            <w:tcW w:w="1033" w:type="dxa"/>
            <w:shd w:val="clear" w:color="auto" w:fill="auto"/>
          </w:tcPr>
          <w:p w14:paraId="2261B521" w14:textId="7AC97C3D" w:rsidR="006F59D3" w:rsidRPr="001F7781" w:rsidRDefault="006F59D3" w:rsidP="000A4E7F">
            <w:r w:rsidRPr="001F7781">
              <w:t>0.</w:t>
            </w:r>
            <w:r>
              <w:t>61</w:t>
            </w:r>
            <w:r w:rsidRPr="001F7781">
              <w:t>-</w:t>
            </w:r>
            <w:r>
              <w:t>3.86</w:t>
            </w:r>
          </w:p>
        </w:tc>
        <w:tc>
          <w:tcPr>
            <w:tcW w:w="1065" w:type="dxa"/>
            <w:shd w:val="clear" w:color="auto" w:fill="auto"/>
          </w:tcPr>
          <w:p w14:paraId="196E6651" w14:textId="0B3F7959" w:rsidR="006F59D3" w:rsidRPr="001F7781" w:rsidRDefault="006F59D3" w:rsidP="000A4E7F">
            <w:r w:rsidRPr="001F7781">
              <w:t>0.</w:t>
            </w:r>
            <w:r>
              <w:t>358</w:t>
            </w:r>
          </w:p>
        </w:tc>
      </w:tr>
      <w:tr w:rsidR="006F59D3" w:rsidRPr="001F7781" w14:paraId="1D882B93" w14:textId="77777777" w:rsidTr="000A4E7F">
        <w:tc>
          <w:tcPr>
            <w:tcW w:w="2483" w:type="dxa"/>
          </w:tcPr>
          <w:p w14:paraId="38650787" w14:textId="77777777" w:rsidR="006F59D3" w:rsidRPr="001F7781" w:rsidRDefault="006F59D3" w:rsidP="000A4E7F">
            <w:r w:rsidRPr="001F7781">
              <w:t>History of stroke or TIA</w:t>
            </w:r>
          </w:p>
        </w:tc>
        <w:tc>
          <w:tcPr>
            <w:tcW w:w="1180" w:type="dxa"/>
            <w:shd w:val="clear" w:color="auto" w:fill="auto"/>
          </w:tcPr>
          <w:p w14:paraId="16DE9386" w14:textId="54763FAA" w:rsidR="006F59D3" w:rsidRPr="001F7781" w:rsidRDefault="006F59D3" w:rsidP="000A4E7F">
            <w:r w:rsidRPr="001F7781">
              <w:t>1.</w:t>
            </w:r>
            <w:r>
              <w:t>30</w:t>
            </w:r>
          </w:p>
        </w:tc>
        <w:tc>
          <w:tcPr>
            <w:tcW w:w="1052" w:type="dxa"/>
            <w:shd w:val="clear" w:color="auto" w:fill="auto"/>
          </w:tcPr>
          <w:p w14:paraId="73CE281C" w14:textId="3D1BAC8E" w:rsidR="006F59D3" w:rsidRPr="001F7781" w:rsidRDefault="006F59D3" w:rsidP="000A4E7F">
            <w:r w:rsidRPr="001F7781">
              <w:t>0.</w:t>
            </w:r>
            <w:r>
              <w:t>66</w:t>
            </w:r>
            <w:r w:rsidRPr="001F7781">
              <w:t>-</w:t>
            </w:r>
            <w:r>
              <w:t>2.55</w:t>
            </w:r>
          </w:p>
        </w:tc>
        <w:tc>
          <w:tcPr>
            <w:tcW w:w="1089" w:type="dxa"/>
            <w:shd w:val="clear" w:color="auto" w:fill="auto"/>
          </w:tcPr>
          <w:p w14:paraId="46E5AF5C" w14:textId="20D9FCB9" w:rsidR="006F59D3" w:rsidRPr="001F7781" w:rsidRDefault="006F59D3" w:rsidP="000A4E7F">
            <w:r w:rsidRPr="001F7781">
              <w:t>0.4</w:t>
            </w:r>
            <w:r>
              <w:t>52</w:t>
            </w:r>
          </w:p>
        </w:tc>
        <w:tc>
          <w:tcPr>
            <w:tcW w:w="1108" w:type="dxa"/>
            <w:shd w:val="clear" w:color="auto" w:fill="auto"/>
          </w:tcPr>
          <w:p w14:paraId="7485398E" w14:textId="72A5A0B6" w:rsidR="006F59D3" w:rsidRPr="001F7781" w:rsidRDefault="006F59D3" w:rsidP="000A4E7F">
            <w:r>
              <w:t>0</w:t>
            </w:r>
            <w:r w:rsidRPr="001F7781">
              <w:t>.</w:t>
            </w:r>
            <w:r>
              <w:t>73</w:t>
            </w:r>
          </w:p>
        </w:tc>
        <w:tc>
          <w:tcPr>
            <w:tcW w:w="1033" w:type="dxa"/>
            <w:shd w:val="clear" w:color="auto" w:fill="auto"/>
          </w:tcPr>
          <w:p w14:paraId="35FDF453" w14:textId="1D349583" w:rsidR="006F59D3" w:rsidRPr="001F7781" w:rsidRDefault="006F59D3" w:rsidP="000A4E7F">
            <w:r w:rsidRPr="001F7781">
              <w:t>0.</w:t>
            </w:r>
            <w:r>
              <w:t>27</w:t>
            </w:r>
            <w:r w:rsidRPr="001F7781">
              <w:t>-</w:t>
            </w:r>
            <w:r>
              <w:t>1.97</w:t>
            </w:r>
          </w:p>
        </w:tc>
        <w:tc>
          <w:tcPr>
            <w:tcW w:w="1065" w:type="dxa"/>
            <w:shd w:val="clear" w:color="auto" w:fill="auto"/>
          </w:tcPr>
          <w:p w14:paraId="6A92D1D1" w14:textId="05B90C86" w:rsidR="006F59D3" w:rsidRPr="001F7781" w:rsidRDefault="006F59D3" w:rsidP="000A4E7F">
            <w:r w:rsidRPr="001F7781">
              <w:t>0.</w:t>
            </w:r>
            <w:r>
              <w:t>537</w:t>
            </w:r>
          </w:p>
        </w:tc>
      </w:tr>
      <w:tr w:rsidR="006F59D3" w:rsidRPr="001F7781" w14:paraId="1761DE51" w14:textId="77777777" w:rsidTr="000A4E7F">
        <w:tc>
          <w:tcPr>
            <w:tcW w:w="2483" w:type="dxa"/>
          </w:tcPr>
          <w:p w14:paraId="0BFC686B" w14:textId="77777777" w:rsidR="006F59D3" w:rsidRPr="001F7781" w:rsidRDefault="006F59D3" w:rsidP="000A4E7F">
            <w:r w:rsidRPr="001F7781">
              <w:t>History of atrial fibrillation</w:t>
            </w:r>
          </w:p>
        </w:tc>
        <w:tc>
          <w:tcPr>
            <w:tcW w:w="1180" w:type="dxa"/>
            <w:shd w:val="clear" w:color="auto" w:fill="auto"/>
          </w:tcPr>
          <w:p w14:paraId="6D3E8552" w14:textId="2DDE3368" w:rsidR="006F59D3" w:rsidRPr="001F7781" w:rsidRDefault="006F59D3" w:rsidP="000A4E7F">
            <w:r w:rsidRPr="001F7781">
              <w:t>0.</w:t>
            </w:r>
            <w:r>
              <w:t>15</w:t>
            </w:r>
          </w:p>
        </w:tc>
        <w:tc>
          <w:tcPr>
            <w:tcW w:w="1052" w:type="dxa"/>
            <w:shd w:val="clear" w:color="auto" w:fill="auto"/>
          </w:tcPr>
          <w:p w14:paraId="128D7A53" w14:textId="3D80A954" w:rsidR="006F59D3" w:rsidRPr="001F7781" w:rsidRDefault="006F59D3" w:rsidP="000A4E7F">
            <w:r w:rsidRPr="001F7781">
              <w:t>0.</w:t>
            </w:r>
            <w:r>
              <w:t>04</w:t>
            </w:r>
            <w:r w:rsidRPr="001F7781">
              <w:t>-0.</w:t>
            </w:r>
            <w:r>
              <w:t>68</w:t>
            </w:r>
          </w:p>
        </w:tc>
        <w:tc>
          <w:tcPr>
            <w:tcW w:w="1089" w:type="dxa"/>
            <w:shd w:val="clear" w:color="auto" w:fill="auto"/>
          </w:tcPr>
          <w:p w14:paraId="589A8C68" w14:textId="4395367A" w:rsidR="006F59D3" w:rsidRPr="001F7781" w:rsidRDefault="006F59D3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1</w:t>
            </w:r>
            <w:r>
              <w:rPr>
                <w:b/>
                <w:bCs/>
              </w:rPr>
              <w:t>4</w:t>
            </w:r>
          </w:p>
        </w:tc>
        <w:tc>
          <w:tcPr>
            <w:tcW w:w="1108" w:type="dxa"/>
            <w:shd w:val="clear" w:color="auto" w:fill="auto"/>
          </w:tcPr>
          <w:p w14:paraId="3C094BD8" w14:textId="1C384156" w:rsidR="006F59D3" w:rsidRPr="001F7781" w:rsidRDefault="006F59D3" w:rsidP="000A4E7F">
            <w:r w:rsidRPr="001F7781">
              <w:t>0.</w:t>
            </w:r>
            <w:r>
              <w:t>05</w:t>
            </w:r>
          </w:p>
        </w:tc>
        <w:tc>
          <w:tcPr>
            <w:tcW w:w="1033" w:type="dxa"/>
            <w:shd w:val="clear" w:color="auto" w:fill="auto"/>
          </w:tcPr>
          <w:p w14:paraId="4BAF840C" w14:textId="4FF023CB" w:rsidR="006F59D3" w:rsidRPr="001F7781" w:rsidRDefault="006F59D3" w:rsidP="000A4E7F">
            <w:r w:rsidRPr="001F7781">
              <w:t>0.</w:t>
            </w:r>
            <w:r>
              <w:t>00</w:t>
            </w:r>
            <w:r w:rsidRPr="001F7781">
              <w:t>-</w:t>
            </w:r>
            <w:r>
              <w:t>0.59</w:t>
            </w:r>
          </w:p>
        </w:tc>
        <w:tc>
          <w:tcPr>
            <w:tcW w:w="1065" w:type="dxa"/>
            <w:shd w:val="clear" w:color="auto" w:fill="auto"/>
          </w:tcPr>
          <w:p w14:paraId="27698D63" w14:textId="31B9243C" w:rsidR="006F59D3" w:rsidRPr="006F59D3" w:rsidRDefault="006F59D3" w:rsidP="000A4E7F">
            <w:pPr>
              <w:rPr>
                <w:b/>
                <w:bCs/>
              </w:rPr>
            </w:pPr>
            <w:r w:rsidRPr="006F59D3">
              <w:rPr>
                <w:b/>
                <w:bCs/>
              </w:rPr>
              <w:t>0.0</w:t>
            </w:r>
            <w:r>
              <w:rPr>
                <w:b/>
                <w:bCs/>
              </w:rPr>
              <w:t>18</w:t>
            </w:r>
          </w:p>
        </w:tc>
      </w:tr>
      <w:tr w:rsidR="006F59D3" w:rsidRPr="001F7781" w14:paraId="4DDC5248" w14:textId="77777777" w:rsidTr="000A4E7F">
        <w:tc>
          <w:tcPr>
            <w:tcW w:w="2483" w:type="dxa"/>
          </w:tcPr>
          <w:p w14:paraId="209A8A9E" w14:textId="77777777" w:rsidR="006F59D3" w:rsidRPr="001F7781" w:rsidRDefault="006F59D3" w:rsidP="000A4E7F">
            <w:r w:rsidRPr="001F7781">
              <w:t>History of congestive heart failure</w:t>
            </w:r>
          </w:p>
        </w:tc>
        <w:tc>
          <w:tcPr>
            <w:tcW w:w="1180" w:type="dxa"/>
            <w:shd w:val="clear" w:color="auto" w:fill="auto"/>
          </w:tcPr>
          <w:p w14:paraId="63C483EC" w14:textId="300C54BC" w:rsidR="006F59D3" w:rsidRPr="001F7781" w:rsidRDefault="006F59D3" w:rsidP="000A4E7F">
            <w:r>
              <w:t>1.60</w:t>
            </w:r>
          </w:p>
        </w:tc>
        <w:tc>
          <w:tcPr>
            <w:tcW w:w="1052" w:type="dxa"/>
            <w:shd w:val="clear" w:color="auto" w:fill="auto"/>
          </w:tcPr>
          <w:p w14:paraId="0505DB3D" w14:textId="44C5A6D4" w:rsidR="006F59D3" w:rsidRPr="001F7781" w:rsidRDefault="006F59D3" w:rsidP="000A4E7F">
            <w:r w:rsidRPr="001F7781">
              <w:t>0.</w:t>
            </w:r>
            <w:r>
              <w:t>79</w:t>
            </w:r>
            <w:r w:rsidRPr="001F7781">
              <w:t>-</w:t>
            </w:r>
            <w:r>
              <w:t>3.24</w:t>
            </w:r>
          </w:p>
        </w:tc>
        <w:tc>
          <w:tcPr>
            <w:tcW w:w="1089" w:type="dxa"/>
            <w:shd w:val="clear" w:color="auto" w:fill="auto"/>
          </w:tcPr>
          <w:p w14:paraId="4CB87938" w14:textId="0AA70F1F" w:rsidR="006F59D3" w:rsidRPr="006F59D3" w:rsidRDefault="006F59D3" w:rsidP="000A4E7F">
            <w:r w:rsidRPr="006F59D3">
              <w:t>0.196</w:t>
            </w:r>
          </w:p>
        </w:tc>
        <w:tc>
          <w:tcPr>
            <w:tcW w:w="1108" w:type="dxa"/>
            <w:shd w:val="clear" w:color="auto" w:fill="auto"/>
          </w:tcPr>
          <w:p w14:paraId="5C0F2CD0" w14:textId="1452A781" w:rsidR="006F59D3" w:rsidRPr="001F7781" w:rsidRDefault="006F59D3" w:rsidP="000A4E7F">
            <w:r>
              <w:t>7.34</w:t>
            </w:r>
          </w:p>
        </w:tc>
        <w:tc>
          <w:tcPr>
            <w:tcW w:w="1033" w:type="dxa"/>
            <w:shd w:val="clear" w:color="auto" w:fill="auto"/>
          </w:tcPr>
          <w:p w14:paraId="4D370EBD" w14:textId="7818A1AE" w:rsidR="006F59D3" w:rsidRPr="001F7781" w:rsidRDefault="006F59D3" w:rsidP="000A4E7F">
            <w:r>
              <w:t>1.77-30.46</w:t>
            </w:r>
          </w:p>
        </w:tc>
        <w:tc>
          <w:tcPr>
            <w:tcW w:w="1065" w:type="dxa"/>
            <w:shd w:val="clear" w:color="auto" w:fill="auto"/>
          </w:tcPr>
          <w:p w14:paraId="543D4712" w14:textId="454BC542" w:rsidR="006F59D3" w:rsidRPr="006F59D3" w:rsidRDefault="006F59D3" w:rsidP="000A4E7F">
            <w:pPr>
              <w:rPr>
                <w:b/>
                <w:bCs/>
              </w:rPr>
            </w:pPr>
            <w:r w:rsidRPr="006F59D3">
              <w:rPr>
                <w:b/>
                <w:bCs/>
              </w:rPr>
              <w:t>0.00</w:t>
            </w:r>
            <w:r>
              <w:rPr>
                <w:b/>
                <w:bCs/>
              </w:rPr>
              <w:t>6</w:t>
            </w:r>
          </w:p>
        </w:tc>
      </w:tr>
      <w:tr w:rsidR="006F59D3" w:rsidRPr="001F7781" w14:paraId="7663862C" w14:textId="77777777" w:rsidTr="000A4E7F">
        <w:tc>
          <w:tcPr>
            <w:tcW w:w="2483" w:type="dxa"/>
          </w:tcPr>
          <w:p w14:paraId="184D7EB5" w14:textId="77777777" w:rsidR="006F59D3" w:rsidRPr="001F7781" w:rsidRDefault="006F59D3" w:rsidP="000A4E7F">
            <w:r w:rsidRPr="001F7781">
              <w:lastRenderedPageBreak/>
              <w:t>History of COPD / asthma</w:t>
            </w:r>
          </w:p>
        </w:tc>
        <w:tc>
          <w:tcPr>
            <w:tcW w:w="1180" w:type="dxa"/>
            <w:shd w:val="clear" w:color="auto" w:fill="auto"/>
          </w:tcPr>
          <w:p w14:paraId="7002A477" w14:textId="0BC96236" w:rsidR="006F59D3" w:rsidRPr="001F7781" w:rsidRDefault="006F59D3" w:rsidP="000A4E7F">
            <w:r w:rsidRPr="001F7781">
              <w:t>1.</w:t>
            </w:r>
            <w:r>
              <w:t>48</w:t>
            </w:r>
          </w:p>
        </w:tc>
        <w:tc>
          <w:tcPr>
            <w:tcW w:w="1052" w:type="dxa"/>
            <w:shd w:val="clear" w:color="auto" w:fill="auto"/>
          </w:tcPr>
          <w:p w14:paraId="306C6AB5" w14:textId="63EC796B" w:rsidR="006F59D3" w:rsidRPr="001F7781" w:rsidRDefault="006F59D3" w:rsidP="000A4E7F">
            <w:r w:rsidRPr="001F7781">
              <w:t>0.</w:t>
            </w:r>
            <w:r>
              <w:t>59</w:t>
            </w:r>
            <w:r w:rsidRPr="001F7781">
              <w:t>-</w:t>
            </w:r>
            <w:r>
              <w:t>3</w:t>
            </w:r>
            <w:r w:rsidRPr="001F7781">
              <w:t>.</w:t>
            </w:r>
            <w:r>
              <w:t>75</w:t>
            </w:r>
          </w:p>
        </w:tc>
        <w:tc>
          <w:tcPr>
            <w:tcW w:w="1089" w:type="dxa"/>
            <w:shd w:val="clear" w:color="auto" w:fill="auto"/>
          </w:tcPr>
          <w:p w14:paraId="4A4676CC" w14:textId="630EA0B9" w:rsidR="006F59D3" w:rsidRPr="001F7781" w:rsidRDefault="006F59D3" w:rsidP="000A4E7F">
            <w:r w:rsidRPr="001F7781">
              <w:t>0.</w:t>
            </w:r>
            <w:r>
              <w:t>406</w:t>
            </w:r>
          </w:p>
        </w:tc>
        <w:tc>
          <w:tcPr>
            <w:tcW w:w="1108" w:type="dxa"/>
            <w:shd w:val="clear" w:color="auto" w:fill="auto"/>
          </w:tcPr>
          <w:p w14:paraId="0C48502C" w14:textId="087279FC" w:rsidR="006F59D3" w:rsidRPr="001F7781" w:rsidRDefault="006F59D3" w:rsidP="000A4E7F">
            <w:r>
              <w:t>1.60</w:t>
            </w:r>
          </w:p>
        </w:tc>
        <w:tc>
          <w:tcPr>
            <w:tcW w:w="1033" w:type="dxa"/>
            <w:shd w:val="clear" w:color="auto" w:fill="auto"/>
          </w:tcPr>
          <w:p w14:paraId="4D385637" w14:textId="126E941D" w:rsidR="006F59D3" w:rsidRPr="001F7781" w:rsidRDefault="006F59D3" w:rsidP="000A4E7F">
            <w:r w:rsidRPr="001F7781">
              <w:t>0.</w:t>
            </w:r>
            <w:r>
              <w:t>51</w:t>
            </w:r>
            <w:r w:rsidRPr="001F7781">
              <w:t>-</w:t>
            </w:r>
            <w:r>
              <w:t>5.05</w:t>
            </w:r>
          </w:p>
        </w:tc>
        <w:tc>
          <w:tcPr>
            <w:tcW w:w="1065" w:type="dxa"/>
            <w:shd w:val="clear" w:color="auto" w:fill="auto"/>
          </w:tcPr>
          <w:p w14:paraId="05505899" w14:textId="2A88A810" w:rsidR="006F59D3" w:rsidRPr="001F7781" w:rsidRDefault="006F59D3" w:rsidP="000A4E7F">
            <w:r w:rsidRPr="001F7781">
              <w:t>0.</w:t>
            </w:r>
            <w:r>
              <w:t>421</w:t>
            </w:r>
          </w:p>
        </w:tc>
      </w:tr>
      <w:tr w:rsidR="006F59D3" w:rsidRPr="001F7781" w14:paraId="6DC0FA1D" w14:textId="77777777" w:rsidTr="000A4E7F">
        <w:tc>
          <w:tcPr>
            <w:tcW w:w="2483" w:type="dxa"/>
          </w:tcPr>
          <w:p w14:paraId="631F46B6" w14:textId="77777777" w:rsidR="006F59D3" w:rsidRPr="001F7781" w:rsidRDefault="006F59D3" w:rsidP="000A4E7F">
            <w:r w:rsidRPr="001F7781">
              <w:t>History of peripheral vascular disease</w:t>
            </w:r>
          </w:p>
        </w:tc>
        <w:tc>
          <w:tcPr>
            <w:tcW w:w="1180" w:type="dxa"/>
            <w:shd w:val="clear" w:color="auto" w:fill="auto"/>
          </w:tcPr>
          <w:p w14:paraId="41E8905B" w14:textId="6596CA23" w:rsidR="006F59D3" w:rsidRPr="001F7781" w:rsidRDefault="006F59D3" w:rsidP="000A4E7F">
            <w:r w:rsidRPr="001F7781">
              <w:t>0.</w:t>
            </w:r>
            <w:r>
              <w:t>65</w:t>
            </w:r>
          </w:p>
        </w:tc>
        <w:tc>
          <w:tcPr>
            <w:tcW w:w="1052" w:type="dxa"/>
            <w:shd w:val="clear" w:color="auto" w:fill="auto"/>
          </w:tcPr>
          <w:p w14:paraId="11F6BD8A" w14:textId="35C19722" w:rsidR="006F59D3" w:rsidRPr="001F7781" w:rsidRDefault="006F59D3" w:rsidP="000A4E7F">
            <w:r w:rsidRPr="001F7781">
              <w:t>0.</w:t>
            </w:r>
            <w:r>
              <w:t>24</w:t>
            </w:r>
            <w:r w:rsidRPr="001F7781">
              <w:t>-1.</w:t>
            </w:r>
            <w:r>
              <w:t>81</w:t>
            </w:r>
          </w:p>
        </w:tc>
        <w:tc>
          <w:tcPr>
            <w:tcW w:w="1089" w:type="dxa"/>
            <w:shd w:val="clear" w:color="auto" w:fill="auto"/>
          </w:tcPr>
          <w:p w14:paraId="41D21FBD" w14:textId="1EF3E043" w:rsidR="006F59D3" w:rsidRPr="001F7781" w:rsidRDefault="006F59D3" w:rsidP="000A4E7F">
            <w:r w:rsidRPr="001F7781">
              <w:t>0.</w:t>
            </w:r>
            <w:r>
              <w:t>414</w:t>
            </w:r>
          </w:p>
        </w:tc>
        <w:tc>
          <w:tcPr>
            <w:tcW w:w="1108" w:type="dxa"/>
            <w:shd w:val="clear" w:color="auto" w:fill="auto"/>
          </w:tcPr>
          <w:p w14:paraId="35186FE0" w14:textId="6970020E" w:rsidR="006F59D3" w:rsidRPr="001F7781" w:rsidRDefault="006F59D3" w:rsidP="000A4E7F">
            <w:r>
              <w:t>0.22</w:t>
            </w:r>
          </w:p>
        </w:tc>
        <w:tc>
          <w:tcPr>
            <w:tcW w:w="1033" w:type="dxa"/>
            <w:shd w:val="clear" w:color="auto" w:fill="auto"/>
          </w:tcPr>
          <w:p w14:paraId="0588B287" w14:textId="327456B7" w:rsidR="006F59D3" w:rsidRPr="001F7781" w:rsidRDefault="006F59D3" w:rsidP="000A4E7F">
            <w:r>
              <w:t>0.03-1.49</w:t>
            </w:r>
          </w:p>
        </w:tc>
        <w:tc>
          <w:tcPr>
            <w:tcW w:w="1065" w:type="dxa"/>
            <w:shd w:val="clear" w:color="auto" w:fill="auto"/>
          </w:tcPr>
          <w:p w14:paraId="6835A9D3" w14:textId="16DF91B7" w:rsidR="006F59D3" w:rsidRPr="006F59D3" w:rsidRDefault="006F59D3" w:rsidP="000A4E7F">
            <w:r w:rsidRPr="006F59D3">
              <w:t>0.121</w:t>
            </w:r>
          </w:p>
        </w:tc>
      </w:tr>
      <w:tr w:rsidR="006F59D3" w:rsidRPr="001F7781" w14:paraId="4CA54770" w14:textId="77777777" w:rsidTr="000A4E7F">
        <w:tc>
          <w:tcPr>
            <w:tcW w:w="2483" w:type="dxa"/>
          </w:tcPr>
          <w:p w14:paraId="1F480B0C" w14:textId="77777777" w:rsidR="006F59D3" w:rsidRPr="001F7781" w:rsidRDefault="006F59D3" w:rsidP="000A4E7F">
            <w:r>
              <w:t>History of malignancy</w:t>
            </w:r>
          </w:p>
        </w:tc>
        <w:tc>
          <w:tcPr>
            <w:tcW w:w="1180" w:type="dxa"/>
            <w:shd w:val="clear" w:color="auto" w:fill="auto"/>
          </w:tcPr>
          <w:p w14:paraId="29DC7D0A" w14:textId="7D181116" w:rsidR="006F59D3" w:rsidRPr="001F7781" w:rsidRDefault="006F59D3" w:rsidP="000A4E7F">
            <w:r>
              <w:t>0.97</w:t>
            </w:r>
          </w:p>
        </w:tc>
        <w:tc>
          <w:tcPr>
            <w:tcW w:w="1052" w:type="dxa"/>
            <w:shd w:val="clear" w:color="auto" w:fill="auto"/>
          </w:tcPr>
          <w:p w14:paraId="0AB5AC85" w14:textId="4D5666D4" w:rsidR="006F59D3" w:rsidRPr="001F7781" w:rsidRDefault="006F59D3" w:rsidP="000A4E7F">
            <w:r>
              <w:t>0.44-2.14</w:t>
            </w:r>
          </w:p>
        </w:tc>
        <w:tc>
          <w:tcPr>
            <w:tcW w:w="1089" w:type="dxa"/>
            <w:shd w:val="clear" w:color="auto" w:fill="auto"/>
          </w:tcPr>
          <w:p w14:paraId="76A83385" w14:textId="11BE7B50" w:rsidR="006F59D3" w:rsidRPr="001F7781" w:rsidRDefault="006F59D3" w:rsidP="000A4E7F">
            <w:r>
              <w:t>0.940</w:t>
            </w:r>
          </w:p>
        </w:tc>
        <w:tc>
          <w:tcPr>
            <w:tcW w:w="1108" w:type="dxa"/>
            <w:shd w:val="clear" w:color="auto" w:fill="auto"/>
          </w:tcPr>
          <w:p w14:paraId="2DCD60EA" w14:textId="0C0456FB" w:rsidR="006F59D3" w:rsidRDefault="006F59D3" w:rsidP="000A4E7F">
            <w:r>
              <w:t>2.31</w:t>
            </w:r>
          </w:p>
        </w:tc>
        <w:tc>
          <w:tcPr>
            <w:tcW w:w="1033" w:type="dxa"/>
            <w:shd w:val="clear" w:color="auto" w:fill="auto"/>
          </w:tcPr>
          <w:p w14:paraId="3B0BC48E" w14:textId="3BC877DA" w:rsidR="006F59D3" w:rsidRDefault="006F59D3" w:rsidP="000A4E7F">
            <w:r>
              <w:t>0.64-8.30</w:t>
            </w:r>
          </w:p>
        </w:tc>
        <w:tc>
          <w:tcPr>
            <w:tcW w:w="1065" w:type="dxa"/>
            <w:shd w:val="clear" w:color="auto" w:fill="auto"/>
          </w:tcPr>
          <w:p w14:paraId="4D80435E" w14:textId="017BA271" w:rsidR="006F59D3" w:rsidRPr="001F7781" w:rsidRDefault="006F59D3" w:rsidP="000A4E7F">
            <w:r>
              <w:t>0.201</w:t>
            </w:r>
          </w:p>
        </w:tc>
      </w:tr>
      <w:tr w:rsidR="006F59D3" w:rsidRPr="001F7781" w14:paraId="46371E14" w14:textId="77777777" w:rsidTr="000A4E7F">
        <w:tc>
          <w:tcPr>
            <w:tcW w:w="2483" w:type="dxa"/>
          </w:tcPr>
          <w:p w14:paraId="7BB268CD" w14:textId="77777777" w:rsidR="006F59D3" w:rsidRPr="001F7781" w:rsidRDefault="006F59D3" w:rsidP="000A4E7F">
            <w:r w:rsidRPr="001F7781">
              <w:t>Chronic kidney disease (GFR categories)</w:t>
            </w:r>
          </w:p>
          <w:p w14:paraId="066B8DDE" w14:textId="77777777" w:rsidR="006F59D3" w:rsidRPr="001F7781" w:rsidRDefault="006F59D3" w:rsidP="000A4E7F">
            <w:pPr>
              <w:ind w:left="720" w:hanging="120"/>
            </w:pPr>
            <w:r w:rsidRPr="001F7781">
              <w:t>Group 1 (G1)</w:t>
            </w:r>
          </w:p>
          <w:p w14:paraId="672E27D5" w14:textId="77777777" w:rsidR="006F59D3" w:rsidRPr="001F7781" w:rsidRDefault="006F59D3" w:rsidP="000A4E7F">
            <w:pPr>
              <w:ind w:left="720" w:hanging="120"/>
            </w:pPr>
            <w:r w:rsidRPr="001F7781">
              <w:t>Group 2 (G2)</w:t>
            </w:r>
          </w:p>
          <w:p w14:paraId="70BAFA55" w14:textId="77777777" w:rsidR="006F59D3" w:rsidRPr="001F7781" w:rsidRDefault="006F59D3" w:rsidP="000A4E7F">
            <w:pPr>
              <w:ind w:left="720" w:hanging="120"/>
            </w:pPr>
            <w:r w:rsidRPr="001F7781">
              <w:t>Group 3 (G3)</w:t>
            </w:r>
          </w:p>
          <w:p w14:paraId="5022748E" w14:textId="77777777" w:rsidR="006F59D3" w:rsidRPr="001F7781" w:rsidRDefault="006F59D3" w:rsidP="000A4E7F">
            <w:pPr>
              <w:ind w:left="720" w:hanging="120"/>
            </w:pPr>
            <w:r w:rsidRPr="001F7781">
              <w:t>Group 3 (G4-5)</w:t>
            </w:r>
          </w:p>
          <w:p w14:paraId="54DE5828" w14:textId="77777777" w:rsidR="006F59D3" w:rsidRPr="001F7781" w:rsidRDefault="006F59D3" w:rsidP="000A4E7F">
            <w:pPr>
              <w:ind w:left="600"/>
            </w:pPr>
            <w:r w:rsidRPr="001F7781">
              <w:t>Group 4 (Dialysis)</w:t>
            </w:r>
          </w:p>
        </w:tc>
        <w:tc>
          <w:tcPr>
            <w:tcW w:w="1180" w:type="dxa"/>
            <w:shd w:val="clear" w:color="auto" w:fill="auto"/>
          </w:tcPr>
          <w:p w14:paraId="70E8D7EF" w14:textId="77777777" w:rsidR="006F59D3" w:rsidRPr="001F7781" w:rsidRDefault="006F59D3" w:rsidP="000A4E7F"/>
          <w:p w14:paraId="2FB0F11F" w14:textId="77777777" w:rsidR="006F59D3" w:rsidRPr="001F7781" w:rsidRDefault="006F59D3" w:rsidP="000A4E7F"/>
          <w:p w14:paraId="321F117F" w14:textId="77777777" w:rsidR="006F59D3" w:rsidRPr="001F7781" w:rsidRDefault="006F59D3" w:rsidP="000A4E7F">
            <w:r w:rsidRPr="001F7781">
              <w:t>Reference</w:t>
            </w:r>
          </w:p>
          <w:p w14:paraId="6CEF09CE" w14:textId="0BF6FC7A" w:rsidR="006F59D3" w:rsidRPr="001F7781" w:rsidRDefault="006F59D3" w:rsidP="000A4E7F">
            <w:r>
              <w:t>0.96</w:t>
            </w:r>
          </w:p>
          <w:p w14:paraId="2958076B" w14:textId="75C7EBF7" w:rsidR="006F59D3" w:rsidRPr="001F7781" w:rsidRDefault="006F59D3" w:rsidP="000A4E7F">
            <w:r>
              <w:t>0</w:t>
            </w:r>
            <w:r w:rsidRPr="001F7781">
              <w:t>.</w:t>
            </w:r>
            <w:r>
              <w:t>64</w:t>
            </w:r>
          </w:p>
          <w:p w14:paraId="312156C9" w14:textId="24CD4840" w:rsidR="006F59D3" w:rsidRPr="001F7781" w:rsidRDefault="006F59D3" w:rsidP="000A4E7F">
            <w:r>
              <w:t>1</w:t>
            </w:r>
            <w:r w:rsidRPr="001F7781">
              <w:t>.</w:t>
            </w:r>
            <w:r>
              <w:t>13</w:t>
            </w:r>
          </w:p>
          <w:p w14:paraId="670B185C" w14:textId="1E96FC39" w:rsidR="006F59D3" w:rsidRPr="001F7781" w:rsidRDefault="006F59D3" w:rsidP="000A4E7F">
            <w:r>
              <w:t>2.19</w:t>
            </w:r>
          </w:p>
        </w:tc>
        <w:tc>
          <w:tcPr>
            <w:tcW w:w="1052" w:type="dxa"/>
            <w:shd w:val="clear" w:color="auto" w:fill="auto"/>
          </w:tcPr>
          <w:p w14:paraId="2FB27C3B" w14:textId="77777777" w:rsidR="006F59D3" w:rsidRPr="001F7781" w:rsidRDefault="006F59D3" w:rsidP="000A4E7F"/>
          <w:p w14:paraId="6D54B21B" w14:textId="77777777" w:rsidR="006F59D3" w:rsidRPr="001F7781" w:rsidRDefault="006F59D3" w:rsidP="000A4E7F"/>
          <w:p w14:paraId="6541AB5E" w14:textId="77777777" w:rsidR="006F59D3" w:rsidRPr="001F7781" w:rsidRDefault="006F59D3" w:rsidP="000A4E7F">
            <w:r w:rsidRPr="001F7781">
              <w:t>1</w:t>
            </w:r>
          </w:p>
          <w:p w14:paraId="23583534" w14:textId="3D28E7D5" w:rsidR="006F59D3" w:rsidRPr="001F7781" w:rsidRDefault="006F59D3" w:rsidP="000A4E7F">
            <w:r w:rsidRPr="001F7781">
              <w:t>0.</w:t>
            </w:r>
            <w:r>
              <w:t>54</w:t>
            </w:r>
            <w:r w:rsidRPr="001F7781">
              <w:t>-1.</w:t>
            </w:r>
            <w:r>
              <w:t>71</w:t>
            </w:r>
          </w:p>
          <w:p w14:paraId="09FDCFA1" w14:textId="484C7382" w:rsidR="006F59D3" w:rsidRPr="001F7781" w:rsidRDefault="006F59D3" w:rsidP="000A4E7F">
            <w:r>
              <w:t>0.29</w:t>
            </w:r>
            <w:r w:rsidRPr="001F7781">
              <w:t>-1.</w:t>
            </w:r>
            <w:r>
              <w:t>41</w:t>
            </w:r>
          </w:p>
          <w:p w14:paraId="69130EC1" w14:textId="23868348" w:rsidR="006F59D3" w:rsidRPr="001F7781" w:rsidRDefault="006F59D3" w:rsidP="000A4E7F">
            <w:r>
              <w:t>0.27</w:t>
            </w:r>
            <w:r w:rsidRPr="001F7781">
              <w:t>-</w:t>
            </w:r>
            <w:r>
              <w:t>4</w:t>
            </w:r>
            <w:r w:rsidRPr="001F7781">
              <w:t>.</w:t>
            </w:r>
            <w:r>
              <w:t>78</w:t>
            </w:r>
          </w:p>
          <w:p w14:paraId="1B29F5F4" w14:textId="0C2FBFA6" w:rsidR="006F59D3" w:rsidRPr="001F7781" w:rsidRDefault="006F59D3" w:rsidP="000A4E7F">
            <w:r>
              <w:t>1</w:t>
            </w:r>
            <w:r w:rsidRPr="001F7781">
              <w:t>.</w:t>
            </w:r>
            <w:r>
              <w:t>04</w:t>
            </w:r>
            <w:r w:rsidRPr="001F7781">
              <w:t>-</w:t>
            </w:r>
            <w:r>
              <w:t>4</w:t>
            </w:r>
            <w:r w:rsidRPr="001F7781">
              <w:t>.</w:t>
            </w:r>
            <w:r>
              <w:t>61</w:t>
            </w:r>
          </w:p>
        </w:tc>
        <w:tc>
          <w:tcPr>
            <w:tcW w:w="1089" w:type="dxa"/>
            <w:shd w:val="clear" w:color="auto" w:fill="auto"/>
          </w:tcPr>
          <w:p w14:paraId="33CD6470" w14:textId="77777777" w:rsidR="006F59D3" w:rsidRPr="001F7781" w:rsidRDefault="006F59D3" w:rsidP="000A4E7F"/>
          <w:p w14:paraId="4461DDBA" w14:textId="77777777" w:rsidR="006F59D3" w:rsidRPr="001F7781" w:rsidRDefault="006F59D3" w:rsidP="000A4E7F"/>
          <w:p w14:paraId="7983F9F0" w14:textId="5C1FDE75" w:rsidR="006F59D3" w:rsidRPr="001F7781" w:rsidRDefault="006F59D3" w:rsidP="000A4E7F">
            <w:r w:rsidRPr="001F7781">
              <w:t>0.</w:t>
            </w:r>
            <w:r>
              <w:t>889</w:t>
            </w:r>
          </w:p>
          <w:p w14:paraId="5718766E" w14:textId="3E2058AD" w:rsidR="006F59D3" w:rsidRPr="006F59D3" w:rsidRDefault="006F59D3" w:rsidP="000A4E7F">
            <w:r w:rsidRPr="006F59D3">
              <w:t>0.271</w:t>
            </w:r>
          </w:p>
          <w:p w14:paraId="608438BE" w14:textId="45040CBC" w:rsidR="006F59D3" w:rsidRPr="001F7781" w:rsidRDefault="006F59D3" w:rsidP="000A4E7F">
            <w:r w:rsidRPr="001F7781">
              <w:t>0.</w:t>
            </w:r>
            <w:r>
              <w:t>871</w:t>
            </w:r>
          </w:p>
          <w:p w14:paraId="4B81C89C" w14:textId="46661AC6" w:rsidR="006F59D3" w:rsidRPr="006F59D3" w:rsidRDefault="006F59D3" w:rsidP="000A4E7F">
            <w:pPr>
              <w:rPr>
                <w:b/>
                <w:bCs/>
              </w:rPr>
            </w:pPr>
            <w:r w:rsidRPr="006F59D3">
              <w:rPr>
                <w:b/>
                <w:bCs/>
              </w:rPr>
              <w:t>0.040</w:t>
            </w:r>
          </w:p>
        </w:tc>
        <w:tc>
          <w:tcPr>
            <w:tcW w:w="1108" w:type="dxa"/>
            <w:shd w:val="clear" w:color="auto" w:fill="auto"/>
          </w:tcPr>
          <w:p w14:paraId="4CF9DE9D" w14:textId="77777777" w:rsidR="006F59D3" w:rsidRPr="001F7781" w:rsidRDefault="006F59D3" w:rsidP="000A4E7F"/>
          <w:p w14:paraId="28DE13FD" w14:textId="77777777" w:rsidR="006F59D3" w:rsidRPr="001F7781" w:rsidRDefault="006F59D3" w:rsidP="000A4E7F"/>
          <w:p w14:paraId="6AB19A6A" w14:textId="77777777" w:rsidR="006F59D3" w:rsidRPr="001F7781" w:rsidRDefault="006F59D3" w:rsidP="000A4E7F">
            <w:r w:rsidRPr="001F7781">
              <w:t>Reference</w:t>
            </w:r>
          </w:p>
          <w:p w14:paraId="3A7DB59E" w14:textId="6BE0C599" w:rsidR="006F59D3" w:rsidRPr="001F7781" w:rsidRDefault="006F59D3" w:rsidP="000A4E7F">
            <w:r w:rsidRPr="001F7781">
              <w:t>0.</w:t>
            </w:r>
            <w:r>
              <w:t>57</w:t>
            </w:r>
          </w:p>
          <w:p w14:paraId="03AD3177" w14:textId="60453F61" w:rsidR="006F59D3" w:rsidRPr="001F7781" w:rsidRDefault="006F59D3" w:rsidP="000A4E7F">
            <w:r>
              <w:t>1.45</w:t>
            </w:r>
          </w:p>
          <w:p w14:paraId="264F4526" w14:textId="67B19E20" w:rsidR="006F59D3" w:rsidRPr="001F7781" w:rsidRDefault="006F59D3" w:rsidP="000A4E7F">
            <w:r>
              <w:t>2.47</w:t>
            </w:r>
          </w:p>
          <w:p w14:paraId="4A1C8F02" w14:textId="45BA1A74" w:rsidR="006F59D3" w:rsidRPr="001F7781" w:rsidRDefault="006F59D3" w:rsidP="000A4E7F">
            <w:r w:rsidRPr="001F7781">
              <w:t>0.</w:t>
            </w:r>
            <w:r>
              <w:t>33</w:t>
            </w:r>
          </w:p>
        </w:tc>
        <w:tc>
          <w:tcPr>
            <w:tcW w:w="1033" w:type="dxa"/>
            <w:shd w:val="clear" w:color="auto" w:fill="auto"/>
          </w:tcPr>
          <w:p w14:paraId="44A70F27" w14:textId="77777777" w:rsidR="006F59D3" w:rsidRPr="001F7781" w:rsidRDefault="006F59D3" w:rsidP="000A4E7F"/>
          <w:p w14:paraId="57FD1353" w14:textId="77777777" w:rsidR="006F59D3" w:rsidRPr="001F7781" w:rsidRDefault="006F59D3" w:rsidP="000A4E7F"/>
          <w:p w14:paraId="22DB2DEC" w14:textId="77777777" w:rsidR="006F59D3" w:rsidRPr="001F7781" w:rsidRDefault="006F59D3" w:rsidP="000A4E7F">
            <w:r w:rsidRPr="001F7781">
              <w:t>1</w:t>
            </w:r>
          </w:p>
          <w:p w14:paraId="4D7D773F" w14:textId="70AE365B" w:rsidR="006F59D3" w:rsidRPr="001F7781" w:rsidRDefault="006F59D3" w:rsidP="000A4E7F">
            <w:r w:rsidRPr="001F7781">
              <w:t>0.</w:t>
            </w:r>
            <w:r>
              <w:t>23</w:t>
            </w:r>
            <w:r w:rsidRPr="001F7781">
              <w:t>-1.</w:t>
            </w:r>
            <w:r>
              <w:t>42</w:t>
            </w:r>
          </w:p>
          <w:p w14:paraId="615494C9" w14:textId="626CAB84" w:rsidR="006F59D3" w:rsidRPr="001F7781" w:rsidRDefault="006F59D3" w:rsidP="000A4E7F">
            <w:r w:rsidRPr="001F7781">
              <w:t>0.</w:t>
            </w:r>
            <w:r>
              <w:t>41</w:t>
            </w:r>
            <w:r w:rsidRPr="001F7781">
              <w:t>-</w:t>
            </w:r>
            <w:r>
              <w:t>5</w:t>
            </w:r>
            <w:r w:rsidRPr="001F7781">
              <w:t>.</w:t>
            </w:r>
            <w:r>
              <w:t>16</w:t>
            </w:r>
          </w:p>
          <w:p w14:paraId="04DCC840" w14:textId="50623041" w:rsidR="006F59D3" w:rsidRPr="001F7781" w:rsidRDefault="006F59D3" w:rsidP="000A4E7F">
            <w:r w:rsidRPr="001F7781">
              <w:t>0.</w:t>
            </w:r>
            <w:r>
              <w:t>20</w:t>
            </w:r>
            <w:r w:rsidRPr="001F7781">
              <w:t>-</w:t>
            </w:r>
            <w:r>
              <w:t>31.07</w:t>
            </w:r>
          </w:p>
          <w:p w14:paraId="24FB01F0" w14:textId="3F07DF46" w:rsidR="006F59D3" w:rsidRPr="001F7781" w:rsidRDefault="006F59D3" w:rsidP="000A4E7F">
            <w:r w:rsidRPr="001F7781">
              <w:t>0.</w:t>
            </w:r>
            <w:r>
              <w:t>05</w:t>
            </w:r>
            <w:r w:rsidRPr="001F7781">
              <w:t>-</w:t>
            </w:r>
            <w:r>
              <w:t>2</w:t>
            </w:r>
            <w:r w:rsidRPr="001F7781">
              <w:t>.</w:t>
            </w:r>
            <w:r>
              <w:t>11</w:t>
            </w:r>
          </w:p>
        </w:tc>
        <w:tc>
          <w:tcPr>
            <w:tcW w:w="1065" w:type="dxa"/>
            <w:shd w:val="clear" w:color="auto" w:fill="auto"/>
          </w:tcPr>
          <w:p w14:paraId="4C8620FD" w14:textId="77777777" w:rsidR="006F59D3" w:rsidRPr="001F7781" w:rsidRDefault="006F59D3" w:rsidP="000A4E7F"/>
          <w:p w14:paraId="50AC6AB8" w14:textId="77777777" w:rsidR="006F59D3" w:rsidRPr="001F7781" w:rsidRDefault="006F59D3" w:rsidP="000A4E7F"/>
          <w:p w14:paraId="0186E266" w14:textId="77777777" w:rsidR="006F59D3" w:rsidRPr="001F7781" w:rsidRDefault="006F59D3" w:rsidP="000A4E7F"/>
          <w:p w14:paraId="2EA81675" w14:textId="52B8E368" w:rsidR="006F59D3" w:rsidRPr="001F7781" w:rsidRDefault="006F59D3" w:rsidP="000A4E7F">
            <w:r w:rsidRPr="001F7781">
              <w:t>0.</w:t>
            </w:r>
            <w:r>
              <w:t>230</w:t>
            </w:r>
          </w:p>
          <w:p w14:paraId="01725136" w14:textId="78486408" w:rsidR="006F59D3" w:rsidRPr="001F7781" w:rsidRDefault="006F59D3" w:rsidP="000A4E7F">
            <w:r w:rsidRPr="001F7781">
              <w:t>0.</w:t>
            </w:r>
            <w:r>
              <w:t>570</w:t>
            </w:r>
          </w:p>
          <w:p w14:paraId="19A24745" w14:textId="0784221D" w:rsidR="006F59D3" w:rsidRPr="001F7781" w:rsidRDefault="006F59D3" w:rsidP="000A4E7F">
            <w:r w:rsidRPr="001F7781">
              <w:t>0.</w:t>
            </w:r>
            <w:r>
              <w:t>483</w:t>
            </w:r>
          </w:p>
          <w:p w14:paraId="0194D835" w14:textId="114F8B92" w:rsidR="006F59D3" w:rsidRPr="001F7781" w:rsidRDefault="006F59D3" w:rsidP="000A4E7F">
            <w:r w:rsidRPr="001F7781">
              <w:t>0.</w:t>
            </w:r>
            <w:r>
              <w:t>241</w:t>
            </w:r>
          </w:p>
        </w:tc>
      </w:tr>
      <w:tr w:rsidR="006F59D3" w:rsidRPr="001F7781" w14:paraId="77172F7B" w14:textId="77777777" w:rsidTr="000A4E7F">
        <w:tc>
          <w:tcPr>
            <w:tcW w:w="2483" w:type="dxa"/>
          </w:tcPr>
          <w:p w14:paraId="4B89C147" w14:textId="77777777" w:rsidR="006F59D3" w:rsidRPr="001F7781" w:rsidRDefault="006F59D3" w:rsidP="000A4E7F">
            <w:r w:rsidRPr="001F7781">
              <w:t>Previous PCI</w:t>
            </w:r>
          </w:p>
        </w:tc>
        <w:tc>
          <w:tcPr>
            <w:tcW w:w="1180" w:type="dxa"/>
            <w:shd w:val="clear" w:color="auto" w:fill="auto"/>
          </w:tcPr>
          <w:p w14:paraId="7EC8A831" w14:textId="03FA2175" w:rsidR="006F59D3" w:rsidRPr="001F7781" w:rsidRDefault="006F59D3" w:rsidP="000A4E7F">
            <w:r>
              <w:t>0.78</w:t>
            </w:r>
          </w:p>
        </w:tc>
        <w:tc>
          <w:tcPr>
            <w:tcW w:w="1052" w:type="dxa"/>
            <w:shd w:val="clear" w:color="auto" w:fill="auto"/>
          </w:tcPr>
          <w:p w14:paraId="72E9531D" w14:textId="0D791AAC" w:rsidR="006F59D3" w:rsidRPr="001F7781" w:rsidRDefault="006F59D3" w:rsidP="000A4E7F">
            <w:r w:rsidRPr="001F7781">
              <w:t>0.</w:t>
            </w:r>
            <w:r>
              <w:t>48</w:t>
            </w:r>
            <w:r w:rsidRPr="001F7781">
              <w:t>-1.</w:t>
            </w:r>
            <w:r>
              <w:t>27</w:t>
            </w:r>
          </w:p>
        </w:tc>
        <w:tc>
          <w:tcPr>
            <w:tcW w:w="1089" w:type="dxa"/>
            <w:shd w:val="clear" w:color="auto" w:fill="auto"/>
          </w:tcPr>
          <w:p w14:paraId="7C266E5A" w14:textId="1CD2DA85" w:rsidR="006F59D3" w:rsidRPr="001F7781" w:rsidRDefault="006F59D3" w:rsidP="000A4E7F">
            <w:r w:rsidRPr="001F7781">
              <w:t>0.</w:t>
            </w:r>
            <w:r>
              <w:t>312</w:t>
            </w:r>
          </w:p>
        </w:tc>
        <w:tc>
          <w:tcPr>
            <w:tcW w:w="1108" w:type="dxa"/>
            <w:shd w:val="clear" w:color="auto" w:fill="auto"/>
          </w:tcPr>
          <w:p w14:paraId="69646569" w14:textId="768A862C" w:rsidR="006F59D3" w:rsidRPr="001F7781" w:rsidRDefault="006F59D3" w:rsidP="000A4E7F">
            <w:r>
              <w:t>0</w:t>
            </w:r>
            <w:r w:rsidRPr="001F7781">
              <w:t>.</w:t>
            </w:r>
            <w:r>
              <w:t>62</w:t>
            </w:r>
          </w:p>
        </w:tc>
        <w:tc>
          <w:tcPr>
            <w:tcW w:w="1033" w:type="dxa"/>
            <w:shd w:val="clear" w:color="auto" w:fill="auto"/>
          </w:tcPr>
          <w:p w14:paraId="4B934A94" w14:textId="2822F43F" w:rsidR="006F59D3" w:rsidRPr="001F7781" w:rsidRDefault="006F59D3" w:rsidP="000A4E7F">
            <w:r w:rsidRPr="001F7781">
              <w:t>0.</w:t>
            </w:r>
            <w:r>
              <w:t>28</w:t>
            </w:r>
            <w:r w:rsidRPr="001F7781">
              <w:t>-1.</w:t>
            </w:r>
            <w:r>
              <w:t>38</w:t>
            </w:r>
          </w:p>
        </w:tc>
        <w:tc>
          <w:tcPr>
            <w:tcW w:w="1065" w:type="dxa"/>
            <w:shd w:val="clear" w:color="auto" w:fill="auto"/>
          </w:tcPr>
          <w:p w14:paraId="6CA0FD02" w14:textId="0AF6189F" w:rsidR="006F59D3" w:rsidRPr="001F7781" w:rsidRDefault="006F59D3" w:rsidP="000A4E7F">
            <w:r w:rsidRPr="001F7781">
              <w:t>0.</w:t>
            </w:r>
            <w:r>
              <w:t>241</w:t>
            </w:r>
          </w:p>
        </w:tc>
      </w:tr>
      <w:tr w:rsidR="006F59D3" w:rsidRPr="001F7781" w14:paraId="6E616D38" w14:textId="77777777" w:rsidTr="000A4E7F">
        <w:tc>
          <w:tcPr>
            <w:tcW w:w="2483" w:type="dxa"/>
          </w:tcPr>
          <w:p w14:paraId="4F858854" w14:textId="77777777" w:rsidR="006F59D3" w:rsidRPr="001F7781" w:rsidRDefault="006F59D3" w:rsidP="000A4E7F">
            <w:r w:rsidRPr="001F7781">
              <w:t>Previous CABG</w:t>
            </w:r>
          </w:p>
        </w:tc>
        <w:tc>
          <w:tcPr>
            <w:tcW w:w="1180" w:type="dxa"/>
            <w:shd w:val="clear" w:color="auto" w:fill="auto"/>
          </w:tcPr>
          <w:p w14:paraId="50CBE817" w14:textId="6C5C3813" w:rsidR="006F59D3" w:rsidRPr="001F7781" w:rsidRDefault="006F59D3" w:rsidP="000A4E7F">
            <w:r>
              <w:t>1.37</w:t>
            </w:r>
          </w:p>
        </w:tc>
        <w:tc>
          <w:tcPr>
            <w:tcW w:w="1052" w:type="dxa"/>
            <w:shd w:val="clear" w:color="auto" w:fill="auto"/>
          </w:tcPr>
          <w:p w14:paraId="39939193" w14:textId="2567BFFD" w:rsidR="006F59D3" w:rsidRPr="001F7781" w:rsidRDefault="006F59D3" w:rsidP="000A4E7F">
            <w:r>
              <w:t>0.70-2.68</w:t>
            </w:r>
          </w:p>
        </w:tc>
        <w:tc>
          <w:tcPr>
            <w:tcW w:w="1089" w:type="dxa"/>
            <w:shd w:val="clear" w:color="auto" w:fill="auto"/>
          </w:tcPr>
          <w:p w14:paraId="6D44785C" w14:textId="6FF5C092" w:rsidR="006F59D3" w:rsidRPr="001F7781" w:rsidRDefault="006F59D3" w:rsidP="000A4E7F">
            <w:r w:rsidRPr="001F7781">
              <w:t>0.</w:t>
            </w:r>
            <w:r>
              <w:t>362</w:t>
            </w:r>
          </w:p>
        </w:tc>
        <w:tc>
          <w:tcPr>
            <w:tcW w:w="1108" w:type="dxa"/>
            <w:shd w:val="clear" w:color="auto" w:fill="auto"/>
          </w:tcPr>
          <w:p w14:paraId="76CA57F5" w14:textId="5F95C061" w:rsidR="006F59D3" w:rsidRPr="001F7781" w:rsidRDefault="006F59D3" w:rsidP="000A4E7F">
            <w:r>
              <w:t>3.11</w:t>
            </w:r>
          </w:p>
        </w:tc>
        <w:tc>
          <w:tcPr>
            <w:tcW w:w="1033" w:type="dxa"/>
            <w:shd w:val="clear" w:color="auto" w:fill="auto"/>
          </w:tcPr>
          <w:p w14:paraId="4B9D39A1" w14:textId="74294A85" w:rsidR="006F59D3" w:rsidRPr="001F7781" w:rsidRDefault="006F59D3" w:rsidP="000A4E7F">
            <w:r>
              <w:t>0.86</w:t>
            </w:r>
            <w:r w:rsidRPr="001F7781">
              <w:t>-1</w:t>
            </w:r>
            <w:r>
              <w:t>1</w:t>
            </w:r>
            <w:r w:rsidRPr="001F7781">
              <w:t>.</w:t>
            </w:r>
            <w:r>
              <w:t>22</w:t>
            </w:r>
          </w:p>
        </w:tc>
        <w:tc>
          <w:tcPr>
            <w:tcW w:w="1065" w:type="dxa"/>
            <w:shd w:val="clear" w:color="auto" w:fill="auto"/>
          </w:tcPr>
          <w:p w14:paraId="69B8B76B" w14:textId="16D66582" w:rsidR="006F59D3" w:rsidRPr="006F59D3" w:rsidRDefault="006F59D3" w:rsidP="000A4E7F">
            <w:r w:rsidRPr="006F59D3">
              <w:t>0.083</w:t>
            </w:r>
          </w:p>
        </w:tc>
      </w:tr>
      <w:tr w:rsidR="006F59D3" w:rsidRPr="001F7781" w14:paraId="3969AF3E" w14:textId="77777777" w:rsidTr="000A4E7F">
        <w:tc>
          <w:tcPr>
            <w:tcW w:w="2483" w:type="dxa"/>
          </w:tcPr>
          <w:p w14:paraId="2AA7E605" w14:textId="77777777" w:rsidR="006F59D3" w:rsidRPr="001F7781" w:rsidRDefault="006F59D3" w:rsidP="000A4E7F">
            <w:r w:rsidRPr="001F7781">
              <w:t>Choice of second anti-platelet</w:t>
            </w:r>
          </w:p>
          <w:p w14:paraId="06301E38" w14:textId="77777777" w:rsidR="006F59D3" w:rsidRPr="001F7781" w:rsidRDefault="006F59D3" w:rsidP="000A4E7F">
            <w:pPr>
              <w:ind w:firstLine="594"/>
            </w:pPr>
            <w:r w:rsidRPr="001F7781">
              <w:t>Clopidogrel</w:t>
            </w:r>
          </w:p>
          <w:p w14:paraId="7F03F9FF" w14:textId="77777777" w:rsidR="006F59D3" w:rsidRPr="001F7781" w:rsidRDefault="006F59D3" w:rsidP="000A4E7F">
            <w:pPr>
              <w:ind w:firstLine="594"/>
            </w:pPr>
            <w:r w:rsidRPr="001F7781">
              <w:t>Ticagrelor</w:t>
            </w:r>
          </w:p>
          <w:p w14:paraId="569A998E" w14:textId="77777777" w:rsidR="006F59D3" w:rsidRPr="001F7781" w:rsidRDefault="006F59D3" w:rsidP="000A4E7F">
            <w:pPr>
              <w:ind w:firstLine="594"/>
            </w:pPr>
            <w:r w:rsidRPr="001F7781">
              <w:t>Prasugrel</w:t>
            </w:r>
          </w:p>
        </w:tc>
        <w:tc>
          <w:tcPr>
            <w:tcW w:w="1180" w:type="dxa"/>
            <w:shd w:val="clear" w:color="auto" w:fill="auto"/>
          </w:tcPr>
          <w:p w14:paraId="0401C869" w14:textId="77777777" w:rsidR="006F59D3" w:rsidRPr="001F7781" w:rsidRDefault="006F59D3" w:rsidP="000A4E7F"/>
          <w:p w14:paraId="5372263B" w14:textId="77777777" w:rsidR="006F59D3" w:rsidRPr="001F7781" w:rsidRDefault="006F59D3" w:rsidP="000A4E7F"/>
          <w:p w14:paraId="5D318737" w14:textId="77777777" w:rsidR="006F59D3" w:rsidRPr="001F7781" w:rsidRDefault="006F59D3" w:rsidP="000A4E7F">
            <w:r w:rsidRPr="001F7781">
              <w:t>Reference</w:t>
            </w:r>
          </w:p>
          <w:p w14:paraId="501D2464" w14:textId="7B44502C" w:rsidR="006F59D3" w:rsidRPr="001F7781" w:rsidRDefault="006F59D3" w:rsidP="000A4E7F">
            <w:r w:rsidRPr="001F7781">
              <w:t>1.</w:t>
            </w:r>
            <w:r>
              <w:t>35</w:t>
            </w:r>
          </w:p>
          <w:p w14:paraId="090A0140" w14:textId="54361D65" w:rsidR="006F59D3" w:rsidRPr="001F7781" w:rsidRDefault="006F59D3" w:rsidP="000A4E7F">
            <w:r w:rsidRPr="001F7781">
              <w:t>1.</w:t>
            </w:r>
            <w:r>
              <w:t>88</w:t>
            </w:r>
          </w:p>
        </w:tc>
        <w:tc>
          <w:tcPr>
            <w:tcW w:w="1052" w:type="dxa"/>
            <w:shd w:val="clear" w:color="auto" w:fill="auto"/>
          </w:tcPr>
          <w:p w14:paraId="5FDE9D75" w14:textId="77777777" w:rsidR="006F59D3" w:rsidRPr="001F7781" w:rsidRDefault="006F59D3" w:rsidP="000A4E7F"/>
          <w:p w14:paraId="7A4B8DF5" w14:textId="77777777" w:rsidR="006F59D3" w:rsidRPr="001F7781" w:rsidRDefault="006F59D3" w:rsidP="000A4E7F"/>
          <w:p w14:paraId="3F91E4E4" w14:textId="77777777" w:rsidR="006F59D3" w:rsidRPr="001F7781" w:rsidRDefault="006F59D3" w:rsidP="000A4E7F"/>
          <w:p w14:paraId="5B06E674" w14:textId="5A80C16C" w:rsidR="006F59D3" w:rsidRPr="001F7781" w:rsidRDefault="006F59D3" w:rsidP="000A4E7F">
            <w:r w:rsidRPr="001F7781">
              <w:t>0.</w:t>
            </w:r>
            <w:r>
              <w:t>76</w:t>
            </w:r>
            <w:r w:rsidRPr="001F7781">
              <w:t>-</w:t>
            </w:r>
            <w:r>
              <w:t>2.37</w:t>
            </w:r>
          </w:p>
          <w:p w14:paraId="32C3D200" w14:textId="40661333" w:rsidR="006F59D3" w:rsidRPr="001F7781" w:rsidRDefault="006F59D3" w:rsidP="000A4E7F">
            <w:r w:rsidRPr="001F7781">
              <w:t>0.7</w:t>
            </w:r>
            <w:r>
              <w:t>3</w:t>
            </w:r>
            <w:r w:rsidRPr="001F7781">
              <w:t>-</w:t>
            </w:r>
            <w:r>
              <w:t>4</w:t>
            </w:r>
            <w:r w:rsidRPr="001F7781">
              <w:t>.</w:t>
            </w:r>
            <w:r>
              <w:t>84</w:t>
            </w:r>
          </w:p>
        </w:tc>
        <w:tc>
          <w:tcPr>
            <w:tcW w:w="1089" w:type="dxa"/>
            <w:shd w:val="clear" w:color="auto" w:fill="auto"/>
          </w:tcPr>
          <w:p w14:paraId="1D5C0605" w14:textId="77777777" w:rsidR="006F59D3" w:rsidRPr="001F7781" w:rsidRDefault="006F59D3" w:rsidP="000A4E7F"/>
          <w:p w14:paraId="6E5FB43F" w14:textId="77777777" w:rsidR="006F59D3" w:rsidRPr="001F7781" w:rsidRDefault="006F59D3" w:rsidP="000A4E7F"/>
          <w:p w14:paraId="6892CB32" w14:textId="77777777" w:rsidR="006F59D3" w:rsidRPr="001F7781" w:rsidRDefault="006F59D3" w:rsidP="000A4E7F"/>
          <w:p w14:paraId="628A362C" w14:textId="5A6D44B9" w:rsidR="006F59D3" w:rsidRPr="001F7781" w:rsidRDefault="006F59D3" w:rsidP="000A4E7F">
            <w:r w:rsidRPr="001F7781">
              <w:t>0.</w:t>
            </w:r>
            <w:r>
              <w:t>305</w:t>
            </w:r>
          </w:p>
          <w:p w14:paraId="6B4D1D3C" w14:textId="7B723C07" w:rsidR="006F59D3" w:rsidRPr="001F7781" w:rsidRDefault="006F59D3" w:rsidP="000A4E7F">
            <w:r w:rsidRPr="001F7781">
              <w:t>0.</w:t>
            </w:r>
            <w:r>
              <w:t>189</w:t>
            </w:r>
          </w:p>
        </w:tc>
        <w:tc>
          <w:tcPr>
            <w:tcW w:w="1108" w:type="dxa"/>
            <w:shd w:val="clear" w:color="auto" w:fill="A6A6A6" w:themeFill="background1" w:themeFillShade="A6"/>
          </w:tcPr>
          <w:p w14:paraId="08676C2E" w14:textId="77777777" w:rsidR="006F59D3" w:rsidRPr="001F7781" w:rsidRDefault="006F59D3" w:rsidP="000A4E7F"/>
          <w:p w14:paraId="02ADCB0D" w14:textId="77777777" w:rsidR="006F59D3" w:rsidRPr="001F7781" w:rsidRDefault="006F59D3" w:rsidP="000A4E7F"/>
          <w:p w14:paraId="605356E3" w14:textId="77777777" w:rsidR="006F59D3" w:rsidRPr="001F7781" w:rsidRDefault="006F59D3" w:rsidP="000A4E7F"/>
        </w:tc>
        <w:tc>
          <w:tcPr>
            <w:tcW w:w="1033" w:type="dxa"/>
            <w:shd w:val="clear" w:color="auto" w:fill="A6A6A6" w:themeFill="background1" w:themeFillShade="A6"/>
          </w:tcPr>
          <w:p w14:paraId="78391FE6" w14:textId="77777777" w:rsidR="006F59D3" w:rsidRPr="001F7781" w:rsidRDefault="006F59D3" w:rsidP="000A4E7F"/>
        </w:tc>
        <w:tc>
          <w:tcPr>
            <w:tcW w:w="1065" w:type="dxa"/>
            <w:shd w:val="clear" w:color="auto" w:fill="A6A6A6" w:themeFill="background1" w:themeFillShade="A6"/>
          </w:tcPr>
          <w:p w14:paraId="4289BECE" w14:textId="77777777" w:rsidR="006F59D3" w:rsidRPr="001F7781" w:rsidRDefault="006F59D3" w:rsidP="000A4E7F"/>
        </w:tc>
      </w:tr>
      <w:tr w:rsidR="006F59D3" w:rsidRPr="001F7781" w14:paraId="696371C7" w14:textId="77777777" w:rsidTr="000A4E7F"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49F2A" w14:textId="77777777" w:rsidR="006F59D3" w:rsidRPr="001F7781" w:rsidRDefault="006F59D3" w:rsidP="000A4E7F">
            <w:proofErr w:type="spellStart"/>
            <w:r w:rsidRPr="001F7781">
              <w:t>Haemoglobin</w:t>
            </w:r>
            <w:proofErr w:type="spellEnd"/>
            <w:r w:rsidRPr="001F7781">
              <w:t xml:space="preserve"> </w:t>
            </w:r>
          </w:p>
          <w:p w14:paraId="630AC63A" w14:textId="77777777" w:rsidR="006F59D3" w:rsidRPr="001F7781" w:rsidRDefault="006F59D3" w:rsidP="000A4E7F">
            <w:pPr>
              <w:ind w:firstLine="594"/>
            </w:pPr>
            <w:r w:rsidRPr="001F7781">
              <w:t>Hb&gt; 12</w:t>
            </w:r>
          </w:p>
          <w:p w14:paraId="2F639336" w14:textId="77777777" w:rsidR="006F59D3" w:rsidRPr="001F7781" w:rsidRDefault="006F59D3" w:rsidP="000A4E7F">
            <w:pPr>
              <w:ind w:firstLine="594"/>
            </w:pPr>
            <w:r w:rsidRPr="001F7781">
              <w:t>Hb 10-11.9</w:t>
            </w:r>
          </w:p>
          <w:p w14:paraId="1A1346ED" w14:textId="77777777" w:rsidR="006F59D3" w:rsidRPr="001F7781" w:rsidRDefault="006F59D3" w:rsidP="000A4E7F">
            <w:pPr>
              <w:ind w:firstLine="594"/>
            </w:pPr>
            <w:r w:rsidRPr="001F7781">
              <w:lastRenderedPageBreak/>
              <w:t>Hb&lt;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4B06F" w14:textId="77777777" w:rsidR="006F59D3" w:rsidRPr="001F7781" w:rsidRDefault="006F59D3" w:rsidP="000A4E7F"/>
          <w:p w14:paraId="13419753" w14:textId="77777777" w:rsidR="006F59D3" w:rsidRPr="001F7781" w:rsidRDefault="006F59D3" w:rsidP="000A4E7F">
            <w:r w:rsidRPr="001F7781">
              <w:t>Reference</w:t>
            </w:r>
          </w:p>
          <w:p w14:paraId="56570E83" w14:textId="2EDE040A" w:rsidR="006F59D3" w:rsidRPr="001F7781" w:rsidRDefault="006F59D3" w:rsidP="000A4E7F">
            <w:r w:rsidRPr="001F7781">
              <w:t>1.</w:t>
            </w:r>
            <w:r>
              <w:t>28</w:t>
            </w:r>
          </w:p>
          <w:p w14:paraId="64D49CBE" w14:textId="1AE820DD" w:rsidR="006F59D3" w:rsidRPr="001F7781" w:rsidRDefault="006F59D3" w:rsidP="000A4E7F">
            <w:r>
              <w:lastRenderedPageBreak/>
              <w:t>3.4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E071B" w14:textId="77777777" w:rsidR="006F59D3" w:rsidRPr="001F7781" w:rsidRDefault="006F59D3" w:rsidP="000A4E7F"/>
          <w:p w14:paraId="22B367BC" w14:textId="77777777" w:rsidR="006F59D3" w:rsidRPr="001F7781" w:rsidRDefault="006F59D3" w:rsidP="000A4E7F">
            <w:r w:rsidRPr="001F7781">
              <w:t>1</w:t>
            </w:r>
          </w:p>
          <w:p w14:paraId="579F515D" w14:textId="0A2D8444" w:rsidR="006F59D3" w:rsidRPr="001F7781" w:rsidRDefault="006F59D3" w:rsidP="000A4E7F">
            <w:r>
              <w:t>0.71</w:t>
            </w:r>
            <w:r w:rsidRPr="001F7781">
              <w:t>-</w:t>
            </w:r>
            <w:r>
              <w:t>2.28</w:t>
            </w:r>
          </w:p>
          <w:p w14:paraId="16015439" w14:textId="28F9AFB8" w:rsidR="006F59D3" w:rsidRPr="001F7781" w:rsidRDefault="006F59D3" w:rsidP="000A4E7F">
            <w:r w:rsidRPr="001F7781">
              <w:lastRenderedPageBreak/>
              <w:t>1.</w:t>
            </w:r>
            <w:r>
              <w:t>18</w:t>
            </w:r>
            <w:r w:rsidRPr="001F7781">
              <w:t>-</w:t>
            </w:r>
            <w:r>
              <w:t>9</w:t>
            </w:r>
            <w:r w:rsidRPr="001F7781">
              <w:t>.</w:t>
            </w:r>
            <w:r>
              <w:t>8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8D6B6" w14:textId="77777777" w:rsidR="006F59D3" w:rsidRPr="001F7781" w:rsidRDefault="006F59D3" w:rsidP="000A4E7F"/>
          <w:p w14:paraId="0A21F350" w14:textId="77777777" w:rsidR="006F59D3" w:rsidRPr="001F7781" w:rsidRDefault="006F59D3" w:rsidP="000A4E7F"/>
          <w:p w14:paraId="53800CD1" w14:textId="72E3BD9C" w:rsidR="006F59D3" w:rsidRPr="006F59D3" w:rsidRDefault="006F59D3" w:rsidP="000A4E7F">
            <w:r w:rsidRPr="006F59D3">
              <w:t>0.414</w:t>
            </w:r>
          </w:p>
          <w:p w14:paraId="72789613" w14:textId="746D013B" w:rsidR="006F59D3" w:rsidRPr="006F59D3" w:rsidRDefault="006F59D3" w:rsidP="000A4E7F">
            <w:pPr>
              <w:rPr>
                <w:b/>
                <w:bCs/>
              </w:rPr>
            </w:pPr>
            <w:r w:rsidRPr="006F59D3">
              <w:rPr>
                <w:b/>
                <w:bCs/>
              </w:rPr>
              <w:lastRenderedPageBreak/>
              <w:t>0.02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2432D" w14:textId="77777777" w:rsidR="006F59D3" w:rsidRPr="001F7781" w:rsidRDefault="006F59D3" w:rsidP="000A4E7F"/>
          <w:p w14:paraId="1877DAF5" w14:textId="77777777" w:rsidR="006F59D3" w:rsidRPr="001F7781" w:rsidRDefault="006F59D3" w:rsidP="000A4E7F">
            <w:r w:rsidRPr="001F7781">
              <w:t>Reference</w:t>
            </w:r>
          </w:p>
          <w:p w14:paraId="4917B907" w14:textId="2D883812" w:rsidR="006F59D3" w:rsidRPr="001F7781" w:rsidRDefault="006F59D3" w:rsidP="000A4E7F">
            <w:r>
              <w:t>0.87</w:t>
            </w:r>
          </w:p>
          <w:p w14:paraId="2E221B15" w14:textId="29F8C911" w:rsidR="006F59D3" w:rsidRPr="001F7781" w:rsidRDefault="006F59D3" w:rsidP="000A4E7F">
            <w:r w:rsidRPr="001F7781">
              <w:lastRenderedPageBreak/>
              <w:t>1</w:t>
            </w:r>
            <w:r>
              <w:t>7.7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5D0CA" w14:textId="77777777" w:rsidR="006F59D3" w:rsidRPr="001F7781" w:rsidRDefault="006F59D3" w:rsidP="000A4E7F"/>
          <w:p w14:paraId="5BD7BF41" w14:textId="77777777" w:rsidR="006F59D3" w:rsidRPr="001F7781" w:rsidRDefault="006F59D3" w:rsidP="000A4E7F">
            <w:r w:rsidRPr="001F7781">
              <w:t>1</w:t>
            </w:r>
          </w:p>
          <w:p w14:paraId="7ED113C6" w14:textId="2A57C4B2" w:rsidR="006F59D3" w:rsidRPr="001F7781" w:rsidRDefault="006F59D3" w:rsidP="000A4E7F">
            <w:r w:rsidRPr="001F7781">
              <w:t>0.</w:t>
            </w:r>
            <w:r>
              <w:t>25</w:t>
            </w:r>
            <w:r w:rsidRPr="001F7781">
              <w:t>-</w:t>
            </w:r>
            <w:r>
              <w:t>3.02</w:t>
            </w:r>
          </w:p>
          <w:p w14:paraId="35F09A1A" w14:textId="700F22A8" w:rsidR="006F59D3" w:rsidRPr="001F7781" w:rsidRDefault="006F59D3" w:rsidP="000A4E7F">
            <w:r w:rsidRPr="001F7781">
              <w:lastRenderedPageBreak/>
              <w:t>1.</w:t>
            </w:r>
            <w:r>
              <w:t>74</w:t>
            </w:r>
            <w:r w:rsidRPr="001F7781">
              <w:t>-</w:t>
            </w:r>
            <w:r>
              <w:t>180</w:t>
            </w:r>
            <w:r w:rsidRPr="001F7781">
              <w:t>.</w:t>
            </w:r>
            <w:r>
              <w:t>8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4A4FE" w14:textId="77777777" w:rsidR="006F59D3" w:rsidRPr="001F7781" w:rsidRDefault="006F59D3" w:rsidP="000A4E7F"/>
          <w:p w14:paraId="4C4AA466" w14:textId="77777777" w:rsidR="006F59D3" w:rsidRPr="001F7781" w:rsidRDefault="006F59D3" w:rsidP="000A4E7F"/>
          <w:p w14:paraId="6691CE1F" w14:textId="0961AFD1" w:rsidR="006F59D3" w:rsidRPr="001F7781" w:rsidRDefault="006F59D3" w:rsidP="000A4E7F">
            <w:r w:rsidRPr="001F7781">
              <w:t>0.</w:t>
            </w:r>
            <w:r>
              <w:t>822</w:t>
            </w:r>
          </w:p>
          <w:p w14:paraId="029D58C7" w14:textId="192C71A2" w:rsidR="006F59D3" w:rsidRPr="001F7781" w:rsidRDefault="006F59D3" w:rsidP="000A4E7F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lastRenderedPageBreak/>
              <w:t>0.0</w:t>
            </w:r>
            <w:r>
              <w:rPr>
                <w:b/>
                <w:bCs/>
              </w:rPr>
              <w:t>15</w:t>
            </w:r>
          </w:p>
        </w:tc>
      </w:tr>
      <w:tr w:rsidR="006F59D3" w:rsidRPr="001F7781" w14:paraId="4B468CE4" w14:textId="77777777" w:rsidTr="000A4E7F">
        <w:trPr>
          <w:trHeight w:val="694"/>
        </w:trPr>
        <w:tc>
          <w:tcPr>
            <w:tcW w:w="2483" w:type="dxa"/>
            <w:tcBorders>
              <w:top w:val="single" w:sz="4" w:space="0" w:color="auto"/>
            </w:tcBorders>
          </w:tcPr>
          <w:p w14:paraId="225ACB54" w14:textId="77777777" w:rsidR="006F59D3" w:rsidRPr="001F7781" w:rsidRDefault="006F59D3" w:rsidP="000A4E7F">
            <w:r w:rsidRPr="001F7781">
              <w:lastRenderedPageBreak/>
              <w:t>Site of puncture</w:t>
            </w:r>
          </w:p>
          <w:p w14:paraId="10372564" w14:textId="77777777" w:rsidR="006F59D3" w:rsidRPr="001F7781" w:rsidRDefault="006F59D3" w:rsidP="000A4E7F">
            <w:pPr>
              <w:ind w:left="720"/>
            </w:pPr>
            <w:r w:rsidRPr="001F7781">
              <w:t>Radial</w:t>
            </w:r>
          </w:p>
          <w:p w14:paraId="2EA238EF" w14:textId="77777777" w:rsidR="006F59D3" w:rsidRPr="001F7781" w:rsidRDefault="006F59D3" w:rsidP="000A4E7F">
            <w:pPr>
              <w:ind w:left="720"/>
            </w:pPr>
            <w:r w:rsidRPr="001F7781">
              <w:t>Femoral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</w:tcPr>
          <w:p w14:paraId="206EE6DE" w14:textId="77777777" w:rsidR="006F59D3" w:rsidRPr="001F7781" w:rsidRDefault="006F59D3" w:rsidP="000A4E7F"/>
          <w:p w14:paraId="599B9569" w14:textId="77777777" w:rsidR="006F59D3" w:rsidRPr="001F7781" w:rsidRDefault="006F59D3" w:rsidP="000A4E7F">
            <w:r w:rsidRPr="001F7781">
              <w:t>Reference</w:t>
            </w:r>
          </w:p>
          <w:p w14:paraId="40BFB0EA" w14:textId="5E299EA9" w:rsidR="006F59D3" w:rsidRPr="001F7781" w:rsidRDefault="006F59D3" w:rsidP="000A4E7F">
            <w:r w:rsidRPr="001F7781">
              <w:t>1.</w:t>
            </w:r>
            <w:r>
              <w:t>3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</w:tcPr>
          <w:p w14:paraId="14F2DDB2" w14:textId="77777777" w:rsidR="006F59D3" w:rsidRPr="001F7781" w:rsidRDefault="006F59D3" w:rsidP="000A4E7F"/>
          <w:p w14:paraId="442FC397" w14:textId="77777777" w:rsidR="006F59D3" w:rsidRPr="001F7781" w:rsidRDefault="006F59D3" w:rsidP="000A4E7F">
            <w:r w:rsidRPr="001F7781">
              <w:t>1</w:t>
            </w:r>
          </w:p>
          <w:p w14:paraId="776F4E18" w14:textId="7B2C2DF4" w:rsidR="006F59D3" w:rsidRPr="001F7781" w:rsidRDefault="006F59D3" w:rsidP="000A4E7F">
            <w:r>
              <w:t>0.81</w:t>
            </w:r>
            <w:r w:rsidRPr="001F7781">
              <w:t>-</w:t>
            </w:r>
            <w:r>
              <w:t>2</w:t>
            </w:r>
            <w:r w:rsidRPr="001F7781">
              <w:t>.</w:t>
            </w:r>
            <w:r>
              <w:t>1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</w:tcPr>
          <w:p w14:paraId="0413F18C" w14:textId="77777777" w:rsidR="006F59D3" w:rsidRPr="001F7781" w:rsidRDefault="006F59D3" w:rsidP="000A4E7F"/>
          <w:p w14:paraId="0C264108" w14:textId="77777777" w:rsidR="006F59D3" w:rsidRPr="001F7781" w:rsidRDefault="006F59D3" w:rsidP="000A4E7F"/>
          <w:p w14:paraId="32999A16" w14:textId="5E61FCE6" w:rsidR="006F59D3" w:rsidRPr="006F59D3" w:rsidRDefault="006F59D3" w:rsidP="000A4E7F">
            <w:r w:rsidRPr="006F59D3">
              <w:t>0.26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14:paraId="49B91116" w14:textId="77777777" w:rsidR="006F59D3" w:rsidRPr="001F7781" w:rsidRDefault="006F59D3" w:rsidP="000A4E7F"/>
          <w:p w14:paraId="5BD163B0" w14:textId="77777777" w:rsidR="006F59D3" w:rsidRPr="001F7781" w:rsidRDefault="006F59D3" w:rsidP="000A4E7F">
            <w:r w:rsidRPr="001F7781">
              <w:t>Reference</w:t>
            </w:r>
          </w:p>
          <w:p w14:paraId="0AEA49F5" w14:textId="50CF06C3" w:rsidR="006F59D3" w:rsidRPr="001F7781" w:rsidRDefault="006F59D3" w:rsidP="000A4E7F">
            <w:r w:rsidRPr="001F7781">
              <w:t>1.2</w:t>
            </w:r>
            <w:r>
              <w:t>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5923E883" w14:textId="77777777" w:rsidR="006F59D3" w:rsidRPr="001F7781" w:rsidRDefault="006F59D3" w:rsidP="000A4E7F"/>
          <w:p w14:paraId="519BBF62" w14:textId="77777777" w:rsidR="006F59D3" w:rsidRPr="001F7781" w:rsidRDefault="006F59D3" w:rsidP="000A4E7F">
            <w:r w:rsidRPr="001F7781">
              <w:t>1</w:t>
            </w:r>
          </w:p>
          <w:p w14:paraId="5F09EB9D" w14:textId="059C790B" w:rsidR="006F59D3" w:rsidRPr="001F7781" w:rsidRDefault="006F59D3" w:rsidP="000A4E7F">
            <w:r w:rsidRPr="001F7781">
              <w:t>0.</w:t>
            </w:r>
            <w:r>
              <w:t>61</w:t>
            </w:r>
            <w:r w:rsidRPr="001F7781">
              <w:t>-</w:t>
            </w:r>
            <w:r>
              <w:t>2.67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14:paraId="1AA0DE26" w14:textId="77777777" w:rsidR="006F59D3" w:rsidRPr="001F7781" w:rsidRDefault="006F59D3" w:rsidP="000A4E7F"/>
          <w:p w14:paraId="287711CD" w14:textId="77777777" w:rsidR="006F59D3" w:rsidRPr="001F7781" w:rsidRDefault="006F59D3" w:rsidP="000A4E7F"/>
          <w:p w14:paraId="7AF2AF93" w14:textId="5709FDE3" w:rsidR="006F59D3" w:rsidRPr="001F7781" w:rsidRDefault="006F59D3" w:rsidP="000A4E7F">
            <w:r w:rsidRPr="001F7781">
              <w:t>0.</w:t>
            </w:r>
            <w:r>
              <w:t>511</w:t>
            </w:r>
          </w:p>
        </w:tc>
      </w:tr>
      <w:tr w:rsidR="006F59D3" w:rsidRPr="001F7781" w14:paraId="032C08B8" w14:textId="77777777" w:rsidTr="000A4E7F">
        <w:tc>
          <w:tcPr>
            <w:tcW w:w="2483" w:type="dxa"/>
          </w:tcPr>
          <w:p w14:paraId="6C97F5A5" w14:textId="77777777" w:rsidR="006F59D3" w:rsidRPr="001F7781" w:rsidRDefault="006F59D3" w:rsidP="000A4E7F">
            <w:r w:rsidRPr="001F7781">
              <w:t>Left ventricular ejection fraction</w:t>
            </w:r>
          </w:p>
        </w:tc>
        <w:tc>
          <w:tcPr>
            <w:tcW w:w="1180" w:type="dxa"/>
            <w:shd w:val="clear" w:color="auto" w:fill="auto"/>
          </w:tcPr>
          <w:p w14:paraId="1CB7AD96" w14:textId="37FF60C0" w:rsidR="006F59D3" w:rsidRPr="001F7781" w:rsidRDefault="006F59D3" w:rsidP="000A4E7F">
            <w:r>
              <w:t>1.01</w:t>
            </w:r>
          </w:p>
        </w:tc>
        <w:tc>
          <w:tcPr>
            <w:tcW w:w="1052" w:type="dxa"/>
            <w:shd w:val="clear" w:color="auto" w:fill="auto"/>
          </w:tcPr>
          <w:p w14:paraId="4D8B03AC" w14:textId="188683DE" w:rsidR="006F59D3" w:rsidRPr="001F7781" w:rsidRDefault="006F59D3" w:rsidP="000A4E7F">
            <w:r w:rsidRPr="001F7781">
              <w:t>0.98-</w:t>
            </w:r>
            <w:r>
              <w:t>1.03</w:t>
            </w:r>
          </w:p>
        </w:tc>
        <w:tc>
          <w:tcPr>
            <w:tcW w:w="1089" w:type="dxa"/>
            <w:shd w:val="clear" w:color="auto" w:fill="auto"/>
          </w:tcPr>
          <w:p w14:paraId="6918AF74" w14:textId="5D0A748C" w:rsidR="006F59D3" w:rsidRPr="006F59D3" w:rsidRDefault="006F59D3" w:rsidP="000A4E7F">
            <w:r w:rsidRPr="006F59D3">
              <w:t>0.601</w:t>
            </w:r>
          </w:p>
        </w:tc>
        <w:tc>
          <w:tcPr>
            <w:tcW w:w="1108" w:type="dxa"/>
            <w:shd w:val="clear" w:color="auto" w:fill="auto"/>
          </w:tcPr>
          <w:p w14:paraId="730FEA67" w14:textId="7D3497F2" w:rsidR="006F59D3" w:rsidRPr="001F7781" w:rsidRDefault="006F59D3" w:rsidP="000A4E7F">
            <w:r w:rsidRPr="001F7781">
              <w:t>0.9</w:t>
            </w:r>
            <w:r>
              <w:t>8</w:t>
            </w:r>
          </w:p>
        </w:tc>
        <w:tc>
          <w:tcPr>
            <w:tcW w:w="1033" w:type="dxa"/>
            <w:shd w:val="clear" w:color="auto" w:fill="auto"/>
          </w:tcPr>
          <w:p w14:paraId="44A05586" w14:textId="2759134D" w:rsidR="006F59D3" w:rsidRPr="001F7781" w:rsidRDefault="006F59D3" w:rsidP="000A4E7F">
            <w:r w:rsidRPr="001F7781">
              <w:t>0.9</w:t>
            </w:r>
            <w:r>
              <w:t>4</w:t>
            </w:r>
            <w:r w:rsidRPr="001F7781">
              <w:t>-1.0</w:t>
            </w:r>
            <w:r>
              <w:t>3</w:t>
            </w:r>
          </w:p>
        </w:tc>
        <w:tc>
          <w:tcPr>
            <w:tcW w:w="1065" w:type="dxa"/>
            <w:shd w:val="clear" w:color="auto" w:fill="auto"/>
          </w:tcPr>
          <w:p w14:paraId="55FDC2EE" w14:textId="66EA9D1A" w:rsidR="006F59D3" w:rsidRPr="006F59D3" w:rsidRDefault="006F59D3" w:rsidP="000A4E7F">
            <w:r w:rsidRPr="006F59D3">
              <w:t>0.418</w:t>
            </w:r>
          </w:p>
        </w:tc>
      </w:tr>
    </w:tbl>
    <w:p w14:paraId="5F43D03A" w14:textId="77777777" w:rsidR="006F59D3" w:rsidRDefault="006F59D3" w:rsidP="00711859">
      <w:pPr>
        <w:rPr>
          <w:b/>
        </w:rPr>
      </w:pPr>
    </w:p>
    <w:p w14:paraId="62246322" w14:textId="14CBAAFD" w:rsidR="00F26658" w:rsidRPr="001F7781" w:rsidRDefault="00F26658" w:rsidP="00F26658">
      <w:pPr>
        <w:rPr>
          <w:b/>
        </w:rPr>
      </w:pPr>
      <w:r>
        <w:rPr>
          <w:b/>
        </w:rPr>
        <w:t>Supplemental Table 4.</w:t>
      </w:r>
      <w:r w:rsidRPr="001F7781">
        <w:rPr>
          <w:b/>
        </w:rPr>
        <w:t xml:space="preserve"> Cox regression analysis of predictors of 5-Point </w:t>
      </w:r>
      <w:r w:rsidRPr="001F7781">
        <w:rPr>
          <w:b/>
          <w:bCs/>
        </w:rPr>
        <w:t xml:space="preserve">Major Adverse Cardiac and Cerebrovascular Events </w:t>
      </w:r>
      <w:r w:rsidRPr="001F7781">
        <w:rPr>
          <w:b/>
        </w:rPr>
        <w:t xml:space="preserve">with Target Lesion </w:t>
      </w:r>
      <w:proofErr w:type="spellStart"/>
      <w:r w:rsidRPr="001F7781">
        <w:rPr>
          <w:b/>
        </w:rPr>
        <w:t>Revascularisation</w:t>
      </w:r>
      <w:proofErr w:type="spellEnd"/>
      <w:r>
        <w:rPr>
          <w:b/>
        </w:rPr>
        <w:t xml:space="preserve"> (For subsequent stroke/TIA component within 1 week of PCI)</w:t>
      </w:r>
    </w:p>
    <w:p w14:paraId="28FBF555" w14:textId="77777777" w:rsidR="00F26658" w:rsidRPr="001F7781" w:rsidRDefault="00F26658" w:rsidP="00F26658">
      <w:r w:rsidRPr="001F7781">
        <w:t>Abbreviations: BMS, bare metal stent</w:t>
      </w:r>
      <w:r>
        <w:t>;</w:t>
      </w:r>
      <w:r w:rsidRPr="001F7781">
        <w:t xml:space="preserve"> CABG, coronary artery bypass graft surgery; CI; confidence interval; COPD, chronic obstructive pulmonary disease;</w:t>
      </w:r>
      <w:r>
        <w:t xml:space="preserve"> </w:t>
      </w:r>
      <w:r w:rsidRPr="001F7781">
        <w:t xml:space="preserve">DEB; drug eluting balloon; DES, drug eluting stent; GFR, glomerular filtration rate; HR, hazards ratio; PCI, percutaneous coronary intervention; POBA, plain old balloon angioplasty; TIA, transient </w:t>
      </w:r>
      <w:proofErr w:type="spellStart"/>
      <w:r w:rsidRPr="001F7781">
        <w:t>ischaemic</w:t>
      </w:r>
      <w:proofErr w:type="spellEnd"/>
      <w:r w:rsidRPr="001F7781">
        <w:t xml:space="preserve"> attac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1180"/>
        <w:gridCol w:w="1052"/>
        <w:gridCol w:w="1089"/>
        <w:gridCol w:w="1108"/>
        <w:gridCol w:w="1033"/>
        <w:gridCol w:w="1065"/>
      </w:tblGrid>
      <w:tr w:rsidR="00F26658" w:rsidRPr="001F7781" w14:paraId="7938B07A" w14:textId="77777777" w:rsidTr="001102D1">
        <w:tc>
          <w:tcPr>
            <w:tcW w:w="2483" w:type="dxa"/>
            <w:vMerge w:val="restart"/>
          </w:tcPr>
          <w:p w14:paraId="64FF7985" w14:textId="77777777" w:rsidR="00F26658" w:rsidRPr="001F7781" w:rsidRDefault="00F26658" w:rsidP="001102D1">
            <w:pPr>
              <w:rPr>
                <w:b/>
              </w:rPr>
            </w:pPr>
            <w:r w:rsidRPr="001F7781">
              <w:rPr>
                <w:b/>
              </w:rPr>
              <w:t>Variables</w:t>
            </w:r>
          </w:p>
        </w:tc>
        <w:tc>
          <w:tcPr>
            <w:tcW w:w="3321" w:type="dxa"/>
            <w:gridSpan w:val="3"/>
          </w:tcPr>
          <w:p w14:paraId="37E5D3A2" w14:textId="77777777" w:rsidR="00F26658" w:rsidRPr="001F7781" w:rsidRDefault="00F26658" w:rsidP="001102D1">
            <w:pPr>
              <w:rPr>
                <w:b/>
              </w:rPr>
            </w:pPr>
            <w:r w:rsidRPr="001F7781">
              <w:rPr>
                <w:b/>
              </w:rPr>
              <w:t>Univariate Analysis</w:t>
            </w:r>
          </w:p>
        </w:tc>
        <w:tc>
          <w:tcPr>
            <w:tcW w:w="3206" w:type="dxa"/>
            <w:gridSpan w:val="3"/>
          </w:tcPr>
          <w:p w14:paraId="06F4D269" w14:textId="77777777" w:rsidR="00F26658" w:rsidRPr="001F7781" w:rsidRDefault="00F26658" w:rsidP="001102D1">
            <w:pPr>
              <w:rPr>
                <w:b/>
              </w:rPr>
            </w:pPr>
            <w:r w:rsidRPr="001F7781">
              <w:rPr>
                <w:b/>
              </w:rPr>
              <w:t>Multivariate Analysis</w:t>
            </w:r>
          </w:p>
        </w:tc>
      </w:tr>
      <w:tr w:rsidR="00F26658" w:rsidRPr="001F7781" w14:paraId="4198D4D3" w14:textId="77777777" w:rsidTr="001102D1">
        <w:tc>
          <w:tcPr>
            <w:tcW w:w="2483" w:type="dxa"/>
            <w:vMerge/>
          </w:tcPr>
          <w:p w14:paraId="0ED72A37" w14:textId="77777777" w:rsidR="00F26658" w:rsidRPr="001F7781" w:rsidRDefault="00F26658" w:rsidP="001102D1"/>
        </w:tc>
        <w:tc>
          <w:tcPr>
            <w:tcW w:w="1180" w:type="dxa"/>
          </w:tcPr>
          <w:p w14:paraId="6F7B370D" w14:textId="77777777" w:rsidR="00F26658" w:rsidRPr="001F7781" w:rsidRDefault="00F26658" w:rsidP="001102D1">
            <w:pPr>
              <w:rPr>
                <w:b/>
              </w:rPr>
            </w:pPr>
            <w:r w:rsidRPr="001F7781">
              <w:rPr>
                <w:b/>
              </w:rPr>
              <w:t>HR</w:t>
            </w:r>
          </w:p>
        </w:tc>
        <w:tc>
          <w:tcPr>
            <w:tcW w:w="1052" w:type="dxa"/>
          </w:tcPr>
          <w:p w14:paraId="64FBDAF7" w14:textId="77777777" w:rsidR="00F26658" w:rsidRPr="001F7781" w:rsidRDefault="00F26658" w:rsidP="001102D1">
            <w:pPr>
              <w:rPr>
                <w:b/>
              </w:rPr>
            </w:pPr>
            <w:r w:rsidRPr="001F7781">
              <w:rPr>
                <w:b/>
              </w:rPr>
              <w:t>95% CI</w:t>
            </w:r>
          </w:p>
        </w:tc>
        <w:tc>
          <w:tcPr>
            <w:tcW w:w="1089" w:type="dxa"/>
          </w:tcPr>
          <w:p w14:paraId="2D0C2FA4" w14:textId="77777777" w:rsidR="00F26658" w:rsidRPr="001F7781" w:rsidRDefault="00F26658" w:rsidP="001102D1">
            <w:pPr>
              <w:rPr>
                <w:b/>
              </w:rPr>
            </w:pPr>
            <w:r w:rsidRPr="001F7781">
              <w:rPr>
                <w:b/>
              </w:rPr>
              <w:t>p value</w:t>
            </w:r>
          </w:p>
        </w:tc>
        <w:tc>
          <w:tcPr>
            <w:tcW w:w="1108" w:type="dxa"/>
          </w:tcPr>
          <w:p w14:paraId="478C6E5C" w14:textId="77777777" w:rsidR="00F26658" w:rsidRPr="001F7781" w:rsidRDefault="00F26658" w:rsidP="001102D1">
            <w:pPr>
              <w:rPr>
                <w:b/>
              </w:rPr>
            </w:pPr>
            <w:r w:rsidRPr="001F7781">
              <w:rPr>
                <w:b/>
              </w:rPr>
              <w:t>HR</w:t>
            </w:r>
          </w:p>
        </w:tc>
        <w:tc>
          <w:tcPr>
            <w:tcW w:w="1033" w:type="dxa"/>
          </w:tcPr>
          <w:p w14:paraId="717299B5" w14:textId="77777777" w:rsidR="00F26658" w:rsidRPr="001F7781" w:rsidRDefault="00F26658" w:rsidP="001102D1">
            <w:pPr>
              <w:rPr>
                <w:b/>
              </w:rPr>
            </w:pPr>
            <w:r w:rsidRPr="001F7781">
              <w:rPr>
                <w:b/>
              </w:rPr>
              <w:t>95% CI</w:t>
            </w:r>
          </w:p>
        </w:tc>
        <w:tc>
          <w:tcPr>
            <w:tcW w:w="1065" w:type="dxa"/>
          </w:tcPr>
          <w:p w14:paraId="547FB03C" w14:textId="77777777" w:rsidR="00F26658" w:rsidRPr="001F7781" w:rsidRDefault="00F26658" w:rsidP="001102D1">
            <w:pPr>
              <w:rPr>
                <w:b/>
              </w:rPr>
            </w:pPr>
            <w:r w:rsidRPr="001F7781">
              <w:rPr>
                <w:b/>
              </w:rPr>
              <w:t>p value</w:t>
            </w:r>
          </w:p>
        </w:tc>
      </w:tr>
      <w:tr w:rsidR="00F26658" w:rsidRPr="001F7781" w14:paraId="7F6726A1" w14:textId="77777777" w:rsidTr="001102D1">
        <w:tc>
          <w:tcPr>
            <w:tcW w:w="2483" w:type="dxa"/>
          </w:tcPr>
          <w:p w14:paraId="1F297321" w14:textId="77777777" w:rsidR="00F26658" w:rsidRPr="001F7781" w:rsidRDefault="00F26658" w:rsidP="001102D1">
            <w:r w:rsidRPr="001F7781">
              <w:t>Age</w:t>
            </w:r>
          </w:p>
        </w:tc>
        <w:tc>
          <w:tcPr>
            <w:tcW w:w="1180" w:type="dxa"/>
            <w:shd w:val="clear" w:color="auto" w:fill="auto"/>
          </w:tcPr>
          <w:p w14:paraId="14326F9D" w14:textId="77777777" w:rsidR="00F26658" w:rsidRPr="001F7781" w:rsidRDefault="00F26658" w:rsidP="001102D1">
            <w:r w:rsidRPr="001F7781">
              <w:t>1.02</w:t>
            </w:r>
          </w:p>
        </w:tc>
        <w:tc>
          <w:tcPr>
            <w:tcW w:w="1052" w:type="dxa"/>
            <w:shd w:val="clear" w:color="auto" w:fill="auto"/>
          </w:tcPr>
          <w:p w14:paraId="6DF09D78" w14:textId="77777777" w:rsidR="00F26658" w:rsidRPr="001F7781" w:rsidRDefault="00F26658" w:rsidP="001102D1">
            <w:r w:rsidRPr="001F7781">
              <w:t>1.01-1.03</w:t>
            </w:r>
          </w:p>
        </w:tc>
        <w:tc>
          <w:tcPr>
            <w:tcW w:w="1089" w:type="dxa"/>
            <w:shd w:val="clear" w:color="auto" w:fill="auto"/>
          </w:tcPr>
          <w:p w14:paraId="42D5F0B7" w14:textId="77777777" w:rsidR="00F26658" w:rsidRPr="001F7781" w:rsidRDefault="00F26658" w:rsidP="001102D1">
            <w:pPr>
              <w:rPr>
                <w:b/>
              </w:rPr>
            </w:pPr>
            <w:r w:rsidRPr="001F7781">
              <w:rPr>
                <w:b/>
              </w:rPr>
              <w:t>&lt;0.001</w:t>
            </w:r>
          </w:p>
        </w:tc>
        <w:tc>
          <w:tcPr>
            <w:tcW w:w="1108" w:type="dxa"/>
            <w:shd w:val="clear" w:color="auto" w:fill="auto"/>
          </w:tcPr>
          <w:p w14:paraId="24807A84" w14:textId="77777777" w:rsidR="00F26658" w:rsidRPr="001F7781" w:rsidRDefault="00F26658" w:rsidP="001102D1">
            <w:r w:rsidRPr="001F7781">
              <w:t>1.0</w:t>
            </w:r>
            <w:r>
              <w:t>2</w:t>
            </w:r>
          </w:p>
        </w:tc>
        <w:tc>
          <w:tcPr>
            <w:tcW w:w="1033" w:type="dxa"/>
            <w:shd w:val="clear" w:color="auto" w:fill="auto"/>
          </w:tcPr>
          <w:p w14:paraId="6FE8F237" w14:textId="77777777" w:rsidR="00F26658" w:rsidRPr="001F7781" w:rsidRDefault="00F26658" w:rsidP="001102D1">
            <w:r w:rsidRPr="001F7781">
              <w:t>1.0</w:t>
            </w:r>
            <w:r>
              <w:t>0</w:t>
            </w:r>
            <w:r w:rsidRPr="001F7781">
              <w:t>-1.03</w:t>
            </w:r>
          </w:p>
        </w:tc>
        <w:tc>
          <w:tcPr>
            <w:tcW w:w="1065" w:type="dxa"/>
            <w:shd w:val="clear" w:color="auto" w:fill="auto"/>
          </w:tcPr>
          <w:p w14:paraId="56A12722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</w:t>
            </w:r>
            <w:r>
              <w:rPr>
                <w:b/>
                <w:bCs/>
              </w:rPr>
              <w:t>14</w:t>
            </w:r>
          </w:p>
        </w:tc>
      </w:tr>
      <w:tr w:rsidR="00F26658" w:rsidRPr="001F7781" w14:paraId="19E381CB" w14:textId="77777777" w:rsidTr="001102D1">
        <w:tc>
          <w:tcPr>
            <w:tcW w:w="2483" w:type="dxa"/>
          </w:tcPr>
          <w:p w14:paraId="3341E22E" w14:textId="77777777" w:rsidR="00F26658" w:rsidRPr="001F7781" w:rsidRDefault="00F26658" w:rsidP="001102D1">
            <w:r w:rsidRPr="001F7781">
              <w:t>Female</w:t>
            </w:r>
          </w:p>
        </w:tc>
        <w:tc>
          <w:tcPr>
            <w:tcW w:w="1180" w:type="dxa"/>
            <w:shd w:val="clear" w:color="auto" w:fill="auto"/>
          </w:tcPr>
          <w:p w14:paraId="018EC393" w14:textId="77777777" w:rsidR="00F26658" w:rsidRPr="001F7781" w:rsidRDefault="00F26658" w:rsidP="001102D1">
            <w:r w:rsidRPr="001F7781">
              <w:t>0.8</w:t>
            </w:r>
            <w:r>
              <w:t>3</w:t>
            </w:r>
          </w:p>
        </w:tc>
        <w:tc>
          <w:tcPr>
            <w:tcW w:w="1052" w:type="dxa"/>
            <w:shd w:val="clear" w:color="auto" w:fill="auto"/>
          </w:tcPr>
          <w:p w14:paraId="5CF18F1B" w14:textId="77777777" w:rsidR="00F26658" w:rsidRPr="001F7781" w:rsidRDefault="00F26658" w:rsidP="001102D1">
            <w:r w:rsidRPr="001F7781">
              <w:t>0.66-1.0</w:t>
            </w:r>
            <w:r>
              <w:t>5</w:t>
            </w:r>
          </w:p>
        </w:tc>
        <w:tc>
          <w:tcPr>
            <w:tcW w:w="1089" w:type="dxa"/>
            <w:shd w:val="clear" w:color="auto" w:fill="auto"/>
          </w:tcPr>
          <w:p w14:paraId="3A0BDB32" w14:textId="77777777" w:rsidR="00F26658" w:rsidRPr="001F7781" w:rsidRDefault="00F26658" w:rsidP="001102D1">
            <w:r w:rsidRPr="001F7781">
              <w:t>0.</w:t>
            </w:r>
            <w:r>
              <w:t>113</w:t>
            </w:r>
          </w:p>
        </w:tc>
        <w:tc>
          <w:tcPr>
            <w:tcW w:w="1108" w:type="dxa"/>
            <w:shd w:val="clear" w:color="auto" w:fill="auto"/>
          </w:tcPr>
          <w:p w14:paraId="73E4F10A" w14:textId="77777777" w:rsidR="00F26658" w:rsidRPr="001F7781" w:rsidRDefault="00F26658" w:rsidP="001102D1">
            <w:r>
              <w:t>1.04</w:t>
            </w:r>
          </w:p>
        </w:tc>
        <w:tc>
          <w:tcPr>
            <w:tcW w:w="1033" w:type="dxa"/>
            <w:shd w:val="clear" w:color="auto" w:fill="auto"/>
          </w:tcPr>
          <w:p w14:paraId="310011B5" w14:textId="77777777" w:rsidR="00F26658" w:rsidRPr="001F7781" w:rsidRDefault="00F26658" w:rsidP="001102D1">
            <w:r>
              <w:t>0.75-1.45</w:t>
            </w:r>
          </w:p>
        </w:tc>
        <w:tc>
          <w:tcPr>
            <w:tcW w:w="1065" w:type="dxa"/>
            <w:shd w:val="clear" w:color="auto" w:fill="auto"/>
          </w:tcPr>
          <w:p w14:paraId="6AB41701" w14:textId="77777777" w:rsidR="00F26658" w:rsidRPr="001F7781" w:rsidRDefault="00F26658" w:rsidP="001102D1">
            <w:r>
              <w:t>0.824</w:t>
            </w:r>
          </w:p>
        </w:tc>
      </w:tr>
      <w:tr w:rsidR="00F26658" w:rsidRPr="001F7781" w14:paraId="730C4BC5" w14:textId="77777777" w:rsidTr="001102D1">
        <w:tc>
          <w:tcPr>
            <w:tcW w:w="2483" w:type="dxa"/>
          </w:tcPr>
          <w:p w14:paraId="47F708F6" w14:textId="77777777" w:rsidR="00F26658" w:rsidRPr="001F7781" w:rsidRDefault="00F26658" w:rsidP="001102D1">
            <w:r w:rsidRPr="001F7781">
              <w:t>Ethnicity</w:t>
            </w:r>
          </w:p>
          <w:p w14:paraId="6B1F9264" w14:textId="77777777" w:rsidR="00F26658" w:rsidRPr="001F7781" w:rsidRDefault="00F26658" w:rsidP="001102D1">
            <w:pPr>
              <w:ind w:left="720"/>
            </w:pPr>
            <w:r w:rsidRPr="001F7781">
              <w:t>Chinese</w:t>
            </w:r>
          </w:p>
          <w:p w14:paraId="353FFC0B" w14:textId="77777777" w:rsidR="00F26658" w:rsidRPr="001F7781" w:rsidRDefault="00F26658" w:rsidP="001102D1">
            <w:pPr>
              <w:ind w:left="720"/>
            </w:pPr>
            <w:r w:rsidRPr="001F7781">
              <w:t>Malay</w:t>
            </w:r>
          </w:p>
          <w:p w14:paraId="72B4F342" w14:textId="77777777" w:rsidR="00F26658" w:rsidRPr="001F7781" w:rsidRDefault="00F26658" w:rsidP="001102D1">
            <w:pPr>
              <w:ind w:left="720"/>
            </w:pPr>
            <w:r w:rsidRPr="001F7781">
              <w:t>Indian</w:t>
            </w:r>
          </w:p>
          <w:p w14:paraId="22E50CD6" w14:textId="77777777" w:rsidR="00F26658" w:rsidRPr="001F7781" w:rsidRDefault="00F26658" w:rsidP="001102D1">
            <w:pPr>
              <w:ind w:left="720"/>
            </w:pPr>
            <w:r w:rsidRPr="001F7781">
              <w:t>Others</w:t>
            </w:r>
          </w:p>
        </w:tc>
        <w:tc>
          <w:tcPr>
            <w:tcW w:w="1180" w:type="dxa"/>
            <w:shd w:val="clear" w:color="auto" w:fill="auto"/>
          </w:tcPr>
          <w:p w14:paraId="482A29E9" w14:textId="77777777" w:rsidR="00F26658" w:rsidRPr="001F7781" w:rsidRDefault="00F26658" w:rsidP="001102D1"/>
          <w:p w14:paraId="1496A404" w14:textId="77777777" w:rsidR="00F26658" w:rsidRPr="001F7781" w:rsidRDefault="00F26658" w:rsidP="001102D1">
            <w:r w:rsidRPr="001F7781">
              <w:t>Reference</w:t>
            </w:r>
          </w:p>
          <w:p w14:paraId="721EF528" w14:textId="77777777" w:rsidR="00F26658" w:rsidRPr="001F7781" w:rsidRDefault="00F26658" w:rsidP="001102D1">
            <w:pPr>
              <w:rPr>
                <w:color w:val="000000" w:themeColor="text1"/>
              </w:rPr>
            </w:pPr>
            <w:r w:rsidRPr="001F778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3</w:t>
            </w:r>
          </w:p>
          <w:p w14:paraId="28AFF937" w14:textId="77777777" w:rsidR="00F26658" w:rsidRPr="001F7781" w:rsidRDefault="00F26658" w:rsidP="001102D1">
            <w:pPr>
              <w:rPr>
                <w:color w:val="000000" w:themeColor="text1"/>
              </w:rPr>
            </w:pPr>
            <w:r w:rsidRPr="001F778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2</w:t>
            </w:r>
          </w:p>
          <w:p w14:paraId="01F88C39" w14:textId="77777777" w:rsidR="00F26658" w:rsidRPr="001F7781" w:rsidRDefault="00F26658" w:rsidP="001102D1">
            <w:r>
              <w:t>1.02</w:t>
            </w:r>
          </w:p>
        </w:tc>
        <w:tc>
          <w:tcPr>
            <w:tcW w:w="1052" w:type="dxa"/>
            <w:shd w:val="clear" w:color="auto" w:fill="auto"/>
          </w:tcPr>
          <w:p w14:paraId="372826FF" w14:textId="77777777" w:rsidR="00F26658" w:rsidRPr="001F7781" w:rsidRDefault="00F26658" w:rsidP="001102D1"/>
          <w:p w14:paraId="1A6CD8A3" w14:textId="77777777" w:rsidR="00F26658" w:rsidRPr="001F7781" w:rsidRDefault="00F26658" w:rsidP="001102D1">
            <w:r w:rsidRPr="001F7781">
              <w:t>1</w:t>
            </w:r>
          </w:p>
          <w:p w14:paraId="5CBFA115" w14:textId="77777777" w:rsidR="00F26658" w:rsidRPr="001F7781" w:rsidRDefault="00F26658" w:rsidP="001102D1">
            <w:r w:rsidRPr="001F7781">
              <w:t>0.8</w:t>
            </w:r>
            <w:r>
              <w:t>6</w:t>
            </w:r>
            <w:r w:rsidRPr="001F7781">
              <w:t>-1.</w:t>
            </w:r>
            <w:r>
              <w:t>48</w:t>
            </w:r>
          </w:p>
          <w:p w14:paraId="3E93817D" w14:textId="77777777" w:rsidR="00F26658" w:rsidRPr="001F7781" w:rsidRDefault="00F26658" w:rsidP="001102D1">
            <w:r w:rsidRPr="001F7781">
              <w:t>0.71-1.1</w:t>
            </w:r>
            <w:r>
              <w:t>9</w:t>
            </w:r>
          </w:p>
          <w:p w14:paraId="3BDB709A" w14:textId="77777777" w:rsidR="00F26658" w:rsidRPr="001F7781" w:rsidRDefault="00F26658" w:rsidP="001102D1">
            <w:r w:rsidRPr="001F7781">
              <w:t>0.6</w:t>
            </w:r>
            <w:r>
              <w:t>8</w:t>
            </w:r>
            <w:r w:rsidRPr="001F7781">
              <w:t>-1.</w:t>
            </w:r>
            <w:r>
              <w:t>52</w:t>
            </w:r>
          </w:p>
        </w:tc>
        <w:tc>
          <w:tcPr>
            <w:tcW w:w="1089" w:type="dxa"/>
            <w:shd w:val="clear" w:color="auto" w:fill="auto"/>
          </w:tcPr>
          <w:p w14:paraId="6C7B95C4" w14:textId="77777777" w:rsidR="00F26658" w:rsidRPr="001F7781" w:rsidRDefault="00F26658" w:rsidP="001102D1"/>
          <w:p w14:paraId="5C2D6787" w14:textId="77777777" w:rsidR="00F26658" w:rsidRPr="001F7781" w:rsidRDefault="00F26658" w:rsidP="001102D1"/>
          <w:p w14:paraId="54E99277" w14:textId="77777777" w:rsidR="00F26658" w:rsidRPr="001F7781" w:rsidRDefault="00F26658" w:rsidP="001102D1">
            <w:r w:rsidRPr="001F7781">
              <w:t>0.</w:t>
            </w:r>
            <w:r>
              <w:t>367</w:t>
            </w:r>
          </w:p>
          <w:p w14:paraId="1FA4B2B4" w14:textId="77777777" w:rsidR="00F26658" w:rsidRPr="001F7781" w:rsidRDefault="00F26658" w:rsidP="001102D1">
            <w:r w:rsidRPr="001F7781">
              <w:t>0.</w:t>
            </w:r>
            <w:r>
              <w:t>512</w:t>
            </w:r>
          </w:p>
          <w:p w14:paraId="0C686435" w14:textId="77777777" w:rsidR="00F26658" w:rsidRPr="001F7781" w:rsidRDefault="00F26658" w:rsidP="001102D1">
            <w:r w:rsidRPr="001F7781">
              <w:t>0.</w:t>
            </w:r>
            <w:r>
              <w:t>936</w:t>
            </w:r>
          </w:p>
        </w:tc>
        <w:tc>
          <w:tcPr>
            <w:tcW w:w="1108" w:type="dxa"/>
            <w:shd w:val="clear" w:color="auto" w:fill="A6A6A6" w:themeFill="background1" w:themeFillShade="A6"/>
          </w:tcPr>
          <w:p w14:paraId="1BD8FD4E" w14:textId="77777777" w:rsidR="00F26658" w:rsidRPr="001F7781" w:rsidRDefault="00F26658" w:rsidP="001102D1"/>
        </w:tc>
        <w:tc>
          <w:tcPr>
            <w:tcW w:w="1033" w:type="dxa"/>
            <w:shd w:val="clear" w:color="auto" w:fill="A6A6A6" w:themeFill="background1" w:themeFillShade="A6"/>
          </w:tcPr>
          <w:p w14:paraId="6E7A47B7" w14:textId="77777777" w:rsidR="00F26658" w:rsidRPr="001F7781" w:rsidRDefault="00F26658" w:rsidP="001102D1"/>
        </w:tc>
        <w:tc>
          <w:tcPr>
            <w:tcW w:w="1065" w:type="dxa"/>
            <w:shd w:val="clear" w:color="auto" w:fill="A6A6A6" w:themeFill="background1" w:themeFillShade="A6"/>
          </w:tcPr>
          <w:p w14:paraId="641E2207" w14:textId="77777777" w:rsidR="00F26658" w:rsidRPr="001F7781" w:rsidRDefault="00F26658" w:rsidP="001102D1"/>
        </w:tc>
      </w:tr>
      <w:tr w:rsidR="00F26658" w:rsidRPr="001F7781" w14:paraId="4C75E3A3" w14:textId="77777777" w:rsidTr="001102D1">
        <w:tc>
          <w:tcPr>
            <w:tcW w:w="2483" w:type="dxa"/>
          </w:tcPr>
          <w:p w14:paraId="39C3AD9E" w14:textId="77777777" w:rsidR="00F26658" w:rsidRPr="001F7781" w:rsidRDefault="00F26658" w:rsidP="001102D1">
            <w:r w:rsidRPr="001F7781">
              <w:lastRenderedPageBreak/>
              <w:t>Systolic blood pressure</w:t>
            </w:r>
          </w:p>
        </w:tc>
        <w:tc>
          <w:tcPr>
            <w:tcW w:w="1180" w:type="dxa"/>
            <w:shd w:val="clear" w:color="auto" w:fill="auto"/>
          </w:tcPr>
          <w:p w14:paraId="22E8535A" w14:textId="77777777" w:rsidR="00F26658" w:rsidRPr="001F7781" w:rsidRDefault="00F26658" w:rsidP="001102D1">
            <w:r w:rsidRPr="001F7781">
              <w:t>1.00</w:t>
            </w:r>
          </w:p>
        </w:tc>
        <w:tc>
          <w:tcPr>
            <w:tcW w:w="1052" w:type="dxa"/>
            <w:shd w:val="clear" w:color="auto" w:fill="auto"/>
          </w:tcPr>
          <w:p w14:paraId="45D26C13" w14:textId="77777777" w:rsidR="00F26658" w:rsidRPr="001F7781" w:rsidRDefault="00F26658" w:rsidP="001102D1">
            <w:r w:rsidRPr="001F7781">
              <w:t>0.99-1.00</w:t>
            </w:r>
          </w:p>
        </w:tc>
        <w:tc>
          <w:tcPr>
            <w:tcW w:w="1089" w:type="dxa"/>
            <w:shd w:val="clear" w:color="auto" w:fill="auto"/>
          </w:tcPr>
          <w:p w14:paraId="34890093" w14:textId="77777777" w:rsidR="00F26658" w:rsidRPr="001F7781" w:rsidRDefault="00F26658" w:rsidP="001102D1">
            <w:pPr>
              <w:rPr>
                <w:bCs/>
              </w:rPr>
            </w:pPr>
            <w:r w:rsidRPr="001F7781">
              <w:rPr>
                <w:bCs/>
              </w:rPr>
              <w:t>0.</w:t>
            </w:r>
            <w:r>
              <w:rPr>
                <w:bCs/>
              </w:rPr>
              <w:t>063</w:t>
            </w:r>
          </w:p>
        </w:tc>
        <w:tc>
          <w:tcPr>
            <w:tcW w:w="1108" w:type="dxa"/>
            <w:shd w:val="clear" w:color="auto" w:fill="auto"/>
          </w:tcPr>
          <w:p w14:paraId="06E7E1EB" w14:textId="77777777" w:rsidR="00F26658" w:rsidRPr="001F7781" w:rsidRDefault="00F26658" w:rsidP="001102D1">
            <w:r w:rsidRPr="001F7781">
              <w:t>1.00</w:t>
            </w:r>
          </w:p>
        </w:tc>
        <w:tc>
          <w:tcPr>
            <w:tcW w:w="1033" w:type="dxa"/>
            <w:shd w:val="clear" w:color="auto" w:fill="auto"/>
          </w:tcPr>
          <w:p w14:paraId="08D2B809" w14:textId="77777777" w:rsidR="00F26658" w:rsidRPr="001F7781" w:rsidRDefault="00F26658" w:rsidP="001102D1">
            <w:r>
              <w:t>1.00</w:t>
            </w:r>
            <w:r w:rsidRPr="001F7781">
              <w:t>-1.00</w:t>
            </w:r>
          </w:p>
        </w:tc>
        <w:tc>
          <w:tcPr>
            <w:tcW w:w="1065" w:type="dxa"/>
            <w:shd w:val="clear" w:color="auto" w:fill="auto"/>
          </w:tcPr>
          <w:p w14:paraId="16EAE593" w14:textId="77777777" w:rsidR="00F26658" w:rsidRPr="001F7781" w:rsidRDefault="00F26658" w:rsidP="001102D1">
            <w:pPr>
              <w:rPr>
                <w:bCs/>
              </w:rPr>
            </w:pPr>
            <w:r w:rsidRPr="001F7781">
              <w:t>0.</w:t>
            </w:r>
            <w:r>
              <w:t>645</w:t>
            </w:r>
          </w:p>
        </w:tc>
      </w:tr>
      <w:tr w:rsidR="00F26658" w:rsidRPr="001F7781" w14:paraId="5647B871" w14:textId="77777777" w:rsidTr="001102D1">
        <w:tc>
          <w:tcPr>
            <w:tcW w:w="2483" w:type="dxa"/>
          </w:tcPr>
          <w:p w14:paraId="61AAB6A2" w14:textId="77777777" w:rsidR="00F26658" w:rsidRPr="001F7781" w:rsidRDefault="00F26658" w:rsidP="001102D1">
            <w:r w:rsidRPr="001F7781">
              <w:t>Smoking</w:t>
            </w:r>
          </w:p>
          <w:p w14:paraId="6D2D5D8F" w14:textId="77777777" w:rsidR="00F26658" w:rsidRPr="001F7781" w:rsidRDefault="00F26658" w:rsidP="001102D1">
            <w:pPr>
              <w:ind w:left="720"/>
            </w:pPr>
            <w:r w:rsidRPr="001F7781">
              <w:t>Non-smoker</w:t>
            </w:r>
          </w:p>
          <w:p w14:paraId="006B28B2" w14:textId="77777777" w:rsidR="00F26658" w:rsidRPr="001F7781" w:rsidRDefault="00F26658" w:rsidP="001102D1">
            <w:pPr>
              <w:ind w:left="720"/>
            </w:pPr>
            <w:r w:rsidRPr="001F7781">
              <w:t>Ex-smoker</w:t>
            </w:r>
          </w:p>
          <w:p w14:paraId="2A04DDF4" w14:textId="77777777" w:rsidR="00F26658" w:rsidRPr="001F7781" w:rsidRDefault="00F26658" w:rsidP="001102D1">
            <w:pPr>
              <w:ind w:left="720"/>
            </w:pPr>
            <w:r w:rsidRPr="001F7781">
              <w:t>Current smoker</w:t>
            </w:r>
          </w:p>
        </w:tc>
        <w:tc>
          <w:tcPr>
            <w:tcW w:w="1180" w:type="dxa"/>
            <w:shd w:val="clear" w:color="auto" w:fill="auto"/>
          </w:tcPr>
          <w:p w14:paraId="17C39058" w14:textId="77777777" w:rsidR="00F26658" w:rsidRPr="001F7781" w:rsidRDefault="00F26658" w:rsidP="001102D1"/>
          <w:p w14:paraId="44852F83" w14:textId="77777777" w:rsidR="00F26658" w:rsidRPr="001F7781" w:rsidRDefault="00F26658" w:rsidP="001102D1">
            <w:r w:rsidRPr="001F7781">
              <w:t>Reference</w:t>
            </w:r>
          </w:p>
          <w:p w14:paraId="447C84E0" w14:textId="77777777" w:rsidR="00F26658" w:rsidRPr="001F7781" w:rsidRDefault="00F26658" w:rsidP="001102D1">
            <w:r w:rsidRPr="001F7781">
              <w:t>0.96</w:t>
            </w:r>
          </w:p>
          <w:p w14:paraId="78026415" w14:textId="77777777" w:rsidR="00F26658" w:rsidRPr="001F7781" w:rsidRDefault="00F26658" w:rsidP="001102D1">
            <w:r w:rsidRPr="001F7781">
              <w:t>0.</w:t>
            </w:r>
            <w:r>
              <w:t>77</w:t>
            </w:r>
          </w:p>
        </w:tc>
        <w:tc>
          <w:tcPr>
            <w:tcW w:w="1052" w:type="dxa"/>
            <w:shd w:val="clear" w:color="auto" w:fill="auto"/>
          </w:tcPr>
          <w:p w14:paraId="0EC66A40" w14:textId="77777777" w:rsidR="00F26658" w:rsidRPr="001F7781" w:rsidRDefault="00F26658" w:rsidP="001102D1"/>
          <w:p w14:paraId="6CE6CD06" w14:textId="77777777" w:rsidR="00F26658" w:rsidRPr="001F7781" w:rsidRDefault="00F26658" w:rsidP="001102D1">
            <w:r w:rsidRPr="001F7781">
              <w:t>1</w:t>
            </w:r>
          </w:p>
          <w:p w14:paraId="6D544CB9" w14:textId="77777777" w:rsidR="00F26658" w:rsidRPr="001F7781" w:rsidRDefault="00F26658" w:rsidP="001102D1">
            <w:r w:rsidRPr="001F7781">
              <w:t>0.7</w:t>
            </w:r>
            <w:r>
              <w:t>2</w:t>
            </w:r>
            <w:r w:rsidRPr="001F7781">
              <w:t>-1.2</w:t>
            </w:r>
            <w:r>
              <w:t>7</w:t>
            </w:r>
          </w:p>
          <w:p w14:paraId="561044A0" w14:textId="77777777" w:rsidR="00F26658" w:rsidRPr="001F7781" w:rsidRDefault="00F26658" w:rsidP="001102D1">
            <w:r w:rsidRPr="001F7781">
              <w:t>0.</w:t>
            </w:r>
            <w:r>
              <w:t>61</w:t>
            </w:r>
            <w:r w:rsidRPr="001F7781">
              <w:t>-</w:t>
            </w:r>
            <w:r>
              <w:t>0.97</w:t>
            </w:r>
          </w:p>
        </w:tc>
        <w:tc>
          <w:tcPr>
            <w:tcW w:w="1089" w:type="dxa"/>
            <w:shd w:val="clear" w:color="auto" w:fill="auto"/>
          </w:tcPr>
          <w:p w14:paraId="49258BDC" w14:textId="77777777" w:rsidR="00F26658" w:rsidRPr="001F7781" w:rsidRDefault="00F26658" w:rsidP="001102D1"/>
          <w:p w14:paraId="407359AD" w14:textId="77777777" w:rsidR="00F26658" w:rsidRPr="001F7781" w:rsidRDefault="00F26658" w:rsidP="001102D1"/>
          <w:p w14:paraId="24442B20" w14:textId="77777777" w:rsidR="00F26658" w:rsidRPr="001F7781" w:rsidRDefault="00F26658" w:rsidP="001102D1">
            <w:r w:rsidRPr="001F7781">
              <w:t>0.76</w:t>
            </w:r>
            <w:r>
              <w:t>6</w:t>
            </w:r>
          </w:p>
          <w:p w14:paraId="663725F7" w14:textId="77777777" w:rsidR="00F26658" w:rsidRPr="001F7781" w:rsidRDefault="00F26658" w:rsidP="001102D1">
            <w:r w:rsidRPr="001F7781">
              <w:t>0.</w:t>
            </w:r>
            <w:r>
              <w:t>028</w:t>
            </w:r>
          </w:p>
        </w:tc>
        <w:tc>
          <w:tcPr>
            <w:tcW w:w="1108" w:type="dxa"/>
            <w:shd w:val="clear" w:color="auto" w:fill="auto"/>
          </w:tcPr>
          <w:p w14:paraId="6CB86F89" w14:textId="77777777" w:rsidR="00F26658" w:rsidRPr="001F7781" w:rsidRDefault="00F26658" w:rsidP="001102D1"/>
          <w:p w14:paraId="7A9BCFCE" w14:textId="77777777" w:rsidR="00F26658" w:rsidRPr="001F7781" w:rsidRDefault="00F26658" w:rsidP="001102D1"/>
          <w:p w14:paraId="4680078C" w14:textId="77777777" w:rsidR="00F26658" w:rsidRPr="001F7781" w:rsidRDefault="00F26658" w:rsidP="001102D1">
            <w:r>
              <w:t>1.05</w:t>
            </w:r>
          </w:p>
          <w:p w14:paraId="38AE6D7C" w14:textId="77777777" w:rsidR="00F26658" w:rsidRPr="001F7781" w:rsidRDefault="00F26658" w:rsidP="001102D1">
            <w:r>
              <w:t>0.95</w:t>
            </w:r>
          </w:p>
        </w:tc>
        <w:tc>
          <w:tcPr>
            <w:tcW w:w="1033" w:type="dxa"/>
            <w:shd w:val="clear" w:color="auto" w:fill="auto"/>
          </w:tcPr>
          <w:p w14:paraId="16AB0FE8" w14:textId="77777777" w:rsidR="00F26658" w:rsidRPr="001F7781" w:rsidRDefault="00F26658" w:rsidP="001102D1"/>
          <w:p w14:paraId="3B8DF34D" w14:textId="77777777" w:rsidR="00F26658" w:rsidRPr="001F7781" w:rsidRDefault="00F26658" w:rsidP="001102D1"/>
          <w:p w14:paraId="4FBB9768" w14:textId="77777777" w:rsidR="00F26658" w:rsidRPr="001F7781" w:rsidRDefault="00F26658" w:rsidP="001102D1">
            <w:r w:rsidRPr="001F7781">
              <w:t>0.7</w:t>
            </w:r>
            <w:r>
              <w:t>3</w:t>
            </w:r>
            <w:r w:rsidRPr="001F7781">
              <w:t>-1.</w:t>
            </w:r>
            <w:r>
              <w:t>52</w:t>
            </w:r>
          </w:p>
          <w:p w14:paraId="6AAC40BA" w14:textId="77777777" w:rsidR="00F26658" w:rsidRPr="001F7781" w:rsidRDefault="00F26658" w:rsidP="001102D1">
            <w:r w:rsidRPr="001F7781">
              <w:t>0.</w:t>
            </w:r>
            <w:r>
              <w:t>68</w:t>
            </w:r>
            <w:r w:rsidRPr="001F7781">
              <w:t>-1.</w:t>
            </w:r>
            <w:r>
              <w:t>33</w:t>
            </w:r>
          </w:p>
        </w:tc>
        <w:tc>
          <w:tcPr>
            <w:tcW w:w="1065" w:type="dxa"/>
            <w:shd w:val="clear" w:color="auto" w:fill="auto"/>
          </w:tcPr>
          <w:p w14:paraId="6D3C1881" w14:textId="77777777" w:rsidR="00F26658" w:rsidRPr="001F7781" w:rsidRDefault="00F26658" w:rsidP="001102D1"/>
          <w:p w14:paraId="3584ED26" w14:textId="77777777" w:rsidR="00F26658" w:rsidRPr="001F7781" w:rsidRDefault="00F26658" w:rsidP="001102D1"/>
          <w:p w14:paraId="478A8E04" w14:textId="77777777" w:rsidR="00F26658" w:rsidRPr="001F7781" w:rsidRDefault="00F26658" w:rsidP="001102D1">
            <w:r w:rsidRPr="001F7781">
              <w:t>0.</w:t>
            </w:r>
            <w:r>
              <w:t>799</w:t>
            </w:r>
          </w:p>
          <w:p w14:paraId="297706AC" w14:textId="77777777" w:rsidR="00F26658" w:rsidRPr="001F7781" w:rsidRDefault="00F26658" w:rsidP="001102D1">
            <w:r>
              <w:t>0.759</w:t>
            </w:r>
          </w:p>
        </w:tc>
      </w:tr>
      <w:tr w:rsidR="00F26658" w:rsidRPr="001F7781" w14:paraId="452E71A8" w14:textId="77777777" w:rsidTr="001102D1">
        <w:tc>
          <w:tcPr>
            <w:tcW w:w="2483" w:type="dxa"/>
          </w:tcPr>
          <w:p w14:paraId="187BBD97" w14:textId="77777777" w:rsidR="00F26658" w:rsidRPr="001F7781" w:rsidRDefault="00F26658" w:rsidP="001102D1">
            <w:r w:rsidRPr="001F7781">
              <w:t>Hypertension</w:t>
            </w:r>
          </w:p>
        </w:tc>
        <w:tc>
          <w:tcPr>
            <w:tcW w:w="1180" w:type="dxa"/>
            <w:shd w:val="clear" w:color="auto" w:fill="auto"/>
          </w:tcPr>
          <w:p w14:paraId="5E250AF7" w14:textId="77777777" w:rsidR="00F26658" w:rsidRPr="001F7781" w:rsidRDefault="00F26658" w:rsidP="001102D1">
            <w:r>
              <w:t>1.02</w:t>
            </w:r>
          </w:p>
        </w:tc>
        <w:tc>
          <w:tcPr>
            <w:tcW w:w="1052" w:type="dxa"/>
            <w:shd w:val="clear" w:color="auto" w:fill="auto"/>
          </w:tcPr>
          <w:p w14:paraId="4E22A003" w14:textId="77777777" w:rsidR="00F26658" w:rsidRPr="001F7781" w:rsidRDefault="00F26658" w:rsidP="001102D1">
            <w:r w:rsidRPr="001F7781">
              <w:t>0.7</w:t>
            </w:r>
            <w:r>
              <w:t>8</w:t>
            </w:r>
            <w:r w:rsidRPr="001F7781">
              <w:t>-1.</w:t>
            </w:r>
            <w:r>
              <w:t>32</w:t>
            </w:r>
          </w:p>
        </w:tc>
        <w:tc>
          <w:tcPr>
            <w:tcW w:w="1089" w:type="dxa"/>
            <w:shd w:val="clear" w:color="auto" w:fill="auto"/>
          </w:tcPr>
          <w:p w14:paraId="21617DB7" w14:textId="77777777" w:rsidR="00F26658" w:rsidRPr="001F7781" w:rsidRDefault="00F26658" w:rsidP="001102D1">
            <w:r w:rsidRPr="001F7781">
              <w:t>0.</w:t>
            </w:r>
            <w:r>
              <w:t>909</w:t>
            </w:r>
          </w:p>
        </w:tc>
        <w:tc>
          <w:tcPr>
            <w:tcW w:w="1108" w:type="dxa"/>
            <w:shd w:val="clear" w:color="auto" w:fill="auto"/>
          </w:tcPr>
          <w:p w14:paraId="34209B2A" w14:textId="77777777" w:rsidR="00F26658" w:rsidRPr="001F7781" w:rsidRDefault="00F26658" w:rsidP="001102D1">
            <w:r w:rsidRPr="001F7781">
              <w:t>0.</w:t>
            </w:r>
            <w:r>
              <w:t>84</w:t>
            </w:r>
          </w:p>
        </w:tc>
        <w:tc>
          <w:tcPr>
            <w:tcW w:w="1033" w:type="dxa"/>
            <w:shd w:val="clear" w:color="auto" w:fill="auto"/>
          </w:tcPr>
          <w:p w14:paraId="61ED713F" w14:textId="77777777" w:rsidR="00F26658" w:rsidRPr="001F7781" w:rsidRDefault="00F26658" w:rsidP="001102D1">
            <w:r w:rsidRPr="001F7781">
              <w:t>0.</w:t>
            </w:r>
            <w:r>
              <w:t>59</w:t>
            </w:r>
            <w:r w:rsidRPr="001F7781">
              <w:t>-1.</w:t>
            </w:r>
            <w:r>
              <w:t>19</w:t>
            </w:r>
          </w:p>
        </w:tc>
        <w:tc>
          <w:tcPr>
            <w:tcW w:w="1065" w:type="dxa"/>
            <w:shd w:val="clear" w:color="auto" w:fill="auto"/>
          </w:tcPr>
          <w:p w14:paraId="6D1E79AA" w14:textId="77777777" w:rsidR="00F26658" w:rsidRPr="001F7781" w:rsidRDefault="00F26658" w:rsidP="001102D1">
            <w:r w:rsidRPr="001F7781">
              <w:t>0.</w:t>
            </w:r>
            <w:r>
              <w:t>320</w:t>
            </w:r>
          </w:p>
        </w:tc>
      </w:tr>
      <w:tr w:rsidR="00F26658" w:rsidRPr="001F7781" w14:paraId="33841ADB" w14:textId="77777777" w:rsidTr="001102D1">
        <w:tc>
          <w:tcPr>
            <w:tcW w:w="2483" w:type="dxa"/>
          </w:tcPr>
          <w:p w14:paraId="21CB2076" w14:textId="77777777" w:rsidR="00F26658" w:rsidRPr="001F7781" w:rsidRDefault="00F26658" w:rsidP="001102D1">
            <w:proofErr w:type="spellStart"/>
            <w:r w:rsidRPr="001F7781">
              <w:t>Dyslipidaemia</w:t>
            </w:r>
            <w:proofErr w:type="spellEnd"/>
          </w:p>
        </w:tc>
        <w:tc>
          <w:tcPr>
            <w:tcW w:w="1180" w:type="dxa"/>
            <w:shd w:val="clear" w:color="auto" w:fill="auto"/>
          </w:tcPr>
          <w:p w14:paraId="08A90DF6" w14:textId="77777777" w:rsidR="00F26658" w:rsidRPr="001F7781" w:rsidRDefault="00F26658" w:rsidP="001102D1">
            <w:r w:rsidRPr="001F7781">
              <w:t>1.</w:t>
            </w:r>
            <w:r>
              <w:t>62</w:t>
            </w:r>
          </w:p>
        </w:tc>
        <w:tc>
          <w:tcPr>
            <w:tcW w:w="1052" w:type="dxa"/>
            <w:shd w:val="clear" w:color="auto" w:fill="auto"/>
          </w:tcPr>
          <w:p w14:paraId="58894798" w14:textId="77777777" w:rsidR="00F26658" w:rsidRPr="001F7781" w:rsidRDefault="00F26658" w:rsidP="001102D1">
            <w:r w:rsidRPr="001F7781">
              <w:t>1.2</w:t>
            </w:r>
            <w:r>
              <w:t>5</w:t>
            </w:r>
            <w:r w:rsidRPr="001F7781">
              <w:t>-2.</w:t>
            </w:r>
            <w:r>
              <w:t>10</w:t>
            </w:r>
          </w:p>
        </w:tc>
        <w:tc>
          <w:tcPr>
            <w:tcW w:w="1089" w:type="dxa"/>
            <w:shd w:val="clear" w:color="auto" w:fill="auto"/>
          </w:tcPr>
          <w:p w14:paraId="258C7906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&lt;0.001</w:t>
            </w:r>
          </w:p>
        </w:tc>
        <w:tc>
          <w:tcPr>
            <w:tcW w:w="1108" w:type="dxa"/>
            <w:shd w:val="clear" w:color="auto" w:fill="auto"/>
          </w:tcPr>
          <w:p w14:paraId="190B96C0" w14:textId="77777777" w:rsidR="00F26658" w:rsidRPr="001F7781" w:rsidRDefault="00F26658" w:rsidP="001102D1">
            <w:r w:rsidRPr="001F7781">
              <w:t>1.6</w:t>
            </w:r>
            <w:r>
              <w:t>9</w:t>
            </w:r>
          </w:p>
        </w:tc>
        <w:tc>
          <w:tcPr>
            <w:tcW w:w="1033" w:type="dxa"/>
            <w:shd w:val="clear" w:color="auto" w:fill="auto"/>
          </w:tcPr>
          <w:p w14:paraId="6CA306BC" w14:textId="77777777" w:rsidR="00F26658" w:rsidRPr="001F7781" w:rsidRDefault="00F26658" w:rsidP="001102D1">
            <w:r w:rsidRPr="001F7781">
              <w:t>1.1</w:t>
            </w:r>
            <w:r>
              <w:t>9</w:t>
            </w:r>
            <w:r w:rsidRPr="001F7781">
              <w:t>-2.</w:t>
            </w:r>
            <w:r>
              <w:t>40</w:t>
            </w:r>
          </w:p>
        </w:tc>
        <w:tc>
          <w:tcPr>
            <w:tcW w:w="1065" w:type="dxa"/>
            <w:shd w:val="clear" w:color="auto" w:fill="auto"/>
          </w:tcPr>
          <w:p w14:paraId="454642F9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0</w:t>
            </w:r>
            <w:r>
              <w:rPr>
                <w:b/>
                <w:bCs/>
              </w:rPr>
              <w:t>4</w:t>
            </w:r>
          </w:p>
        </w:tc>
      </w:tr>
      <w:tr w:rsidR="00F26658" w:rsidRPr="001F7781" w14:paraId="76778114" w14:textId="77777777" w:rsidTr="001102D1">
        <w:tc>
          <w:tcPr>
            <w:tcW w:w="2483" w:type="dxa"/>
          </w:tcPr>
          <w:p w14:paraId="6E071993" w14:textId="77777777" w:rsidR="00F26658" w:rsidRPr="001F7781" w:rsidRDefault="00F26658" w:rsidP="001102D1">
            <w:r w:rsidRPr="001F7781">
              <w:t>Diabetes</w:t>
            </w:r>
          </w:p>
        </w:tc>
        <w:tc>
          <w:tcPr>
            <w:tcW w:w="1180" w:type="dxa"/>
            <w:shd w:val="clear" w:color="auto" w:fill="auto"/>
          </w:tcPr>
          <w:p w14:paraId="216D0A53" w14:textId="77777777" w:rsidR="00F26658" w:rsidRPr="001F7781" w:rsidRDefault="00F26658" w:rsidP="001102D1">
            <w:r w:rsidRPr="001F7781">
              <w:t>0.</w:t>
            </w:r>
            <w:r>
              <w:t>92</w:t>
            </w:r>
          </w:p>
        </w:tc>
        <w:tc>
          <w:tcPr>
            <w:tcW w:w="1052" w:type="dxa"/>
            <w:shd w:val="clear" w:color="auto" w:fill="auto"/>
          </w:tcPr>
          <w:p w14:paraId="6F31D79C" w14:textId="77777777" w:rsidR="00F26658" w:rsidRPr="001F7781" w:rsidRDefault="00F26658" w:rsidP="001102D1">
            <w:r w:rsidRPr="001F7781">
              <w:t>0.7</w:t>
            </w:r>
            <w:r>
              <w:t>5</w:t>
            </w:r>
            <w:r w:rsidRPr="001F7781">
              <w:t>-1.</w:t>
            </w:r>
            <w:r>
              <w:t>13</w:t>
            </w:r>
          </w:p>
        </w:tc>
        <w:tc>
          <w:tcPr>
            <w:tcW w:w="1089" w:type="dxa"/>
            <w:shd w:val="clear" w:color="auto" w:fill="auto"/>
          </w:tcPr>
          <w:p w14:paraId="6629641F" w14:textId="77777777" w:rsidR="00F26658" w:rsidRPr="001F7781" w:rsidRDefault="00F26658" w:rsidP="001102D1">
            <w:r w:rsidRPr="001F7781">
              <w:t>0.</w:t>
            </w:r>
            <w:r>
              <w:t>417</w:t>
            </w:r>
          </w:p>
        </w:tc>
        <w:tc>
          <w:tcPr>
            <w:tcW w:w="1108" w:type="dxa"/>
            <w:shd w:val="clear" w:color="auto" w:fill="auto"/>
          </w:tcPr>
          <w:p w14:paraId="5CF2DB31" w14:textId="77777777" w:rsidR="00F26658" w:rsidRPr="001F7781" w:rsidRDefault="00F26658" w:rsidP="001102D1">
            <w:r w:rsidRPr="001F7781">
              <w:t>0.</w:t>
            </w:r>
            <w:r>
              <w:t>95</w:t>
            </w:r>
          </w:p>
        </w:tc>
        <w:tc>
          <w:tcPr>
            <w:tcW w:w="1033" w:type="dxa"/>
            <w:shd w:val="clear" w:color="auto" w:fill="auto"/>
          </w:tcPr>
          <w:p w14:paraId="6BCFD026" w14:textId="77777777" w:rsidR="00F26658" w:rsidRPr="001F7781" w:rsidRDefault="00F26658" w:rsidP="001102D1">
            <w:r w:rsidRPr="001F7781">
              <w:t>0.</w:t>
            </w:r>
            <w:r>
              <w:t>71</w:t>
            </w:r>
            <w:r w:rsidRPr="001F7781">
              <w:t>-1.</w:t>
            </w:r>
            <w:r>
              <w:t>28</w:t>
            </w:r>
          </w:p>
        </w:tc>
        <w:tc>
          <w:tcPr>
            <w:tcW w:w="1065" w:type="dxa"/>
            <w:shd w:val="clear" w:color="auto" w:fill="auto"/>
          </w:tcPr>
          <w:p w14:paraId="1E712A7B" w14:textId="77777777" w:rsidR="00F26658" w:rsidRPr="001F7781" w:rsidRDefault="00F26658" w:rsidP="001102D1">
            <w:r w:rsidRPr="001F7781">
              <w:t>0.</w:t>
            </w:r>
            <w:r>
              <w:t>753</w:t>
            </w:r>
          </w:p>
        </w:tc>
      </w:tr>
      <w:tr w:rsidR="00F26658" w:rsidRPr="001F7781" w14:paraId="30F6D82C" w14:textId="77777777" w:rsidTr="001102D1">
        <w:tc>
          <w:tcPr>
            <w:tcW w:w="2483" w:type="dxa"/>
          </w:tcPr>
          <w:p w14:paraId="619FD8A5" w14:textId="77777777" w:rsidR="00F26658" w:rsidRPr="001F7781" w:rsidRDefault="00F26658" w:rsidP="001102D1">
            <w:r w:rsidRPr="001F7781">
              <w:t>History of acute myocardial infarction</w:t>
            </w:r>
          </w:p>
        </w:tc>
        <w:tc>
          <w:tcPr>
            <w:tcW w:w="1180" w:type="dxa"/>
            <w:shd w:val="clear" w:color="auto" w:fill="auto"/>
          </w:tcPr>
          <w:p w14:paraId="4C471FDC" w14:textId="77777777" w:rsidR="00F26658" w:rsidRPr="001F7781" w:rsidRDefault="00F26658" w:rsidP="001102D1">
            <w:r w:rsidRPr="001F7781">
              <w:t>0.</w:t>
            </w:r>
            <w:r>
              <w:t>79</w:t>
            </w:r>
          </w:p>
        </w:tc>
        <w:tc>
          <w:tcPr>
            <w:tcW w:w="1052" w:type="dxa"/>
            <w:shd w:val="clear" w:color="auto" w:fill="auto"/>
          </w:tcPr>
          <w:p w14:paraId="5F9E26AB" w14:textId="77777777" w:rsidR="00F26658" w:rsidRPr="001F7781" w:rsidRDefault="00F26658" w:rsidP="001102D1">
            <w:r w:rsidRPr="001F7781">
              <w:t>0.61-</w:t>
            </w:r>
            <w:r>
              <w:t>1.01</w:t>
            </w:r>
          </w:p>
        </w:tc>
        <w:tc>
          <w:tcPr>
            <w:tcW w:w="1089" w:type="dxa"/>
            <w:shd w:val="clear" w:color="auto" w:fill="auto"/>
          </w:tcPr>
          <w:p w14:paraId="513E4F9A" w14:textId="77777777" w:rsidR="00F26658" w:rsidRPr="006D3B31" w:rsidRDefault="00F26658" w:rsidP="001102D1">
            <w:r w:rsidRPr="006D3B31">
              <w:t>0.055</w:t>
            </w:r>
          </w:p>
        </w:tc>
        <w:tc>
          <w:tcPr>
            <w:tcW w:w="1108" w:type="dxa"/>
            <w:shd w:val="clear" w:color="auto" w:fill="auto"/>
          </w:tcPr>
          <w:p w14:paraId="5E80ACD9" w14:textId="77777777" w:rsidR="00F26658" w:rsidRPr="001F7781" w:rsidRDefault="00F26658" w:rsidP="001102D1">
            <w:r w:rsidRPr="001F7781">
              <w:t>0.8</w:t>
            </w:r>
            <w:r>
              <w:t>6</w:t>
            </w:r>
          </w:p>
        </w:tc>
        <w:tc>
          <w:tcPr>
            <w:tcW w:w="1033" w:type="dxa"/>
            <w:shd w:val="clear" w:color="auto" w:fill="auto"/>
          </w:tcPr>
          <w:p w14:paraId="0973DBE0" w14:textId="77777777" w:rsidR="00F26658" w:rsidRPr="001F7781" w:rsidRDefault="00F26658" w:rsidP="001102D1">
            <w:r w:rsidRPr="001F7781">
              <w:t>0.6</w:t>
            </w:r>
            <w:r>
              <w:t>3</w:t>
            </w:r>
            <w:r w:rsidRPr="001F7781">
              <w:t>-1.</w:t>
            </w:r>
            <w:r>
              <w:t>18</w:t>
            </w:r>
          </w:p>
        </w:tc>
        <w:tc>
          <w:tcPr>
            <w:tcW w:w="1065" w:type="dxa"/>
            <w:shd w:val="clear" w:color="auto" w:fill="auto"/>
          </w:tcPr>
          <w:p w14:paraId="3CC6C816" w14:textId="77777777" w:rsidR="00F26658" w:rsidRPr="001F7781" w:rsidRDefault="00F26658" w:rsidP="001102D1">
            <w:r w:rsidRPr="001F7781">
              <w:t>0.</w:t>
            </w:r>
            <w:r>
              <w:t>355</w:t>
            </w:r>
          </w:p>
        </w:tc>
      </w:tr>
      <w:tr w:rsidR="00F26658" w:rsidRPr="001F7781" w14:paraId="7311AF5A" w14:textId="77777777" w:rsidTr="001102D1">
        <w:tc>
          <w:tcPr>
            <w:tcW w:w="2483" w:type="dxa"/>
          </w:tcPr>
          <w:p w14:paraId="08CFE435" w14:textId="77777777" w:rsidR="00F26658" w:rsidRPr="001F7781" w:rsidRDefault="00F26658" w:rsidP="001102D1">
            <w:r w:rsidRPr="001F7781">
              <w:t>History of stroke or TIA</w:t>
            </w:r>
          </w:p>
        </w:tc>
        <w:tc>
          <w:tcPr>
            <w:tcW w:w="1180" w:type="dxa"/>
            <w:shd w:val="clear" w:color="auto" w:fill="auto"/>
          </w:tcPr>
          <w:p w14:paraId="2A727F06" w14:textId="77777777" w:rsidR="00F26658" w:rsidRPr="001F7781" w:rsidRDefault="00F26658" w:rsidP="001102D1">
            <w:r w:rsidRPr="001F7781">
              <w:t>1.</w:t>
            </w:r>
            <w:r>
              <w:t>24</w:t>
            </w:r>
          </w:p>
        </w:tc>
        <w:tc>
          <w:tcPr>
            <w:tcW w:w="1052" w:type="dxa"/>
            <w:shd w:val="clear" w:color="auto" w:fill="auto"/>
          </w:tcPr>
          <w:p w14:paraId="057FE4BF" w14:textId="77777777" w:rsidR="00F26658" w:rsidRPr="001F7781" w:rsidRDefault="00F26658" w:rsidP="001102D1">
            <w:r w:rsidRPr="001F7781">
              <w:t>0.</w:t>
            </w:r>
            <w:r>
              <w:t>93</w:t>
            </w:r>
            <w:r w:rsidRPr="001F7781">
              <w:t>-1.</w:t>
            </w:r>
            <w:r>
              <w:t>65</w:t>
            </w:r>
          </w:p>
        </w:tc>
        <w:tc>
          <w:tcPr>
            <w:tcW w:w="1089" w:type="dxa"/>
            <w:shd w:val="clear" w:color="auto" w:fill="auto"/>
          </w:tcPr>
          <w:p w14:paraId="16772584" w14:textId="77777777" w:rsidR="00F26658" w:rsidRPr="001F7781" w:rsidRDefault="00F26658" w:rsidP="001102D1">
            <w:r w:rsidRPr="001F7781">
              <w:t>0.</w:t>
            </w:r>
            <w:r>
              <w:t>153</w:t>
            </w:r>
          </w:p>
        </w:tc>
        <w:tc>
          <w:tcPr>
            <w:tcW w:w="1108" w:type="dxa"/>
            <w:shd w:val="clear" w:color="auto" w:fill="auto"/>
          </w:tcPr>
          <w:p w14:paraId="73E70048" w14:textId="77777777" w:rsidR="00F26658" w:rsidRPr="001F7781" w:rsidRDefault="00F26658" w:rsidP="001102D1">
            <w:r w:rsidRPr="001F7781">
              <w:t>1.</w:t>
            </w:r>
            <w:r>
              <w:t>16</w:t>
            </w:r>
          </w:p>
        </w:tc>
        <w:tc>
          <w:tcPr>
            <w:tcW w:w="1033" w:type="dxa"/>
            <w:shd w:val="clear" w:color="auto" w:fill="auto"/>
          </w:tcPr>
          <w:p w14:paraId="0002C75E" w14:textId="77777777" w:rsidR="00F26658" w:rsidRPr="001F7781" w:rsidRDefault="00F26658" w:rsidP="001102D1">
            <w:r w:rsidRPr="001F7781">
              <w:t>0.</w:t>
            </w:r>
            <w:r>
              <w:t>82</w:t>
            </w:r>
            <w:r w:rsidRPr="001F7781">
              <w:t>-1.</w:t>
            </w:r>
            <w:r>
              <w:t>63</w:t>
            </w:r>
          </w:p>
        </w:tc>
        <w:tc>
          <w:tcPr>
            <w:tcW w:w="1065" w:type="dxa"/>
            <w:shd w:val="clear" w:color="auto" w:fill="auto"/>
          </w:tcPr>
          <w:p w14:paraId="05A70258" w14:textId="77777777" w:rsidR="00F26658" w:rsidRPr="001F7781" w:rsidRDefault="00F26658" w:rsidP="001102D1">
            <w:r w:rsidRPr="001F7781">
              <w:t>0.</w:t>
            </w:r>
            <w:r>
              <w:t>414</w:t>
            </w:r>
          </w:p>
        </w:tc>
      </w:tr>
      <w:tr w:rsidR="00F26658" w:rsidRPr="001F7781" w14:paraId="7033C0DC" w14:textId="77777777" w:rsidTr="001102D1">
        <w:tc>
          <w:tcPr>
            <w:tcW w:w="2483" w:type="dxa"/>
          </w:tcPr>
          <w:p w14:paraId="0880FF04" w14:textId="77777777" w:rsidR="00F26658" w:rsidRPr="001F7781" w:rsidRDefault="00F26658" w:rsidP="001102D1">
            <w:r w:rsidRPr="001F7781">
              <w:t>History of atrial fibrillation</w:t>
            </w:r>
          </w:p>
        </w:tc>
        <w:tc>
          <w:tcPr>
            <w:tcW w:w="1180" w:type="dxa"/>
            <w:shd w:val="clear" w:color="auto" w:fill="auto"/>
          </w:tcPr>
          <w:p w14:paraId="57C3E570" w14:textId="77777777" w:rsidR="00F26658" w:rsidRPr="001F7781" w:rsidRDefault="00F26658" w:rsidP="001102D1">
            <w:r w:rsidRPr="001F7781">
              <w:t>0</w:t>
            </w:r>
            <w:r>
              <w:t>.68</w:t>
            </w:r>
          </w:p>
        </w:tc>
        <w:tc>
          <w:tcPr>
            <w:tcW w:w="1052" w:type="dxa"/>
            <w:shd w:val="clear" w:color="auto" w:fill="auto"/>
          </w:tcPr>
          <w:p w14:paraId="1145E13E" w14:textId="77777777" w:rsidR="00F26658" w:rsidRPr="001F7781" w:rsidRDefault="00F26658" w:rsidP="001102D1">
            <w:r w:rsidRPr="001F7781">
              <w:t>0.5</w:t>
            </w:r>
            <w:r>
              <w:t>2</w:t>
            </w:r>
            <w:r w:rsidRPr="001F7781">
              <w:t>-0.9</w:t>
            </w:r>
            <w:r>
              <w:t>1</w:t>
            </w:r>
          </w:p>
        </w:tc>
        <w:tc>
          <w:tcPr>
            <w:tcW w:w="1089" w:type="dxa"/>
            <w:shd w:val="clear" w:color="auto" w:fill="auto"/>
          </w:tcPr>
          <w:p w14:paraId="40DEBC0C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</w:t>
            </w:r>
            <w:r>
              <w:rPr>
                <w:b/>
                <w:bCs/>
              </w:rPr>
              <w:t>08</w:t>
            </w:r>
          </w:p>
        </w:tc>
        <w:tc>
          <w:tcPr>
            <w:tcW w:w="1108" w:type="dxa"/>
            <w:shd w:val="clear" w:color="auto" w:fill="auto"/>
          </w:tcPr>
          <w:p w14:paraId="3BE0FEDD" w14:textId="77777777" w:rsidR="00F26658" w:rsidRPr="001F7781" w:rsidRDefault="00F26658" w:rsidP="001102D1">
            <w:r w:rsidRPr="001F7781">
              <w:t>0.</w:t>
            </w:r>
            <w:r>
              <w:t>94</w:t>
            </w:r>
          </w:p>
        </w:tc>
        <w:tc>
          <w:tcPr>
            <w:tcW w:w="1033" w:type="dxa"/>
            <w:shd w:val="clear" w:color="auto" w:fill="auto"/>
          </w:tcPr>
          <w:p w14:paraId="419E2A58" w14:textId="77777777" w:rsidR="00F26658" w:rsidRPr="001F7781" w:rsidRDefault="00F26658" w:rsidP="001102D1">
            <w:r w:rsidRPr="001F7781">
              <w:t>0.</w:t>
            </w:r>
            <w:r>
              <w:t>65</w:t>
            </w:r>
            <w:r w:rsidRPr="001F7781">
              <w:t>-1.</w:t>
            </w:r>
            <w:r>
              <w:t>36</w:t>
            </w:r>
          </w:p>
        </w:tc>
        <w:tc>
          <w:tcPr>
            <w:tcW w:w="1065" w:type="dxa"/>
            <w:shd w:val="clear" w:color="auto" w:fill="auto"/>
          </w:tcPr>
          <w:p w14:paraId="6BCB4570" w14:textId="77777777" w:rsidR="00F26658" w:rsidRPr="001F7781" w:rsidRDefault="00F26658" w:rsidP="001102D1">
            <w:r w:rsidRPr="001F7781">
              <w:t>0.</w:t>
            </w:r>
            <w:r>
              <w:t>743</w:t>
            </w:r>
          </w:p>
        </w:tc>
      </w:tr>
      <w:tr w:rsidR="00F26658" w:rsidRPr="001F7781" w14:paraId="09468384" w14:textId="77777777" w:rsidTr="001102D1">
        <w:tc>
          <w:tcPr>
            <w:tcW w:w="2483" w:type="dxa"/>
          </w:tcPr>
          <w:p w14:paraId="0C7ABCC6" w14:textId="77777777" w:rsidR="00F26658" w:rsidRPr="001F7781" w:rsidRDefault="00F26658" w:rsidP="001102D1">
            <w:r w:rsidRPr="001F7781">
              <w:t>History of congestive heart failure</w:t>
            </w:r>
          </w:p>
        </w:tc>
        <w:tc>
          <w:tcPr>
            <w:tcW w:w="1180" w:type="dxa"/>
            <w:shd w:val="clear" w:color="auto" w:fill="auto"/>
          </w:tcPr>
          <w:p w14:paraId="5BA8AD5A" w14:textId="77777777" w:rsidR="00F26658" w:rsidRPr="001F7781" w:rsidRDefault="00F26658" w:rsidP="001102D1">
            <w:r w:rsidRPr="001F7781">
              <w:t>0.74</w:t>
            </w:r>
          </w:p>
        </w:tc>
        <w:tc>
          <w:tcPr>
            <w:tcW w:w="1052" w:type="dxa"/>
            <w:shd w:val="clear" w:color="auto" w:fill="auto"/>
          </w:tcPr>
          <w:p w14:paraId="710F4317" w14:textId="77777777" w:rsidR="00F26658" w:rsidRPr="001F7781" w:rsidRDefault="00F26658" w:rsidP="001102D1">
            <w:r w:rsidRPr="001F7781">
              <w:t>0.60-0.9</w:t>
            </w:r>
            <w:r>
              <w:t>2</w:t>
            </w:r>
          </w:p>
        </w:tc>
        <w:tc>
          <w:tcPr>
            <w:tcW w:w="1089" w:type="dxa"/>
            <w:shd w:val="clear" w:color="auto" w:fill="auto"/>
          </w:tcPr>
          <w:p w14:paraId="718DAAAF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0</w:t>
            </w:r>
            <w:r>
              <w:rPr>
                <w:b/>
                <w:bCs/>
              </w:rPr>
              <w:t>7</w:t>
            </w:r>
          </w:p>
        </w:tc>
        <w:tc>
          <w:tcPr>
            <w:tcW w:w="1108" w:type="dxa"/>
            <w:shd w:val="clear" w:color="auto" w:fill="auto"/>
          </w:tcPr>
          <w:p w14:paraId="62D9F9FA" w14:textId="77777777" w:rsidR="00F26658" w:rsidRPr="001F7781" w:rsidRDefault="00F26658" w:rsidP="001102D1">
            <w:r w:rsidRPr="001F7781">
              <w:t>0.</w:t>
            </w:r>
            <w:r>
              <w:t>96</w:t>
            </w:r>
          </w:p>
        </w:tc>
        <w:tc>
          <w:tcPr>
            <w:tcW w:w="1033" w:type="dxa"/>
            <w:shd w:val="clear" w:color="auto" w:fill="auto"/>
          </w:tcPr>
          <w:p w14:paraId="5F57D624" w14:textId="77777777" w:rsidR="00F26658" w:rsidRPr="001F7781" w:rsidRDefault="00F26658" w:rsidP="001102D1">
            <w:r w:rsidRPr="001F7781">
              <w:t>0.</w:t>
            </w:r>
            <w:r>
              <w:t>71</w:t>
            </w:r>
            <w:r w:rsidRPr="001F7781">
              <w:t>-1.</w:t>
            </w:r>
            <w:r>
              <w:t>30</w:t>
            </w:r>
          </w:p>
        </w:tc>
        <w:tc>
          <w:tcPr>
            <w:tcW w:w="1065" w:type="dxa"/>
            <w:shd w:val="clear" w:color="auto" w:fill="auto"/>
          </w:tcPr>
          <w:p w14:paraId="47BF199D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t>0.</w:t>
            </w:r>
            <w:r>
              <w:t>801</w:t>
            </w:r>
          </w:p>
        </w:tc>
      </w:tr>
      <w:tr w:rsidR="00F26658" w:rsidRPr="001F7781" w14:paraId="5A67F24D" w14:textId="77777777" w:rsidTr="001102D1">
        <w:tc>
          <w:tcPr>
            <w:tcW w:w="2483" w:type="dxa"/>
          </w:tcPr>
          <w:p w14:paraId="71300C82" w14:textId="77777777" w:rsidR="00F26658" w:rsidRPr="001F7781" w:rsidRDefault="00F26658" w:rsidP="001102D1">
            <w:r w:rsidRPr="001F7781">
              <w:t>History of COPD / asthma</w:t>
            </w:r>
          </w:p>
        </w:tc>
        <w:tc>
          <w:tcPr>
            <w:tcW w:w="1180" w:type="dxa"/>
            <w:shd w:val="clear" w:color="auto" w:fill="auto"/>
          </w:tcPr>
          <w:p w14:paraId="5B5CC1D9" w14:textId="77777777" w:rsidR="00F26658" w:rsidRPr="001F7781" w:rsidRDefault="00F26658" w:rsidP="001102D1">
            <w:r w:rsidRPr="001F7781">
              <w:t>1.</w:t>
            </w:r>
            <w:r>
              <w:t>35</w:t>
            </w:r>
          </w:p>
        </w:tc>
        <w:tc>
          <w:tcPr>
            <w:tcW w:w="1052" w:type="dxa"/>
            <w:shd w:val="clear" w:color="auto" w:fill="auto"/>
          </w:tcPr>
          <w:p w14:paraId="10858DF5" w14:textId="77777777" w:rsidR="00F26658" w:rsidRPr="001F7781" w:rsidRDefault="00F26658" w:rsidP="001102D1">
            <w:r w:rsidRPr="001F7781">
              <w:t>0.</w:t>
            </w:r>
            <w:r>
              <w:t>93</w:t>
            </w:r>
            <w:r w:rsidRPr="001F7781">
              <w:t>-1.</w:t>
            </w:r>
            <w:r>
              <w:t>95</w:t>
            </w:r>
          </w:p>
        </w:tc>
        <w:tc>
          <w:tcPr>
            <w:tcW w:w="1089" w:type="dxa"/>
            <w:shd w:val="clear" w:color="auto" w:fill="auto"/>
          </w:tcPr>
          <w:p w14:paraId="6EA3A799" w14:textId="77777777" w:rsidR="00F26658" w:rsidRPr="001F7781" w:rsidRDefault="00F26658" w:rsidP="001102D1">
            <w:r w:rsidRPr="001F7781">
              <w:t>0.</w:t>
            </w:r>
            <w:r>
              <w:t>115</w:t>
            </w:r>
          </w:p>
        </w:tc>
        <w:tc>
          <w:tcPr>
            <w:tcW w:w="1108" w:type="dxa"/>
            <w:shd w:val="clear" w:color="auto" w:fill="auto"/>
          </w:tcPr>
          <w:p w14:paraId="1761903F" w14:textId="77777777" w:rsidR="00F26658" w:rsidRPr="001F7781" w:rsidRDefault="00F26658" w:rsidP="001102D1">
            <w:r w:rsidRPr="001F7781">
              <w:t>1.</w:t>
            </w:r>
            <w:r>
              <w:t>29</w:t>
            </w:r>
          </w:p>
        </w:tc>
        <w:tc>
          <w:tcPr>
            <w:tcW w:w="1033" w:type="dxa"/>
            <w:shd w:val="clear" w:color="auto" w:fill="auto"/>
          </w:tcPr>
          <w:p w14:paraId="14E77783" w14:textId="77777777" w:rsidR="00F26658" w:rsidRPr="001F7781" w:rsidRDefault="00F26658" w:rsidP="001102D1">
            <w:r w:rsidRPr="001F7781">
              <w:t>0.8</w:t>
            </w:r>
            <w:r>
              <w:t>4</w:t>
            </w:r>
            <w:r w:rsidRPr="001F7781">
              <w:t>-</w:t>
            </w:r>
            <w:r>
              <w:t>1.97</w:t>
            </w:r>
          </w:p>
        </w:tc>
        <w:tc>
          <w:tcPr>
            <w:tcW w:w="1065" w:type="dxa"/>
            <w:shd w:val="clear" w:color="auto" w:fill="auto"/>
          </w:tcPr>
          <w:p w14:paraId="0EE0A007" w14:textId="77777777" w:rsidR="00F26658" w:rsidRPr="001F7781" w:rsidRDefault="00F26658" w:rsidP="001102D1">
            <w:r w:rsidRPr="001F7781">
              <w:t>0.</w:t>
            </w:r>
            <w:r>
              <w:t>245</w:t>
            </w:r>
          </w:p>
        </w:tc>
      </w:tr>
      <w:tr w:rsidR="00F26658" w:rsidRPr="001F7781" w14:paraId="23AAE63E" w14:textId="77777777" w:rsidTr="001102D1">
        <w:tc>
          <w:tcPr>
            <w:tcW w:w="2483" w:type="dxa"/>
          </w:tcPr>
          <w:p w14:paraId="60C751EE" w14:textId="77777777" w:rsidR="00F26658" w:rsidRPr="001F7781" w:rsidRDefault="00F26658" w:rsidP="001102D1">
            <w:r w:rsidRPr="001F7781">
              <w:t>History of peripheral vascular disease</w:t>
            </w:r>
          </w:p>
        </w:tc>
        <w:tc>
          <w:tcPr>
            <w:tcW w:w="1180" w:type="dxa"/>
            <w:shd w:val="clear" w:color="auto" w:fill="auto"/>
          </w:tcPr>
          <w:p w14:paraId="599F0F1F" w14:textId="77777777" w:rsidR="00F26658" w:rsidRPr="001F7781" w:rsidRDefault="00F26658" w:rsidP="001102D1">
            <w:r w:rsidRPr="001F7781">
              <w:t>0.</w:t>
            </w:r>
            <w:r>
              <w:t>84</w:t>
            </w:r>
          </w:p>
        </w:tc>
        <w:tc>
          <w:tcPr>
            <w:tcW w:w="1052" w:type="dxa"/>
            <w:shd w:val="clear" w:color="auto" w:fill="auto"/>
          </w:tcPr>
          <w:p w14:paraId="4613F52C" w14:textId="77777777" w:rsidR="00F26658" w:rsidRPr="001F7781" w:rsidRDefault="00F26658" w:rsidP="001102D1">
            <w:r w:rsidRPr="001F7781">
              <w:t>0.</w:t>
            </w:r>
            <w:r>
              <w:t>59</w:t>
            </w:r>
            <w:r w:rsidRPr="001F7781">
              <w:t>-1.</w:t>
            </w:r>
            <w:r>
              <w:t>20</w:t>
            </w:r>
          </w:p>
        </w:tc>
        <w:tc>
          <w:tcPr>
            <w:tcW w:w="1089" w:type="dxa"/>
            <w:shd w:val="clear" w:color="auto" w:fill="auto"/>
          </w:tcPr>
          <w:p w14:paraId="06B17BD2" w14:textId="77777777" w:rsidR="00F26658" w:rsidRPr="001F7781" w:rsidRDefault="00F26658" w:rsidP="001102D1">
            <w:r w:rsidRPr="001F7781">
              <w:t>0.</w:t>
            </w:r>
            <w:r>
              <w:t>341</w:t>
            </w:r>
          </w:p>
        </w:tc>
        <w:tc>
          <w:tcPr>
            <w:tcW w:w="1108" w:type="dxa"/>
            <w:shd w:val="clear" w:color="auto" w:fill="auto"/>
          </w:tcPr>
          <w:p w14:paraId="61E7CACE" w14:textId="77777777" w:rsidR="00F26658" w:rsidRPr="001F7781" w:rsidRDefault="00F26658" w:rsidP="001102D1">
            <w:r>
              <w:t>1.13</w:t>
            </w:r>
          </w:p>
        </w:tc>
        <w:tc>
          <w:tcPr>
            <w:tcW w:w="1033" w:type="dxa"/>
            <w:shd w:val="clear" w:color="auto" w:fill="auto"/>
          </w:tcPr>
          <w:p w14:paraId="145C1E6D" w14:textId="77777777" w:rsidR="00F26658" w:rsidRPr="001F7781" w:rsidRDefault="00F26658" w:rsidP="001102D1">
            <w:r>
              <w:t>0.71-1.79</w:t>
            </w:r>
          </w:p>
        </w:tc>
        <w:tc>
          <w:tcPr>
            <w:tcW w:w="1065" w:type="dxa"/>
            <w:shd w:val="clear" w:color="auto" w:fill="auto"/>
          </w:tcPr>
          <w:p w14:paraId="2D07EA0E" w14:textId="77777777" w:rsidR="00F26658" w:rsidRPr="001F7781" w:rsidRDefault="00F26658" w:rsidP="001102D1">
            <w:r w:rsidRPr="001F7781">
              <w:t>0.</w:t>
            </w:r>
            <w:r>
              <w:t>600</w:t>
            </w:r>
          </w:p>
        </w:tc>
      </w:tr>
      <w:tr w:rsidR="00F26658" w:rsidRPr="001F7781" w14:paraId="1C82EF61" w14:textId="77777777" w:rsidTr="001102D1">
        <w:tc>
          <w:tcPr>
            <w:tcW w:w="2483" w:type="dxa"/>
          </w:tcPr>
          <w:p w14:paraId="6E4F931D" w14:textId="77777777" w:rsidR="00F26658" w:rsidRPr="001F7781" w:rsidRDefault="00F26658" w:rsidP="001102D1">
            <w:r>
              <w:t>History of malignancy</w:t>
            </w:r>
          </w:p>
        </w:tc>
        <w:tc>
          <w:tcPr>
            <w:tcW w:w="1180" w:type="dxa"/>
            <w:shd w:val="clear" w:color="auto" w:fill="auto"/>
          </w:tcPr>
          <w:p w14:paraId="7DCBC162" w14:textId="77777777" w:rsidR="00F26658" w:rsidRPr="001F7781" w:rsidRDefault="00F26658" w:rsidP="001102D1">
            <w:r>
              <w:t>1.03</w:t>
            </w:r>
          </w:p>
        </w:tc>
        <w:tc>
          <w:tcPr>
            <w:tcW w:w="1052" w:type="dxa"/>
            <w:shd w:val="clear" w:color="auto" w:fill="auto"/>
          </w:tcPr>
          <w:p w14:paraId="0CC6C491" w14:textId="77777777" w:rsidR="00F26658" w:rsidRPr="001F7781" w:rsidRDefault="00F26658" w:rsidP="001102D1">
            <w:r>
              <w:t>0.78-1.37</w:t>
            </w:r>
          </w:p>
        </w:tc>
        <w:tc>
          <w:tcPr>
            <w:tcW w:w="1089" w:type="dxa"/>
            <w:shd w:val="clear" w:color="auto" w:fill="auto"/>
          </w:tcPr>
          <w:p w14:paraId="406F9ACF" w14:textId="77777777" w:rsidR="00F26658" w:rsidRPr="001F7781" w:rsidRDefault="00F26658" w:rsidP="001102D1">
            <w:r>
              <w:t>0.834</w:t>
            </w:r>
          </w:p>
        </w:tc>
        <w:tc>
          <w:tcPr>
            <w:tcW w:w="1108" w:type="dxa"/>
            <w:shd w:val="clear" w:color="auto" w:fill="auto"/>
          </w:tcPr>
          <w:p w14:paraId="1492D084" w14:textId="77777777" w:rsidR="00F26658" w:rsidRDefault="00F26658" w:rsidP="001102D1">
            <w:r>
              <w:t>1.36</w:t>
            </w:r>
          </w:p>
        </w:tc>
        <w:tc>
          <w:tcPr>
            <w:tcW w:w="1033" w:type="dxa"/>
            <w:shd w:val="clear" w:color="auto" w:fill="auto"/>
          </w:tcPr>
          <w:p w14:paraId="5F561F35" w14:textId="77777777" w:rsidR="00F26658" w:rsidRDefault="00F26658" w:rsidP="001102D1">
            <w:r>
              <w:t>0.95-1.94</w:t>
            </w:r>
          </w:p>
        </w:tc>
        <w:tc>
          <w:tcPr>
            <w:tcW w:w="1065" w:type="dxa"/>
            <w:shd w:val="clear" w:color="auto" w:fill="auto"/>
          </w:tcPr>
          <w:p w14:paraId="05F82A7F" w14:textId="77777777" w:rsidR="00F26658" w:rsidRPr="001F7781" w:rsidRDefault="00F26658" w:rsidP="001102D1">
            <w:r>
              <w:t>0.960</w:t>
            </w:r>
          </w:p>
        </w:tc>
      </w:tr>
      <w:tr w:rsidR="00F26658" w:rsidRPr="001F7781" w14:paraId="5AD35A0B" w14:textId="77777777" w:rsidTr="001102D1">
        <w:tc>
          <w:tcPr>
            <w:tcW w:w="2483" w:type="dxa"/>
          </w:tcPr>
          <w:p w14:paraId="66261A47" w14:textId="77777777" w:rsidR="00F26658" w:rsidRPr="001F7781" w:rsidRDefault="00F26658" w:rsidP="001102D1">
            <w:r w:rsidRPr="001F7781">
              <w:t>Chronic kidney disease (GFR categories)</w:t>
            </w:r>
          </w:p>
          <w:p w14:paraId="5ECAFEEA" w14:textId="77777777" w:rsidR="00F26658" w:rsidRPr="001F7781" w:rsidRDefault="00F26658" w:rsidP="001102D1">
            <w:pPr>
              <w:ind w:left="720" w:hanging="120"/>
            </w:pPr>
            <w:r w:rsidRPr="001F7781">
              <w:t>Group 1 (G1)</w:t>
            </w:r>
          </w:p>
          <w:p w14:paraId="2CA25124" w14:textId="77777777" w:rsidR="00F26658" w:rsidRPr="001F7781" w:rsidRDefault="00F26658" w:rsidP="001102D1">
            <w:pPr>
              <w:ind w:left="720" w:hanging="120"/>
            </w:pPr>
            <w:r w:rsidRPr="001F7781">
              <w:lastRenderedPageBreak/>
              <w:t>Group 2 (G2)</w:t>
            </w:r>
          </w:p>
          <w:p w14:paraId="6A0FAEC3" w14:textId="77777777" w:rsidR="00F26658" w:rsidRPr="001F7781" w:rsidRDefault="00F26658" w:rsidP="001102D1">
            <w:pPr>
              <w:ind w:left="720" w:hanging="120"/>
            </w:pPr>
            <w:r w:rsidRPr="001F7781">
              <w:t>Group 3 (G3)</w:t>
            </w:r>
          </w:p>
          <w:p w14:paraId="76B06320" w14:textId="77777777" w:rsidR="00F26658" w:rsidRPr="001F7781" w:rsidRDefault="00F26658" w:rsidP="001102D1">
            <w:pPr>
              <w:ind w:left="720" w:hanging="120"/>
            </w:pPr>
            <w:r w:rsidRPr="001F7781">
              <w:t>Group 3 (G4-5)</w:t>
            </w:r>
          </w:p>
          <w:p w14:paraId="67D7BF3B" w14:textId="77777777" w:rsidR="00F26658" w:rsidRPr="001F7781" w:rsidRDefault="00F26658" w:rsidP="001102D1">
            <w:pPr>
              <w:ind w:left="600"/>
            </w:pPr>
            <w:r w:rsidRPr="001F7781">
              <w:t>Group 4 (Dialysis)</w:t>
            </w:r>
          </w:p>
        </w:tc>
        <w:tc>
          <w:tcPr>
            <w:tcW w:w="1180" w:type="dxa"/>
            <w:shd w:val="clear" w:color="auto" w:fill="auto"/>
          </w:tcPr>
          <w:p w14:paraId="5AD016F8" w14:textId="77777777" w:rsidR="00F26658" w:rsidRPr="001F7781" w:rsidRDefault="00F26658" w:rsidP="001102D1"/>
          <w:p w14:paraId="7C0E0E71" w14:textId="77777777" w:rsidR="00F26658" w:rsidRPr="001F7781" w:rsidRDefault="00F26658" w:rsidP="001102D1"/>
          <w:p w14:paraId="424D09E6" w14:textId="77777777" w:rsidR="00F26658" w:rsidRPr="001F7781" w:rsidRDefault="00F26658" w:rsidP="001102D1">
            <w:r w:rsidRPr="001F7781">
              <w:t>Reference</w:t>
            </w:r>
          </w:p>
          <w:p w14:paraId="20819858" w14:textId="77777777" w:rsidR="00F26658" w:rsidRPr="001F7781" w:rsidRDefault="00F26658" w:rsidP="001102D1">
            <w:r w:rsidRPr="001F7781">
              <w:lastRenderedPageBreak/>
              <w:t>1.1</w:t>
            </w:r>
            <w:r>
              <w:t>3</w:t>
            </w:r>
          </w:p>
          <w:p w14:paraId="26BE2F01" w14:textId="77777777" w:rsidR="00F26658" w:rsidRPr="001F7781" w:rsidRDefault="00F26658" w:rsidP="001102D1">
            <w:r w:rsidRPr="001F7781">
              <w:t>1.4</w:t>
            </w:r>
            <w:r>
              <w:t>6</w:t>
            </w:r>
          </w:p>
          <w:p w14:paraId="691DF454" w14:textId="77777777" w:rsidR="00F26658" w:rsidRPr="001F7781" w:rsidRDefault="00F26658" w:rsidP="001102D1">
            <w:r w:rsidRPr="001F7781">
              <w:t>2.</w:t>
            </w:r>
            <w:r>
              <w:t>37</w:t>
            </w:r>
          </w:p>
          <w:p w14:paraId="3D3338D8" w14:textId="77777777" w:rsidR="00F26658" w:rsidRPr="001F7781" w:rsidRDefault="00F26658" w:rsidP="001102D1">
            <w:r w:rsidRPr="001F7781">
              <w:t>1.1</w:t>
            </w:r>
            <w:r>
              <w:t>5</w:t>
            </w:r>
          </w:p>
        </w:tc>
        <w:tc>
          <w:tcPr>
            <w:tcW w:w="1052" w:type="dxa"/>
            <w:shd w:val="clear" w:color="auto" w:fill="auto"/>
          </w:tcPr>
          <w:p w14:paraId="711899BF" w14:textId="77777777" w:rsidR="00F26658" w:rsidRPr="001F7781" w:rsidRDefault="00F26658" w:rsidP="001102D1"/>
          <w:p w14:paraId="57CF2813" w14:textId="77777777" w:rsidR="00F26658" w:rsidRPr="001F7781" w:rsidRDefault="00F26658" w:rsidP="001102D1"/>
          <w:p w14:paraId="41414C20" w14:textId="77777777" w:rsidR="00F26658" w:rsidRPr="001F7781" w:rsidRDefault="00F26658" w:rsidP="001102D1">
            <w:r w:rsidRPr="001F7781">
              <w:t>1</w:t>
            </w:r>
          </w:p>
          <w:p w14:paraId="01123EB2" w14:textId="77777777" w:rsidR="00F26658" w:rsidRPr="001F7781" w:rsidRDefault="00F26658" w:rsidP="001102D1">
            <w:r w:rsidRPr="001F7781">
              <w:lastRenderedPageBreak/>
              <w:t>0.85-1.</w:t>
            </w:r>
            <w:r>
              <w:t>50</w:t>
            </w:r>
          </w:p>
          <w:p w14:paraId="33FBE8B0" w14:textId="77777777" w:rsidR="00F26658" w:rsidRPr="001F7781" w:rsidRDefault="00F26658" w:rsidP="001102D1">
            <w:r w:rsidRPr="001F7781">
              <w:t>1.0</w:t>
            </w:r>
            <w:r>
              <w:t>9</w:t>
            </w:r>
            <w:r w:rsidRPr="001F7781">
              <w:t>-1.</w:t>
            </w:r>
            <w:r>
              <w:t>96</w:t>
            </w:r>
          </w:p>
          <w:p w14:paraId="621A805A" w14:textId="77777777" w:rsidR="00F26658" w:rsidRPr="001F7781" w:rsidRDefault="00F26658" w:rsidP="001102D1">
            <w:r w:rsidRPr="001F7781">
              <w:t>1.</w:t>
            </w:r>
            <w:r>
              <w:t>49</w:t>
            </w:r>
            <w:r w:rsidRPr="001F7781">
              <w:t>-3.</w:t>
            </w:r>
            <w:r>
              <w:t>77</w:t>
            </w:r>
          </w:p>
          <w:p w14:paraId="2DBAEEED" w14:textId="77777777" w:rsidR="00F26658" w:rsidRPr="001F7781" w:rsidRDefault="00F26658" w:rsidP="001102D1">
            <w:r w:rsidRPr="001F7781">
              <w:t>0.8</w:t>
            </w:r>
            <w:r>
              <w:t>2</w:t>
            </w:r>
            <w:r w:rsidRPr="001F7781">
              <w:t>-1.</w:t>
            </w:r>
            <w:r>
              <w:t>62</w:t>
            </w:r>
          </w:p>
        </w:tc>
        <w:tc>
          <w:tcPr>
            <w:tcW w:w="1089" w:type="dxa"/>
            <w:shd w:val="clear" w:color="auto" w:fill="auto"/>
          </w:tcPr>
          <w:p w14:paraId="776CBD61" w14:textId="77777777" w:rsidR="00F26658" w:rsidRPr="001F7781" w:rsidRDefault="00F26658" w:rsidP="001102D1"/>
          <w:p w14:paraId="21AA36CA" w14:textId="77777777" w:rsidR="00F26658" w:rsidRPr="001F7781" w:rsidRDefault="00F26658" w:rsidP="001102D1"/>
          <w:p w14:paraId="1A04A34D" w14:textId="77777777" w:rsidR="00F26658" w:rsidRPr="001F7781" w:rsidRDefault="00F26658" w:rsidP="001102D1"/>
          <w:p w14:paraId="3EF97220" w14:textId="77777777" w:rsidR="00F26658" w:rsidRPr="001F7781" w:rsidRDefault="00F26658" w:rsidP="001102D1">
            <w:r w:rsidRPr="001F7781">
              <w:lastRenderedPageBreak/>
              <w:t>0.4</w:t>
            </w:r>
            <w:r>
              <w:t>02</w:t>
            </w:r>
          </w:p>
          <w:p w14:paraId="029C1576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</w:t>
            </w:r>
            <w:r>
              <w:rPr>
                <w:b/>
                <w:bCs/>
              </w:rPr>
              <w:t>12</w:t>
            </w:r>
          </w:p>
          <w:p w14:paraId="38F00F8F" w14:textId="77777777" w:rsidR="00F26658" w:rsidRPr="00EC5041" w:rsidRDefault="00F26658" w:rsidP="001102D1">
            <w:pPr>
              <w:rPr>
                <w:b/>
                <w:bCs/>
              </w:rPr>
            </w:pPr>
            <w:r w:rsidRPr="00EC5041">
              <w:rPr>
                <w:b/>
                <w:bCs/>
              </w:rPr>
              <w:t>&lt;0.001</w:t>
            </w:r>
          </w:p>
          <w:p w14:paraId="6C91A38F" w14:textId="77777777" w:rsidR="00F26658" w:rsidRPr="001F7781" w:rsidRDefault="00F26658" w:rsidP="001102D1">
            <w:r w:rsidRPr="001F7781">
              <w:t>0.4</w:t>
            </w:r>
            <w:r>
              <w:t>15</w:t>
            </w:r>
          </w:p>
        </w:tc>
        <w:tc>
          <w:tcPr>
            <w:tcW w:w="1108" w:type="dxa"/>
            <w:shd w:val="clear" w:color="auto" w:fill="auto"/>
          </w:tcPr>
          <w:p w14:paraId="2A3CA826" w14:textId="77777777" w:rsidR="00F26658" w:rsidRPr="001F7781" w:rsidRDefault="00F26658" w:rsidP="001102D1"/>
          <w:p w14:paraId="740B95BD" w14:textId="77777777" w:rsidR="00F26658" w:rsidRPr="001F7781" w:rsidRDefault="00F26658" w:rsidP="001102D1"/>
          <w:p w14:paraId="7B7C6EFD" w14:textId="77777777" w:rsidR="00F26658" w:rsidRPr="001F7781" w:rsidRDefault="00F26658" w:rsidP="001102D1">
            <w:r w:rsidRPr="001F7781">
              <w:t>Reference</w:t>
            </w:r>
          </w:p>
          <w:p w14:paraId="6FBADF83" w14:textId="77777777" w:rsidR="00F26658" w:rsidRPr="001F7781" w:rsidRDefault="00F26658" w:rsidP="001102D1">
            <w:r>
              <w:lastRenderedPageBreak/>
              <w:t>1.01</w:t>
            </w:r>
          </w:p>
          <w:p w14:paraId="6F1D8B50" w14:textId="77777777" w:rsidR="00F26658" w:rsidRPr="001F7781" w:rsidRDefault="00F26658" w:rsidP="001102D1">
            <w:r w:rsidRPr="001F7781">
              <w:t>0</w:t>
            </w:r>
            <w:r>
              <w:t>.87</w:t>
            </w:r>
          </w:p>
          <w:p w14:paraId="5B767D76" w14:textId="77777777" w:rsidR="00F26658" w:rsidRPr="001F7781" w:rsidRDefault="00F26658" w:rsidP="001102D1">
            <w:r>
              <w:t>1.27</w:t>
            </w:r>
          </w:p>
          <w:p w14:paraId="6BB80C61" w14:textId="77777777" w:rsidR="00F26658" w:rsidRPr="001F7781" w:rsidRDefault="00F26658" w:rsidP="001102D1">
            <w:r w:rsidRPr="001F7781">
              <w:t>0.</w:t>
            </w:r>
            <w:r>
              <w:t>75</w:t>
            </w:r>
          </w:p>
        </w:tc>
        <w:tc>
          <w:tcPr>
            <w:tcW w:w="1033" w:type="dxa"/>
            <w:shd w:val="clear" w:color="auto" w:fill="auto"/>
          </w:tcPr>
          <w:p w14:paraId="0EBFD064" w14:textId="77777777" w:rsidR="00F26658" w:rsidRPr="001F7781" w:rsidRDefault="00F26658" w:rsidP="001102D1"/>
          <w:p w14:paraId="6FAA3636" w14:textId="77777777" w:rsidR="00F26658" w:rsidRPr="001F7781" w:rsidRDefault="00F26658" w:rsidP="001102D1"/>
          <w:p w14:paraId="6FEEA40F" w14:textId="77777777" w:rsidR="00F26658" w:rsidRPr="001F7781" w:rsidRDefault="00F26658" w:rsidP="001102D1">
            <w:r w:rsidRPr="001F7781">
              <w:t>1</w:t>
            </w:r>
          </w:p>
          <w:p w14:paraId="3118C9C3" w14:textId="77777777" w:rsidR="00F26658" w:rsidRPr="001F7781" w:rsidRDefault="00F26658" w:rsidP="001102D1">
            <w:r w:rsidRPr="001F7781">
              <w:lastRenderedPageBreak/>
              <w:t>0.7</w:t>
            </w:r>
            <w:r>
              <w:t>2</w:t>
            </w:r>
            <w:r w:rsidRPr="001F7781">
              <w:t>-1.</w:t>
            </w:r>
            <w:r>
              <w:t>41</w:t>
            </w:r>
          </w:p>
          <w:p w14:paraId="1F01107D" w14:textId="77777777" w:rsidR="00F26658" w:rsidRPr="001F7781" w:rsidRDefault="00F26658" w:rsidP="001102D1">
            <w:r w:rsidRPr="001F7781">
              <w:t>0.</w:t>
            </w:r>
            <w:r>
              <w:t>58</w:t>
            </w:r>
            <w:r w:rsidRPr="001F7781">
              <w:t>-1.</w:t>
            </w:r>
            <w:r>
              <w:t>31</w:t>
            </w:r>
          </w:p>
          <w:p w14:paraId="06E24C4D" w14:textId="77777777" w:rsidR="00F26658" w:rsidRPr="001F7781" w:rsidRDefault="00F26658" w:rsidP="001102D1">
            <w:r w:rsidRPr="001F7781">
              <w:t>0.</w:t>
            </w:r>
            <w:r>
              <w:t>62</w:t>
            </w:r>
            <w:r w:rsidRPr="001F7781">
              <w:t>-</w:t>
            </w:r>
            <w:r>
              <w:t>2.59</w:t>
            </w:r>
          </w:p>
          <w:p w14:paraId="3295E4FD" w14:textId="77777777" w:rsidR="00F26658" w:rsidRPr="001F7781" w:rsidRDefault="00F26658" w:rsidP="001102D1">
            <w:r w:rsidRPr="001F7781">
              <w:t>0.4</w:t>
            </w:r>
            <w:r>
              <w:t>7</w:t>
            </w:r>
            <w:r w:rsidRPr="001F7781">
              <w:t>-1.</w:t>
            </w:r>
            <w:r>
              <w:t>20</w:t>
            </w:r>
          </w:p>
        </w:tc>
        <w:tc>
          <w:tcPr>
            <w:tcW w:w="1065" w:type="dxa"/>
            <w:shd w:val="clear" w:color="auto" w:fill="auto"/>
          </w:tcPr>
          <w:p w14:paraId="3B7E8E89" w14:textId="77777777" w:rsidR="00F26658" w:rsidRPr="001F7781" w:rsidRDefault="00F26658" w:rsidP="001102D1"/>
          <w:p w14:paraId="012EE255" w14:textId="77777777" w:rsidR="00F26658" w:rsidRPr="001F7781" w:rsidRDefault="00F26658" w:rsidP="001102D1"/>
          <w:p w14:paraId="7EAD9212" w14:textId="77777777" w:rsidR="00F26658" w:rsidRPr="001F7781" w:rsidRDefault="00F26658" w:rsidP="001102D1"/>
          <w:p w14:paraId="63C9A969" w14:textId="77777777" w:rsidR="00F26658" w:rsidRPr="001F7781" w:rsidRDefault="00F26658" w:rsidP="001102D1">
            <w:r w:rsidRPr="001F7781">
              <w:lastRenderedPageBreak/>
              <w:t>0.</w:t>
            </w:r>
            <w:r>
              <w:t>960</w:t>
            </w:r>
          </w:p>
          <w:p w14:paraId="4A7503AD" w14:textId="77777777" w:rsidR="00F26658" w:rsidRPr="001F7781" w:rsidRDefault="00F26658" w:rsidP="001102D1">
            <w:r w:rsidRPr="001F7781">
              <w:t>0.</w:t>
            </w:r>
            <w:r>
              <w:t>509</w:t>
            </w:r>
          </w:p>
          <w:p w14:paraId="061AD839" w14:textId="77777777" w:rsidR="00F26658" w:rsidRPr="001F7781" w:rsidRDefault="00F26658" w:rsidP="001102D1">
            <w:r w:rsidRPr="001F7781">
              <w:t>0.</w:t>
            </w:r>
            <w:r>
              <w:t>516</w:t>
            </w:r>
          </w:p>
          <w:p w14:paraId="4EE5A40D" w14:textId="77777777" w:rsidR="00F26658" w:rsidRPr="001F7781" w:rsidRDefault="00F26658" w:rsidP="001102D1">
            <w:r w:rsidRPr="001F7781">
              <w:t>0.</w:t>
            </w:r>
            <w:r>
              <w:t>224</w:t>
            </w:r>
          </w:p>
        </w:tc>
      </w:tr>
      <w:tr w:rsidR="00F26658" w:rsidRPr="001F7781" w14:paraId="269D76B0" w14:textId="77777777" w:rsidTr="001102D1">
        <w:tc>
          <w:tcPr>
            <w:tcW w:w="2483" w:type="dxa"/>
          </w:tcPr>
          <w:p w14:paraId="7932313C" w14:textId="77777777" w:rsidR="00F26658" w:rsidRPr="001F7781" w:rsidRDefault="00F26658" w:rsidP="001102D1">
            <w:r w:rsidRPr="001F7781">
              <w:lastRenderedPageBreak/>
              <w:t>Previous PCI</w:t>
            </w:r>
          </w:p>
        </w:tc>
        <w:tc>
          <w:tcPr>
            <w:tcW w:w="1180" w:type="dxa"/>
            <w:shd w:val="clear" w:color="auto" w:fill="auto"/>
          </w:tcPr>
          <w:p w14:paraId="1597B174" w14:textId="77777777" w:rsidR="00F26658" w:rsidRPr="001F7781" w:rsidRDefault="00F26658" w:rsidP="001102D1">
            <w:r w:rsidRPr="001F7781">
              <w:t>1.</w:t>
            </w:r>
            <w:r>
              <w:t>10</w:t>
            </w:r>
          </w:p>
        </w:tc>
        <w:tc>
          <w:tcPr>
            <w:tcW w:w="1052" w:type="dxa"/>
            <w:shd w:val="clear" w:color="auto" w:fill="auto"/>
          </w:tcPr>
          <w:p w14:paraId="777F5CEB" w14:textId="77777777" w:rsidR="00F26658" w:rsidRPr="001F7781" w:rsidRDefault="00F26658" w:rsidP="001102D1">
            <w:r w:rsidRPr="001F7781">
              <w:t>0.8</w:t>
            </w:r>
            <w:r>
              <w:t>9</w:t>
            </w:r>
            <w:r w:rsidRPr="001F7781">
              <w:t>-1.3</w:t>
            </w:r>
            <w:r>
              <w:t>5</w:t>
            </w:r>
          </w:p>
        </w:tc>
        <w:tc>
          <w:tcPr>
            <w:tcW w:w="1089" w:type="dxa"/>
            <w:shd w:val="clear" w:color="auto" w:fill="auto"/>
          </w:tcPr>
          <w:p w14:paraId="6C1CA2E6" w14:textId="77777777" w:rsidR="00F26658" w:rsidRPr="001F7781" w:rsidRDefault="00F26658" w:rsidP="001102D1">
            <w:r w:rsidRPr="001F7781">
              <w:t>0.</w:t>
            </w:r>
            <w:r>
              <w:t>390</w:t>
            </w:r>
          </w:p>
        </w:tc>
        <w:tc>
          <w:tcPr>
            <w:tcW w:w="1108" w:type="dxa"/>
            <w:shd w:val="clear" w:color="auto" w:fill="auto"/>
          </w:tcPr>
          <w:p w14:paraId="21A23164" w14:textId="77777777" w:rsidR="00F26658" w:rsidRPr="001F7781" w:rsidRDefault="00F26658" w:rsidP="001102D1">
            <w:r w:rsidRPr="001F7781">
              <w:t>1.1</w:t>
            </w:r>
            <w:r>
              <w:t>5</w:t>
            </w:r>
          </w:p>
        </w:tc>
        <w:tc>
          <w:tcPr>
            <w:tcW w:w="1033" w:type="dxa"/>
            <w:shd w:val="clear" w:color="auto" w:fill="auto"/>
          </w:tcPr>
          <w:p w14:paraId="664D8917" w14:textId="77777777" w:rsidR="00F26658" w:rsidRPr="001F7781" w:rsidRDefault="00F26658" w:rsidP="001102D1">
            <w:r w:rsidRPr="001F7781">
              <w:t>0.</w:t>
            </w:r>
            <w:r>
              <w:t>89</w:t>
            </w:r>
            <w:r w:rsidRPr="001F7781">
              <w:t>-1.</w:t>
            </w:r>
            <w:r>
              <w:t>48</w:t>
            </w:r>
          </w:p>
        </w:tc>
        <w:tc>
          <w:tcPr>
            <w:tcW w:w="1065" w:type="dxa"/>
            <w:shd w:val="clear" w:color="auto" w:fill="auto"/>
          </w:tcPr>
          <w:p w14:paraId="4791274C" w14:textId="77777777" w:rsidR="00F26658" w:rsidRPr="001F7781" w:rsidRDefault="00F26658" w:rsidP="001102D1">
            <w:r w:rsidRPr="001F7781">
              <w:t>0.</w:t>
            </w:r>
            <w:r>
              <w:t>296</w:t>
            </w:r>
          </w:p>
        </w:tc>
      </w:tr>
      <w:tr w:rsidR="00F26658" w:rsidRPr="001F7781" w14:paraId="3A40BA82" w14:textId="77777777" w:rsidTr="001102D1">
        <w:tc>
          <w:tcPr>
            <w:tcW w:w="2483" w:type="dxa"/>
          </w:tcPr>
          <w:p w14:paraId="01DEFCE2" w14:textId="77777777" w:rsidR="00F26658" w:rsidRPr="001F7781" w:rsidRDefault="00F26658" w:rsidP="001102D1">
            <w:r w:rsidRPr="001F7781">
              <w:t>Previous CABG</w:t>
            </w:r>
          </w:p>
        </w:tc>
        <w:tc>
          <w:tcPr>
            <w:tcW w:w="1180" w:type="dxa"/>
            <w:shd w:val="clear" w:color="auto" w:fill="auto"/>
          </w:tcPr>
          <w:p w14:paraId="62980D64" w14:textId="77777777" w:rsidR="00F26658" w:rsidRPr="001F7781" w:rsidRDefault="00F26658" w:rsidP="001102D1">
            <w:r>
              <w:t>1.02</w:t>
            </w:r>
          </w:p>
        </w:tc>
        <w:tc>
          <w:tcPr>
            <w:tcW w:w="1052" w:type="dxa"/>
            <w:shd w:val="clear" w:color="auto" w:fill="auto"/>
          </w:tcPr>
          <w:p w14:paraId="7E46A45F" w14:textId="77777777" w:rsidR="00F26658" w:rsidRPr="001F7781" w:rsidRDefault="00F26658" w:rsidP="001102D1">
            <w:r w:rsidRPr="001F7781">
              <w:t>0.</w:t>
            </w:r>
            <w:r>
              <w:t>75</w:t>
            </w:r>
            <w:r w:rsidRPr="001F7781">
              <w:t>-1.</w:t>
            </w:r>
            <w:r>
              <w:t>38</w:t>
            </w:r>
          </w:p>
        </w:tc>
        <w:tc>
          <w:tcPr>
            <w:tcW w:w="1089" w:type="dxa"/>
            <w:shd w:val="clear" w:color="auto" w:fill="auto"/>
          </w:tcPr>
          <w:p w14:paraId="771CC8B2" w14:textId="77777777" w:rsidR="00F26658" w:rsidRPr="001F7781" w:rsidRDefault="00F26658" w:rsidP="001102D1">
            <w:r w:rsidRPr="001F7781">
              <w:t>0.</w:t>
            </w:r>
            <w:r>
              <w:t>898</w:t>
            </w:r>
          </w:p>
        </w:tc>
        <w:tc>
          <w:tcPr>
            <w:tcW w:w="1108" w:type="dxa"/>
            <w:shd w:val="clear" w:color="auto" w:fill="auto"/>
          </w:tcPr>
          <w:p w14:paraId="264C3BFE" w14:textId="77777777" w:rsidR="00F26658" w:rsidRPr="001F7781" w:rsidRDefault="00F26658" w:rsidP="001102D1">
            <w:r>
              <w:t>1.21</w:t>
            </w:r>
          </w:p>
        </w:tc>
        <w:tc>
          <w:tcPr>
            <w:tcW w:w="1033" w:type="dxa"/>
            <w:shd w:val="clear" w:color="auto" w:fill="auto"/>
          </w:tcPr>
          <w:p w14:paraId="55A64555" w14:textId="77777777" w:rsidR="00F26658" w:rsidRPr="001F7781" w:rsidRDefault="00F26658" w:rsidP="001102D1">
            <w:r w:rsidRPr="001F7781">
              <w:t>0.</w:t>
            </w:r>
            <w:r>
              <w:t>83</w:t>
            </w:r>
            <w:r w:rsidRPr="001F7781">
              <w:t>-1.</w:t>
            </w:r>
            <w:r>
              <w:t>75</w:t>
            </w:r>
          </w:p>
        </w:tc>
        <w:tc>
          <w:tcPr>
            <w:tcW w:w="1065" w:type="dxa"/>
            <w:shd w:val="clear" w:color="auto" w:fill="auto"/>
          </w:tcPr>
          <w:p w14:paraId="66BEA159" w14:textId="77777777" w:rsidR="00F26658" w:rsidRPr="001F7781" w:rsidRDefault="00F26658" w:rsidP="001102D1">
            <w:r w:rsidRPr="001F7781">
              <w:t>0.</w:t>
            </w:r>
            <w:r>
              <w:t>325</w:t>
            </w:r>
          </w:p>
        </w:tc>
      </w:tr>
      <w:tr w:rsidR="00F26658" w:rsidRPr="001F7781" w14:paraId="475AC519" w14:textId="77777777" w:rsidTr="001102D1">
        <w:tc>
          <w:tcPr>
            <w:tcW w:w="2483" w:type="dxa"/>
          </w:tcPr>
          <w:p w14:paraId="603FEBA2" w14:textId="77777777" w:rsidR="00F26658" w:rsidRPr="001F7781" w:rsidRDefault="00F26658" w:rsidP="001102D1">
            <w:r w:rsidRPr="001F7781">
              <w:t>Choice of second anti-platelet</w:t>
            </w:r>
          </w:p>
          <w:p w14:paraId="0F3FA0F6" w14:textId="77777777" w:rsidR="00F26658" w:rsidRPr="001F7781" w:rsidRDefault="00F26658" w:rsidP="001102D1">
            <w:pPr>
              <w:ind w:firstLine="594"/>
            </w:pPr>
            <w:r w:rsidRPr="001F7781">
              <w:t>Clopidogrel</w:t>
            </w:r>
          </w:p>
          <w:p w14:paraId="170EC18E" w14:textId="77777777" w:rsidR="00F26658" w:rsidRPr="001F7781" w:rsidRDefault="00F26658" w:rsidP="001102D1">
            <w:pPr>
              <w:ind w:firstLine="594"/>
            </w:pPr>
            <w:r w:rsidRPr="001F7781">
              <w:t>Ticagrelor</w:t>
            </w:r>
          </w:p>
          <w:p w14:paraId="2C24234D" w14:textId="77777777" w:rsidR="00F26658" w:rsidRPr="001F7781" w:rsidRDefault="00F26658" w:rsidP="001102D1">
            <w:pPr>
              <w:ind w:firstLine="594"/>
            </w:pPr>
            <w:r w:rsidRPr="001F7781">
              <w:t>Prasugrel</w:t>
            </w:r>
          </w:p>
        </w:tc>
        <w:tc>
          <w:tcPr>
            <w:tcW w:w="1180" w:type="dxa"/>
            <w:shd w:val="clear" w:color="auto" w:fill="auto"/>
          </w:tcPr>
          <w:p w14:paraId="016B1C17" w14:textId="77777777" w:rsidR="00F26658" w:rsidRPr="001F7781" w:rsidRDefault="00F26658" w:rsidP="001102D1"/>
          <w:p w14:paraId="05214D0A" w14:textId="77777777" w:rsidR="00F26658" w:rsidRPr="001F7781" w:rsidRDefault="00F26658" w:rsidP="001102D1"/>
          <w:p w14:paraId="69953254" w14:textId="77777777" w:rsidR="00F26658" w:rsidRPr="001F7781" w:rsidRDefault="00F26658" w:rsidP="001102D1">
            <w:r w:rsidRPr="001F7781">
              <w:t>Reference</w:t>
            </w:r>
          </w:p>
          <w:p w14:paraId="1BB8A09C" w14:textId="77777777" w:rsidR="00F26658" w:rsidRPr="001F7781" w:rsidRDefault="00F26658" w:rsidP="001102D1">
            <w:r w:rsidRPr="001F7781">
              <w:t>1.</w:t>
            </w:r>
            <w:r>
              <w:t>24</w:t>
            </w:r>
          </w:p>
          <w:p w14:paraId="14F63DF7" w14:textId="77777777" w:rsidR="00F26658" w:rsidRPr="001F7781" w:rsidRDefault="00F26658" w:rsidP="001102D1">
            <w:r w:rsidRPr="001F7781">
              <w:t>1.</w:t>
            </w:r>
            <w:r>
              <w:t>33</w:t>
            </w:r>
          </w:p>
        </w:tc>
        <w:tc>
          <w:tcPr>
            <w:tcW w:w="1052" w:type="dxa"/>
            <w:shd w:val="clear" w:color="auto" w:fill="auto"/>
          </w:tcPr>
          <w:p w14:paraId="45B3F689" w14:textId="77777777" w:rsidR="00F26658" w:rsidRPr="001F7781" w:rsidRDefault="00F26658" w:rsidP="001102D1"/>
          <w:p w14:paraId="2405BC63" w14:textId="77777777" w:rsidR="00F26658" w:rsidRPr="001F7781" w:rsidRDefault="00F26658" w:rsidP="001102D1"/>
          <w:p w14:paraId="0B18FAE9" w14:textId="77777777" w:rsidR="00F26658" w:rsidRPr="001F7781" w:rsidRDefault="00F26658" w:rsidP="001102D1"/>
          <w:p w14:paraId="585E610F" w14:textId="77777777" w:rsidR="00F26658" w:rsidRPr="001F7781" w:rsidRDefault="00F26658" w:rsidP="001102D1">
            <w:r w:rsidRPr="001F7781">
              <w:t>0.9</w:t>
            </w:r>
            <w:r>
              <w:t>6</w:t>
            </w:r>
            <w:r w:rsidRPr="001F7781">
              <w:t>-1.</w:t>
            </w:r>
            <w:r>
              <w:t>59</w:t>
            </w:r>
          </w:p>
          <w:p w14:paraId="37BE60EE" w14:textId="77777777" w:rsidR="00F26658" w:rsidRPr="001F7781" w:rsidRDefault="00F26658" w:rsidP="001102D1">
            <w:r w:rsidRPr="001F7781">
              <w:t>0.7</w:t>
            </w:r>
            <w:r>
              <w:t>7</w:t>
            </w:r>
            <w:r w:rsidRPr="001F7781">
              <w:t>-2.</w:t>
            </w:r>
            <w:r>
              <w:t>29</w:t>
            </w:r>
          </w:p>
        </w:tc>
        <w:tc>
          <w:tcPr>
            <w:tcW w:w="1089" w:type="dxa"/>
            <w:shd w:val="clear" w:color="auto" w:fill="auto"/>
          </w:tcPr>
          <w:p w14:paraId="1D995431" w14:textId="77777777" w:rsidR="00F26658" w:rsidRPr="001F7781" w:rsidRDefault="00F26658" w:rsidP="001102D1"/>
          <w:p w14:paraId="1E3FAB74" w14:textId="77777777" w:rsidR="00F26658" w:rsidRPr="001F7781" w:rsidRDefault="00F26658" w:rsidP="001102D1"/>
          <w:p w14:paraId="0BA137D8" w14:textId="77777777" w:rsidR="00F26658" w:rsidRPr="001F7781" w:rsidRDefault="00F26658" w:rsidP="001102D1"/>
          <w:p w14:paraId="42E7FD82" w14:textId="77777777" w:rsidR="00F26658" w:rsidRPr="001F7781" w:rsidRDefault="00F26658" w:rsidP="001102D1">
            <w:r w:rsidRPr="001F7781">
              <w:t>0.</w:t>
            </w:r>
            <w:r>
              <w:t>100</w:t>
            </w:r>
          </w:p>
          <w:p w14:paraId="58F54C3A" w14:textId="77777777" w:rsidR="00F26658" w:rsidRPr="001F7781" w:rsidRDefault="00F26658" w:rsidP="001102D1">
            <w:r w:rsidRPr="001F7781">
              <w:t>0.</w:t>
            </w:r>
            <w:r>
              <w:t>305</w:t>
            </w:r>
          </w:p>
        </w:tc>
        <w:tc>
          <w:tcPr>
            <w:tcW w:w="1108" w:type="dxa"/>
            <w:shd w:val="clear" w:color="auto" w:fill="A6A6A6" w:themeFill="background1" w:themeFillShade="A6"/>
          </w:tcPr>
          <w:p w14:paraId="557A2B67" w14:textId="77777777" w:rsidR="00F26658" w:rsidRPr="001F7781" w:rsidRDefault="00F26658" w:rsidP="001102D1"/>
          <w:p w14:paraId="4AE0028E" w14:textId="77777777" w:rsidR="00F26658" w:rsidRPr="001F7781" w:rsidRDefault="00F26658" w:rsidP="001102D1"/>
          <w:p w14:paraId="0ECEF042" w14:textId="77777777" w:rsidR="00F26658" w:rsidRPr="001F7781" w:rsidRDefault="00F26658" w:rsidP="001102D1"/>
        </w:tc>
        <w:tc>
          <w:tcPr>
            <w:tcW w:w="1033" w:type="dxa"/>
            <w:shd w:val="clear" w:color="auto" w:fill="A6A6A6" w:themeFill="background1" w:themeFillShade="A6"/>
          </w:tcPr>
          <w:p w14:paraId="33E3D251" w14:textId="77777777" w:rsidR="00F26658" w:rsidRPr="001F7781" w:rsidRDefault="00F26658" w:rsidP="001102D1"/>
        </w:tc>
        <w:tc>
          <w:tcPr>
            <w:tcW w:w="1065" w:type="dxa"/>
            <w:shd w:val="clear" w:color="auto" w:fill="A6A6A6" w:themeFill="background1" w:themeFillShade="A6"/>
          </w:tcPr>
          <w:p w14:paraId="46084C0F" w14:textId="77777777" w:rsidR="00F26658" w:rsidRPr="001F7781" w:rsidRDefault="00F26658" w:rsidP="001102D1"/>
        </w:tc>
      </w:tr>
      <w:tr w:rsidR="00F26658" w:rsidRPr="001F7781" w14:paraId="7DFC6963" w14:textId="77777777" w:rsidTr="001102D1"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82E45" w14:textId="77777777" w:rsidR="00F26658" w:rsidRPr="001F7781" w:rsidRDefault="00F26658" w:rsidP="001102D1">
            <w:proofErr w:type="spellStart"/>
            <w:r w:rsidRPr="001F7781">
              <w:t>Haemoglobin</w:t>
            </w:r>
            <w:proofErr w:type="spellEnd"/>
            <w:r w:rsidRPr="001F7781">
              <w:t xml:space="preserve"> </w:t>
            </w:r>
          </w:p>
          <w:p w14:paraId="6C23CCE7" w14:textId="77777777" w:rsidR="00F26658" w:rsidRPr="001F7781" w:rsidRDefault="00F26658" w:rsidP="001102D1">
            <w:pPr>
              <w:ind w:firstLine="594"/>
            </w:pPr>
            <w:r w:rsidRPr="001F7781">
              <w:t>Hb&gt; 12</w:t>
            </w:r>
          </w:p>
          <w:p w14:paraId="3478B0D5" w14:textId="77777777" w:rsidR="00F26658" w:rsidRPr="001F7781" w:rsidRDefault="00F26658" w:rsidP="001102D1">
            <w:pPr>
              <w:ind w:firstLine="594"/>
            </w:pPr>
            <w:r w:rsidRPr="001F7781">
              <w:t>Hb 10-11.9</w:t>
            </w:r>
          </w:p>
          <w:p w14:paraId="1524A76F" w14:textId="77777777" w:rsidR="00F26658" w:rsidRPr="001F7781" w:rsidRDefault="00F26658" w:rsidP="001102D1">
            <w:pPr>
              <w:ind w:firstLine="594"/>
            </w:pPr>
            <w:r w:rsidRPr="001F7781">
              <w:t>Hb&lt;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80ED0" w14:textId="77777777" w:rsidR="00F26658" w:rsidRPr="001F7781" w:rsidRDefault="00F26658" w:rsidP="001102D1"/>
          <w:p w14:paraId="139D11F7" w14:textId="77777777" w:rsidR="00F26658" w:rsidRPr="001F7781" w:rsidRDefault="00F26658" w:rsidP="001102D1">
            <w:r w:rsidRPr="001F7781">
              <w:t>Reference</w:t>
            </w:r>
          </w:p>
          <w:p w14:paraId="0BC6E063" w14:textId="77777777" w:rsidR="00F26658" w:rsidRPr="001F7781" w:rsidRDefault="00F26658" w:rsidP="001102D1">
            <w:r w:rsidRPr="001F7781">
              <w:t>1.</w:t>
            </w:r>
            <w:r>
              <w:t>35</w:t>
            </w:r>
          </w:p>
          <w:p w14:paraId="679AFD85" w14:textId="77777777" w:rsidR="00F26658" w:rsidRPr="001F7781" w:rsidRDefault="00F26658" w:rsidP="001102D1">
            <w:r w:rsidRPr="001F7781">
              <w:t>1.</w:t>
            </w:r>
            <w:r>
              <w:t>8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CC310" w14:textId="77777777" w:rsidR="00F26658" w:rsidRPr="001F7781" w:rsidRDefault="00F26658" w:rsidP="001102D1"/>
          <w:p w14:paraId="5ED41E4B" w14:textId="77777777" w:rsidR="00F26658" w:rsidRPr="001F7781" w:rsidRDefault="00F26658" w:rsidP="001102D1">
            <w:r w:rsidRPr="001F7781">
              <w:t>1</w:t>
            </w:r>
          </w:p>
          <w:p w14:paraId="0A9B0927" w14:textId="77777777" w:rsidR="00F26658" w:rsidRPr="001F7781" w:rsidRDefault="00F26658" w:rsidP="001102D1">
            <w:r w:rsidRPr="001F7781">
              <w:t>1.</w:t>
            </w:r>
            <w:r>
              <w:t>07</w:t>
            </w:r>
            <w:r w:rsidRPr="001F7781">
              <w:t>-1.</w:t>
            </w:r>
            <w:r>
              <w:t>71</w:t>
            </w:r>
          </w:p>
          <w:p w14:paraId="78BAD1D7" w14:textId="77777777" w:rsidR="00F26658" w:rsidRPr="001F7781" w:rsidRDefault="00F26658" w:rsidP="001102D1">
            <w:r w:rsidRPr="001F7781">
              <w:t>1.</w:t>
            </w:r>
            <w:r>
              <w:t>29</w:t>
            </w:r>
            <w:r w:rsidRPr="001F7781">
              <w:t>-2.</w:t>
            </w:r>
            <w:r>
              <w:t>5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1198C" w14:textId="77777777" w:rsidR="00F26658" w:rsidRPr="001F7781" w:rsidRDefault="00F26658" w:rsidP="001102D1"/>
          <w:p w14:paraId="550DCDD3" w14:textId="77777777" w:rsidR="00F26658" w:rsidRPr="001F7781" w:rsidRDefault="00F26658" w:rsidP="001102D1"/>
          <w:p w14:paraId="0D9DF9D0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</w:t>
            </w:r>
            <w:r>
              <w:rPr>
                <w:b/>
                <w:bCs/>
              </w:rPr>
              <w:t>12</w:t>
            </w:r>
          </w:p>
          <w:p w14:paraId="00855218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B18AC" w14:textId="77777777" w:rsidR="00F26658" w:rsidRPr="001F7781" w:rsidRDefault="00F26658" w:rsidP="001102D1"/>
          <w:p w14:paraId="5FDE2991" w14:textId="77777777" w:rsidR="00F26658" w:rsidRPr="001F7781" w:rsidRDefault="00F26658" w:rsidP="001102D1">
            <w:r w:rsidRPr="001F7781">
              <w:t>Reference</w:t>
            </w:r>
          </w:p>
          <w:p w14:paraId="68ED9606" w14:textId="77777777" w:rsidR="00F26658" w:rsidRPr="001F7781" w:rsidRDefault="00F26658" w:rsidP="001102D1">
            <w:r w:rsidRPr="001F7781">
              <w:t>1.</w:t>
            </w:r>
            <w:r>
              <w:t>18</w:t>
            </w:r>
          </w:p>
          <w:p w14:paraId="7DA14D60" w14:textId="77777777" w:rsidR="00F26658" w:rsidRPr="001F7781" w:rsidRDefault="00F26658" w:rsidP="001102D1">
            <w:r w:rsidRPr="001F7781">
              <w:t>1.</w:t>
            </w:r>
            <w:r>
              <w:t>7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25CFA" w14:textId="77777777" w:rsidR="00F26658" w:rsidRPr="001F7781" w:rsidRDefault="00F26658" w:rsidP="001102D1"/>
          <w:p w14:paraId="3155BB76" w14:textId="77777777" w:rsidR="00F26658" w:rsidRPr="001F7781" w:rsidRDefault="00F26658" w:rsidP="001102D1">
            <w:r w:rsidRPr="001F7781">
              <w:t>1</w:t>
            </w:r>
          </w:p>
          <w:p w14:paraId="41057323" w14:textId="77777777" w:rsidR="00F26658" w:rsidRPr="001F7781" w:rsidRDefault="00F26658" w:rsidP="001102D1">
            <w:r w:rsidRPr="001F7781">
              <w:t>0.</w:t>
            </w:r>
            <w:r>
              <w:t>85</w:t>
            </w:r>
            <w:r w:rsidRPr="001F7781">
              <w:t>-1.6</w:t>
            </w:r>
            <w:r>
              <w:t>4</w:t>
            </w:r>
          </w:p>
          <w:p w14:paraId="091ED451" w14:textId="77777777" w:rsidR="00F26658" w:rsidRPr="001F7781" w:rsidRDefault="00F26658" w:rsidP="001102D1">
            <w:r w:rsidRPr="001F7781">
              <w:t>1.</w:t>
            </w:r>
            <w:r>
              <w:t>13</w:t>
            </w:r>
            <w:r w:rsidRPr="001F7781">
              <w:t>-2.</w:t>
            </w:r>
            <w:r>
              <w:t>7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3EFA7" w14:textId="77777777" w:rsidR="00F26658" w:rsidRPr="001F7781" w:rsidRDefault="00F26658" w:rsidP="001102D1"/>
          <w:p w14:paraId="3DCDDDC4" w14:textId="77777777" w:rsidR="00F26658" w:rsidRPr="001F7781" w:rsidRDefault="00F26658" w:rsidP="001102D1"/>
          <w:p w14:paraId="1DC18B09" w14:textId="77777777" w:rsidR="00F26658" w:rsidRPr="001F7781" w:rsidRDefault="00F26658" w:rsidP="001102D1">
            <w:r w:rsidRPr="001F7781">
              <w:t>0.</w:t>
            </w:r>
            <w:r>
              <w:t>333</w:t>
            </w:r>
          </w:p>
          <w:p w14:paraId="24FFA227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</w:t>
            </w:r>
            <w:r>
              <w:rPr>
                <w:b/>
                <w:bCs/>
              </w:rPr>
              <w:t>12</w:t>
            </w:r>
          </w:p>
        </w:tc>
      </w:tr>
      <w:tr w:rsidR="00F26658" w:rsidRPr="001F7781" w14:paraId="5C59943B" w14:textId="77777777" w:rsidTr="001102D1"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3F625" w14:textId="77777777" w:rsidR="00F26658" w:rsidRPr="001F7781" w:rsidRDefault="00F26658" w:rsidP="001102D1">
            <w:r w:rsidRPr="001F7781">
              <w:t>Type of PCI</w:t>
            </w:r>
          </w:p>
          <w:p w14:paraId="30E6DAF6" w14:textId="77777777" w:rsidR="00F26658" w:rsidRDefault="00F26658" w:rsidP="001102D1">
            <w:pPr>
              <w:ind w:firstLine="452"/>
            </w:pPr>
            <w:r w:rsidRPr="001F7781">
              <w:t>2</w:t>
            </w:r>
            <w:r w:rsidRPr="001F7781">
              <w:rPr>
                <w:vertAlign w:val="superscript"/>
              </w:rPr>
              <w:t>nd</w:t>
            </w:r>
            <w:r w:rsidRPr="001F7781">
              <w:t xml:space="preserve"> Generation DES</w:t>
            </w:r>
          </w:p>
          <w:p w14:paraId="236AC9F7" w14:textId="77777777" w:rsidR="00F26658" w:rsidRPr="001F7781" w:rsidRDefault="00F26658" w:rsidP="001102D1">
            <w:pPr>
              <w:ind w:firstLine="452"/>
            </w:pPr>
            <w:r w:rsidRPr="001F7781">
              <w:t>BMS</w:t>
            </w:r>
          </w:p>
          <w:p w14:paraId="52D2BDDB" w14:textId="77777777" w:rsidR="00F26658" w:rsidRPr="001F7781" w:rsidRDefault="00F26658" w:rsidP="001102D1">
            <w:pPr>
              <w:ind w:firstLine="452"/>
            </w:pPr>
            <w:r w:rsidRPr="001F7781">
              <w:t>POBA</w:t>
            </w:r>
          </w:p>
          <w:p w14:paraId="79CA4C14" w14:textId="77777777" w:rsidR="00F26658" w:rsidRPr="001F7781" w:rsidRDefault="00F26658" w:rsidP="001102D1">
            <w:pPr>
              <w:ind w:firstLine="452"/>
            </w:pPr>
            <w:r w:rsidRPr="001F7781">
              <w:t>DEB</w:t>
            </w:r>
          </w:p>
          <w:p w14:paraId="60D58D14" w14:textId="77777777" w:rsidR="00F26658" w:rsidRPr="001F7781" w:rsidRDefault="00F26658" w:rsidP="001102D1">
            <w:pPr>
              <w:ind w:firstLine="452"/>
            </w:pPr>
            <w:r w:rsidRPr="001F7781">
              <w:t>Thrombectom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2352B" w14:textId="77777777" w:rsidR="00F26658" w:rsidRPr="001F7781" w:rsidRDefault="00F26658" w:rsidP="001102D1"/>
          <w:p w14:paraId="330EAAF5" w14:textId="77777777" w:rsidR="00F26658" w:rsidRPr="001F7781" w:rsidRDefault="00F26658" w:rsidP="001102D1">
            <w:r w:rsidRPr="001F7781">
              <w:t>Reference</w:t>
            </w:r>
          </w:p>
          <w:p w14:paraId="54C1480D" w14:textId="77777777" w:rsidR="00F26658" w:rsidRPr="001F7781" w:rsidRDefault="00F26658" w:rsidP="001102D1">
            <w:r>
              <w:t>2.04</w:t>
            </w:r>
          </w:p>
          <w:p w14:paraId="15F60CC4" w14:textId="77777777" w:rsidR="00F26658" w:rsidRDefault="00F26658" w:rsidP="001102D1">
            <w:r>
              <w:t>1.25</w:t>
            </w:r>
          </w:p>
          <w:p w14:paraId="1B548037" w14:textId="77777777" w:rsidR="00F26658" w:rsidRDefault="00F26658" w:rsidP="001102D1">
            <w:r>
              <w:t>1.10</w:t>
            </w:r>
          </w:p>
          <w:p w14:paraId="13C77CA0" w14:textId="77777777" w:rsidR="00F26658" w:rsidRPr="001F7781" w:rsidRDefault="00F26658" w:rsidP="001102D1">
            <w:r>
              <w:t>1.6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4B3E7" w14:textId="77777777" w:rsidR="00F26658" w:rsidRPr="001F7781" w:rsidRDefault="00F26658" w:rsidP="001102D1"/>
          <w:p w14:paraId="3A76A472" w14:textId="77777777" w:rsidR="00F26658" w:rsidRPr="001F7781" w:rsidRDefault="00F26658" w:rsidP="001102D1">
            <w:r w:rsidRPr="001F7781">
              <w:t>1</w:t>
            </w:r>
          </w:p>
          <w:p w14:paraId="748F8918" w14:textId="77777777" w:rsidR="00F26658" w:rsidRDefault="00F26658" w:rsidP="001102D1">
            <w:r>
              <w:t>1.16</w:t>
            </w:r>
            <w:r w:rsidRPr="001F7781">
              <w:t>-</w:t>
            </w:r>
            <w:r>
              <w:t>3.56</w:t>
            </w:r>
          </w:p>
          <w:p w14:paraId="418B5C33" w14:textId="77777777" w:rsidR="00F26658" w:rsidRPr="001F7781" w:rsidRDefault="00F26658" w:rsidP="001102D1">
            <w:r>
              <w:t>0.78-1.98</w:t>
            </w:r>
          </w:p>
          <w:p w14:paraId="1A5CDB62" w14:textId="77777777" w:rsidR="00F26658" w:rsidRDefault="00F26658" w:rsidP="001102D1">
            <w:r>
              <w:t>0.73</w:t>
            </w:r>
            <w:r w:rsidRPr="001F7781">
              <w:t>-</w:t>
            </w:r>
            <w:r>
              <w:t>1.64</w:t>
            </w:r>
          </w:p>
          <w:p w14:paraId="775903AF" w14:textId="77777777" w:rsidR="00F26658" w:rsidRPr="001F7781" w:rsidRDefault="00F26658" w:rsidP="001102D1">
            <w:r>
              <w:lastRenderedPageBreak/>
              <w:t>0.42-6.7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F3C8C" w14:textId="77777777" w:rsidR="00F26658" w:rsidRPr="001F7781" w:rsidRDefault="00F26658" w:rsidP="001102D1"/>
          <w:p w14:paraId="70F296F4" w14:textId="77777777" w:rsidR="00F26658" w:rsidRPr="001F7781" w:rsidRDefault="00F26658" w:rsidP="001102D1"/>
          <w:p w14:paraId="25961583" w14:textId="77777777" w:rsidR="00F26658" w:rsidRPr="0056021D" w:rsidRDefault="00F26658" w:rsidP="001102D1">
            <w:pPr>
              <w:rPr>
                <w:b/>
                <w:bCs/>
              </w:rPr>
            </w:pPr>
            <w:r w:rsidRPr="0056021D">
              <w:rPr>
                <w:b/>
                <w:bCs/>
              </w:rPr>
              <w:t>0.01</w:t>
            </w:r>
            <w:r>
              <w:rPr>
                <w:b/>
                <w:bCs/>
              </w:rPr>
              <w:t>3</w:t>
            </w:r>
          </w:p>
          <w:p w14:paraId="09C41AA2" w14:textId="77777777" w:rsidR="00F26658" w:rsidRPr="0056021D" w:rsidRDefault="00F26658" w:rsidP="001102D1">
            <w:r w:rsidRPr="0056021D">
              <w:t>0.</w:t>
            </w:r>
            <w:r>
              <w:t>355</w:t>
            </w:r>
          </w:p>
          <w:p w14:paraId="433E7CBD" w14:textId="77777777" w:rsidR="00F26658" w:rsidRDefault="00F26658" w:rsidP="001102D1">
            <w:r>
              <w:t>0.653</w:t>
            </w:r>
          </w:p>
          <w:p w14:paraId="4F4427DD" w14:textId="77777777" w:rsidR="00F26658" w:rsidRPr="001F7781" w:rsidRDefault="00F26658" w:rsidP="001102D1">
            <w:r>
              <w:t>0.47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A34E3" w14:textId="77777777" w:rsidR="00F26658" w:rsidRPr="001F7781" w:rsidRDefault="00F26658" w:rsidP="001102D1"/>
          <w:p w14:paraId="768B95A5" w14:textId="77777777" w:rsidR="00F26658" w:rsidRPr="001F7781" w:rsidRDefault="00F26658" w:rsidP="001102D1">
            <w:r w:rsidRPr="001F7781">
              <w:t>Reference</w:t>
            </w:r>
          </w:p>
          <w:p w14:paraId="63F8C916" w14:textId="77777777" w:rsidR="00F26658" w:rsidRPr="001F7781" w:rsidRDefault="00F26658" w:rsidP="001102D1">
            <w:r w:rsidRPr="001F7781">
              <w:t>1.</w:t>
            </w:r>
            <w:r>
              <w:t>15</w:t>
            </w:r>
          </w:p>
          <w:p w14:paraId="5A472B6E" w14:textId="77777777" w:rsidR="00F26658" w:rsidRDefault="00F26658" w:rsidP="001102D1">
            <w:r>
              <w:t>2.39</w:t>
            </w:r>
          </w:p>
          <w:p w14:paraId="7759FE03" w14:textId="77777777" w:rsidR="00F26658" w:rsidRDefault="00F26658" w:rsidP="001102D1">
            <w:r>
              <w:t>1.01</w:t>
            </w:r>
          </w:p>
          <w:p w14:paraId="5272BE3D" w14:textId="77777777" w:rsidR="00F26658" w:rsidRPr="001F7781" w:rsidRDefault="00F26658" w:rsidP="001102D1">
            <w:r>
              <w:t>0.8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8FB76" w14:textId="77777777" w:rsidR="00F26658" w:rsidRPr="001F7781" w:rsidRDefault="00F26658" w:rsidP="001102D1"/>
          <w:p w14:paraId="68D3946A" w14:textId="77777777" w:rsidR="00F26658" w:rsidRPr="001F7781" w:rsidRDefault="00F26658" w:rsidP="001102D1">
            <w:r w:rsidRPr="001F7781">
              <w:t>1</w:t>
            </w:r>
          </w:p>
          <w:p w14:paraId="17F18957" w14:textId="77777777" w:rsidR="00F26658" w:rsidRDefault="00F26658" w:rsidP="001102D1">
            <w:r w:rsidRPr="001F7781">
              <w:t>0.</w:t>
            </w:r>
            <w:r>
              <w:t>56</w:t>
            </w:r>
            <w:r w:rsidRPr="001F7781">
              <w:t>-</w:t>
            </w:r>
            <w:r>
              <w:t>2.37</w:t>
            </w:r>
          </w:p>
          <w:p w14:paraId="282E987D" w14:textId="77777777" w:rsidR="00F26658" w:rsidRPr="001F7781" w:rsidRDefault="00F26658" w:rsidP="001102D1">
            <w:r>
              <w:t>1.28-4.47</w:t>
            </w:r>
          </w:p>
          <w:p w14:paraId="1E9CAAA2" w14:textId="77777777" w:rsidR="00F26658" w:rsidRDefault="00F26658" w:rsidP="001102D1">
            <w:r>
              <w:t>0.64</w:t>
            </w:r>
            <w:r w:rsidRPr="001F7781">
              <w:t>-</w:t>
            </w:r>
            <w:r>
              <w:t>1.58</w:t>
            </w:r>
          </w:p>
          <w:p w14:paraId="7B4ADDAB" w14:textId="77777777" w:rsidR="00F26658" w:rsidRPr="001F7781" w:rsidRDefault="00F26658" w:rsidP="001102D1">
            <w:r>
              <w:lastRenderedPageBreak/>
              <w:t>0.20-3.9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6DAA4" w14:textId="77777777" w:rsidR="00F26658" w:rsidRPr="001F7781" w:rsidRDefault="00F26658" w:rsidP="001102D1"/>
          <w:p w14:paraId="279E8040" w14:textId="77777777" w:rsidR="00F26658" w:rsidRPr="001F7781" w:rsidRDefault="00F26658" w:rsidP="001102D1"/>
          <w:p w14:paraId="06AAD359" w14:textId="77777777" w:rsidR="00F26658" w:rsidRPr="001F7781" w:rsidRDefault="00F26658" w:rsidP="001102D1">
            <w:r w:rsidRPr="001F7781">
              <w:t>0.</w:t>
            </w:r>
            <w:r>
              <w:t>707</w:t>
            </w:r>
          </w:p>
          <w:p w14:paraId="627ABB5F" w14:textId="77777777" w:rsidR="00F26658" w:rsidRDefault="00F26658" w:rsidP="001102D1">
            <w:pPr>
              <w:rPr>
                <w:b/>
                <w:bCs/>
              </w:rPr>
            </w:pPr>
            <w:r w:rsidRPr="00A023D8">
              <w:rPr>
                <w:b/>
                <w:bCs/>
              </w:rPr>
              <w:t>0.00</w:t>
            </w:r>
            <w:r>
              <w:rPr>
                <w:b/>
                <w:bCs/>
              </w:rPr>
              <w:t>6</w:t>
            </w:r>
          </w:p>
          <w:p w14:paraId="197314A4" w14:textId="77777777" w:rsidR="00F26658" w:rsidRDefault="00F26658" w:rsidP="001102D1">
            <w:r>
              <w:t>0.973</w:t>
            </w:r>
          </w:p>
          <w:p w14:paraId="6EEB84FB" w14:textId="77777777" w:rsidR="00F26658" w:rsidRPr="00A023D8" w:rsidRDefault="00F26658" w:rsidP="001102D1">
            <w:r>
              <w:t>0.863</w:t>
            </w:r>
          </w:p>
        </w:tc>
      </w:tr>
      <w:tr w:rsidR="00F26658" w:rsidRPr="001F7781" w14:paraId="24827039" w14:textId="77777777" w:rsidTr="001102D1">
        <w:trPr>
          <w:trHeight w:val="694"/>
        </w:trPr>
        <w:tc>
          <w:tcPr>
            <w:tcW w:w="2483" w:type="dxa"/>
            <w:tcBorders>
              <w:top w:val="single" w:sz="4" w:space="0" w:color="auto"/>
            </w:tcBorders>
          </w:tcPr>
          <w:p w14:paraId="73988FCB" w14:textId="77777777" w:rsidR="00F26658" w:rsidRPr="001F7781" w:rsidRDefault="00F26658" w:rsidP="001102D1">
            <w:r w:rsidRPr="001F7781">
              <w:lastRenderedPageBreak/>
              <w:t>Site of puncture</w:t>
            </w:r>
          </w:p>
          <w:p w14:paraId="3ED16252" w14:textId="77777777" w:rsidR="00F26658" w:rsidRPr="001F7781" w:rsidRDefault="00F26658" w:rsidP="001102D1">
            <w:pPr>
              <w:ind w:left="720"/>
            </w:pPr>
            <w:r w:rsidRPr="001F7781">
              <w:t>Radial</w:t>
            </w:r>
          </w:p>
          <w:p w14:paraId="01B5BC22" w14:textId="77777777" w:rsidR="00F26658" w:rsidRPr="001F7781" w:rsidRDefault="00F26658" w:rsidP="001102D1">
            <w:pPr>
              <w:ind w:left="720"/>
            </w:pPr>
            <w:r w:rsidRPr="001F7781">
              <w:t>Femoral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</w:tcPr>
          <w:p w14:paraId="33FF1DBF" w14:textId="77777777" w:rsidR="00F26658" w:rsidRPr="001F7781" w:rsidRDefault="00F26658" w:rsidP="001102D1"/>
          <w:p w14:paraId="5D250779" w14:textId="77777777" w:rsidR="00F26658" w:rsidRPr="001F7781" w:rsidRDefault="00F26658" w:rsidP="001102D1">
            <w:r w:rsidRPr="001F7781">
              <w:t>Reference</w:t>
            </w:r>
          </w:p>
          <w:p w14:paraId="709C8AB1" w14:textId="77777777" w:rsidR="00F26658" w:rsidRPr="001F7781" w:rsidRDefault="00F26658" w:rsidP="001102D1">
            <w:r w:rsidRPr="001F7781">
              <w:t>1.2</w:t>
            </w:r>
            <w:r>
              <w:t>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</w:tcPr>
          <w:p w14:paraId="40818B0E" w14:textId="77777777" w:rsidR="00F26658" w:rsidRPr="001F7781" w:rsidRDefault="00F26658" w:rsidP="001102D1"/>
          <w:p w14:paraId="44C08183" w14:textId="77777777" w:rsidR="00F26658" w:rsidRPr="001F7781" w:rsidRDefault="00F26658" w:rsidP="001102D1">
            <w:r w:rsidRPr="001F7781">
              <w:t>1</w:t>
            </w:r>
          </w:p>
          <w:p w14:paraId="283547DF" w14:textId="77777777" w:rsidR="00F26658" w:rsidRPr="001F7781" w:rsidRDefault="00F26658" w:rsidP="001102D1">
            <w:r>
              <w:t>0.99</w:t>
            </w:r>
            <w:r w:rsidRPr="001F7781">
              <w:t>-1.5</w:t>
            </w:r>
            <w:r>
              <w:t>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</w:tcPr>
          <w:p w14:paraId="1F130237" w14:textId="77777777" w:rsidR="00F26658" w:rsidRPr="001F7781" w:rsidRDefault="00F26658" w:rsidP="001102D1"/>
          <w:p w14:paraId="3748C768" w14:textId="77777777" w:rsidR="00F26658" w:rsidRPr="001F7781" w:rsidRDefault="00F26658" w:rsidP="001102D1"/>
          <w:p w14:paraId="7E16A8EF" w14:textId="77777777" w:rsidR="00F26658" w:rsidRPr="00AE32C7" w:rsidRDefault="00F26658" w:rsidP="001102D1">
            <w:r w:rsidRPr="00AE32C7">
              <w:t>0.06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14:paraId="465BD5F4" w14:textId="77777777" w:rsidR="00F26658" w:rsidRPr="001F7781" w:rsidRDefault="00F26658" w:rsidP="001102D1"/>
          <w:p w14:paraId="4C2BD8AB" w14:textId="77777777" w:rsidR="00F26658" w:rsidRPr="001F7781" w:rsidRDefault="00F26658" w:rsidP="001102D1">
            <w:r w:rsidRPr="001F7781">
              <w:t>Reference</w:t>
            </w:r>
          </w:p>
          <w:p w14:paraId="4923E898" w14:textId="77777777" w:rsidR="00F26658" w:rsidRPr="001F7781" w:rsidRDefault="00F26658" w:rsidP="001102D1">
            <w:r w:rsidRPr="001F7781">
              <w:t>1.</w:t>
            </w:r>
            <w:r>
              <w:t>14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019EEC35" w14:textId="77777777" w:rsidR="00F26658" w:rsidRPr="001F7781" w:rsidRDefault="00F26658" w:rsidP="001102D1"/>
          <w:p w14:paraId="48D870B0" w14:textId="77777777" w:rsidR="00F26658" w:rsidRPr="001F7781" w:rsidRDefault="00F26658" w:rsidP="001102D1">
            <w:r w:rsidRPr="001F7781">
              <w:t>1</w:t>
            </w:r>
          </w:p>
          <w:p w14:paraId="3267FC10" w14:textId="77777777" w:rsidR="00F26658" w:rsidRPr="001F7781" w:rsidRDefault="00F26658" w:rsidP="001102D1">
            <w:r w:rsidRPr="001F7781">
              <w:t>0.</w:t>
            </w:r>
            <w:r>
              <w:t>88</w:t>
            </w:r>
            <w:r w:rsidRPr="001F7781">
              <w:t>-1.</w:t>
            </w:r>
            <w:r>
              <w:t>50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14:paraId="5A3DB4DF" w14:textId="77777777" w:rsidR="00F26658" w:rsidRPr="001F7781" w:rsidRDefault="00F26658" w:rsidP="001102D1"/>
          <w:p w14:paraId="0C50BEA9" w14:textId="77777777" w:rsidR="00F26658" w:rsidRPr="001F7781" w:rsidRDefault="00F26658" w:rsidP="001102D1"/>
          <w:p w14:paraId="10AEFF3D" w14:textId="77777777" w:rsidR="00F26658" w:rsidRPr="001F7781" w:rsidRDefault="00F26658" w:rsidP="001102D1">
            <w:r w:rsidRPr="001F7781">
              <w:t>0.</w:t>
            </w:r>
            <w:r>
              <w:t>326</w:t>
            </w:r>
          </w:p>
        </w:tc>
      </w:tr>
      <w:tr w:rsidR="00F26658" w:rsidRPr="001F7781" w14:paraId="20CDA70A" w14:textId="77777777" w:rsidTr="001102D1">
        <w:tc>
          <w:tcPr>
            <w:tcW w:w="2483" w:type="dxa"/>
          </w:tcPr>
          <w:p w14:paraId="3B1802DD" w14:textId="77777777" w:rsidR="00F26658" w:rsidRPr="001F7781" w:rsidRDefault="00F26658" w:rsidP="001102D1">
            <w:r w:rsidRPr="001F7781">
              <w:t>Left ventricular ejection fraction</w:t>
            </w:r>
          </w:p>
        </w:tc>
        <w:tc>
          <w:tcPr>
            <w:tcW w:w="1180" w:type="dxa"/>
            <w:shd w:val="clear" w:color="auto" w:fill="auto"/>
          </w:tcPr>
          <w:p w14:paraId="2332AF0E" w14:textId="77777777" w:rsidR="00F26658" w:rsidRPr="001F7781" w:rsidRDefault="00F26658" w:rsidP="001102D1">
            <w:r w:rsidRPr="001F7781">
              <w:t>0.99</w:t>
            </w:r>
          </w:p>
        </w:tc>
        <w:tc>
          <w:tcPr>
            <w:tcW w:w="1052" w:type="dxa"/>
            <w:shd w:val="clear" w:color="auto" w:fill="auto"/>
          </w:tcPr>
          <w:p w14:paraId="6A726C99" w14:textId="77777777" w:rsidR="00F26658" w:rsidRPr="001F7781" w:rsidRDefault="00F26658" w:rsidP="001102D1">
            <w:r w:rsidRPr="001F7781">
              <w:t>0.98-0.99</w:t>
            </w:r>
          </w:p>
        </w:tc>
        <w:tc>
          <w:tcPr>
            <w:tcW w:w="1089" w:type="dxa"/>
            <w:shd w:val="clear" w:color="auto" w:fill="auto"/>
          </w:tcPr>
          <w:p w14:paraId="42BD127B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&lt;0.001</w:t>
            </w:r>
          </w:p>
        </w:tc>
        <w:tc>
          <w:tcPr>
            <w:tcW w:w="1108" w:type="dxa"/>
            <w:shd w:val="clear" w:color="auto" w:fill="auto"/>
          </w:tcPr>
          <w:p w14:paraId="6A7ADDE9" w14:textId="77777777" w:rsidR="00F26658" w:rsidRPr="001F7781" w:rsidRDefault="00F26658" w:rsidP="001102D1">
            <w:r w:rsidRPr="001F7781">
              <w:t>0.9</w:t>
            </w:r>
            <w:r>
              <w:t>8</w:t>
            </w:r>
          </w:p>
        </w:tc>
        <w:tc>
          <w:tcPr>
            <w:tcW w:w="1033" w:type="dxa"/>
            <w:shd w:val="clear" w:color="auto" w:fill="auto"/>
          </w:tcPr>
          <w:p w14:paraId="06A01CB3" w14:textId="77777777" w:rsidR="00F26658" w:rsidRPr="001F7781" w:rsidRDefault="00F26658" w:rsidP="001102D1">
            <w:r w:rsidRPr="001F7781">
              <w:t>0.98-</w:t>
            </w:r>
            <w:r>
              <w:t>0.99</w:t>
            </w:r>
          </w:p>
        </w:tc>
        <w:tc>
          <w:tcPr>
            <w:tcW w:w="1065" w:type="dxa"/>
            <w:shd w:val="clear" w:color="auto" w:fill="auto"/>
          </w:tcPr>
          <w:p w14:paraId="4779A577" w14:textId="77777777" w:rsidR="00F26658" w:rsidRPr="001F7781" w:rsidRDefault="00F26658" w:rsidP="001102D1">
            <w:pPr>
              <w:rPr>
                <w:b/>
                <w:bCs/>
              </w:rPr>
            </w:pPr>
            <w:r w:rsidRPr="001F7781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</w:tbl>
    <w:p w14:paraId="34491B51" w14:textId="77777777" w:rsidR="00CD6A3C" w:rsidRDefault="00CD6A3C"/>
    <w:sectPr w:rsidR="00CD6A3C" w:rsidSect="00815C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859"/>
    <w:rsid w:val="00002941"/>
    <w:rsid w:val="0001328A"/>
    <w:rsid w:val="00025C9A"/>
    <w:rsid w:val="000300F1"/>
    <w:rsid w:val="0004089D"/>
    <w:rsid w:val="000763FE"/>
    <w:rsid w:val="0008540C"/>
    <w:rsid w:val="00090492"/>
    <w:rsid w:val="000A49F0"/>
    <w:rsid w:val="000B5EBC"/>
    <w:rsid w:val="00107E02"/>
    <w:rsid w:val="00113206"/>
    <w:rsid w:val="0011462B"/>
    <w:rsid w:val="00131B27"/>
    <w:rsid w:val="001365E4"/>
    <w:rsid w:val="001854B9"/>
    <w:rsid w:val="00187633"/>
    <w:rsid w:val="0019080F"/>
    <w:rsid w:val="001B0F1B"/>
    <w:rsid w:val="001B39CC"/>
    <w:rsid w:val="001B6EBA"/>
    <w:rsid w:val="001C15D5"/>
    <w:rsid w:val="00207520"/>
    <w:rsid w:val="002257A2"/>
    <w:rsid w:val="0023266C"/>
    <w:rsid w:val="00255758"/>
    <w:rsid w:val="00260DA8"/>
    <w:rsid w:val="002720BF"/>
    <w:rsid w:val="00283FA3"/>
    <w:rsid w:val="00287051"/>
    <w:rsid w:val="002947EE"/>
    <w:rsid w:val="002B67E9"/>
    <w:rsid w:val="002C1D33"/>
    <w:rsid w:val="002C47A8"/>
    <w:rsid w:val="002D6E51"/>
    <w:rsid w:val="002D7B25"/>
    <w:rsid w:val="002E44DB"/>
    <w:rsid w:val="002E52B6"/>
    <w:rsid w:val="00307F2B"/>
    <w:rsid w:val="003151CC"/>
    <w:rsid w:val="003273A4"/>
    <w:rsid w:val="00334228"/>
    <w:rsid w:val="00347CC6"/>
    <w:rsid w:val="0035120C"/>
    <w:rsid w:val="003656FB"/>
    <w:rsid w:val="003C1B45"/>
    <w:rsid w:val="003E6F9A"/>
    <w:rsid w:val="00402B0C"/>
    <w:rsid w:val="00403083"/>
    <w:rsid w:val="00405533"/>
    <w:rsid w:val="004066FB"/>
    <w:rsid w:val="0041076A"/>
    <w:rsid w:val="0041183D"/>
    <w:rsid w:val="00430748"/>
    <w:rsid w:val="00430DF3"/>
    <w:rsid w:val="00432D38"/>
    <w:rsid w:val="0046777B"/>
    <w:rsid w:val="004C048C"/>
    <w:rsid w:val="004D536E"/>
    <w:rsid w:val="004E173C"/>
    <w:rsid w:val="004F2EFA"/>
    <w:rsid w:val="00516974"/>
    <w:rsid w:val="00536367"/>
    <w:rsid w:val="00543AF0"/>
    <w:rsid w:val="005513D7"/>
    <w:rsid w:val="00551C62"/>
    <w:rsid w:val="00551EC5"/>
    <w:rsid w:val="00557624"/>
    <w:rsid w:val="0056021D"/>
    <w:rsid w:val="00564EA1"/>
    <w:rsid w:val="00576449"/>
    <w:rsid w:val="00585616"/>
    <w:rsid w:val="0058586B"/>
    <w:rsid w:val="005927F6"/>
    <w:rsid w:val="0059423B"/>
    <w:rsid w:val="0059774D"/>
    <w:rsid w:val="005C173B"/>
    <w:rsid w:val="005D0549"/>
    <w:rsid w:val="005D69F4"/>
    <w:rsid w:val="005F1395"/>
    <w:rsid w:val="006030E5"/>
    <w:rsid w:val="00611D35"/>
    <w:rsid w:val="0063116D"/>
    <w:rsid w:val="00652A75"/>
    <w:rsid w:val="00652B05"/>
    <w:rsid w:val="00672BE1"/>
    <w:rsid w:val="006A0DC6"/>
    <w:rsid w:val="006A7CDA"/>
    <w:rsid w:val="006F5635"/>
    <w:rsid w:val="006F59D3"/>
    <w:rsid w:val="00700136"/>
    <w:rsid w:val="00711859"/>
    <w:rsid w:val="00777ABD"/>
    <w:rsid w:val="00794F7E"/>
    <w:rsid w:val="007B7277"/>
    <w:rsid w:val="007B77AB"/>
    <w:rsid w:val="007C12AC"/>
    <w:rsid w:val="007D2A46"/>
    <w:rsid w:val="007D55EE"/>
    <w:rsid w:val="007D79ED"/>
    <w:rsid w:val="007D7DE7"/>
    <w:rsid w:val="007F7A0D"/>
    <w:rsid w:val="00815CA9"/>
    <w:rsid w:val="00816A5B"/>
    <w:rsid w:val="00817857"/>
    <w:rsid w:val="00851B4A"/>
    <w:rsid w:val="008568BE"/>
    <w:rsid w:val="00863459"/>
    <w:rsid w:val="008D0951"/>
    <w:rsid w:val="008F120A"/>
    <w:rsid w:val="009129DE"/>
    <w:rsid w:val="00913CD5"/>
    <w:rsid w:val="00915EDF"/>
    <w:rsid w:val="00917F7F"/>
    <w:rsid w:val="00923A95"/>
    <w:rsid w:val="00937E56"/>
    <w:rsid w:val="00944ABB"/>
    <w:rsid w:val="00950EDF"/>
    <w:rsid w:val="00957F64"/>
    <w:rsid w:val="00961AFB"/>
    <w:rsid w:val="00963197"/>
    <w:rsid w:val="00984076"/>
    <w:rsid w:val="00993A17"/>
    <w:rsid w:val="009950D6"/>
    <w:rsid w:val="009B4317"/>
    <w:rsid w:val="009C590D"/>
    <w:rsid w:val="009D11F5"/>
    <w:rsid w:val="009D73B0"/>
    <w:rsid w:val="009E2017"/>
    <w:rsid w:val="009E3B85"/>
    <w:rsid w:val="00A023D8"/>
    <w:rsid w:val="00A04526"/>
    <w:rsid w:val="00A05A7E"/>
    <w:rsid w:val="00A11460"/>
    <w:rsid w:val="00A16B3A"/>
    <w:rsid w:val="00A459B2"/>
    <w:rsid w:val="00A52C82"/>
    <w:rsid w:val="00A75687"/>
    <w:rsid w:val="00A81AF3"/>
    <w:rsid w:val="00A824F7"/>
    <w:rsid w:val="00A84656"/>
    <w:rsid w:val="00A86C6C"/>
    <w:rsid w:val="00AC225F"/>
    <w:rsid w:val="00AC3293"/>
    <w:rsid w:val="00AD37F3"/>
    <w:rsid w:val="00AD7495"/>
    <w:rsid w:val="00AE0684"/>
    <w:rsid w:val="00AE4305"/>
    <w:rsid w:val="00B16D8C"/>
    <w:rsid w:val="00B30BDC"/>
    <w:rsid w:val="00B320AC"/>
    <w:rsid w:val="00B46272"/>
    <w:rsid w:val="00B61615"/>
    <w:rsid w:val="00B869AC"/>
    <w:rsid w:val="00B92008"/>
    <w:rsid w:val="00B95F7B"/>
    <w:rsid w:val="00BA37FD"/>
    <w:rsid w:val="00BA6CE1"/>
    <w:rsid w:val="00BB17F4"/>
    <w:rsid w:val="00BC3E6B"/>
    <w:rsid w:val="00BC6EF6"/>
    <w:rsid w:val="00BD76CF"/>
    <w:rsid w:val="00BD7A5B"/>
    <w:rsid w:val="00C10F5E"/>
    <w:rsid w:val="00C20847"/>
    <w:rsid w:val="00C41DCC"/>
    <w:rsid w:val="00C7058C"/>
    <w:rsid w:val="00C959F2"/>
    <w:rsid w:val="00CA7F6A"/>
    <w:rsid w:val="00CC461F"/>
    <w:rsid w:val="00CC7823"/>
    <w:rsid w:val="00CD6A3C"/>
    <w:rsid w:val="00CE6960"/>
    <w:rsid w:val="00D03917"/>
    <w:rsid w:val="00D318ED"/>
    <w:rsid w:val="00D3554F"/>
    <w:rsid w:val="00D70D0B"/>
    <w:rsid w:val="00D7522F"/>
    <w:rsid w:val="00D87A41"/>
    <w:rsid w:val="00DB3D6D"/>
    <w:rsid w:val="00DD4200"/>
    <w:rsid w:val="00DF63EA"/>
    <w:rsid w:val="00E34A9D"/>
    <w:rsid w:val="00E36E61"/>
    <w:rsid w:val="00E52AAE"/>
    <w:rsid w:val="00E53012"/>
    <w:rsid w:val="00E54C7D"/>
    <w:rsid w:val="00E55823"/>
    <w:rsid w:val="00E57CAA"/>
    <w:rsid w:val="00E6365C"/>
    <w:rsid w:val="00E73174"/>
    <w:rsid w:val="00E755CD"/>
    <w:rsid w:val="00E80AC0"/>
    <w:rsid w:val="00E87BAE"/>
    <w:rsid w:val="00E913DD"/>
    <w:rsid w:val="00E96CBB"/>
    <w:rsid w:val="00EC75DE"/>
    <w:rsid w:val="00EF4A7D"/>
    <w:rsid w:val="00F00BEC"/>
    <w:rsid w:val="00F03FA2"/>
    <w:rsid w:val="00F05995"/>
    <w:rsid w:val="00F26658"/>
    <w:rsid w:val="00F353DC"/>
    <w:rsid w:val="00F40B39"/>
    <w:rsid w:val="00F5464D"/>
    <w:rsid w:val="00F5613D"/>
    <w:rsid w:val="00F74F47"/>
    <w:rsid w:val="00F955A4"/>
    <w:rsid w:val="00FB0255"/>
    <w:rsid w:val="00FB55C9"/>
    <w:rsid w:val="00FE33B7"/>
    <w:rsid w:val="00FE46BA"/>
    <w:rsid w:val="00FE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D2222"/>
  <w15:chartTrackingRefBased/>
  <w15:docId w15:val="{339B3567-8A4C-7841-91D2-7ECAF5771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859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859"/>
    <w:rPr>
      <w:rFonts w:asciiTheme="majorHAnsi" w:eastAsiaTheme="minorHAnsi" w:hAnsiTheme="maj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320</Words>
  <Characters>752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 Rodney</dc:creator>
  <cp:keywords/>
  <dc:description/>
  <cp:lastModifiedBy>Soh Rodney</cp:lastModifiedBy>
  <cp:revision>5</cp:revision>
  <dcterms:created xsi:type="dcterms:W3CDTF">2021-12-29T11:56:00Z</dcterms:created>
  <dcterms:modified xsi:type="dcterms:W3CDTF">2022-01-03T15:35:00Z</dcterms:modified>
</cp:coreProperties>
</file>